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04204" w14:textId="47CBC0F8" w:rsidR="00225C4B" w:rsidRPr="00225C4B" w:rsidRDefault="00225C4B" w:rsidP="00225C4B">
      <w:pPr>
        <w:pStyle w:val="Caption"/>
        <w:rPr>
          <w:lang w:val="en-GB"/>
        </w:rPr>
      </w:pPr>
      <w:bookmarkStart w:id="0" w:name="Body"/>
      <w:r>
        <w:t>Table 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ab/>
      </w:r>
      <w:r w:rsidRPr="00904067">
        <w:rPr>
          <w:lang w:val="en-GB"/>
        </w:rPr>
        <w:t>Overview of clinical trials included in population pharmacokinetic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90"/>
        <w:gridCol w:w="1416"/>
        <w:gridCol w:w="1276"/>
        <w:gridCol w:w="4819"/>
        <w:gridCol w:w="2958"/>
      </w:tblGrid>
      <w:tr w:rsidR="00E85992" w:rsidRPr="00904067" w14:paraId="33BED9E1" w14:textId="77777777" w:rsidTr="00753EA6">
        <w:trPr>
          <w:cantSplit/>
          <w:tblHeader/>
        </w:trPr>
        <w:tc>
          <w:tcPr>
            <w:tcW w:w="1022" w:type="pct"/>
            <w:shd w:val="clear" w:color="auto" w:fill="BFBFBF" w:themeFill="background1" w:themeFillShade="BF"/>
          </w:tcPr>
          <w:p w14:paraId="3D8152AD" w14:textId="5DA3269C" w:rsidR="0061516A" w:rsidRPr="00904067" w:rsidRDefault="0061516A" w:rsidP="00DD5AD4">
            <w:pPr>
              <w:pStyle w:val="A-TableHeader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ial ID</w:t>
            </w:r>
            <w:r w:rsidR="0076231D" w:rsidRPr="00904067">
              <w:rPr>
                <w:sz w:val="20"/>
                <w:szCs w:val="18"/>
              </w:rPr>
              <w:t xml:space="preserve">, </w:t>
            </w:r>
            <w:r w:rsidR="0071144E">
              <w:rPr>
                <w:sz w:val="20"/>
                <w:szCs w:val="18"/>
              </w:rPr>
              <w:t>NCT number</w:t>
            </w:r>
          </w:p>
        </w:tc>
        <w:tc>
          <w:tcPr>
            <w:tcW w:w="538" w:type="pct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14:paraId="254D8320" w14:textId="01F6BF3E" w:rsidR="0061516A" w:rsidRPr="00904067" w:rsidRDefault="0061516A" w:rsidP="00DD5AD4">
            <w:pPr>
              <w:pStyle w:val="A-TableHeader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, type, duration</w:t>
            </w:r>
          </w:p>
        </w:tc>
        <w:tc>
          <w:tcPr>
            <w:tcW w:w="485" w:type="pct"/>
            <w:shd w:val="clear" w:color="auto" w:fill="BFBFBF" w:themeFill="background1" w:themeFillShade="BF"/>
          </w:tcPr>
          <w:p w14:paraId="29AC3905" w14:textId="1C49B2C2" w:rsidR="0061516A" w:rsidRPr="00904067" w:rsidRDefault="0061516A" w:rsidP="00DD5AD4">
            <w:pPr>
              <w:pStyle w:val="A-TableHeader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opulation</w:t>
            </w:r>
          </w:p>
        </w:tc>
        <w:tc>
          <w:tcPr>
            <w:tcW w:w="1831" w:type="pct"/>
            <w:shd w:val="clear" w:color="auto" w:fill="BFBFBF" w:themeFill="background1" w:themeFillShade="BF"/>
          </w:tcPr>
          <w:p w14:paraId="55D5DA56" w14:textId="2A4D6A8B" w:rsidR="0061516A" w:rsidRPr="00904067" w:rsidRDefault="0061516A" w:rsidP="00C04BFF">
            <w:pPr>
              <w:pStyle w:val="A-TableHeader"/>
              <w:keepLines/>
              <w:suppressAutoHyphens/>
              <w:spacing w:before="20" w:after="20"/>
              <w:rPr>
                <w:b w:val="0"/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Dose, route, regimen</w:t>
            </w:r>
            <w:r w:rsidR="00C04BFF" w:rsidRPr="00904067">
              <w:rPr>
                <w:sz w:val="20"/>
                <w:szCs w:val="18"/>
              </w:rPr>
              <w:t xml:space="preserve"> </w:t>
            </w:r>
            <w:r w:rsidRPr="00904067">
              <w:rPr>
                <w:sz w:val="20"/>
                <w:szCs w:val="18"/>
              </w:rPr>
              <w:t>(n</w:t>
            </w:r>
            <w:r w:rsidR="003374A0" w:rsidRPr="00904067">
              <w:rPr>
                <w:sz w:val="20"/>
                <w:szCs w:val="18"/>
              </w:rPr>
              <w:t>=</w:t>
            </w:r>
            <w:r w:rsidRPr="00904067">
              <w:rPr>
                <w:sz w:val="20"/>
                <w:szCs w:val="18"/>
              </w:rPr>
              <w:t>exposed subjects)</w:t>
            </w:r>
          </w:p>
        </w:tc>
        <w:tc>
          <w:tcPr>
            <w:tcW w:w="1124" w:type="pct"/>
            <w:shd w:val="clear" w:color="auto" w:fill="BFBFBF" w:themeFill="background1" w:themeFillShade="BF"/>
          </w:tcPr>
          <w:p w14:paraId="0825F89A" w14:textId="1A44D787" w:rsidR="0061516A" w:rsidRPr="00904067" w:rsidRDefault="0061516A" w:rsidP="00DD5AD4">
            <w:pPr>
              <w:pStyle w:val="A-TableHeader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K sampling times</w:t>
            </w:r>
            <w:r w:rsidR="00563956" w:rsidRPr="00904067">
              <w:rPr>
                <w:sz w:val="20"/>
                <w:szCs w:val="18"/>
              </w:rPr>
              <w:t xml:space="preserve">, </w:t>
            </w:r>
            <w:r w:rsidR="00534023" w:rsidRPr="00904067">
              <w:rPr>
                <w:sz w:val="20"/>
                <w:szCs w:val="18"/>
              </w:rPr>
              <w:t xml:space="preserve">number of </w:t>
            </w:r>
            <w:proofErr w:type="spellStart"/>
            <w:r w:rsidR="00534023" w:rsidRPr="00904067">
              <w:rPr>
                <w:sz w:val="20"/>
                <w:szCs w:val="18"/>
              </w:rPr>
              <w:t>sample</w:t>
            </w:r>
            <w:r w:rsidR="00DB5EF2" w:rsidRPr="00904067">
              <w:rPr>
                <w:sz w:val="20"/>
                <w:szCs w:val="18"/>
              </w:rPr>
              <w:t>s</w:t>
            </w:r>
            <w:r w:rsidR="00563956" w:rsidRPr="00904067">
              <w:rPr>
                <w:sz w:val="20"/>
                <w:szCs w:val="18"/>
                <w:vertAlign w:val="superscript"/>
              </w:rPr>
              <w:t>a</w:t>
            </w:r>
            <w:proofErr w:type="spellEnd"/>
          </w:p>
        </w:tc>
      </w:tr>
      <w:tr w:rsidR="0061516A" w:rsidRPr="00904067" w14:paraId="4EDE18C3" w14:textId="77777777" w:rsidTr="00DD5AD4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3BB94D7A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b/>
                <w:sz w:val="20"/>
                <w:szCs w:val="18"/>
              </w:rPr>
            </w:pPr>
            <w:r w:rsidRPr="00904067">
              <w:rPr>
                <w:b/>
                <w:sz w:val="20"/>
                <w:szCs w:val="18"/>
              </w:rPr>
              <w:t>Phase 1 and 2 trials in healthy subjects and subjects with asthma</w:t>
            </w:r>
          </w:p>
        </w:tc>
      </w:tr>
      <w:tr w:rsidR="00E85992" w:rsidRPr="00904067" w14:paraId="12713976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08330868" w14:textId="77777777" w:rsidR="00A858A9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CAT-354-0703</w:t>
            </w:r>
          </w:p>
          <w:p w14:paraId="3968C9B5" w14:textId="4057ED2F" w:rsidR="00840AF5" w:rsidRPr="0071144E" w:rsidRDefault="00A858A9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A858A9">
              <w:rPr>
                <w:sz w:val="20"/>
                <w:szCs w:val="18"/>
              </w:rPr>
              <w:t>NCT00638989</w:t>
            </w:r>
          </w:p>
        </w:tc>
        <w:tc>
          <w:tcPr>
            <w:tcW w:w="538" w:type="pct"/>
            <w:shd w:val="clear" w:color="auto" w:fill="auto"/>
          </w:tcPr>
          <w:p w14:paraId="040EE891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1</w:t>
            </w:r>
          </w:p>
          <w:p w14:paraId="4AFCC4E9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Single dose</w:t>
            </w:r>
          </w:p>
        </w:tc>
        <w:tc>
          <w:tcPr>
            <w:tcW w:w="485" w:type="pct"/>
            <w:shd w:val="clear" w:color="auto" w:fill="auto"/>
          </w:tcPr>
          <w:p w14:paraId="5E1B0E5C" w14:textId="7D5A3AF6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Healthy </w:t>
            </w:r>
            <w:r w:rsidR="00E85992" w:rsidRPr="00904067">
              <w:rPr>
                <w:sz w:val="20"/>
                <w:szCs w:val="18"/>
              </w:rPr>
              <w:t xml:space="preserve">adult </w:t>
            </w:r>
            <w:r w:rsidR="00C5281F" w:rsidRPr="00904067">
              <w:rPr>
                <w:sz w:val="20"/>
                <w:szCs w:val="18"/>
              </w:rPr>
              <w:t>subjects</w:t>
            </w:r>
          </w:p>
        </w:tc>
        <w:tc>
          <w:tcPr>
            <w:tcW w:w="1831" w:type="pct"/>
            <w:shd w:val="clear" w:color="auto" w:fill="auto"/>
          </w:tcPr>
          <w:p w14:paraId="4F02D8F4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:</w:t>
            </w:r>
          </w:p>
          <w:p w14:paraId="3B49FA4F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50 mg, IV (n=10)</w:t>
            </w:r>
          </w:p>
          <w:p w14:paraId="2014713B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50 mg, SC (n=10)</w:t>
            </w:r>
          </w:p>
          <w:p w14:paraId="4B48B7AE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300 mg, SC (n=10)</w:t>
            </w:r>
          </w:p>
        </w:tc>
        <w:tc>
          <w:tcPr>
            <w:tcW w:w="1124" w:type="pct"/>
          </w:tcPr>
          <w:p w14:paraId="7A837DE4" w14:textId="74469163" w:rsidR="00BB600E" w:rsidRPr="00904067" w:rsidRDefault="009B1749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6</w:t>
            </w:r>
            <w:r w:rsidR="00355D2B" w:rsidRPr="00904067">
              <w:rPr>
                <w:sz w:val="20"/>
                <w:szCs w:val="18"/>
              </w:rPr>
              <w:t xml:space="preserve"> time points: </w:t>
            </w:r>
            <w:r w:rsidR="00C04E3D" w:rsidRPr="00904067">
              <w:rPr>
                <w:sz w:val="20"/>
                <w:szCs w:val="18"/>
              </w:rPr>
              <w:t xml:space="preserve">end-of-infusion, </w:t>
            </w:r>
            <w:r w:rsidR="0061516A" w:rsidRPr="00904067">
              <w:rPr>
                <w:sz w:val="20"/>
                <w:szCs w:val="18"/>
              </w:rPr>
              <w:t>0.5, 1, 3, 8 hours and Days 1, 3, 5, 7, 9, 14, 21, 28, 35, 42, 56</w:t>
            </w:r>
          </w:p>
          <w:p w14:paraId="3FBB607C" w14:textId="5797C569" w:rsidR="0061516A" w:rsidRPr="00904067" w:rsidRDefault="004A1C46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</w:t>
            </w:r>
            <w:r w:rsidR="004E3443" w:rsidRPr="00904067">
              <w:rPr>
                <w:sz w:val="20"/>
                <w:szCs w:val="18"/>
              </w:rPr>
              <w:t>S</w:t>
            </w:r>
            <w:r w:rsidRPr="00904067">
              <w:rPr>
                <w:sz w:val="20"/>
                <w:szCs w:val="18"/>
              </w:rPr>
              <w:t>=</w:t>
            </w:r>
            <w:r w:rsidR="00902248" w:rsidRPr="00904067">
              <w:rPr>
                <w:sz w:val="20"/>
                <w:szCs w:val="18"/>
              </w:rPr>
              <w:t>503</w:t>
            </w:r>
            <w:r w:rsidR="003374A0" w:rsidRPr="00904067">
              <w:rPr>
                <w:sz w:val="20"/>
                <w:szCs w:val="18"/>
              </w:rPr>
              <w:t>,</w:t>
            </w:r>
            <w:r w:rsidR="00893B20" w:rsidRPr="00904067">
              <w:rPr>
                <w:sz w:val="20"/>
                <w:szCs w:val="18"/>
              </w:rPr>
              <w:t xml:space="preserve"> </w:t>
            </w:r>
            <w:r w:rsidR="004E3443" w:rsidRPr="00904067">
              <w:rPr>
                <w:sz w:val="20"/>
                <w:szCs w:val="18"/>
              </w:rPr>
              <w:t>S</w:t>
            </w:r>
            <w:r w:rsidR="00ED5E56"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3B5B80" w:rsidRPr="00904067">
              <w:rPr>
                <w:sz w:val="20"/>
                <w:szCs w:val="18"/>
              </w:rPr>
              <w:t>398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0A158A80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5E413E9B" w14:textId="77777777" w:rsidR="00DE5B4E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I-CP224</w:t>
            </w:r>
          </w:p>
          <w:p w14:paraId="1CB61120" w14:textId="226B2A11" w:rsidR="00747C13" w:rsidRPr="00904067" w:rsidRDefault="00747C13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747C13">
              <w:rPr>
                <w:sz w:val="20"/>
                <w:szCs w:val="18"/>
              </w:rPr>
              <w:t>NCT01093040</w:t>
            </w:r>
          </w:p>
        </w:tc>
        <w:tc>
          <w:tcPr>
            <w:tcW w:w="538" w:type="pct"/>
            <w:shd w:val="clear" w:color="auto" w:fill="auto"/>
          </w:tcPr>
          <w:p w14:paraId="0FBBC761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1</w:t>
            </w:r>
          </w:p>
          <w:p w14:paraId="31DC840B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Single dose </w:t>
            </w:r>
          </w:p>
        </w:tc>
        <w:tc>
          <w:tcPr>
            <w:tcW w:w="485" w:type="pct"/>
            <w:shd w:val="clear" w:color="auto" w:fill="auto"/>
          </w:tcPr>
          <w:p w14:paraId="73C26F7D" w14:textId="4E928D7D" w:rsidR="0061516A" w:rsidRPr="00904067" w:rsidRDefault="00E85992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Healthy adult subjects</w:t>
            </w:r>
          </w:p>
        </w:tc>
        <w:tc>
          <w:tcPr>
            <w:tcW w:w="1831" w:type="pct"/>
            <w:shd w:val="clear" w:color="auto" w:fill="auto"/>
          </w:tcPr>
          <w:p w14:paraId="053BF1EB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, SC:</w:t>
            </w:r>
          </w:p>
          <w:p w14:paraId="67BC803D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50 mg (n=8)</w:t>
            </w:r>
          </w:p>
          <w:p w14:paraId="45908305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300 mg (n=8)</w:t>
            </w:r>
          </w:p>
          <w:p w14:paraId="53FF2F02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600 mg (n=8)</w:t>
            </w:r>
          </w:p>
          <w:p w14:paraId="7FBB318B" w14:textId="77777777" w:rsidR="0061516A" w:rsidRPr="00904067" w:rsidRDefault="0061516A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 (n=6)</w:t>
            </w:r>
          </w:p>
        </w:tc>
        <w:tc>
          <w:tcPr>
            <w:tcW w:w="1124" w:type="pct"/>
          </w:tcPr>
          <w:p w14:paraId="37E27D14" w14:textId="78F0587B" w:rsidR="0061516A" w:rsidRPr="00904067" w:rsidRDefault="00814B00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16 time points: </w:t>
            </w:r>
            <w:r w:rsidR="0061516A" w:rsidRPr="00904067">
              <w:rPr>
                <w:sz w:val="20"/>
                <w:szCs w:val="18"/>
              </w:rPr>
              <w:t>0.5, 1, 3, 8 hours and Days 1, 3, 5, 7, 9, 14, 21, 28, 35, 42, 56, 70</w:t>
            </w:r>
          </w:p>
          <w:p w14:paraId="4B68AF2F" w14:textId="1DFF6C81" w:rsidR="00ED5E56" w:rsidRPr="00904067" w:rsidRDefault="00893B20" w:rsidP="00DD5AD4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0008EA" w:rsidRPr="00904067">
              <w:rPr>
                <w:sz w:val="20"/>
                <w:szCs w:val="18"/>
              </w:rPr>
              <w:t>408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3B5B80" w:rsidRPr="00904067">
              <w:rPr>
                <w:sz w:val="20"/>
                <w:szCs w:val="18"/>
              </w:rPr>
              <w:t>319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251269D8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2CEAB872" w14:textId="7B401BBB" w:rsidR="00B42533" w:rsidRDefault="0061516A" w:rsidP="0071144E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CAT-354-0602</w:t>
            </w:r>
          </w:p>
          <w:p w14:paraId="776EFD9B" w14:textId="14DDE50C" w:rsidR="00747C13" w:rsidRPr="00904067" w:rsidRDefault="0060733F" w:rsidP="0071144E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60733F">
              <w:rPr>
                <w:sz w:val="20"/>
                <w:szCs w:val="18"/>
              </w:rPr>
              <w:t>NCT00974675</w:t>
            </w:r>
          </w:p>
        </w:tc>
        <w:tc>
          <w:tcPr>
            <w:tcW w:w="538" w:type="pct"/>
            <w:shd w:val="clear" w:color="auto" w:fill="auto"/>
          </w:tcPr>
          <w:p w14:paraId="78040A7B" w14:textId="77777777" w:rsidR="0061516A" w:rsidRPr="00904067" w:rsidRDefault="0061516A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1</w:t>
            </w:r>
          </w:p>
          <w:p w14:paraId="4E131588" w14:textId="77777777" w:rsidR="0061516A" w:rsidRPr="00904067" w:rsidRDefault="0061516A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4D2DDE31" w14:textId="433898C7" w:rsidR="0061516A" w:rsidRPr="00904067" w:rsidRDefault="0061516A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2 weeks</w:t>
            </w:r>
            <w:r w:rsidR="00137FC1" w:rsidRPr="00904067">
              <w:rPr>
                <w:sz w:val="20"/>
                <w:szCs w:val="18"/>
              </w:rPr>
              <w:t xml:space="preserve"> (</w:t>
            </w:r>
            <w:r w:rsidRPr="00904067">
              <w:rPr>
                <w:sz w:val="20"/>
                <w:szCs w:val="18"/>
              </w:rPr>
              <w:t>3 doses</w:t>
            </w:r>
            <w:r w:rsidR="00137FC1" w:rsidRPr="00904067">
              <w:rPr>
                <w:sz w:val="20"/>
                <w:szCs w:val="18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73B1EB31" w14:textId="77AD6416" w:rsidR="0061516A" w:rsidRPr="00904067" w:rsidRDefault="00E85992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</w:t>
            </w:r>
            <w:r w:rsidR="0061516A" w:rsidRPr="00904067">
              <w:rPr>
                <w:sz w:val="20"/>
                <w:szCs w:val="18"/>
              </w:rPr>
              <w:t>sthma</w:t>
            </w:r>
          </w:p>
        </w:tc>
        <w:tc>
          <w:tcPr>
            <w:tcW w:w="1831" w:type="pct"/>
            <w:shd w:val="clear" w:color="auto" w:fill="auto"/>
          </w:tcPr>
          <w:p w14:paraId="0B98BE80" w14:textId="77777777" w:rsidR="0061516A" w:rsidRPr="00904067" w:rsidRDefault="0061516A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, IV, Q4W:</w:t>
            </w:r>
          </w:p>
          <w:p w14:paraId="7DD0E62D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.0 mg/kg (n=8)</w:t>
            </w:r>
          </w:p>
          <w:p w14:paraId="521B3698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5.0 mg/kg (n=8)</w:t>
            </w:r>
          </w:p>
          <w:p w14:paraId="790A54EF" w14:textId="77777777" w:rsidR="0061516A" w:rsidRPr="00904067" w:rsidRDefault="0061516A" w:rsidP="00DD5AD4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0.0 mg/kg (n=3)</w:t>
            </w:r>
          </w:p>
          <w:p w14:paraId="1C694E5C" w14:textId="77777777" w:rsidR="0061516A" w:rsidRPr="00904067" w:rsidRDefault="0061516A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IV, Q4W (n=4)</w:t>
            </w:r>
          </w:p>
        </w:tc>
        <w:tc>
          <w:tcPr>
            <w:tcW w:w="1124" w:type="pct"/>
          </w:tcPr>
          <w:p w14:paraId="39421561" w14:textId="49B46A3D" w:rsidR="0061516A" w:rsidRPr="00904067" w:rsidRDefault="00E9144D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</w:t>
            </w:r>
            <w:r w:rsidR="000E7376" w:rsidRPr="00904067">
              <w:rPr>
                <w:sz w:val="20"/>
                <w:szCs w:val="18"/>
              </w:rPr>
              <w:t>7</w:t>
            </w:r>
            <w:r w:rsidRPr="00904067">
              <w:rPr>
                <w:sz w:val="20"/>
                <w:szCs w:val="18"/>
              </w:rPr>
              <w:t xml:space="preserve"> time points: </w:t>
            </w:r>
            <w:r w:rsidR="0061516A" w:rsidRPr="00904067">
              <w:rPr>
                <w:sz w:val="20"/>
                <w:szCs w:val="18"/>
              </w:rPr>
              <w:t>10 min, 12 hours and Days 4, 7, 14, 21, 28 (×3), 35, 56 (×3), 63, 84, 105, 147</w:t>
            </w:r>
          </w:p>
          <w:p w14:paraId="0EEFEAE1" w14:textId="0716B9D9" w:rsidR="00ED5E56" w:rsidRPr="00904067" w:rsidRDefault="00893B20" w:rsidP="00DD5AD4">
            <w:pPr>
              <w:pStyle w:val="A-TableText"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1726A1" w:rsidRPr="00904067">
              <w:rPr>
                <w:sz w:val="20"/>
                <w:szCs w:val="18"/>
              </w:rPr>
              <w:t>295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F541EF" w:rsidRPr="00904067">
              <w:rPr>
                <w:sz w:val="20"/>
                <w:szCs w:val="18"/>
              </w:rPr>
              <w:t>277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4DEE31CC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28B6CF55" w14:textId="77777777" w:rsidR="004262C2" w:rsidRDefault="00E85992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I-CP199</w:t>
            </w:r>
          </w:p>
          <w:p w14:paraId="4E734E79" w14:textId="2AB500D4" w:rsidR="0060733F" w:rsidRPr="00904067" w:rsidRDefault="0060733F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60733F">
              <w:rPr>
                <w:sz w:val="20"/>
                <w:szCs w:val="18"/>
              </w:rPr>
              <w:t>NCT00873860</w:t>
            </w:r>
          </w:p>
        </w:tc>
        <w:tc>
          <w:tcPr>
            <w:tcW w:w="538" w:type="pct"/>
            <w:shd w:val="clear" w:color="auto" w:fill="auto"/>
          </w:tcPr>
          <w:p w14:paraId="38964AFA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Phase 2a </w:t>
            </w:r>
          </w:p>
          <w:p w14:paraId="78C73C8C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0E6ABE00" w14:textId="2A0BAF2A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14 weeks </w:t>
            </w:r>
            <w:r w:rsidR="00137FC1" w:rsidRPr="00904067">
              <w:rPr>
                <w:sz w:val="20"/>
                <w:szCs w:val="18"/>
              </w:rPr>
              <w:t>(</w:t>
            </w:r>
            <w:r w:rsidR="006A1B9D" w:rsidRPr="00904067">
              <w:rPr>
                <w:sz w:val="20"/>
                <w:szCs w:val="18"/>
              </w:rPr>
              <w:t>7</w:t>
            </w:r>
            <w:r w:rsidRPr="00904067">
              <w:rPr>
                <w:sz w:val="20"/>
                <w:szCs w:val="18"/>
              </w:rPr>
              <w:t> doses</w:t>
            </w:r>
            <w:r w:rsidR="00137FC1" w:rsidRPr="00904067">
              <w:rPr>
                <w:sz w:val="20"/>
                <w:szCs w:val="18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3007B249" w14:textId="2E42632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sthma</w:t>
            </w:r>
          </w:p>
        </w:tc>
        <w:tc>
          <w:tcPr>
            <w:tcW w:w="1831" w:type="pct"/>
            <w:shd w:val="clear" w:color="auto" w:fill="auto"/>
          </w:tcPr>
          <w:p w14:paraId="324F5B69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, SC, Q2W:</w:t>
            </w:r>
          </w:p>
          <w:p w14:paraId="29728A29" w14:textId="77777777" w:rsidR="00E85992" w:rsidRPr="00904067" w:rsidRDefault="00E85992" w:rsidP="00E85992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50 mg (n=47)</w:t>
            </w:r>
          </w:p>
          <w:p w14:paraId="2A2B1785" w14:textId="77777777" w:rsidR="00E85992" w:rsidRPr="00904067" w:rsidRDefault="00E85992" w:rsidP="00E85992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300 mg (n=51)</w:t>
            </w:r>
          </w:p>
          <w:p w14:paraId="52320DE0" w14:textId="77777777" w:rsidR="00E85992" w:rsidRPr="00904067" w:rsidRDefault="00E85992" w:rsidP="00E85992">
            <w:pPr>
              <w:pStyle w:val="A-TableText"/>
              <w:keepNext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600 mg (n=47)</w:t>
            </w:r>
          </w:p>
          <w:p w14:paraId="654B2BEE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(n=48)</w:t>
            </w:r>
          </w:p>
        </w:tc>
        <w:tc>
          <w:tcPr>
            <w:tcW w:w="1124" w:type="pct"/>
          </w:tcPr>
          <w:p w14:paraId="30EE52CF" w14:textId="5036A501" w:rsidR="00E85992" w:rsidRPr="00904067" w:rsidRDefault="000E7376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11 time points: </w:t>
            </w:r>
            <w:r w:rsidR="00E85992" w:rsidRPr="00904067">
              <w:rPr>
                <w:sz w:val="20"/>
                <w:szCs w:val="18"/>
              </w:rPr>
              <w:t>Days 15, 29, 43, 57, 71, 85, 88, 92, 99, 127, 169</w:t>
            </w:r>
          </w:p>
          <w:p w14:paraId="0FE13656" w14:textId="2A9BE9E8" w:rsidR="00ED5E56" w:rsidRPr="00904067" w:rsidRDefault="00893B20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820B4B" w:rsidRPr="00904067">
              <w:rPr>
                <w:sz w:val="20"/>
                <w:szCs w:val="18"/>
              </w:rPr>
              <w:t>1</w:t>
            </w:r>
            <w:r w:rsidR="00572AAC">
              <w:rPr>
                <w:sz w:val="20"/>
                <w:szCs w:val="18"/>
              </w:rPr>
              <w:t>,</w:t>
            </w:r>
            <w:r w:rsidR="00820B4B" w:rsidRPr="00904067">
              <w:rPr>
                <w:sz w:val="20"/>
                <w:szCs w:val="18"/>
              </w:rPr>
              <w:t>640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820B4B" w:rsidRPr="00904067">
              <w:rPr>
                <w:sz w:val="20"/>
                <w:szCs w:val="18"/>
              </w:rPr>
              <w:t>1</w:t>
            </w:r>
            <w:r w:rsidR="00572AAC">
              <w:rPr>
                <w:sz w:val="20"/>
                <w:szCs w:val="18"/>
              </w:rPr>
              <w:t>,</w:t>
            </w:r>
            <w:r w:rsidR="00820B4B" w:rsidRPr="00904067">
              <w:rPr>
                <w:sz w:val="20"/>
                <w:szCs w:val="18"/>
              </w:rPr>
              <w:t>498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3D1D96E0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3E50DEA4" w14:textId="77777777" w:rsidR="00290829" w:rsidRDefault="00E85992" w:rsidP="0071144E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CD-RI-CAT-354-1049</w:t>
            </w:r>
          </w:p>
          <w:p w14:paraId="45F92D8F" w14:textId="4D334EFB" w:rsidR="0060733F" w:rsidRPr="00904067" w:rsidRDefault="00E60302" w:rsidP="0071144E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E60302">
              <w:rPr>
                <w:sz w:val="20"/>
                <w:szCs w:val="18"/>
              </w:rPr>
              <w:t>NCT01402986</w:t>
            </w:r>
          </w:p>
        </w:tc>
        <w:tc>
          <w:tcPr>
            <w:tcW w:w="538" w:type="pct"/>
            <w:shd w:val="clear" w:color="auto" w:fill="auto"/>
          </w:tcPr>
          <w:p w14:paraId="0355A79C" w14:textId="77777777" w:rsidR="00E85992" w:rsidRPr="00904067" w:rsidRDefault="00E85992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2b</w:t>
            </w:r>
          </w:p>
          <w:p w14:paraId="080BCB4A" w14:textId="77777777" w:rsidR="00E85992" w:rsidRPr="00904067" w:rsidRDefault="00E85992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47829187" w14:textId="11753424" w:rsidR="00E85992" w:rsidRPr="00904067" w:rsidRDefault="00E85992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52 weeks</w:t>
            </w:r>
            <w:r w:rsidR="00137FC1" w:rsidRPr="00904067">
              <w:rPr>
                <w:sz w:val="20"/>
                <w:szCs w:val="18"/>
              </w:rPr>
              <w:t xml:space="preserve"> (</w:t>
            </w:r>
            <w:r w:rsidRPr="00904067">
              <w:rPr>
                <w:sz w:val="20"/>
                <w:szCs w:val="18"/>
              </w:rPr>
              <w:t>26/16 doses</w:t>
            </w:r>
            <w:r w:rsidR="00137FC1" w:rsidRPr="00904067">
              <w:rPr>
                <w:sz w:val="20"/>
                <w:szCs w:val="18"/>
              </w:rPr>
              <w:t>)</w:t>
            </w:r>
          </w:p>
        </w:tc>
        <w:tc>
          <w:tcPr>
            <w:tcW w:w="485" w:type="pct"/>
            <w:shd w:val="clear" w:color="auto" w:fill="auto"/>
          </w:tcPr>
          <w:p w14:paraId="7715B1FF" w14:textId="1E6B8245" w:rsidR="00E85992" w:rsidRPr="00904067" w:rsidRDefault="00E85992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sthma</w:t>
            </w:r>
          </w:p>
        </w:tc>
        <w:tc>
          <w:tcPr>
            <w:tcW w:w="1831" w:type="pct"/>
            <w:shd w:val="clear" w:color="auto" w:fill="auto"/>
          </w:tcPr>
          <w:p w14:paraId="165A6832" w14:textId="77777777" w:rsidR="00E85992" w:rsidRPr="00904067" w:rsidRDefault="00E85992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Cohort 1:</w:t>
            </w:r>
          </w:p>
          <w:p w14:paraId="255BF0A6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2W 52 weeks (n=150)</w:t>
            </w:r>
          </w:p>
          <w:p w14:paraId="532BE9C5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, 52 weeks (n=76)</w:t>
            </w:r>
          </w:p>
          <w:p w14:paraId="56B3FFC2" w14:textId="77777777" w:rsidR="00E85992" w:rsidRPr="00904067" w:rsidRDefault="00E85992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Cohort 2:</w:t>
            </w:r>
          </w:p>
          <w:p w14:paraId="5267A378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2W/12 weeks + Q4W/40 weeks (n=151)</w:t>
            </w:r>
          </w:p>
          <w:p w14:paraId="6CF7254E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/12 weeks + Q4W/40 weeks (n=75)</w:t>
            </w:r>
          </w:p>
        </w:tc>
        <w:tc>
          <w:tcPr>
            <w:tcW w:w="1124" w:type="pct"/>
          </w:tcPr>
          <w:p w14:paraId="06BFFB81" w14:textId="6956B8CD" w:rsidR="00E85992" w:rsidRPr="00904067" w:rsidRDefault="00CA6219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11 time points: </w:t>
            </w:r>
            <w:r w:rsidR="00E85992" w:rsidRPr="00904067">
              <w:rPr>
                <w:sz w:val="20"/>
                <w:szCs w:val="18"/>
              </w:rPr>
              <w:t>Weeks 1,</w:t>
            </w:r>
            <w:r w:rsidR="00370A11" w:rsidRPr="00904067">
              <w:rPr>
                <w:sz w:val="20"/>
                <w:szCs w:val="18"/>
              </w:rPr>
              <w:t xml:space="preserve"> </w:t>
            </w:r>
            <w:r w:rsidR="00E85992" w:rsidRPr="00904067">
              <w:rPr>
                <w:sz w:val="20"/>
                <w:szCs w:val="18"/>
              </w:rPr>
              <w:t>5, 13, 19, 25, 37, 49, 53, 59, 67, 75</w:t>
            </w:r>
          </w:p>
          <w:p w14:paraId="605F250F" w14:textId="3250E7B9" w:rsidR="00ED5E56" w:rsidRPr="00904067" w:rsidRDefault="00893B20" w:rsidP="00E85992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981AAE" w:rsidRPr="00904067">
              <w:rPr>
                <w:sz w:val="20"/>
                <w:szCs w:val="18"/>
              </w:rPr>
              <w:t>2</w:t>
            </w:r>
            <w:r w:rsidR="00572AAC">
              <w:rPr>
                <w:sz w:val="20"/>
                <w:szCs w:val="18"/>
              </w:rPr>
              <w:t>,</w:t>
            </w:r>
            <w:r w:rsidR="00981AAE" w:rsidRPr="00904067">
              <w:rPr>
                <w:sz w:val="20"/>
                <w:szCs w:val="18"/>
              </w:rPr>
              <w:t>995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981AAE" w:rsidRPr="00904067">
              <w:rPr>
                <w:sz w:val="20"/>
                <w:szCs w:val="18"/>
              </w:rPr>
              <w:t>2</w:t>
            </w:r>
            <w:r w:rsidR="00572AAC">
              <w:rPr>
                <w:sz w:val="20"/>
                <w:szCs w:val="18"/>
              </w:rPr>
              <w:t>,</w:t>
            </w:r>
            <w:r w:rsidR="00981AAE" w:rsidRPr="00904067">
              <w:rPr>
                <w:sz w:val="20"/>
                <w:szCs w:val="18"/>
              </w:rPr>
              <w:t>416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1E8A409C" w14:textId="77777777" w:rsidTr="00DD5AD4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3331F4D4" w14:textId="615FC064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b/>
                <w:sz w:val="20"/>
                <w:szCs w:val="18"/>
              </w:rPr>
              <w:lastRenderedPageBreak/>
              <w:t xml:space="preserve">Phase 2 and 3 trials in subjects with </w:t>
            </w:r>
            <w:r w:rsidR="00C073EF" w:rsidRPr="00904067">
              <w:rPr>
                <w:b/>
                <w:sz w:val="20"/>
                <w:szCs w:val="18"/>
              </w:rPr>
              <w:t>atopic dermatitis</w:t>
            </w:r>
          </w:p>
        </w:tc>
      </w:tr>
      <w:tr w:rsidR="00E85992" w:rsidRPr="00904067" w14:paraId="02AB4FA8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2AD12682" w14:textId="77777777" w:rsidR="00752534" w:rsidRDefault="00E85992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D2213C00001</w:t>
            </w:r>
          </w:p>
          <w:p w14:paraId="38DD611C" w14:textId="1F40E4CB" w:rsidR="00E60302" w:rsidRPr="00904067" w:rsidRDefault="00E60302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E60302">
              <w:rPr>
                <w:sz w:val="20"/>
                <w:szCs w:val="18"/>
              </w:rPr>
              <w:t>NCT02347176</w:t>
            </w:r>
          </w:p>
        </w:tc>
        <w:tc>
          <w:tcPr>
            <w:tcW w:w="538" w:type="pct"/>
            <w:shd w:val="clear" w:color="auto" w:fill="auto"/>
          </w:tcPr>
          <w:p w14:paraId="1FE3511B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2b</w:t>
            </w:r>
          </w:p>
          <w:p w14:paraId="6EAB3BCB" w14:textId="77777777" w:rsidR="00E85992" w:rsidRPr="00904067" w:rsidRDefault="00E85992" w:rsidP="00E85992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3A21C36C" w14:textId="1C95D828" w:rsidR="00E85992" w:rsidRPr="00904067" w:rsidRDefault="00E85992" w:rsidP="00E85992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12 weeks </w:t>
            </w:r>
            <w:r w:rsidR="00E22F07" w:rsidRPr="00904067">
              <w:rPr>
                <w:sz w:val="20"/>
                <w:szCs w:val="18"/>
              </w:rPr>
              <w:t>(</w:t>
            </w:r>
            <w:r w:rsidRPr="00904067">
              <w:rPr>
                <w:sz w:val="20"/>
                <w:szCs w:val="18"/>
              </w:rPr>
              <w:t>6 doses)</w:t>
            </w:r>
          </w:p>
        </w:tc>
        <w:tc>
          <w:tcPr>
            <w:tcW w:w="485" w:type="pct"/>
            <w:shd w:val="clear" w:color="auto" w:fill="auto"/>
          </w:tcPr>
          <w:p w14:paraId="3C52D6A2" w14:textId="49D593C8" w:rsidR="00E85992" w:rsidRPr="00904067" w:rsidRDefault="0080601D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</w:t>
            </w:r>
            <w:r w:rsidR="00E85992" w:rsidRPr="00904067">
              <w:rPr>
                <w:sz w:val="20"/>
                <w:szCs w:val="18"/>
              </w:rPr>
              <w:t>topic dermatitis</w:t>
            </w:r>
          </w:p>
        </w:tc>
        <w:tc>
          <w:tcPr>
            <w:tcW w:w="1831" w:type="pct"/>
            <w:shd w:val="clear" w:color="auto" w:fill="auto"/>
          </w:tcPr>
          <w:p w14:paraId="5100DADE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Tralokinumab, SC, Q2W: </w:t>
            </w:r>
          </w:p>
          <w:p w14:paraId="28D96492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45 mg (n=50)</w:t>
            </w:r>
          </w:p>
          <w:p w14:paraId="36F3FA6C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150 mg (n=51)</w:t>
            </w:r>
          </w:p>
          <w:p w14:paraId="48DAE2B7" w14:textId="77777777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300 mg (n=52)</w:t>
            </w:r>
          </w:p>
          <w:p w14:paraId="10386C63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Placebo, SC, Q2W (n=51) </w:t>
            </w:r>
          </w:p>
        </w:tc>
        <w:tc>
          <w:tcPr>
            <w:tcW w:w="1124" w:type="pct"/>
          </w:tcPr>
          <w:p w14:paraId="200B0AF4" w14:textId="72B567AF" w:rsidR="00E85992" w:rsidRPr="00904067" w:rsidRDefault="00CA6219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4 time points: </w:t>
            </w:r>
            <w:r w:rsidR="00E85992" w:rsidRPr="00904067">
              <w:rPr>
                <w:sz w:val="20"/>
                <w:szCs w:val="18"/>
              </w:rPr>
              <w:t>Weeks 2, 4, 12, 22</w:t>
            </w:r>
          </w:p>
          <w:p w14:paraId="5FA2C6A3" w14:textId="0400EAAD" w:rsidR="001E67D4" w:rsidRPr="00904067" w:rsidRDefault="00893B20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5B5D84" w:rsidRPr="00904067">
              <w:rPr>
                <w:sz w:val="20"/>
                <w:szCs w:val="18"/>
              </w:rPr>
              <w:t>721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5B5D84" w:rsidRPr="00904067">
              <w:rPr>
                <w:sz w:val="20"/>
                <w:szCs w:val="18"/>
              </w:rPr>
              <w:t>553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7560E27E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6E3C07E7" w14:textId="77777777" w:rsidR="002745CB" w:rsidRDefault="00E85992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ECZTRA</w:t>
            </w:r>
            <w:r w:rsidR="002745CB" w:rsidRPr="00904067">
              <w:rPr>
                <w:sz w:val="20"/>
                <w:szCs w:val="18"/>
              </w:rPr>
              <w:t> </w:t>
            </w:r>
            <w:r w:rsidRPr="00904067">
              <w:rPr>
                <w:sz w:val="20"/>
                <w:szCs w:val="18"/>
              </w:rPr>
              <w:t>1</w:t>
            </w:r>
          </w:p>
          <w:p w14:paraId="011B9DDA" w14:textId="7FA15CDA" w:rsidR="00E60302" w:rsidRPr="00904067" w:rsidRDefault="00416F96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416F96">
              <w:rPr>
                <w:sz w:val="20"/>
                <w:szCs w:val="18"/>
              </w:rPr>
              <w:t>NCT03131648</w:t>
            </w:r>
          </w:p>
        </w:tc>
        <w:tc>
          <w:tcPr>
            <w:tcW w:w="538" w:type="pct"/>
            <w:shd w:val="clear" w:color="auto" w:fill="auto"/>
          </w:tcPr>
          <w:p w14:paraId="1B83620E" w14:textId="77777777" w:rsidR="00E85992" w:rsidRPr="00904067" w:rsidRDefault="00E85992" w:rsidP="00E85992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3</w:t>
            </w:r>
          </w:p>
          <w:p w14:paraId="1A5583DB" w14:textId="77777777" w:rsidR="00E85992" w:rsidRPr="00904067" w:rsidRDefault="00E85992" w:rsidP="00E85992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5DB027E9" w14:textId="172CF4CC" w:rsidR="00E85992" w:rsidRPr="00904067" w:rsidRDefault="00E85992" w:rsidP="00E85992">
            <w:pPr>
              <w:pStyle w:val="A-TableText"/>
              <w:keepNext/>
              <w:keepLines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52 weeks </w:t>
            </w:r>
            <w:r w:rsidR="00E22F07" w:rsidRPr="00904067">
              <w:rPr>
                <w:sz w:val="20"/>
                <w:szCs w:val="18"/>
              </w:rPr>
              <w:t>(</w:t>
            </w:r>
            <w:r w:rsidRPr="00904067">
              <w:rPr>
                <w:sz w:val="20"/>
                <w:szCs w:val="18"/>
              </w:rPr>
              <w:t>26 doses)</w:t>
            </w:r>
          </w:p>
        </w:tc>
        <w:tc>
          <w:tcPr>
            <w:tcW w:w="485" w:type="pct"/>
            <w:shd w:val="clear" w:color="auto" w:fill="auto"/>
          </w:tcPr>
          <w:p w14:paraId="49F7F271" w14:textId="5D60CD71" w:rsidR="00E85992" w:rsidRPr="00904067" w:rsidRDefault="0080601D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topic dermatitis</w:t>
            </w:r>
          </w:p>
        </w:tc>
        <w:tc>
          <w:tcPr>
            <w:tcW w:w="1831" w:type="pct"/>
            <w:shd w:val="clear" w:color="auto" w:fill="auto"/>
          </w:tcPr>
          <w:p w14:paraId="481CC4A6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  <w:u w:val="single"/>
              </w:rPr>
            </w:pPr>
            <w:r w:rsidRPr="00904067">
              <w:rPr>
                <w:sz w:val="20"/>
                <w:szCs w:val="18"/>
                <w:u w:val="single"/>
              </w:rPr>
              <w:t>Initial treatment</w:t>
            </w:r>
          </w:p>
          <w:p w14:paraId="12B0E7DA" w14:textId="42DF0726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 (600 mg loading), SC, Q2W (n=</w:t>
            </w:r>
            <w:r w:rsidR="00A33DC1" w:rsidRPr="00904067">
              <w:rPr>
                <w:sz w:val="20"/>
                <w:szCs w:val="18"/>
              </w:rPr>
              <w:t>60</w:t>
            </w:r>
            <w:r w:rsidR="00F5193C" w:rsidRPr="00904067">
              <w:rPr>
                <w:sz w:val="20"/>
                <w:szCs w:val="18"/>
              </w:rPr>
              <w:t>2</w:t>
            </w:r>
            <w:r w:rsidRPr="00904067">
              <w:rPr>
                <w:sz w:val="20"/>
                <w:szCs w:val="18"/>
              </w:rPr>
              <w:t>)</w:t>
            </w:r>
          </w:p>
          <w:p w14:paraId="27BB5DFA" w14:textId="10B1A00A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(n=</w:t>
            </w:r>
            <w:r w:rsidR="00A33DC1" w:rsidRPr="00904067">
              <w:rPr>
                <w:sz w:val="20"/>
                <w:szCs w:val="18"/>
              </w:rPr>
              <w:t>19</w:t>
            </w:r>
            <w:r w:rsidR="00C80EF0" w:rsidRPr="00904067">
              <w:rPr>
                <w:sz w:val="20"/>
                <w:szCs w:val="18"/>
              </w:rPr>
              <w:t>6</w:t>
            </w:r>
            <w:r w:rsidRPr="00904067">
              <w:rPr>
                <w:sz w:val="20"/>
                <w:szCs w:val="18"/>
              </w:rPr>
              <w:t>)</w:t>
            </w:r>
          </w:p>
          <w:p w14:paraId="5A111A1C" w14:textId="7777777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  <w:u w:val="single"/>
              </w:rPr>
            </w:pPr>
            <w:r w:rsidRPr="00904067">
              <w:rPr>
                <w:sz w:val="20"/>
                <w:szCs w:val="18"/>
                <w:u w:val="single"/>
              </w:rPr>
              <w:t>Maintenance treatment</w:t>
            </w:r>
          </w:p>
          <w:p w14:paraId="5D23794A" w14:textId="79FD7742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Tralokinumab 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4F1EB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 xml:space="preserve"> re-randomised:</w:t>
            </w:r>
          </w:p>
          <w:p w14:paraId="34F0F2E9" w14:textId="431CF6B8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2W (n=</w:t>
            </w:r>
            <w:r w:rsidR="00AF58CA" w:rsidRPr="00904067">
              <w:rPr>
                <w:sz w:val="20"/>
                <w:szCs w:val="18"/>
              </w:rPr>
              <w:t>68</w:t>
            </w:r>
            <w:r w:rsidRPr="00904067">
              <w:rPr>
                <w:sz w:val="20"/>
                <w:szCs w:val="18"/>
              </w:rPr>
              <w:t>)</w:t>
            </w:r>
          </w:p>
          <w:p w14:paraId="1AA3A51F" w14:textId="16D6836A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4W (n=</w:t>
            </w:r>
            <w:r w:rsidR="00712FD8" w:rsidRPr="00904067">
              <w:rPr>
                <w:sz w:val="20"/>
                <w:szCs w:val="18"/>
              </w:rPr>
              <w:t>76</w:t>
            </w:r>
            <w:r w:rsidRPr="00904067">
              <w:rPr>
                <w:sz w:val="20"/>
                <w:szCs w:val="18"/>
              </w:rPr>
              <w:t>)</w:t>
            </w:r>
          </w:p>
          <w:p w14:paraId="13024CE3" w14:textId="70F1AF8F" w:rsidR="00E85992" w:rsidRPr="00904067" w:rsidRDefault="00E85992" w:rsidP="00E85992">
            <w:pPr>
              <w:pStyle w:val="A-TableText"/>
              <w:keepLines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(n=</w:t>
            </w:r>
            <w:r w:rsidR="00712FD8" w:rsidRPr="00904067">
              <w:rPr>
                <w:sz w:val="20"/>
                <w:szCs w:val="18"/>
              </w:rPr>
              <w:t>35</w:t>
            </w:r>
            <w:r w:rsidRPr="00904067">
              <w:rPr>
                <w:sz w:val="20"/>
                <w:szCs w:val="18"/>
              </w:rPr>
              <w:t xml:space="preserve">) </w:t>
            </w:r>
          </w:p>
          <w:p w14:paraId="5A4C63E6" w14:textId="2C4118E3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Placebo 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4F1EB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>: placebo, SC, Q2W (n=</w:t>
            </w:r>
            <w:r w:rsidR="005B6955" w:rsidRPr="00904067">
              <w:rPr>
                <w:sz w:val="20"/>
                <w:szCs w:val="18"/>
              </w:rPr>
              <w:t>29</w:t>
            </w:r>
            <w:r w:rsidRPr="00904067">
              <w:rPr>
                <w:sz w:val="20"/>
                <w:szCs w:val="18"/>
              </w:rPr>
              <w:t>)</w:t>
            </w:r>
          </w:p>
          <w:p w14:paraId="3FA15AAD" w14:textId="52556DE7" w:rsidR="00E85992" w:rsidRPr="00904067" w:rsidRDefault="00E85992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Non-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4F1EB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>: open-</w:t>
            </w:r>
            <w:proofErr w:type="spellStart"/>
            <w:r w:rsidRPr="00904067">
              <w:rPr>
                <w:sz w:val="20"/>
                <w:szCs w:val="18"/>
              </w:rPr>
              <w:t>label</w:t>
            </w:r>
            <w:r w:rsidR="00E93E56" w:rsidRPr="00904067">
              <w:rPr>
                <w:sz w:val="20"/>
                <w:szCs w:val="18"/>
                <w:vertAlign w:val="superscript"/>
              </w:rPr>
              <w:t>d</w:t>
            </w:r>
            <w:proofErr w:type="spellEnd"/>
            <w:r w:rsidRPr="00904067">
              <w:rPr>
                <w:sz w:val="20"/>
                <w:szCs w:val="18"/>
              </w:rPr>
              <w:t xml:space="preserve"> tralokinumab 300 mg, SC, Q2W (n=</w:t>
            </w:r>
            <w:r w:rsidR="004C3695" w:rsidRPr="00904067">
              <w:rPr>
                <w:sz w:val="20"/>
                <w:szCs w:val="18"/>
              </w:rPr>
              <w:t>563</w:t>
            </w:r>
            <w:r w:rsidRPr="00904067">
              <w:rPr>
                <w:sz w:val="20"/>
                <w:szCs w:val="18"/>
              </w:rPr>
              <w:t>)</w:t>
            </w:r>
          </w:p>
        </w:tc>
        <w:tc>
          <w:tcPr>
            <w:tcW w:w="1124" w:type="pct"/>
          </w:tcPr>
          <w:p w14:paraId="04A88800" w14:textId="1539FC60" w:rsidR="00E85992" w:rsidRPr="00904067" w:rsidRDefault="00CA6219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8 time points: </w:t>
            </w:r>
            <w:r w:rsidR="00E85992" w:rsidRPr="00904067">
              <w:rPr>
                <w:sz w:val="20"/>
                <w:szCs w:val="18"/>
              </w:rPr>
              <w:t>Weeks 2, 4, 14, 15, 16, 28, 52, 66</w:t>
            </w:r>
            <w:r w:rsidR="004F1EB6" w:rsidRPr="00904067">
              <w:rPr>
                <w:sz w:val="20"/>
                <w:szCs w:val="18"/>
                <w:vertAlign w:val="superscript"/>
              </w:rPr>
              <w:t>b</w:t>
            </w:r>
          </w:p>
          <w:p w14:paraId="2C207CCF" w14:textId="18E552E0" w:rsidR="001E67D4" w:rsidRPr="00904067" w:rsidRDefault="00893B20" w:rsidP="00E85992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702674" w:rsidRPr="00904067">
              <w:rPr>
                <w:sz w:val="20"/>
                <w:szCs w:val="18"/>
              </w:rPr>
              <w:t>4</w:t>
            </w:r>
            <w:r w:rsidR="00572AAC">
              <w:rPr>
                <w:sz w:val="20"/>
                <w:szCs w:val="18"/>
              </w:rPr>
              <w:t>,</w:t>
            </w:r>
            <w:r w:rsidR="00702674" w:rsidRPr="00904067">
              <w:rPr>
                <w:sz w:val="20"/>
                <w:szCs w:val="18"/>
              </w:rPr>
              <w:t>175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F70021" w:rsidRPr="00904067">
              <w:rPr>
                <w:sz w:val="20"/>
                <w:szCs w:val="18"/>
              </w:rPr>
              <w:t>3</w:t>
            </w:r>
            <w:r w:rsidR="00572AAC">
              <w:rPr>
                <w:sz w:val="20"/>
                <w:szCs w:val="18"/>
              </w:rPr>
              <w:t>,</w:t>
            </w:r>
            <w:r w:rsidR="00F70021" w:rsidRPr="00904067">
              <w:rPr>
                <w:sz w:val="20"/>
                <w:szCs w:val="18"/>
              </w:rPr>
              <w:t>995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0307BF17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3B9BA26C" w14:textId="77777777" w:rsidR="005C3E0F" w:rsidRDefault="00E85992" w:rsidP="0071144E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ECZTRA</w:t>
            </w:r>
            <w:r w:rsidR="002745CB" w:rsidRPr="00904067">
              <w:rPr>
                <w:sz w:val="20"/>
                <w:szCs w:val="18"/>
              </w:rPr>
              <w:t> </w:t>
            </w:r>
            <w:r w:rsidRPr="00904067">
              <w:rPr>
                <w:sz w:val="20"/>
                <w:szCs w:val="18"/>
              </w:rPr>
              <w:t>2</w:t>
            </w:r>
          </w:p>
          <w:p w14:paraId="7F8E5230" w14:textId="176B1738" w:rsidR="00416F96" w:rsidRPr="00904067" w:rsidRDefault="00355F7B" w:rsidP="0071144E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355F7B">
              <w:rPr>
                <w:sz w:val="20"/>
                <w:szCs w:val="18"/>
              </w:rPr>
              <w:t>NCT03160885</w:t>
            </w:r>
          </w:p>
        </w:tc>
        <w:tc>
          <w:tcPr>
            <w:tcW w:w="538" w:type="pct"/>
            <w:shd w:val="clear" w:color="auto" w:fill="auto"/>
          </w:tcPr>
          <w:p w14:paraId="11F3EBAF" w14:textId="77777777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3</w:t>
            </w:r>
          </w:p>
          <w:p w14:paraId="55A54FF2" w14:textId="77777777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41F8D9AB" w14:textId="1DE7E739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52 weeks </w:t>
            </w:r>
            <w:r w:rsidR="00E22F07" w:rsidRPr="00904067">
              <w:rPr>
                <w:sz w:val="20"/>
                <w:szCs w:val="18"/>
              </w:rPr>
              <w:t>(</w:t>
            </w:r>
            <w:r w:rsidRPr="00904067">
              <w:rPr>
                <w:sz w:val="20"/>
                <w:szCs w:val="18"/>
              </w:rPr>
              <w:t>26 doses)</w:t>
            </w:r>
          </w:p>
        </w:tc>
        <w:tc>
          <w:tcPr>
            <w:tcW w:w="485" w:type="pct"/>
            <w:shd w:val="clear" w:color="auto" w:fill="auto"/>
          </w:tcPr>
          <w:p w14:paraId="02C35E66" w14:textId="45E8D5BC" w:rsidR="00E85992" w:rsidRPr="00904067" w:rsidRDefault="0080601D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topic dermatitis</w:t>
            </w:r>
          </w:p>
        </w:tc>
        <w:tc>
          <w:tcPr>
            <w:tcW w:w="1831" w:type="pct"/>
            <w:shd w:val="clear" w:color="auto" w:fill="auto"/>
          </w:tcPr>
          <w:p w14:paraId="1C092A67" w14:textId="77777777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  <w:u w:val="single"/>
              </w:rPr>
            </w:pPr>
            <w:r w:rsidRPr="00904067">
              <w:rPr>
                <w:sz w:val="20"/>
                <w:szCs w:val="18"/>
                <w:u w:val="single"/>
              </w:rPr>
              <w:t>Initial treatment</w:t>
            </w:r>
          </w:p>
          <w:p w14:paraId="26AC5F81" w14:textId="7B6E5AA9" w:rsidR="00E85992" w:rsidRPr="00904067" w:rsidRDefault="00E85992" w:rsidP="00EB5B01">
            <w:pPr>
              <w:pStyle w:val="A-TableText"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 (600 mg loading), SC, Q2W (n=</w:t>
            </w:r>
            <w:r w:rsidR="00AA3F36" w:rsidRPr="00904067">
              <w:rPr>
                <w:sz w:val="20"/>
                <w:szCs w:val="18"/>
              </w:rPr>
              <w:t>59</w:t>
            </w:r>
            <w:r w:rsidR="0057638B" w:rsidRPr="00904067">
              <w:rPr>
                <w:sz w:val="20"/>
                <w:szCs w:val="18"/>
              </w:rPr>
              <w:t>2</w:t>
            </w:r>
            <w:r w:rsidRPr="00904067">
              <w:rPr>
                <w:sz w:val="20"/>
                <w:szCs w:val="18"/>
              </w:rPr>
              <w:t>)</w:t>
            </w:r>
          </w:p>
          <w:p w14:paraId="3DD8972E" w14:textId="7962F174" w:rsidR="00E85992" w:rsidRPr="00904067" w:rsidRDefault="00E85992" w:rsidP="00EB5B01">
            <w:pPr>
              <w:pStyle w:val="A-TableText"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(n=</w:t>
            </w:r>
            <w:r w:rsidR="00AA3F36" w:rsidRPr="00904067">
              <w:rPr>
                <w:sz w:val="20"/>
                <w:szCs w:val="18"/>
              </w:rPr>
              <w:t>20</w:t>
            </w:r>
            <w:r w:rsidR="0057638B" w:rsidRPr="00904067">
              <w:rPr>
                <w:sz w:val="20"/>
                <w:szCs w:val="18"/>
              </w:rPr>
              <w:t>0</w:t>
            </w:r>
            <w:r w:rsidRPr="00904067">
              <w:rPr>
                <w:sz w:val="20"/>
                <w:szCs w:val="18"/>
              </w:rPr>
              <w:t>)</w:t>
            </w:r>
          </w:p>
          <w:p w14:paraId="392C85D8" w14:textId="77777777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  <w:u w:val="single"/>
              </w:rPr>
            </w:pPr>
            <w:r w:rsidRPr="00904067">
              <w:rPr>
                <w:sz w:val="20"/>
                <w:szCs w:val="18"/>
                <w:u w:val="single"/>
              </w:rPr>
              <w:t>Maintenance treatment</w:t>
            </w:r>
          </w:p>
          <w:p w14:paraId="7C1789E7" w14:textId="62FEE3FE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Tralokinumab 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E93E5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 xml:space="preserve"> re-randomised:</w:t>
            </w:r>
          </w:p>
          <w:p w14:paraId="2E126C56" w14:textId="1302CC7A" w:rsidR="00E85992" w:rsidRPr="00904067" w:rsidRDefault="00E85992" w:rsidP="00EB5B01">
            <w:pPr>
              <w:pStyle w:val="A-TableText"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2W (n=</w:t>
            </w:r>
            <w:r w:rsidR="005E29C2" w:rsidRPr="00904067">
              <w:rPr>
                <w:sz w:val="20"/>
                <w:szCs w:val="18"/>
              </w:rPr>
              <w:t>91</w:t>
            </w:r>
            <w:r w:rsidRPr="00904067">
              <w:rPr>
                <w:sz w:val="20"/>
                <w:szCs w:val="18"/>
              </w:rPr>
              <w:t>)</w:t>
            </w:r>
          </w:p>
          <w:p w14:paraId="13D2FE2E" w14:textId="17DCB2A0" w:rsidR="00E85992" w:rsidRPr="00904067" w:rsidRDefault="00E85992" w:rsidP="00EB5B01">
            <w:pPr>
              <w:pStyle w:val="A-TableText"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4W (n=</w:t>
            </w:r>
            <w:r w:rsidR="008A18A4" w:rsidRPr="00904067">
              <w:rPr>
                <w:sz w:val="20"/>
                <w:szCs w:val="18"/>
              </w:rPr>
              <w:t>89</w:t>
            </w:r>
            <w:r w:rsidRPr="00904067">
              <w:rPr>
                <w:sz w:val="20"/>
                <w:szCs w:val="18"/>
              </w:rPr>
              <w:t>)</w:t>
            </w:r>
          </w:p>
          <w:p w14:paraId="206DE382" w14:textId="0C6FC9A2" w:rsidR="00E85992" w:rsidRPr="00904067" w:rsidRDefault="00E85992" w:rsidP="00EB5B01">
            <w:pPr>
              <w:pStyle w:val="A-TableText"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(n=</w:t>
            </w:r>
            <w:r w:rsidR="008A18A4" w:rsidRPr="00904067">
              <w:rPr>
                <w:sz w:val="20"/>
                <w:szCs w:val="18"/>
              </w:rPr>
              <w:t>46</w:t>
            </w:r>
            <w:r w:rsidRPr="00904067">
              <w:rPr>
                <w:sz w:val="20"/>
                <w:szCs w:val="18"/>
              </w:rPr>
              <w:t xml:space="preserve">) </w:t>
            </w:r>
          </w:p>
          <w:p w14:paraId="32BDBFEE" w14:textId="1F1F655F" w:rsidR="00E85992" w:rsidRPr="00904067" w:rsidRDefault="00E85992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Placebo 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E93E5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>: placebo, SC, Q2W (n=</w:t>
            </w:r>
            <w:r w:rsidR="009B70B1" w:rsidRPr="00904067">
              <w:rPr>
                <w:sz w:val="20"/>
                <w:szCs w:val="18"/>
              </w:rPr>
              <w:t>31</w:t>
            </w:r>
            <w:r w:rsidRPr="00904067">
              <w:rPr>
                <w:sz w:val="20"/>
                <w:szCs w:val="18"/>
              </w:rPr>
              <w:t>)</w:t>
            </w:r>
          </w:p>
          <w:p w14:paraId="3478CECD" w14:textId="3A8EA393" w:rsidR="00883250" w:rsidRPr="00904067" w:rsidRDefault="00E85992" w:rsidP="007E7CA4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Non-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E93E5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>: open-</w:t>
            </w:r>
            <w:proofErr w:type="spellStart"/>
            <w:r w:rsidRPr="00904067">
              <w:rPr>
                <w:sz w:val="20"/>
                <w:szCs w:val="18"/>
              </w:rPr>
              <w:t>label</w:t>
            </w:r>
            <w:r w:rsidR="00E93E56" w:rsidRPr="00904067">
              <w:rPr>
                <w:sz w:val="20"/>
                <w:szCs w:val="18"/>
                <w:vertAlign w:val="superscript"/>
              </w:rPr>
              <w:t>d</w:t>
            </w:r>
            <w:proofErr w:type="spellEnd"/>
            <w:r w:rsidRPr="00904067">
              <w:rPr>
                <w:sz w:val="20"/>
                <w:szCs w:val="18"/>
              </w:rPr>
              <w:t xml:space="preserve"> tralokinumab 300 mg, SC, Q2W (n=</w:t>
            </w:r>
            <w:r w:rsidR="009B70B1" w:rsidRPr="00904067">
              <w:rPr>
                <w:sz w:val="20"/>
                <w:szCs w:val="18"/>
              </w:rPr>
              <w:t>558</w:t>
            </w:r>
            <w:r w:rsidRPr="00904067">
              <w:rPr>
                <w:sz w:val="20"/>
                <w:szCs w:val="18"/>
              </w:rPr>
              <w:t>)</w:t>
            </w:r>
          </w:p>
        </w:tc>
        <w:tc>
          <w:tcPr>
            <w:tcW w:w="1124" w:type="pct"/>
          </w:tcPr>
          <w:p w14:paraId="02CEBF04" w14:textId="5ED72400" w:rsidR="00E85992" w:rsidRPr="00904067" w:rsidRDefault="00CA6219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7 time points: </w:t>
            </w:r>
            <w:r w:rsidR="00E85992" w:rsidRPr="00904067">
              <w:rPr>
                <w:sz w:val="20"/>
                <w:szCs w:val="18"/>
              </w:rPr>
              <w:t>Weeks 2, 4, 14, 16, 28, 52, 66</w:t>
            </w:r>
          </w:p>
          <w:p w14:paraId="19A250F0" w14:textId="08C7F24A" w:rsidR="001E67D4" w:rsidRPr="00904067" w:rsidRDefault="00893B20" w:rsidP="00EB5B01">
            <w:pPr>
              <w:pStyle w:val="A-TableText"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F70021" w:rsidRPr="00904067">
              <w:rPr>
                <w:sz w:val="20"/>
                <w:szCs w:val="18"/>
              </w:rPr>
              <w:t>3</w:t>
            </w:r>
            <w:r w:rsidR="00572AAC">
              <w:rPr>
                <w:sz w:val="20"/>
                <w:szCs w:val="18"/>
              </w:rPr>
              <w:t>,</w:t>
            </w:r>
            <w:r w:rsidR="00F70021" w:rsidRPr="00904067">
              <w:rPr>
                <w:sz w:val="20"/>
                <w:szCs w:val="18"/>
              </w:rPr>
              <w:t>259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F70021" w:rsidRPr="00904067">
              <w:rPr>
                <w:sz w:val="20"/>
                <w:szCs w:val="18"/>
              </w:rPr>
              <w:t>3</w:t>
            </w:r>
            <w:r w:rsidR="00572AAC">
              <w:rPr>
                <w:sz w:val="20"/>
                <w:szCs w:val="18"/>
              </w:rPr>
              <w:t>,</w:t>
            </w:r>
            <w:r w:rsidR="00F70021" w:rsidRPr="00904067">
              <w:rPr>
                <w:sz w:val="20"/>
                <w:szCs w:val="18"/>
              </w:rPr>
              <w:t>063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950A2A" w:rsidRPr="00904067" w14:paraId="24643E30" w14:textId="77777777" w:rsidTr="00DD5AD4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172C9531" w14:textId="29CD1758" w:rsidR="00950A2A" w:rsidRPr="00904067" w:rsidRDefault="00950A2A" w:rsidP="00EB5B01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b/>
                <w:sz w:val="20"/>
                <w:szCs w:val="18"/>
              </w:rPr>
              <w:lastRenderedPageBreak/>
              <w:t xml:space="preserve">Phase 2 and 3 trials in subjects with </w:t>
            </w:r>
            <w:r w:rsidR="00521A5E" w:rsidRPr="00904067">
              <w:rPr>
                <w:b/>
                <w:sz w:val="20"/>
                <w:szCs w:val="18"/>
              </w:rPr>
              <w:t>atopic dermatitis</w:t>
            </w:r>
            <w:r w:rsidRPr="00904067">
              <w:rPr>
                <w:b/>
                <w:sz w:val="20"/>
                <w:szCs w:val="18"/>
              </w:rPr>
              <w:t xml:space="preserve"> (continued)</w:t>
            </w:r>
          </w:p>
        </w:tc>
      </w:tr>
      <w:tr w:rsidR="00E85992" w:rsidRPr="00904067" w14:paraId="35BFACF1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33072928" w14:textId="77777777" w:rsidR="001449DE" w:rsidRDefault="00E85992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ECZTRA</w:t>
            </w:r>
            <w:r w:rsidR="009506AF" w:rsidRPr="00904067">
              <w:rPr>
                <w:sz w:val="20"/>
                <w:szCs w:val="18"/>
              </w:rPr>
              <w:t> </w:t>
            </w:r>
            <w:r w:rsidRPr="00904067">
              <w:rPr>
                <w:sz w:val="20"/>
                <w:szCs w:val="18"/>
              </w:rPr>
              <w:t>3</w:t>
            </w:r>
          </w:p>
          <w:p w14:paraId="6CC605E6" w14:textId="2AE28BE5" w:rsidR="00355F7B" w:rsidRPr="00904067" w:rsidRDefault="00A8260A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A8260A">
              <w:rPr>
                <w:sz w:val="20"/>
                <w:szCs w:val="18"/>
              </w:rPr>
              <w:t>NCT03363854</w:t>
            </w:r>
          </w:p>
        </w:tc>
        <w:tc>
          <w:tcPr>
            <w:tcW w:w="538" w:type="pct"/>
            <w:shd w:val="clear" w:color="auto" w:fill="auto"/>
          </w:tcPr>
          <w:p w14:paraId="03DD43E4" w14:textId="7777777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3</w:t>
            </w:r>
          </w:p>
          <w:p w14:paraId="5A8234B4" w14:textId="7777777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502CC40B" w14:textId="487B7A6B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32 weeks </w:t>
            </w:r>
            <w:r w:rsidR="00E22F07" w:rsidRPr="00904067">
              <w:rPr>
                <w:sz w:val="20"/>
                <w:szCs w:val="18"/>
              </w:rPr>
              <w:t>(</w:t>
            </w:r>
            <w:r w:rsidRPr="00904067">
              <w:rPr>
                <w:sz w:val="20"/>
                <w:szCs w:val="18"/>
              </w:rPr>
              <w:t>16 doses)</w:t>
            </w:r>
          </w:p>
        </w:tc>
        <w:tc>
          <w:tcPr>
            <w:tcW w:w="485" w:type="pct"/>
            <w:shd w:val="clear" w:color="auto" w:fill="auto"/>
          </w:tcPr>
          <w:p w14:paraId="6069ADFD" w14:textId="66F7D934" w:rsidR="00E85992" w:rsidRPr="00904067" w:rsidRDefault="0080601D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topic dermatitis</w:t>
            </w:r>
          </w:p>
        </w:tc>
        <w:tc>
          <w:tcPr>
            <w:tcW w:w="1831" w:type="pct"/>
            <w:shd w:val="clear" w:color="auto" w:fill="auto"/>
          </w:tcPr>
          <w:p w14:paraId="5144B480" w14:textId="7777777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  <w:u w:val="single"/>
              </w:rPr>
            </w:pPr>
            <w:r w:rsidRPr="00904067">
              <w:rPr>
                <w:sz w:val="20"/>
                <w:szCs w:val="18"/>
                <w:u w:val="single"/>
              </w:rPr>
              <w:t>Initial treatment</w:t>
            </w:r>
          </w:p>
          <w:p w14:paraId="53CD7A6D" w14:textId="2383DA64" w:rsidR="00E85992" w:rsidRPr="00904067" w:rsidRDefault="00E85992" w:rsidP="007E7CA4">
            <w:pPr>
              <w:pStyle w:val="A-TableText"/>
              <w:keepNext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 (600 mg loading), SC, Q2W + TCS (n=</w:t>
            </w:r>
            <w:r w:rsidR="005B4265" w:rsidRPr="00904067">
              <w:rPr>
                <w:sz w:val="20"/>
                <w:szCs w:val="18"/>
              </w:rPr>
              <w:t>252</w:t>
            </w:r>
            <w:r w:rsidRPr="00904067">
              <w:rPr>
                <w:sz w:val="20"/>
                <w:szCs w:val="18"/>
              </w:rPr>
              <w:t>)</w:t>
            </w:r>
          </w:p>
          <w:p w14:paraId="0CDE7EF8" w14:textId="6F6BD04E" w:rsidR="00E85992" w:rsidRPr="00904067" w:rsidRDefault="00E85992" w:rsidP="007E7CA4">
            <w:pPr>
              <w:pStyle w:val="A-TableText"/>
              <w:keepNext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+ TCS (n=</w:t>
            </w:r>
            <w:r w:rsidR="005B4265" w:rsidRPr="00904067">
              <w:rPr>
                <w:sz w:val="20"/>
                <w:szCs w:val="18"/>
              </w:rPr>
              <w:t>126</w:t>
            </w:r>
            <w:r w:rsidRPr="00904067">
              <w:rPr>
                <w:sz w:val="20"/>
                <w:szCs w:val="18"/>
              </w:rPr>
              <w:t xml:space="preserve">) </w:t>
            </w:r>
          </w:p>
          <w:p w14:paraId="4EB99BA0" w14:textId="7777777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  <w:u w:val="single"/>
              </w:rPr>
            </w:pPr>
            <w:r w:rsidRPr="00904067">
              <w:rPr>
                <w:sz w:val="20"/>
                <w:szCs w:val="18"/>
                <w:u w:val="single"/>
              </w:rPr>
              <w:t>Continuation treatment</w:t>
            </w:r>
          </w:p>
          <w:p w14:paraId="4194376B" w14:textId="5190CEBC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Tralokinumab 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E93E5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 xml:space="preserve"> re-randomised:</w:t>
            </w:r>
          </w:p>
          <w:p w14:paraId="6E1EEC18" w14:textId="76B586F2" w:rsidR="00561F6A" w:rsidRPr="00904067" w:rsidRDefault="00E85992" w:rsidP="00561F6A">
            <w:pPr>
              <w:pStyle w:val="A-TableText"/>
              <w:keepNext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, SC, Q2W + TCS (n=</w:t>
            </w:r>
            <w:r w:rsidR="005153B0" w:rsidRPr="00904067">
              <w:rPr>
                <w:sz w:val="20"/>
                <w:szCs w:val="18"/>
              </w:rPr>
              <w:t>69</w:t>
            </w:r>
            <w:r w:rsidRPr="00904067">
              <w:rPr>
                <w:sz w:val="20"/>
                <w:szCs w:val="18"/>
              </w:rPr>
              <w:t>)</w:t>
            </w:r>
          </w:p>
          <w:p w14:paraId="184B9086" w14:textId="21CE69A7" w:rsidR="00AC35A6" w:rsidRPr="00904067" w:rsidRDefault="00AC35A6" w:rsidP="00AC35A6">
            <w:pPr>
              <w:pStyle w:val="A-TableText"/>
              <w:numPr>
                <w:ilvl w:val="0"/>
                <w:numId w:val="5"/>
              </w:numPr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Tralokinumab 300 mg, SC, Q4W </w:t>
            </w:r>
            <w:r w:rsidR="003377A2" w:rsidRPr="00904067">
              <w:rPr>
                <w:sz w:val="20"/>
                <w:szCs w:val="18"/>
              </w:rPr>
              <w:t xml:space="preserve">+ TCS </w:t>
            </w:r>
            <w:r w:rsidRPr="00904067">
              <w:rPr>
                <w:sz w:val="20"/>
                <w:szCs w:val="18"/>
              </w:rPr>
              <w:t>(n=</w:t>
            </w:r>
            <w:r w:rsidR="003377A2" w:rsidRPr="00904067">
              <w:rPr>
                <w:sz w:val="20"/>
                <w:szCs w:val="18"/>
              </w:rPr>
              <w:t>69</w:t>
            </w:r>
            <w:r w:rsidRPr="00904067">
              <w:rPr>
                <w:sz w:val="20"/>
                <w:szCs w:val="18"/>
              </w:rPr>
              <w:t>)</w:t>
            </w:r>
          </w:p>
          <w:p w14:paraId="435969EE" w14:textId="0D70B703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Placebo 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E93E5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>: placebo, SC, Q2W + TCS (n=</w:t>
            </w:r>
            <w:r w:rsidR="00D83F98" w:rsidRPr="00904067">
              <w:rPr>
                <w:sz w:val="20"/>
                <w:szCs w:val="18"/>
              </w:rPr>
              <w:t>41</w:t>
            </w:r>
            <w:r w:rsidRPr="00904067">
              <w:rPr>
                <w:sz w:val="20"/>
                <w:szCs w:val="18"/>
              </w:rPr>
              <w:t>)</w:t>
            </w:r>
          </w:p>
          <w:p w14:paraId="5841A6D3" w14:textId="793B100E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Non-</w:t>
            </w:r>
            <w:proofErr w:type="spellStart"/>
            <w:r w:rsidRPr="00904067">
              <w:rPr>
                <w:sz w:val="20"/>
                <w:szCs w:val="18"/>
              </w:rPr>
              <w:t>responders</w:t>
            </w:r>
            <w:r w:rsidR="00E93E56" w:rsidRPr="00904067">
              <w:rPr>
                <w:sz w:val="20"/>
                <w:szCs w:val="18"/>
                <w:vertAlign w:val="superscript"/>
              </w:rPr>
              <w:t>c</w:t>
            </w:r>
            <w:proofErr w:type="spellEnd"/>
            <w:r w:rsidRPr="00904067">
              <w:rPr>
                <w:sz w:val="20"/>
                <w:szCs w:val="18"/>
              </w:rPr>
              <w:t>: tralokinumab 300 mg, SC, Q2W + TCS (n=</w:t>
            </w:r>
            <w:r w:rsidR="009F7995" w:rsidRPr="00904067">
              <w:rPr>
                <w:sz w:val="20"/>
                <w:szCs w:val="18"/>
              </w:rPr>
              <w:t>174</w:t>
            </w:r>
            <w:r w:rsidR="0031193D" w:rsidRPr="00904067">
              <w:rPr>
                <w:sz w:val="20"/>
                <w:szCs w:val="18"/>
              </w:rPr>
              <w:t>: 95</w:t>
            </w:r>
            <w:r w:rsidR="002E25E4" w:rsidRPr="00904067">
              <w:rPr>
                <w:sz w:val="20"/>
                <w:szCs w:val="18"/>
              </w:rPr>
              <w:t> </w:t>
            </w:r>
            <w:r w:rsidR="0031193D" w:rsidRPr="00904067">
              <w:rPr>
                <w:sz w:val="20"/>
                <w:szCs w:val="18"/>
              </w:rPr>
              <w:t>tralokinumab + 79</w:t>
            </w:r>
            <w:r w:rsidR="002E25E4" w:rsidRPr="00904067">
              <w:rPr>
                <w:sz w:val="20"/>
                <w:szCs w:val="18"/>
              </w:rPr>
              <w:t> </w:t>
            </w:r>
            <w:r w:rsidR="0031193D" w:rsidRPr="00904067">
              <w:rPr>
                <w:sz w:val="20"/>
                <w:szCs w:val="18"/>
              </w:rPr>
              <w:t>placebo non</w:t>
            </w:r>
            <w:r w:rsidR="002E25E4" w:rsidRPr="00904067">
              <w:rPr>
                <w:sz w:val="20"/>
                <w:szCs w:val="18"/>
              </w:rPr>
              <w:t>-responders</w:t>
            </w:r>
            <w:r w:rsidRPr="00904067">
              <w:rPr>
                <w:sz w:val="20"/>
                <w:szCs w:val="18"/>
              </w:rPr>
              <w:t>)</w:t>
            </w:r>
          </w:p>
        </w:tc>
        <w:tc>
          <w:tcPr>
            <w:tcW w:w="1124" w:type="pct"/>
          </w:tcPr>
          <w:p w14:paraId="7FF5C872" w14:textId="5B56EC42" w:rsidR="00E85992" w:rsidRPr="00904067" w:rsidRDefault="00CA6219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3 time points: </w:t>
            </w:r>
            <w:r w:rsidR="00E85992" w:rsidRPr="00904067">
              <w:rPr>
                <w:sz w:val="20"/>
                <w:szCs w:val="18"/>
              </w:rPr>
              <w:t>Weeks 4, 16, 32</w:t>
            </w:r>
          </w:p>
          <w:p w14:paraId="69A9E4E9" w14:textId="214298AD" w:rsidR="001E67D4" w:rsidRPr="00904067" w:rsidRDefault="00893B20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170638" w:rsidRPr="00904067">
              <w:rPr>
                <w:sz w:val="20"/>
                <w:szCs w:val="18"/>
              </w:rPr>
              <w:t>906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170638" w:rsidRPr="00904067">
              <w:rPr>
                <w:sz w:val="20"/>
                <w:szCs w:val="18"/>
              </w:rPr>
              <w:t>820</w:t>
            </w:r>
            <w:r w:rsidRPr="00904067">
              <w:rPr>
                <w:sz w:val="20"/>
                <w:szCs w:val="18"/>
              </w:rPr>
              <w:t>)</w:t>
            </w:r>
          </w:p>
        </w:tc>
      </w:tr>
      <w:tr w:rsidR="00E85992" w:rsidRPr="00904067" w14:paraId="4158745F" w14:textId="77777777" w:rsidTr="00753EA6">
        <w:trPr>
          <w:cantSplit/>
        </w:trPr>
        <w:tc>
          <w:tcPr>
            <w:tcW w:w="1022" w:type="pct"/>
            <w:shd w:val="clear" w:color="auto" w:fill="auto"/>
          </w:tcPr>
          <w:p w14:paraId="56D37994" w14:textId="77777777" w:rsidR="009506AF" w:rsidRDefault="00E85992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ECZTRA</w:t>
            </w:r>
            <w:r w:rsidR="009506AF" w:rsidRPr="00904067">
              <w:rPr>
                <w:sz w:val="20"/>
                <w:szCs w:val="18"/>
              </w:rPr>
              <w:t> </w:t>
            </w:r>
            <w:r w:rsidRPr="00904067">
              <w:rPr>
                <w:sz w:val="20"/>
                <w:szCs w:val="18"/>
              </w:rPr>
              <w:t>5</w:t>
            </w:r>
          </w:p>
          <w:p w14:paraId="4671BE62" w14:textId="24E70CD6" w:rsidR="00355F7B" w:rsidRPr="00904067" w:rsidRDefault="00355F7B" w:rsidP="0071144E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355F7B">
              <w:rPr>
                <w:sz w:val="20"/>
                <w:szCs w:val="18"/>
              </w:rPr>
              <w:t>NCT03562377</w:t>
            </w:r>
          </w:p>
        </w:tc>
        <w:tc>
          <w:tcPr>
            <w:tcW w:w="538" w:type="pct"/>
            <w:shd w:val="clear" w:color="auto" w:fill="auto"/>
          </w:tcPr>
          <w:p w14:paraId="14A19D61" w14:textId="7777777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hase 2</w:t>
            </w:r>
          </w:p>
          <w:p w14:paraId="171F5BAC" w14:textId="7777777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Multiple dose</w:t>
            </w:r>
          </w:p>
          <w:p w14:paraId="290C8943" w14:textId="128035D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16 weeks </w:t>
            </w:r>
            <w:r w:rsidR="00E22F07" w:rsidRPr="00904067">
              <w:rPr>
                <w:sz w:val="20"/>
                <w:szCs w:val="18"/>
              </w:rPr>
              <w:t>(</w:t>
            </w:r>
            <w:r w:rsidRPr="00904067">
              <w:rPr>
                <w:sz w:val="20"/>
                <w:szCs w:val="18"/>
              </w:rPr>
              <w:t>8 doses)</w:t>
            </w:r>
          </w:p>
        </w:tc>
        <w:tc>
          <w:tcPr>
            <w:tcW w:w="485" w:type="pct"/>
            <w:shd w:val="clear" w:color="auto" w:fill="auto"/>
          </w:tcPr>
          <w:p w14:paraId="60FA9685" w14:textId="722EE5E0" w:rsidR="00E85992" w:rsidRPr="00904067" w:rsidRDefault="0080601D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Adult subjects with atopic dermatitis</w:t>
            </w:r>
          </w:p>
        </w:tc>
        <w:tc>
          <w:tcPr>
            <w:tcW w:w="1831" w:type="pct"/>
            <w:shd w:val="clear" w:color="auto" w:fill="auto"/>
          </w:tcPr>
          <w:p w14:paraId="086D5B97" w14:textId="1564C674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Tralokinumab 300 mg (600 mg loading), SC, Q2W (n=</w:t>
            </w:r>
            <w:r w:rsidR="007B6BA5" w:rsidRPr="00904067">
              <w:rPr>
                <w:sz w:val="20"/>
                <w:szCs w:val="18"/>
              </w:rPr>
              <w:t>106</w:t>
            </w:r>
            <w:r w:rsidRPr="00904067">
              <w:rPr>
                <w:sz w:val="20"/>
                <w:szCs w:val="18"/>
              </w:rPr>
              <w:t>)</w:t>
            </w:r>
          </w:p>
          <w:p w14:paraId="665F5937" w14:textId="68C48FE7" w:rsidR="00E85992" w:rsidRPr="00904067" w:rsidRDefault="00E85992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Placebo, SC, Q2W (n=</w:t>
            </w:r>
            <w:r w:rsidR="007B6BA5" w:rsidRPr="00904067">
              <w:rPr>
                <w:sz w:val="20"/>
                <w:szCs w:val="18"/>
              </w:rPr>
              <w:t>108</w:t>
            </w:r>
            <w:r w:rsidRPr="00904067">
              <w:rPr>
                <w:sz w:val="20"/>
                <w:szCs w:val="18"/>
              </w:rPr>
              <w:t>)</w:t>
            </w:r>
          </w:p>
        </w:tc>
        <w:tc>
          <w:tcPr>
            <w:tcW w:w="1124" w:type="pct"/>
          </w:tcPr>
          <w:p w14:paraId="463FB7CE" w14:textId="5FA8043B" w:rsidR="00E85992" w:rsidRPr="00904067" w:rsidRDefault="00CA6219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 xml:space="preserve">3 time points: </w:t>
            </w:r>
            <w:r w:rsidR="00E85992" w:rsidRPr="00904067">
              <w:rPr>
                <w:sz w:val="20"/>
                <w:szCs w:val="18"/>
              </w:rPr>
              <w:t>Weeks 4, 16, 30</w:t>
            </w:r>
          </w:p>
          <w:p w14:paraId="72EE7702" w14:textId="334ACBBD" w:rsidR="001E67D4" w:rsidRPr="00904067" w:rsidRDefault="00893B20" w:rsidP="007E7CA4">
            <w:pPr>
              <w:pStyle w:val="A-TableText"/>
              <w:keepNext/>
              <w:suppressAutoHyphens/>
              <w:spacing w:before="20" w:after="20"/>
              <w:rPr>
                <w:sz w:val="20"/>
                <w:szCs w:val="18"/>
              </w:rPr>
            </w:pPr>
            <w:r w:rsidRPr="00904067">
              <w:rPr>
                <w:sz w:val="20"/>
                <w:szCs w:val="18"/>
              </w:rPr>
              <w:t>(S=</w:t>
            </w:r>
            <w:r w:rsidR="00170638" w:rsidRPr="00904067">
              <w:rPr>
                <w:sz w:val="20"/>
                <w:szCs w:val="18"/>
              </w:rPr>
              <w:t>213</w:t>
            </w:r>
            <w:r w:rsidRPr="00904067">
              <w:rPr>
                <w:sz w:val="20"/>
                <w:szCs w:val="18"/>
              </w:rPr>
              <w:t>, S</w:t>
            </w:r>
            <w:r w:rsidRPr="00904067">
              <w:rPr>
                <w:sz w:val="20"/>
                <w:szCs w:val="18"/>
                <w:vertAlign w:val="subscript"/>
              </w:rPr>
              <w:t>Q</w:t>
            </w:r>
            <w:r w:rsidRPr="00904067">
              <w:rPr>
                <w:sz w:val="20"/>
                <w:szCs w:val="18"/>
              </w:rPr>
              <w:t>=</w:t>
            </w:r>
            <w:r w:rsidR="00170638" w:rsidRPr="00904067">
              <w:rPr>
                <w:sz w:val="20"/>
                <w:szCs w:val="18"/>
              </w:rPr>
              <w:t>212</w:t>
            </w:r>
            <w:r w:rsidRPr="00904067">
              <w:rPr>
                <w:sz w:val="20"/>
                <w:szCs w:val="18"/>
              </w:rPr>
              <w:t>)</w:t>
            </w:r>
          </w:p>
        </w:tc>
      </w:tr>
    </w:tbl>
    <w:p w14:paraId="70C3259D" w14:textId="77777777" w:rsidR="00E93E56" w:rsidRPr="00904067" w:rsidRDefault="00333465" w:rsidP="00333465">
      <w:pPr>
        <w:pStyle w:val="TableFootnote"/>
        <w:rPr>
          <w:vertAlign w:val="superscript"/>
          <w:lang w:val="en-GB"/>
        </w:rPr>
      </w:pPr>
      <w:r w:rsidRPr="00904067">
        <w:rPr>
          <w:b/>
          <w:vertAlign w:val="superscript"/>
          <w:lang w:val="en-GB"/>
        </w:rPr>
        <w:t>a</w:t>
      </w:r>
      <w:r w:rsidRPr="00904067">
        <w:rPr>
          <w:lang w:val="en-GB"/>
        </w:rPr>
        <w:t xml:space="preserve"> </w:t>
      </w:r>
      <w:r w:rsidR="00F414C3" w:rsidRPr="00904067">
        <w:rPr>
          <w:lang w:val="en-GB"/>
        </w:rPr>
        <w:t xml:space="preserve">Scheduled </w:t>
      </w:r>
      <w:r w:rsidR="00445E2C" w:rsidRPr="00904067">
        <w:rPr>
          <w:lang w:val="en-GB"/>
        </w:rPr>
        <w:t>time points</w:t>
      </w:r>
      <w:r w:rsidRPr="00904067">
        <w:rPr>
          <w:lang w:val="en-GB"/>
        </w:rPr>
        <w:t xml:space="preserve"> </w:t>
      </w:r>
      <w:r w:rsidR="003A65E4" w:rsidRPr="00904067">
        <w:rPr>
          <w:lang w:val="en-GB"/>
        </w:rPr>
        <w:t>after first dose of tralokinumab</w:t>
      </w:r>
      <w:r w:rsidRPr="00904067">
        <w:rPr>
          <w:lang w:val="en-GB"/>
        </w:rPr>
        <w:t xml:space="preserve">; </w:t>
      </w:r>
      <w:r w:rsidR="00F414C3" w:rsidRPr="00904067">
        <w:rPr>
          <w:lang w:val="en-GB"/>
        </w:rPr>
        <w:t>S</w:t>
      </w:r>
      <w:r w:rsidRPr="00904067">
        <w:rPr>
          <w:lang w:val="en-GB"/>
        </w:rPr>
        <w:t xml:space="preserve"> = total number of samples from all subjects, </w:t>
      </w:r>
      <w:r w:rsidR="00F414C3" w:rsidRPr="00904067">
        <w:rPr>
          <w:lang w:val="en-GB"/>
        </w:rPr>
        <w:t>S</w:t>
      </w:r>
      <w:r w:rsidRPr="00904067">
        <w:rPr>
          <w:vertAlign w:val="subscript"/>
          <w:lang w:val="en-GB"/>
        </w:rPr>
        <w:t>Q</w:t>
      </w:r>
      <w:r w:rsidRPr="00904067">
        <w:rPr>
          <w:lang w:val="en-GB"/>
        </w:rPr>
        <w:t> = total number of samples within limits of quantification</w:t>
      </w:r>
      <w:r w:rsidR="003163DE" w:rsidRPr="00904067">
        <w:rPr>
          <w:lang w:val="en-GB"/>
        </w:rPr>
        <w:t>.</w:t>
      </w:r>
      <w:r w:rsidR="00E93E56" w:rsidRPr="00904067">
        <w:rPr>
          <w:vertAlign w:val="superscript"/>
          <w:lang w:val="en-GB"/>
        </w:rPr>
        <w:t xml:space="preserve"> </w:t>
      </w:r>
    </w:p>
    <w:p w14:paraId="612BCE97" w14:textId="3ADD0888" w:rsidR="00333465" w:rsidRPr="00904067" w:rsidRDefault="00E93E56" w:rsidP="00333465">
      <w:pPr>
        <w:pStyle w:val="TableFootnote"/>
        <w:rPr>
          <w:szCs w:val="24"/>
          <w:lang w:val="en-GB"/>
        </w:rPr>
      </w:pPr>
      <w:r w:rsidRPr="00904067">
        <w:rPr>
          <w:b/>
          <w:vertAlign w:val="superscript"/>
          <w:lang w:val="en-GB"/>
        </w:rPr>
        <w:t>b</w:t>
      </w:r>
      <w:r w:rsidRPr="00904067">
        <w:rPr>
          <w:vertAlign w:val="superscript"/>
          <w:lang w:val="en-GB"/>
        </w:rPr>
        <w:t xml:space="preserve"> </w:t>
      </w:r>
      <w:r w:rsidR="004F031A" w:rsidRPr="00904067">
        <w:rPr>
          <w:lang w:val="en-GB"/>
        </w:rPr>
        <w:t>Japan</w:t>
      </w:r>
      <w:r w:rsidR="003A16EA" w:rsidRPr="00904067">
        <w:rPr>
          <w:lang w:val="en-GB"/>
        </w:rPr>
        <w:t>ese</w:t>
      </w:r>
      <w:r w:rsidR="000B6839" w:rsidRPr="00904067">
        <w:rPr>
          <w:lang w:val="en-GB"/>
        </w:rPr>
        <w:t xml:space="preserve"> subjects in </w:t>
      </w:r>
      <w:r w:rsidR="00E606DD" w:rsidRPr="00904067">
        <w:rPr>
          <w:lang w:val="en-GB"/>
        </w:rPr>
        <w:t xml:space="preserve">the </w:t>
      </w:r>
      <w:r w:rsidR="000B6839" w:rsidRPr="00904067">
        <w:rPr>
          <w:lang w:val="en-GB"/>
        </w:rPr>
        <w:t>open-label short-term extension arm</w:t>
      </w:r>
      <w:r w:rsidR="00D165E0" w:rsidRPr="00904067">
        <w:rPr>
          <w:lang w:val="en-GB"/>
        </w:rPr>
        <w:t xml:space="preserve"> had an additional sampl</w:t>
      </w:r>
      <w:r w:rsidR="005C05FB" w:rsidRPr="00904067">
        <w:rPr>
          <w:lang w:val="en-GB"/>
        </w:rPr>
        <w:t>e</w:t>
      </w:r>
      <w:r w:rsidR="00D165E0" w:rsidRPr="00904067">
        <w:rPr>
          <w:lang w:val="en-GB"/>
        </w:rPr>
        <w:t xml:space="preserve"> at Week </w:t>
      </w:r>
      <w:r w:rsidR="001C7BFD" w:rsidRPr="00904067">
        <w:rPr>
          <w:lang w:val="en-GB"/>
        </w:rPr>
        <w:t>68</w:t>
      </w:r>
      <w:r w:rsidR="008F78D5" w:rsidRPr="00904067">
        <w:rPr>
          <w:lang w:val="en-GB"/>
        </w:rPr>
        <w:t xml:space="preserve"> and</w:t>
      </w:r>
      <w:r w:rsidR="005C05FB" w:rsidRPr="00904067">
        <w:rPr>
          <w:lang w:val="en-GB"/>
        </w:rPr>
        <w:t xml:space="preserve"> </w:t>
      </w:r>
      <w:r w:rsidR="00461691" w:rsidRPr="00904067">
        <w:rPr>
          <w:lang w:val="en-GB"/>
        </w:rPr>
        <w:t xml:space="preserve">the </w:t>
      </w:r>
      <w:r w:rsidR="005C05FB" w:rsidRPr="00904067">
        <w:rPr>
          <w:lang w:val="en-GB"/>
        </w:rPr>
        <w:t>final sample at Week 82</w:t>
      </w:r>
      <w:r w:rsidR="00461691" w:rsidRPr="00904067">
        <w:rPr>
          <w:lang w:val="en-GB"/>
        </w:rPr>
        <w:t xml:space="preserve"> (that is, 9 time points)</w:t>
      </w:r>
      <w:r w:rsidR="00EC2CD3" w:rsidRPr="00904067">
        <w:rPr>
          <w:lang w:val="en-GB"/>
        </w:rPr>
        <w:t>.</w:t>
      </w:r>
    </w:p>
    <w:p w14:paraId="4FAF46BF" w14:textId="53C159F6" w:rsidR="00333465" w:rsidRPr="00904067" w:rsidRDefault="00E93E56" w:rsidP="00333465">
      <w:pPr>
        <w:pStyle w:val="TableFootnote"/>
        <w:rPr>
          <w:lang w:val="en-GB"/>
        </w:rPr>
      </w:pPr>
      <w:r w:rsidRPr="00904067">
        <w:rPr>
          <w:b/>
          <w:vertAlign w:val="superscript"/>
          <w:lang w:val="en-GB"/>
        </w:rPr>
        <w:t>c</w:t>
      </w:r>
      <w:r w:rsidR="0061516A" w:rsidRPr="00904067">
        <w:rPr>
          <w:vertAlign w:val="superscript"/>
          <w:lang w:val="en-GB"/>
        </w:rPr>
        <w:t xml:space="preserve"> </w:t>
      </w:r>
      <w:r w:rsidR="0061516A" w:rsidRPr="00904067">
        <w:rPr>
          <w:lang w:val="en-GB"/>
        </w:rPr>
        <w:t>Responders in ECZTRA 1, 2 and 3 were defined as subjects with clinical response defined as IGA of 0 or 1, or at least 75% reduction in EASI score from baseline (EASI75) at Week 16.</w:t>
      </w:r>
      <w:r w:rsidR="00333465" w:rsidRPr="00904067">
        <w:rPr>
          <w:lang w:val="en-GB"/>
        </w:rPr>
        <w:t xml:space="preserve"> </w:t>
      </w:r>
    </w:p>
    <w:p w14:paraId="7802E241" w14:textId="44CA82E8" w:rsidR="0061516A" w:rsidRPr="00904067" w:rsidRDefault="00E93E56" w:rsidP="0061516A">
      <w:pPr>
        <w:pStyle w:val="TableFootnote"/>
        <w:rPr>
          <w:szCs w:val="18"/>
          <w:lang w:val="en-GB"/>
        </w:rPr>
      </w:pPr>
      <w:r w:rsidRPr="00904067">
        <w:rPr>
          <w:b/>
          <w:szCs w:val="18"/>
          <w:vertAlign w:val="superscript"/>
          <w:lang w:val="en-GB"/>
        </w:rPr>
        <w:t>d</w:t>
      </w:r>
      <w:r w:rsidR="0061516A" w:rsidRPr="00904067">
        <w:rPr>
          <w:szCs w:val="18"/>
          <w:vertAlign w:val="superscript"/>
          <w:lang w:val="en-GB"/>
        </w:rPr>
        <w:t xml:space="preserve"> </w:t>
      </w:r>
      <w:r w:rsidR="0061516A" w:rsidRPr="00904067">
        <w:rPr>
          <w:szCs w:val="18"/>
          <w:lang w:val="en-GB"/>
        </w:rPr>
        <w:t xml:space="preserve">The open-label arm in ECZTRA 1 and 2 included subjects without clinical </w:t>
      </w:r>
      <w:proofErr w:type="spellStart"/>
      <w:r w:rsidR="0061516A" w:rsidRPr="00904067">
        <w:rPr>
          <w:szCs w:val="18"/>
          <w:lang w:val="en-GB"/>
        </w:rPr>
        <w:t>response</w:t>
      </w:r>
      <w:r w:rsidR="0061516A" w:rsidRPr="00904067">
        <w:rPr>
          <w:szCs w:val="18"/>
          <w:vertAlign w:val="superscript"/>
          <w:lang w:val="en-GB"/>
        </w:rPr>
        <w:t>a</w:t>
      </w:r>
      <w:proofErr w:type="spellEnd"/>
      <w:r w:rsidR="0061516A" w:rsidRPr="00904067">
        <w:rPr>
          <w:szCs w:val="18"/>
          <w:lang w:val="en-GB"/>
        </w:rPr>
        <w:t xml:space="preserve"> at Week 16 from both tralokinumab and placebo groups. In addition, subjects in maintenance treatment who met certain criteria of non-responders could transfer to open-label treatment from Week 22.</w:t>
      </w:r>
      <w:r w:rsidR="000A04E5" w:rsidRPr="00904067">
        <w:rPr>
          <w:szCs w:val="18"/>
          <w:lang w:val="en-GB"/>
        </w:rPr>
        <w:t xml:space="preserve"> The open-label arm included optional TCS</w:t>
      </w:r>
      <w:r w:rsidR="005B775A" w:rsidRPr="00904067">
        <w:rPr>
          <w:szCs w:val="18"/>
          <w:lang w:val="en-GB"/>
        </w:rPr>
        <w:t xml:space="preserve"> treatment.</w:t>
      </w:r>
    </w:p>
    <w:p w14:paraId="4B74E06E" w14:textId="65EDF325" w:rsidR="0061516A" w:rsidRDefault="0061516A" w:rsidP="00950A2A">
      <w:pPr>
        <w:pStyle w:val="TableFootnote"/>
        <w:rPr>
          <w:lang w:val="en-GB"/>
        </w:rPr>
      </w:pPr>
      <w:r w:rsidRPr="00904067">
        <w:rPr>
          <w:b/>
          <w:lang w:val="en-GB"/>
        </w:rPr>
        <w:t>Abbreviations</w:t>
      </w:r>
      <w:r w:rsidRPr="00904067">
        <w:rPr>
          <w:lang w:val="en-GB"/>
        </w:rPr>
        <w:t xml:space="preserve">: </w:t>
      </w:r>
      <w:r w:rsidR="00EA7D34" w:rsidRPr="00904067">
        <w:rPr>
          <w:lang w:val="en-GB"/>
        </w:rPr>
        <w:t xml:space="preserve">CTR = clinical trial report; </w:t>
      </w:r>
      <w:r w:rsidR="00411D01" w:rsidRPr="00904067">
        <w:rPr>
          <w:lang w:val="en-GB"/>
        </w:rPr>
        <w:t>EASI = </w:t>
      </w:r>
      <w:r w:rsidR="00790BA8" w:rsidRPr="00904067">
        <w:rPr>
          <w:lang w:val="en-GB"/>
        </w:rPr>
        <w:t>Eczema Area and Severity Index</w:t>
      </w:r>
      <w:r w:rsidR="00411D01" w:rsidRPr="00904067">
        <w:rPr>
          <w:lang w:val="en-GB"/>
        </w:rPr>
        <w:t xml:space="preserve">; </w:t>
      </w:r>
      <w:r w:rsidR="00DB69BE" w:rsidRPr="00904067">
        <w:rPr>
          <w:lang w:val="en-GB"/>
        </w:rPr>
        <w:t>IGA = </w:t>
      </w:r>
      <w:r w:rsidR="0092504E" w:rsidRPr="00904067">
        <w:rPr>
          <w:lang w:val="en-GB"/>
        </w:rPr>
        <w:t xml:space="preserve">Investigator’s Global </w:t>
      </w:r>
      <w:r w:rsidR="003D4B53" w:rsidRPr="00904067">
        <w:rPr>
          <w:lang w:val="en-GB"/>
        </w:rPr>
        <w:t xml:space="preserve">Assessment; </w:t>
      </w:r>
      <w:r w:rsidRPr="00904067">
        <w:rPr>
          <w:lang w:val="en-GB"/>
        </w:rPr>
        <w:t>IV = intravenous; PK = pharmacokinetic; Q2W = every 2 weeks; Q4W = every 4 weeks; SC = subcutaneous; TCS = topical corticosteroid</w:t>
      </w:r>
      <w:bookmarkEnd w:id="0"/>
    </w:p>
    <w:p w14:paraId="1FA6E453" w14:textId="77777777" w:rsidR="00FE6907" w:rsidRDefault="00FE6907" w:rsidP="00FE6907">
      <w:pPr>
        <w:rPr>
          <w:lang w:val="en-GB" w:eastAsia="en-US"/>
        </w:rPr>
      </w:pPr>
    </w:p>
    <w:p w14:paraId="364C7B48" w14:textId="77777777" w:rsidR="008F12B1" w:rsidRDefault="008F12B1" w:rsidP="00FE6907">
      <w:pPr>
        <w:rPr>
          <w:lang w:val="en-GB" w:eastAsia="en-US"/>
        </w:rPr>
      </w:pPr>
    </w:p>
    <w:p w14:paraId="6AFEB7A2" w14:textId="77777777" w:rsidR="007E62C2" w:rsidRDefault="007E62C2" w:rsidP="00FE6907">
      <w:pPr>
        <w:rPr>
          <w:lang w:val="en-GB" w:eastAsia="en-US"/>
        </w:rPr>
      </w:pPr>
    </w:p>
    <w:p w14:paraId="154E3D98" w14:textId="77777777" w:rsidR="007E62C2" w:rsidRDefault="007E62C2" w:rsidP="00FE6907">
      <w:pPr>
        <w:rPr>
          <w:lang w:val="en-GB" w:eastAsia="en-US"/>
        </w:rPr>
      </w:pPr>
    </w:p>
    <w:p w14:paraId="3B729747" w14:textId="77777777" w:rsidR="007E62C2" w:rsidRDefault="007E62C2" w:rsidP="00FE6907">
      <w:pPr>
        <w:rPr>
          <w:lang w:val="en-GB" w:eastAsia="en-US"/>
        </w:rPr>
      </w:pPr>
    </w:p>
    <w:p w14:paraId="5C64AAE8" w14:textId="77777777" w:rsidR="007E62C2" w:rsidRDefault="007E62C2" w:rsidP="00FE6907">
      <w:pPr>
        <w:rPr>
          <w:lang w:val="en-GB" w:eastAsia="en-US"/>
        </w:rPr>
      </w:pPr>
    </w:p>
    <w:p w14:paraId="516F8279" w14:textId="73C0B085" w:rsidR="008F12B1" w:rsidRDefault="006E7473" w:rsidP="00FE6907">
      <w:pPr>
        <w:rPr>
          <w:b/>
          <w:bCs/>
          <w:sz w:val="24"/>
          <w:szCs w:val="24"/>
          <w:lang w:val="en-GB" w:eastAsia="en-US"/>
        </w:rPr>
      </w:pPr>
      <w:r>
        <w:rPr>
          <w:b/>
          <w:bCs/>
          <w:sz w:val="24"/>
          <w:szCs w:val="24"/>
          <w:lang w:val="en-GB" w:eastAsia="en-US"/>
        </w:rPr>
        <w:lastRenderedPageBreak/>
        <w:t>Figure S1</w:t>
      </w:r>
    </w:p>
    <w:p w14:paraId="0FF467BC" w14:textId="4093501D" w:rsidR="00F44E8D" w:rsidRDefault="00F44E8D" w:rsidP="00FE6907">
      <w:pPr>
        <w:rPr>
          <w:b/>
          <w:bCs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 wp14:anchorId="0B959E67" wp14:editId="6D9B8557">
            <wp:extent cx="3888000" cy="518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000" cy="51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0B555" w14:textId="4F715471" w:rsidR="00F44E8D" w:rsidRDefault="002A4040" w:rsidP="00FE6907">
      <w:pPr>
        <w:rPr>
          <w:sz w:val="24"/>
          <w:szCs w:val="24"/>
          <w:lang w:val="en-GB"/>
        </w:rPr>
      </w:pPr>
      <w:r w:rsidRPr="001F4166">
        <w:rPr>
          <w:sz w:val="24"/>
          <w:szCs w:val="24"/>
          <w:lang w:val="en-GB"/>
        </w:rPr>
        <w:lastRenderedPageBreak/>
        <w:t>Visual predictive check (VPC) of the serum concentration–time profile of tralokinumab in</w:t>
      </w:r>
      <w:r w:rsidR="00717201">
        <w:rPr>
          <w:sz w:val="24"/>
          <w:szCs w:val="24"/>
          <w:lang w:val="en-GB"/>
        </w:rPr>
        <w:t xml:space="preserve"> healthy </w:t>
      </w:r>
      <w:r w:rsidRPr="001F4166">
        <w:rPr>
          <w:sz w:val="24"/>
          <w:szCs w:val="24"/>
          <w:lang w:val="en-GB"/>
        </w:rPr>
        <w:t>subjects</w:t>
      </w:r>
      <w:r w:rsidR="00E32FA5">
        <w:rPr>
          <w:sz w:val="24"/>
          <w:szCs w:val="24"/>
          <w:lang w:val="en-GB"/>
        </w:rPr>
        <w:t xml:space="preserve"> following</w:t>
      </w:r>
      <w:r w:rsidRPr="001F4166">
        <w:rPr>
          <w:sz w:val="24"/>
          <w:szCs w:val="24"/>
          <w:lang w:val="en-GB"/>
        </w:rPr>
        <w:t xml:space="preserve"> </w:t>
      </w:r>
      <w:r w:rsidR="00813B7D">
        <w:rPr>
          <w:sz w:val="24"/>
          <w:szCs w:val="24"/>
          <w:lang w:val="en-GB"/>
        </w:rPr>
        <w:t xml:space="preserve">a </w:t>
      </w:r>
      <w:r w:rsidR="001718AB">
        <w:rPr>
          <w:sz w:val="24"/>
          <w:szCs w:val="24"/>
          <w:lang w:val="en-GB"/>
        </w:rPr>
        <w:t xml:space="preserve">single </w:t>
      </w:r>
      <w:r w:rsidR="008A1BCF">
        <w:rPr>
          <w:sz w:val="24"/>
          <w:szCs w:val="24"/>
          <w:lang w:val="en-GB"/>
        </w:rPr>
        <w:t>intravenous tralokinumab 150 mg</w:t>
      </w:r>
      <w:r w:rsidR="008A1BCF" w:rsidRPr="001F4166">
        <w:rPr>
          <w:sz w:val="24"/>
          <w:szCs w:val="24"/>
          <w:lang w:val="en-GB"/>
        </w:rPr>
        <w:t xml:space="preserve"> </w:t>
      </w:r>
      <w:r w:rsidR="008A1BCF">
        <w:rPr>
          <w:sz w:val="24"/>
          <w:szCs w:val="24"/>
          <w:lang w:val="en-GB"/>
        </w:rPr>
        <w:t xml:space="preserve">or </w:t>
      </w:r>
      <w:r w:rsidR="00813B7D">
        <w:rPr>
          <w:sz w:val="24"/>
          <w:szCs w:val="24"/>
          <w:lang w:val="en-GB"/>
        </w:rPr>
        <w:t xml:space="preserve">a single </w:t>
      </w:r>
      <w:r w:rsidRPr="001F4166">
        <w:rPr>
          <w:sz w:val="24"/>
          <w:szCs w:val="24"/>
          <w:lang w:val="en-GB"/>
        </w:rPr>
        <w:t xml:space="preserve">subcutaneous administration of </w:t>
      </w:r>
      <w:r w:rsidR="00E32FA5">
        <w:rPr>
          <w:sz w:val="24"/>
          <w:szCs w:val="24"/>
          <w:lang w:val="en-GB"/>
        </w:rPr>
        <w:t xml:space="preserve">either </w:t>
      </w:r>
      <w:r w:rsidRPr="001F4166">
        <w:rPr>
          <w:sz w:val="24"/>
          <w:szCs w:val="24"/>
          <w:lang w:val="en-GB"/>
        </w:rPr>
        <w:t xml:space="preserve">tralokinumab </w:t>
      </w:r>
      <w:r w:rsidR="00E32FA5">
        <w:rPr>
          <w:sz w:val="24"/>
          <w:szCs w:val="24"/>
          <w:lang w:val="en-GB"/>
        </w:rPr>
        <w:t xml:space="preserve">150 or </w:t>
      </w:r>
      <w:r w:rsidRPr="001F4166">
        <w:rPr>
          <w:sz w:val="24"/>
          <w:szCs w:val="24"/>
          <w:lang w:val="en-GB"/>
        </w:rPr>
        <w:t>300 mg</w:t>
      </w:r>
      <w:r w:rsidR="00B85577">
        <w:rPr>
          <w:sz w:val="24"/>
          <w:szCs w:val="24"/>
          <w:lang w:val="en-GB"/>
        </w:rPr>
        <w:t xml:space="preserve"> (Trial</w:t>
      </w:r>
      <w:r w:rsidR="00F415B5">
        <w:rPr>
          <w:sz w:val="24"/>
          <w:szCs w:val="24"/>
          <w:lang w:val="en-GB"/>
        </w:rPr>
        <w:t xml:space="preserve"> CAT-354-0703</w:t>
      </w:r>
      <w:r w:rsidR="00B85577">
        <w:rPr>
          <w:sz w:val="24"/>
          <w:szCs w:val="24"/>
          <w:lang w:val="en-GB"/>
        </w:rPr>
        <w:t>)</w:t>
      </w:r>
      <w:r w:rsidRPr="001F4166">
        <w:rPr>
          <w:sz w:val="24"/>
          <w:szCs w:val="24"/>
          <w:lang w:val="en-GB"/>
        </w:rPr>
        <w:t xml:space="preserve">, depicting the observed concentration of tralokinumab (circles), the median of the observed concentration of tralokinumab (solid line), the 95% confidence interval of the simulated median (orange shaded area), the 95% confidence interval of the simulated lower 5th and the upper 95th percentiles (blue shaded areas), and the observed 5th and 95th percentile (dashed line). </w:t>
      </w:r>
    </w:p>
    <w:p w14:paraId="2B2C53CF" w14:textId="77777777" w:rsidR="00086367" w:rsidRDefault="00086367" w:rsidP="00FE6907">
      <w:pPr>
        <w:rPr>
          <w:sz w:val="24"/>
          <w:szCs w:val="24"/>
          <w:lang w:val="en-GB"/>
        </w:rPr>
      </w:pPr>
    </w:p>
    <w:p w14:paraId="695B3D67" w14:textId="77777777" w:rsidR="007E62C2" w:rsidRDefault="007E62C2" w:rsidP="00FE6907">
      <w:pPr>
        <w:rPr>
          <w:sz w:val="24"/>
          <w:szCs w:val="24"/>
          <w:lang w:val="en-GB"/>
        </w:rPr>
      </w:pPr>
    </w:p>
    <w:p w14:paraId="42433898" w14:textId="77777777" w:rsidR="007E62C2" w:rsidRDefault="007E62C2" w:rsidP="00FE6907">
      <w:pPr>
        <w:rPr>
          <w:sz w:val="24"/>
          <w:szCs w:val="24"/>
          <w:lang w:val="en-GB"/>
        </w:rPr>
      </w:pPr>
    </w:p>
    <w:p w14:paraId="2D6AA420" w14:textId="77777777" w:rsidR="007E62C2" w:rsidRDefault="007E62C2" w:rsidP="00FE6907">
      <w:pPr>
        <w:rPr>
          <w:sz w:val="24"/>
          <w:szCs w:val="24"/>
          <w:lang w:val="en-GB"/>
        </w:rPr>
      </w:pPr>
    </w:p>
    <w:p w14:paraId="4E5021DA" w14:textId="77777777" w:rsidR="007E62C2" w:rsidRDefault="007E62C2" w:rsidP="00FE6907">
      <w:pPr>
        <w:rPr>
          <w:sz w:val="24"/>
          <w:szCs w:val="24"/>
          <w:lang w:val="en-GB"/>
        </w:rPr>
      </w:pPr>
    </w:p>
    <w:p w14:paraId="0034E99A" w14:textId="77777777" w:rsidR="007E62C2" w:rsidRDefault="007E62C2" w:rsidP="00FE6907">
      <w:pPr>
        <w:rPr>
          <w:sz w:val="24"/>
          <w:szCs w:val="24"/>
          <w:lang w:val="en-GB"/>
        </w:rPr>
      </w:pPr>
    </w:p>
    <w:p w14:paraId="56674638" w14:textId="77777777" w:rsidR="007E62C2" w:rsidRDefault="007E62C2" w:rsidP="00FE6907">
      <w:pPr>
        <w:rPr>
          <w:sz w:val="24"/>
          <w:szCs w:val="24"/>
          <w:lang w:val="en-GB"/>
        </w:rPr>
      </w:pPr>
    </w:p>
    <w:p w14:paraId="6952B644" w14:textId="77777777" w:rsidR="007E62C2" w:rsidRDefault="007E62C2" w:rsidP="00FE6907">
      <w:pPr>
        <w:rPr>
          <w:sz w:val="24"/>
          <w:szCs w:val="24"/>
          <w:lang w:val="en-GB"/>
        </w:rPr>
      </w:pPr>
    </w:p>
    <w:p w14:paraId="6D8708EB" w14:textId="77777777" w:rsidR="007E62C2" w:rsidRDefault="007E62C2" w:rsidP="00FE6907">
      <w:pPr>
        <w:rPr>
          <w:sz w:val="24"/>
          <w:szCs w:val="24"/>
          <w:lang w:val="en-GB"/>
        </w:rPr>
      </w:pPr>
    </w:p>
    <w:p w14:paraId="4C08D8C9" w14:textId="77777777" w:rsidR="007E62C2" w:rsidRDefault="007E62C2" w:rsidP="00FE6907">
      <w:pPr>
        <w:rPr>
          <w:sz w:val="24"/>
          <w:szCs w:val="24"/>
          <w:lang w:val="en-GB"/>
        </w:rPr>
      </w:pPr>
    </w:p>
    <w:p w14:paraId="3F312081" w14:textId="77777777" w:rsidR="007E62C2" w:rsidRDefault="007E62C2" w:rsidP="00FE6907">
      <w:pPr>
        <w:rPr>
          <w:sz w:val="24"/>
          <w:szCs w:val="24"/>
          <w:lang w:val="en-GB"/>
        </w:rPr>
      </w:pPr>
    </w:p>
    <w:p w14:paraId="7FB9173B" w14:textId="77777777" w:rsidR="007E62C2" w:rsidRDefault="007E62C2" w:rsidP="00FE6907">
      <w:pPr>
        <w:rPr>
          <w:sz w:val="24"/>
          <w:szCs w:val="24"/>
          <w:lang w:val="en-GB"/>
        </w:rPr>
      </w:pPr>
    </w:p>
    <w:p w14:paraId="4649B49A" w14:textId="77777777" w:rsidR="007E62C2" w:rsidRDefault="007E62C2" w:rsidP="00FE6907">
      <w:pPr>
        <w:rPr>
          <w:sz w:val="24"/>
          <w:szCs w:val="24"/>
          <w:lang w:val="en-GB"/>
        </w:rPr>
      </w:pPr>
    </w:p>
    <w:p w14:paraId="313CA84C" w14:textId="77777777" w:rsidR="007E62C2" w:rsidRDefault="007E62C2" w:rsidP="00FE6907">
      <w:pPr>
        <w:rPr>
          <w:sz w:val="24"/>
          <w:szCs w:val="24"/>
          <w:lang w:val="en-GB"/>
        </w:rPr>
      </w:pPr>
    </w:p>
    <w:p w14:paraId="53772BE6" w14:textId="77777777" w:rsidR="007E62C2" w:rsidRDefault="007E62C2" w:rsidP="00FE6907">
      <w:pPr>
        <w:rPr>
          <w:sz w:val="24"/>
          <w:szCs w:val="24"/>
          <w:lang w:val="en-GB"/>
        </w:rPr>
      </w:pPr>
    </w:p>
    <w:p w14:paraId="1A939981" w14:textId="77777777" w:rsidR="007E62C2" w:rsidRDefault="007E62C2" w:rsidP="00FE6907">
      <w:pPr>
        <w:rPr>
          <w:sz w:val="24"/>
          <w:szCs w:val="24"/>
          <w:lang w:val="en-GB"/>
        </w:rPr>
      </w:pPr>
    </w:p>
    <w:p w14:paraId="3391269B" w14:textId="77777777" w:rsidR="007E62C2" w:rsidRDefault="007E62C2" w:rsidP="00FE6907">
      <w:pPr>
        <w:rPr>
          <w:sz w:val="24"/>
          <w:szCs w:val="24"/>
          <w:lang w:val="en-GB"/>
        </w:rPr>
      </w:pPr>
    </w:p>
    <w:p w14:paraId="51B7A2A6" w14:textId="77777777" w:rsidR="007E62C2" w:rsidRDefault="007E62C2" w:rsidP="00FE6907">
      <w:pPr>
        <w:rPr>
          <w:sz w:val="24"/>
          <w:szCs w:val="24"/>
          <w:lang w:val="en-GB"/>
        </w:rPr>
      </w:pPr>
    </w:p>
    <w:p w14:paraId="2CCECE3C" w14:textId="77777777" w:rsidR="007E62C2" w:rsidRDefault="007E62C2" w:rsidP="00FE6907">
      <w:pPr>
        <w:rPr>
          <w:sz w:val="24"/>
          <w:szCs w:val="24"/>
          <w:lang w:val="en-GB"/>
        </w:rPr>
      </w:pPr>
    </w:p>
    <w:p w14:paraId="0D22ADE6" w14:textId="05BF4FFB" w:rsidR="00086367" w:rsidRDefault="00086367" w:rsidP="00086367">
      <w:pPr>
        <w:rPr>
          <w:b/>
          <w:bCs/>
          <w:sz w:val="24"/>
          <w:szCs w:val="24"/>
          <w:lang w:val="en-GB" w:eastAsia="en-US"/>
        </w:rPr>
      </w:pPr>
      <w:r>
        <w:rPr>
          <w:b/>
          <w:bCs/>
          <w:sz w:val="24"/>
          <w:szCs w:val="24"/>
          <w:lang w:val="en-GB" w:eastAsia="en-US"/>
        </w:rPr>
        <w:lastRenderedPageBreak/>
        <w:t>Figure S</w:t>
      </w:r>
      <w:r>
        <w:rPr>
          <w:b/>
          <w:bCs/>
          <w:sz w:val="24"/>
          <w:szCs w:val="24"/>
          <w:lang w:val="en-GB" w:eastAsia="en-US"/>
        </w:rPr>
        <w:t>2</w:t>
      </w:r>
    </w:p>
    <w:p w14:paraId="08D9230F" w14:textId="7B157897" w:rsidR="00086367" w:rsidRDefault="00AA43BD" w:rsidP="00FE6907">
      <w:pPr>
        <w:rPr>
          <w:b/>
          <w:bCs/>
          <w:sz w:val="24"/>
          <w:szCs w:val="24"/>
          <w:lang w:val="en-GB" w:eastAsia="en-US"/>
        </w:rPr>
      </w:pPr>
      <w:r>
        <w:rPr>
          <w:noProof/>
        </w:rPr>
        <w:drawing>
          <wp:inline distT="0" distB="0" distL="0" distR="0" wp14:anchorId="6705C3BB" wp14:editId="2F51BBB9">
            <wp:extent cx="3880800" cy="5173200"/>
            <wp:effectExtent l="0" t="0" r="571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00" cy="51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BFFAD" w14:textId="7C3C3D29" w:rsidR="007E62C2" w:rsidRPr="00813B7D" w:rsidRDefault="007E62C2" w:rsidP="007E62C2">
      <w:pPr>
        <w:rPr>
          <w:sz w:val="24"/>
          <w:szCs w:val="24"/>
          <w:lang w:val="en-GB" w:eastAsia="en-US"/>
        </w:rPr>
      </w:pPr>
      <w:r w:rsidRPr="001F4166">
        <w:rPr>
          <w:sz w:val="24"/>
          <w:szCs w:val="24"/>
          <w:lang w:val="en-GB"/>
        </w:rPr>
        <w:lastRenderedPageBreak/>
        <w:t>Visual predictive check (VPC) of the serum concentration–time profile of tralokinumab in</w:t>
      </w:r>
      <w:r>
        <w:rPr>
          <w:sz w:val="24"/>
          <w:szCs w:val="24"/>
          <w:lang w:val="en-GB"/>
        </w:rPr>
        <w:t xml:space="preserve"> </w:t>
      </w:r>
      <w:r w:rsidRPr="001F4166">
        <w:rPr>
          <w:sz w:val="24"/>
          <w:szCs w:val="24"/>
          <w:lang w:val="en-GB"/>
        </w:rPr>
        <w:t>subjects</w:t>
      </w:r>
      <w:r w:rsidR="00783A62">
        <w:rPr>
          <w:sz w:val="24"/>
          <w:szCs w:val="24"/>
          <w:lang w:val="en-GB"/>
        </w:rPr>
        <w:t xml:space="preserve"> with atopic der</w:t>
      </w:r>
      <w:r w:rsidR="00DD714C">
        <w:rPr>
          <w:sz w:val="24"/>
          <w:szCs w:val="24"/>
          <w:lang w:val="en-GB"/>
        </w:rPr>
        <w:t>matitis</w:t>
      </w:r>
      <w:r>
        <w:rPr>
          <w:sz w:val="24"/>
          <w:szCs w:val="24"/>
          <w:lang w:val="en-GB"/>
        </w:rPr>
        <w:t xml:space="preserve"> following</w:t>
      </w:r>
      <w:r w:rsidRPr="001F4166">
        <w:rPr>
          <w:sz w:val="24"/>
          <w:szCs w:val="24"/>
          <w:lang w:val="en-GB"/>
        </w:rPr>
        <w:t xml:space="preserve"> subcutaneous administration of </w:t>
      </w:r>
      <w:r>
        <w:rPr>
          <w:sz w:val="24"/>
          <w:szCs w:val="24"/>
          <w:lang w:val="en-GB"/>
        </w:rPr>
        <w:t xml:space="preserve">either </w:t>
      </w:r>
      <w:r w:rsidRPr="001F4166">
        <w:rPr>
          <w:sz w:val="24"/>
          <w:szCs w:val="24"/>
          <w:lang w:val="en-GB"/>
        </w:rPr>
        <w:t xml:space="preserve">tralokinumab </w:t>
      </w:r>
      <w:r w:rsidR="00DD714C">
        <w:rPr>
          <w:sz w:val="24"/>
          <w:szCs w:val="24"/>
          <w:lang w:val="en-GB"/>
        </w:rPr>
        <w:t xml:space="preserve">45, </w:t>
      </w:r>
      <w:r>
        <w:rPr>
          <w:sz w:val="24"/>
          <w:szCs w:val="24"/>
          <w:lang w:val="en-GB"/>
        </w:rPr>
        <w:t xml:space="preserve">150 or </w:t>
      </w:r>
      <w:r w:rsidRPr="001F4166">
        <w:rPr>
          <w:sz w:val="24"/>
          <w:szCs w:val="24"/>
          <w:lang w:val="en-GB"/>
        </w:rPr>
        <w:t>300 mg</w:t>
      </w:r>
      <w:r>
        <w:rPr>
          <w:sz w:val="24"/>
          <w:szCs w:val="24"/>
          <w:lang w:val="en-GB"/>
        </w:rPr>
        <w:t xml:space="preserve"> (</w:t>
      </w:r>
      <w:r w:rsidR="00476913">
        <w:rPr>
          <w:sz w:val="24"/>
          <w:szCs w:val="24"/>
          <w:lang w:val="en-GB"/>
        </w:rPr>
        <w:t xml:space="preserve">Trial </w:t>
      </w:r>
      <w:r w:rsidR="00683BA9" w:rsidRPr="00683BA9">
        <w:rPr>
          <w:sz w:val="24"/>
          <w:szCs w:val="24"/>
          <w:lang w:val="en-GB"/>
        </w:rPr>
        <w:t>D2213C00001</w:t>
      </w:r>
      <w:r>
        <w:rPr>
          <w:sz w:val="24"/>
          <w:szCs w:val="24"/>
          <w:lang w:val="en-GB"/>
        </w:rPr>
        <w:t>)</w:t>
      </w:r>
      <w:r w:rsidRPr="001F4166">
        <w:rPr>
          <w:sz w:val="24"/>
          <w:szCs w:val="24"/>
          <w:lang w:val="en-GB"/>
        </w:rPr>
        <w:t>, depicting the observed concentration of tralokinumab (circles), the median of the observed concentration of tralokinumab (solid line), the 95% confidence interval of the simulated median (orange shaded area), the 95% confidence interval of the simulated lower 5th and the upper 95th percentiles (blue shaded areas), and the observed 5th and 95th percentile (dashed line).</w:t>
      </w:r>
    </w:p>
    <w:p w14:paraId="03686A20" w14:textId="77777777" w:rsidR="007E62C2" w:rsidRPr="006E7473" w:rsidRDefault="007E62C2" w:rsidP="00FE6907">
      <w:pPr>
        <w:rPr>
          <w:b/>
          <w:bCs/>
          <w:sz w:val="24"/>
          <w:szCs w:val="24"/>
          <w:lang w:val="en-GB" w:eastAsia="en-US"/>
        </w:rPr>
      </w:pPr>
    </w:p>
    <w:sectPr w:rsidR="007E62C2" w:rsidRPr="006E7473" w:rsidSect="00915C4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 w:code="9"/>
      <w:pgMar w:top="1418" w:right="1684" w:bottom="1418" w:left="1985" w:header="965" w:footer="567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55629" w14:textId="77777777" w:rsidR="008A14D9" w:rsidRDefault="008A14D9" w:rsidP="007328AF">
      <w:pPr>
        <w:spacing w:line="240" w:lineRule="auto"/>
      </w:pPr>
      <w:r>
        <w:separator/>
      </w:r>
    </w:p>
  </w:endnote>
  <w:endnote w:type="continuationSeparator" w:id="0">
    <w:p w14:paraId="556E0625" w14:textId="77777777" w:rsidR="008A14D9" w:rsidRDefault="008A14D9" w:rsidP="007328AF">
      <w:pPr>
        <w:spacing w:line="240" w:lineRule="auto"/>
      </w:pPr>
      <w:r>
        <w:continuationSeparator/>
      </w:r>
    </w:p>
  </w:endnote>
  <w:endnote w:type="continuationNotice" w:id="1">
    <w:p w14:paraId="74EB136F" w14:textId="77777777" w:rsidR="008A14D9" w:rsidRDefault="008A14D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BF8C4" w14:textId="77777777" w:rsidR="00A46000" w:rsidRDefault="00A46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A2E4C" w14:textId="77777777" w:rsidR="00A46000" w:rsidRDefault="00A46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74701" w14:textId="77777777" w:rsidR="00A46000" w:rsidRDefault="00A46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8C9BF" w14:textId="77777777" w:rsidR="008A14D9" w:rsidRDefault="008A14D9" w:rsidP="007328AF">
      <w:pPr>
        <w:spacing w:line="240" w:lineRule="auto"/>
      </w:pPr>
      <w:r>
        <w:separator/>
      </w:r>
    </w:p>
  </w:footnote>
  <w:footnote w:type="continuationSeparator" w:id="0">
    <w:p w14:paraId="446AC1D9" w14:textId="77777777" w:rsidR="008A14D9" w:rsidRDefault="008A14D9" w:rsidP="007328AF">
      <w:pPr>
        <w:spacing w:line="240" w:lineRule="auto"/>
      </w:pPr>
      <w:r>
        <w:continuationSeparator/>
      </w:r>
    </w:p>
  </w:footnote>
  <w:footnote w:type="continuationNotice" w:id="1">
    <w:p w14:paraId="3DE72707" w14:textId="77777777" w:rsidR="008A14D9" w:rsidRDefault="008A14D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37D52" w14:textId="77777777" w:rsidR="00A46000" w:rsidRDefault="00A46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E5A00" w14:textId="77777777" w:rsidR="00ED3AA4" w:rsidRPr="00216A7E" w:rsidRDefault="00ED3AA4" w:rsidP="00216A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19BE5" w14:textId="77777777" w:rsidR="00A46000" w:rsidRDefault="00A46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ECEF6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6C275C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9218E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1D4630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2BE06D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EE4A8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82C036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0A517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2644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6820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4B5ECEC6"/>
    <w:lvl w:ilvl="0">
      <w:start w:val="1"/>
      <w:numFmt w:val="decimal"/>
      <w:lvlText w:val="%1"/>
      <w:lvlJc w:val="left"/>
      <w:pPr>
        <w:ind w:left="0" w:firstLine="0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00B70902"/>
    <w:multiLevelType w:val="hybridMultilevel"/>
    <w:tmpl w:val="02A4D07C"/>
    <w:lvl w:ilvl="0" w:tplc="B1F6BF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AC1DE9"/>
    <w:multiLevelType w:val="hybridMultilevel"/>
    <w:tmpl w:val="20BE7DB6"/>
    <w:lvl w:ilvl="0" w:tplc="2A0463D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2E9194E"/>
    <w:multiLevelType w:val="multilevel"/>
    <w:tmpl w:val="95C4EA82"/>
    <w:lvl w:ilvl="0">
      <w:start w:val="1"/>
      <w:numFmt w:val="decimal"/>
      <w:pStyle w:val="Heading1"/>
      <w:suff w:val="space"/>
      <w:lvlText w:val="A%1"/>
      <w:lvlJc w:val="left"/>
      <w:pPr>
        <w:ind w:left="0" w:firstLine="0"/>
      </w:pPr>
      <w:rPr>
        <w:rFonts w:hint="default"/>
        <w:sz w:val="28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1AB132EC"/>
    <w:multiLevelType w:val="hybridMultilevel"/>
    <w:tmpl w:val="6DC6D8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F44D09"/>
    <w:multiLevelType w:val="hybridMultilevel"/>
    <w:tmpl w:val="46DCF5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9F2639"/>
    <w:multiLevelType w:val="hybridMultilevel"/>
    <w:tmpl w:val="0674EF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64EDE"/>
    <w:multiLevelType w:val="hybridMultilevel"/>
    <w:tmpl w:val="E62CC9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EE3D6A"/>
    <w:multiLevelType w:val="hybridMultilevel"/>
    <w:tmpl w:val="E870D8AA"/>
    <w:lvl w:ilvl="0" w:tplc="298E8C60">
      <w:start w:val="1"/>
      <w:numFmt w:val="decimal"/>
      <w:lvlRestart w:val="0"/>
      <w:pStyle w:val="ListNumbered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30442E3"/>
    <w:multiLevelType w:val="hybridMultilevel"/>
    <w:tmpl w:val="65700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5B657F"/>
    <w:multiLevelType w:val="hybridMultilevel"/>
    <w:tmpl w:val="C3F42122"/>
    <w:lvl w:ilvl="0" w:tplc="8BA6F5A2">
      <w:start w:val="1"/>
      <w:numFmt w:val="bullet"/>
      <w:pStyle w:val="ListBulleted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4D24D68"/>
    <w:multiLevelType w:val="multilevel"/>
    <w:tmpl w:val="A8BA83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20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2" w15:restartNumberingAfterBreak="0">
    <w:nsid w:val="6947275E"/>
    <w:multiLevelType w:val="hybridMultilevel"/>
    <w:tmpl w:val="0F32363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C94221"/>
    <w:multiLevelType w:val="hybridMultilevel"/>
    <w:tmpl w:val="46CA0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20"/>
  </w:num>
  <w:num w:numId="4">
    <w:abstractNumId w:val="20"/>
  </w:num>
  <w:num w:numId="5">
    <w:abstractNumId w:val="12"/>
  </w:num>
  <w:num w:numId="6">
    <w:abstractNumId w:val="21"/>
  </w:num>
  <w:num w:numId="7">
    <w:abstractNumId w:val="20"/>
  </w:num>
  <w:num w:numId="8">
    <w:abstractNumId w:val="18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14"/>
  </w:num>
  <w:num w:numId="12">
    <w:abstractNumId w:val="14"/>
  </w:num>
  <w:num w:numId="13">
    <w:abstractNumId w:val="15"/>
  </w:num>
  <w:num w:numId="14">
    <w:abstractNumId w:val="15"/>
  </w:num>
  <w:num w:numId="15">
    <w:abstractNumId w:val="16"/>
  </w:num>
  <w:num w:numId="16">
    <w:abstractNumId w:val="16"/>
  </w:num>
  <w:num w:numId="17">
    <w:abstractNumId w:val="11"/>
  </w:num>
  <w:num w:numId="18">
    <w:abstractNumId w:val="13"/>
  </w:num>
  <w:num w:numId="19">
    <w:abstractNumId w:val="13"/>
    <w:lvlOverride w:ilvl="0">
      <w:lvl w:ilvl="0">
        <w:start w:val="1"/>
        <w:numFmt w:val="decimal"/>
        <w:pStyle w:val="Heading1"/>
        <w:suff w:val="space"/>
        <w:lvlText w:val="A%1"/>
        <w:lvlJc w:val="left"/>
        <w:pPr>
          <w:ind w:left="0" w:firstLine="0"/>
        </w:pPr>
        <w:rPr>
          <w:rFonts w:hint="default"/>
          <w:sz w:val="28"/>
        </w:rPr>
      </w:lvl>
    </w:lvlOverride>
    <w:lvlOverride w:ilvl="1">
      <w:lvl w:ilvl="1">
        <w:start w:val="1"/>
        <w:numFmt w:val="decimal"/>
        <w:pStyle w:val="Heading2"/>
        <w:suff w:val="space"/>
        <w:lvlText w:val="A%1.%2"/>
        <w:lvlJc w:val="left"/>
        <w:pPr>
          <w:ind w:left="0" w:firstLine="0"/>
        </w:pPr>
        <w:rPr>
          <w:rFonts w:hint="default"/>
          <w:sz w:val="28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0" w:firstLine="0"/>
        </w:pPr>
        <w:rPr>
          <w:rFonts w:hint="default"/>
        </w:rPr>
      </w:lvl>
    </w:lvlOverride>
  </w:num>
  <w:num w:numId="20">
    <w:abstractNumId w:val="13"/>
    <w:lvlOverride w:ilvl="0">
      <w:lvl w:ilvl="0">
        <w:start w:val="1"/>
        <w:numFmt w:val="decimal"/>
        <w:pStyle w:val="Heading1"/>
        <w:suff w:val="space"/>
        <w:lvlText w:val="A%1"/>
        <w:lvlJc w:val="left"/>
        <w:pPr>
          <w:ind w:left="0" w:firstLine="0"/>
        </w:pPr>
        <w:rPr>
          <w:rFonts w:hint="default"/>
          <w:sz w:val="28"/>
        </w:rPr>
      </w:lvl>
    </w:lvlOverride>
    <w:lvlOverride w:ilvl="1">
      <w:lvl w:ilvl="1">
        <w:start w:val="1"/>
        <w:numFmt w:val="decimal"/>
        <w:pStyle w:val="Heading2"/>
        <w:suff w:val="space"/>
        <w:lvlText w:val="A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A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0" w:firstLine="0"/>
        </w:pPr>
        <w:rPr>
          <w:rFonts w:hint="default"/>
        </w:rPr>
      </w:lvl>
    </w:lvlOverride>
  </w:num>
  <w:num w:numId="21">
    <w:abstractNumId w:val="13"/>
  </w:num>
  <w:num w:numId="22">
    <w:abstractNumId w:val="13"/>
  </w:num>
  <w:num w:numId="23">
    <w:abstractNumId w:val="13"/>
  </w:num>
  <w:num w:numId="24">
    <w:abstractNumId w:val="13"/>
  </w:num>
  <w:num w:numId="25">
    <w:abstractNumId w:val="13"/>
  </w:num>
  <w:num w:numId="26">
    <w:abstractNumId w:val="13"/>
  </w:num>
  <w:num w:numId="27">
    <w:abstractNumId w:val="13"/>
  </w:num>
  <w:num w:numId="28">
    <w:abstractNumId w:val="13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13"/>
  </w:num>
  <w:num w:numId="34">
    <w:abstractNumId w:val="13"/>
  </w:num>
  <w:num w:numId="35">
    <w:abstractNumId w:val="13"/>
  </w:num>
  <w:num w:numId="36">
    <w:abstractNumId w:val="13"/>
  </w:num>
  <w:num w:numId="37">
    <w:abstractNumId w:val="13"/>
  </w:num>
  <w:num w:numId="38">
    <w:abstractNumId w:val="23"/>
  </w:num>
  <w:num w:numId="39">
    <w:abstractNumId w:val="17"/>
  </w:num>
  <w:num w:numId="40">
    <w:abstractNumId w:val="9"/>
  </w:num>
  <w:num w:numId="41">
    <w:abstractNumId w:val="7"/>
  </w:num>
  <w:num w:numId="42">
    <w:abstractNumId w:val="6"/>
  </w:num>
  <w:num w:numId="43">
    <w:abstractNumId w:val="5"/>
  </w:num>
  <w:num w:numId="44">
    <w:abstractNumId w:val="4"/>
  </w:num>
  <w:num w:numId="45">
    <w:abstractNumId w:val="8"/>
  </w:num>
  <w:num w:numId="46">
    <w:abstractNumId w:val="3"/>
  </w:num>
  <w:num w:numId="47">
    <w:abstractNumId w:val="2"/>
  </w:num>
  <w:num w:numId="48">
    <w:abstractNumId w:val="1"/>
  </w:num>
  <w:num w:numId="49">
    <w:abstractNumId w:val="0"/>
  </w:num>
  <w:num w:numId="5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O 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0ep05dhvxza1e9dr7v29d2f5fv5r9aw2t2&quot;&gt;development@leo-pharma.com&lt;record-ids&gt;&lt;item&gt;8506&lt;/item&gt;&lt;item&gt;8820&lt;/item&gt;&lt;item&gt;8857&lt;/item&gt;&lt;item&gt;9130&lt;/item&gt;&lt;item&gt;10297&lt;/item&gt;&lt;/record-ids&gt;&lt;/item&gt;&lt;/Libraries&gt;"/>
  </w:docVars>
  <w:rsids>
    <w:rsidRoot w:val="006577C5"/>
    <w:rsid w:val="0000012B"/>
    <w:rsid w:val="000004E5"/>
    <w:rsid w:val="000005B1"/>
    <w:rsid w:val="000008EA"/>
    <w:rsid w:val="0000095F"/>
    <w:rsid w:val="00001557"/>
    <w:rsid w:val="00001876"/>
    <w:rsid w:val="00001D26"/>
    <w:rsid w:val="00002440"/>
    <w:rsid w:val="0000251A"/>
    <w:rsid w:val="00002588"/>
    <w:rsid w:val="0000262F"/>
    <w:rsid w:val="000026C8"/>
    <w:rsid w:val="0000278F"/>
    <w:rsid w:val="00002A03"/>
    <w:rsid w:val="00002AC3"/>
    <w:rsid w:val="00002D66"/>
    <w:rsid w:val="00002DE9"/>
    <w:rsid w:val="00003042"/>
    <w:rsid w:val="0000325F"/>
    <w:rsid w:val="0000369A"/>
    <w:rsid w:val="00003860"/>
    <w:rsid w:val="00004621"/>
    <w:rsid w:val="00004957"/>
    <w:rsid w:val="00004B66"/>
    <w:rsid w:val="00004C3F"/>
    <w:rsid w:val="00004CD9"/>
    <w:rsid w:val="00004E40"/>
    <w:rsid w:val="000059FF"/>
    <w:rsid w:val="00005A2F"/>
    <w:rsid w:val="00006222"/>
    <w:rsid w:val="000062CE"/>
    <w:rsid w:val="000068B0"/>
    <w:rsid w:val="000068B9"/>
    <w:rsid w:val="00006908"/>
    <w:rsid w:val="00007111"/>
    <w:rsid w:val="000075DD"/>
    <w:rsid w:val="000079F8"/>
    <w:rsid w:val="00007D9E"/>
    <w:rsid w:val="00010431"/>
    <w:rsid w:val="00010660"/>
    <w:rsid w:val="00010661"/>
    <w:rsid w:val="000108F2"/>
    <w:rsid w:val="0001095B"/>
    <w:rsid w:val="00010A06"/>
    <w:rsid w:val="000114DA"/>
    <w:rsid w:val="00011A94"/>
    <w:rsid w:val="00011D10"/>
    <w:rsid w:val="000125B6"/>
    <w:rsid w:val="00012626"/>
    <w:rsid w:val="00012EE2"/>
    <w:rsid w:val="000130BA"/>
    <w:rsid w:val="00013375"/>
    <w:rsid w:val="0001372D"/>
    <w:rsid w:val="000139FE"/>
    <w:rsid w:val="00013E71"/>
    <w:rsid w:val="000154FC"/>
    <w:rsid w:val="000172CB"/>
    <w:rsid w:val="000174B6"/>
    <w:rsid w:val="0002039F"/>
    <w:rsid w:val="00020AAB"/>
    <w:rsid w:val="00020BF4"/>
    <w:rsid w:val="0002177B"/>
    <w:rsid w:val="00021FA4"/>
    <w:rsid w:val="00022521"/>
    <w:rsid w:val="00022534"/>
    <w:rsid w:val="00022A3C"/>
    <w:rsid w:val="000230C7"/>
    <w:rsid w:val="00023358"/>
    <w:rsid w:val="00023420"/>
    <w:rsid w:val="000234B1"/>
    <w:rsid w:val="00023BFF"/>
    <w:rsid w:val="00023D9A"/>
    <w:rsid w:val="00023EB1"/>
    <w:rsid w:val="000240A8"/>
    <w:rsid w:val="000244BA"/>
    <w:rsid w:val="0002460C"/>
    <w:rsid w:val="00024B81"/>
    <w:rsid w:val="00024C18"/>
    <w:rsid w:val="00024C50"/>
    <w:rsid w:val="00024FA7"/>
    <w:rsid w:val="00025023"/>
    <w:rsid w:val="00025237"/>
    <w:rsid w:val="000256D4"/>
    <w:rsid w:val="000257C1"/>
    <w:rsid w:val="00025B3F"/>
    <w:rsid w:val="00025D6A"/>
    <w:rsid w:val="00025F83"/>
    <w:rsid w:val="00026042"/>
    <w:rsid w:val="00026176"/>
    <w:rsid w:val="000261C2"/>
    <w:rsid w:val="0002624B"/>
    <w:rsid w:val="000264F4"/>
    <w:rsid w:val="00026765"/>
    <w:rsid w:val="00026C1E"/>
    <w:rsid w:val="00026CFA"/>
    <w:rsid w:val="00026E05"/>
    <w:rsid w:val="00027666"/>
    <w:rsid w:val="00027682"/>
    <w:rsid w:val="000278AE"/>
    <w:rsid w:val="000279B8"/>
    <w:rsid w:val="00027D9A"/>
    <w:rsid w:val="0003070B"/>
    <w:rsid w:val="00030B48"/>
    <w:rsid w:val="00030BCF"/>
    <w:rsid w:val="00030F26"/>
    <w:rsid w:val="0003120B"/>
    <w:rsid w:val="00031397"/>
    <w:rsid w:val="00031C9B"/>
    <w:rsid w:val="00031FE5"/>
    <w:rsid w:val="000325E7"/>
    <w:rsid w:val="000327D7"/>
    <w:rsid w:val="00032A7B"/>
    <w:rsid w:val="00032AF6"/>
    <w:rsid w:val="00032C9F"/>
    <w:rsid w:val="000332E4"/>
    <w:rsid w:val="00033449"/>
    <w:rsid w:val="00033532"/>
    <w:rsid w:val="000338DC"/>
    <w:rsid w:val="00033AB6"/>
    <w:rsid w:val="00034015"/>
    <w:rsid w:val="00034255"/>
    <w:rsid w:val="000350BE"/>
    <w:rsid w:val="00035433"/>
    <w:rsid w:val="00035EBF"/>
    <w:rsid w:val="000362BE"/>
    <w:rsid w:val="00036344"/>
    <w:rsid w:val="000363BD"/>
    <w:rsid w:val="00036663"/>
    <w:rsid w:val="000367FC"/>
    <w:rsid w:val="00036A4E"/>
    <w:rsid w:val="00036CC1"/>
    <w:rsid w:val="00036E19"/>
    <w:rsid w:val="00036EAE"/>
    <w:rsid w:val="00036EDC"/>
    <w:rsid w:val="00037091"/>
    <w:rsid w:val="00037409"/>
    <w:rsid w:val="00037659"/>
    <w:rsid w:val="00040166"/>
    <w:rsid w:val="0004016D"/>
    <w:rsid w:val="00040683"/>
    <w:rsid w:val="00040CC8"/>
    <w:rsid w:val="00040EF0"/>
    <w:rsid w:val="00041117"/>
    <w:rsid w:val="000413A6"/>
    <w:rsid w:val="0004165D"/>
    <w:rsid w:val="000419FC"/>
    <w:rsid w:val="00042349"/>
    <w:rsid w:val="00042832"/>
    <w:rsid w:val="000429CB"/>
    <w:rsid w:val="00042C78"/>
    <w:rsid w:val="00042D00"/>
    <w:rsid w:val="00042F64"/>
    <w:rsid w:val="0004303E"/>
    <w:rsid w:val="00043103"/>
    <w:rsid w:val="00043182"/>
    <w:rsid w:val="0004327E"/>
    <w:rsid w:val="000434FF"/>
    <w:rsid w:val="0004352E"/>
    <w:rsid w:val="00043538"/>
    <w:rsid w:val="0004363A"/>
    <w:rsid w:val="00043F1B"/>
    <w:rsid w:val="00044397"/>
    <w:rsid w:val="00044464"/>
    <w:rsid w:val="00044709"/>
    <w:rsid w:val="00044D8B"/>
    <w:rsid w:val="00044DA8"/>
    <w:rsid w:val="00045003"/>
    <w:rsid w:val="0004507C"/>
    <w:rsid w:val="0004538C"/>
    <w:rsid w:val="000456A9"/>
    <w:rsid w:val="00045EC5"/>
    <w:rsid w:val="00045F8C"/>
    <w:rsid w:val="00046484"/>
    <w:rsid w:val="000464E4"/>
    <w:rsid w:val="000468D6"/>
    <w:rsid w:val="000469A1"/>
    <w:rsid w:val="00046F53"/>
    <w:rsid w:val="000472E3"/>
    <w:rsid w:val="000475A3"/>
    <w:rsid w:val="00047DD9"/>
    <w:rsid w:val="00050071"/>
    <w:rsid w:val="000501F9"/>
    <w:rsid w:val="000510E9"/>
    <w:rsid w:val="000511B0"/>
    <w:rsid w:val="00051306"/>
    <w:rsid w:val="00051475"/>
    <w:rsid w:val="00051DF8"/>
    <w:rsid w:val="0005218B"/>
    <w:rsid w:val="000525C7"/>
    <w:rsid w:val="00052804"/>
    <w:rsid w:val="00052939"/>
    <w:rsid w:val="00052956"/>
    <w:rsid w:val="00052A4E"/>
    <w:rsid w:val="00052C39"/>
    <w:rsid w:val="000531D6"/>
    <w:rsid w:val="0005332E"/>
    <w:rsid w:val="00053486"/>
    <w:rsid w:val="000535DC"/>
    <w:rsid w:val="00053F0A"/>
    <w:rsid w:val="00054121"/>
    <w:rsid w:val="000543E7"/>
    <w:rsid w:val="00054554"/>
    <w:rsid w:val="000548E9"/>
    <w:rsid w:val="00054BE2"/>
    <w:rsid w:val="000550BB"/>
    <w:rsid w:val="0005593D"/>
    <w:rsid w:val="00055A00"/>
    <w:rsid w:val="00055B3D"/>
    <w:rsid w:val="00055B7D"/>
    <w:rsid w:val="0005610F"/>
    <w:rsid w:val="0005629A"/>
    <w:rsid w:val="00057085"/>
    <w:rsid w:val="00057471"/>
    <w:rsid w:val="00057475"/>
    <w:rsid w:val="0005788E"/>
    <w:rsid w:val="00057E17"/>
    <w:rsid w:val="00057E33"/>
    <w:rsid w:val="00060215"/>
    <w:rsid w:val="0006027E"/>
    <w:rsid w:val="000603EF"/>
    <w:rsid w:val="00060430"/>
    <w:rsid w:val="00060801"/>
    <w:rsid w:val="000608AA"/>
    <w:rsid w:val="0006138F"/>
    <w:rsid w:val="0006163A"/>
    <w:rsid w:val="00061943"/>
    <w:rsid w:val="00061950"/>
    <w:rsid w:val="00061DF3"/>
    <w:rsid w:val="0006221F"/>
    <w:rsid w:val="000626BF"/>
    <w:rsid w:val="00062723"/>
    <w:rsid w:val="00062F08"/>
    <w:rsid w:val="0006328E"/>
    <w:rsid w:val="00063563"/>
    <w:rsid w:val="000640DE"/>
    <w:rsid w:val="0006435B"/>
    <w:rsid w:val="000643D1"/>
    <w:rsid w:val="00064605"/>
    <w:rsid w:val="00064850"/>
    <w:rsid w:val="00064A8D"/>
    <w:rsid w:val="00065245"/>
    <w:rsid w:val="00065B3D"/>
    <w:rsid w:val="00065D7C"/>
    <w:rsid w:val="00067574"/>
    <w:rsid w:val="000676F7"/>
    <w:rsid w:val="000677F8"/>
    <w:rsid w:val="000679C2"/>
    <w:rsid w:val="0006CAE8"/>
    <w:rsid w:val="000701E7"/>
    <w:rsid w:val="000704FF"/>
    <w:rsid w:val="00070A59"/>
    <w:rsid w:val="00070B95"/>
    <w:rsid w:val="00070D5E"/>
    <w:rsid w:val="00070F2B"/>
    <w:rsid w:val="00071133"/>
    <w:rsid w:val="000711D6"/>
    <w:rsid w:val="00071307"/>
    <w:rsid w:val="000713C5"/>
    <w:rsid w:val="00072233"/>
    <w:rsid w:val="000725AD"/>
    <w:rsid w:val="000727FE"/>
    <w:rsid w:val="000729AB"/>
    <w:rsid w:val="00072E66"/>
    <w:rsid w:val="000740F9"/>
    <w:rsid w:val="000743D7"/>
    <w:rsid w:val="00074862"/>
    <w:rsid w:val="00074AFD"/>
    <w:rsid w:val="00074D93"/>
    <w:rsid w:val="00074DE6"/>
    <w:rsid w:val="00075091"/>
    <w:rsid w:val="000756F1"/>
    <w:rsid w:val="0007646A"/>
    <w:rsid w:val="00076C75"/>
    <w:rsid w:val="00076D6E"/>
    <w:rsid w:val="00076E2D"/>
    <w:rsid w:val="000771AF"/>
    <w:rsid w:val="00077232"/>
    <w:rsid w:val="00077893"/>
    <w:rsid w:val="00080279"/>
    <w:rsid w:val="0008059B"/>
    <w:rsid w:val="00080D4D"/>
    <w:rsid w:val="000812BE"/>
    <w:rsid w:val="00081686"/>
    <w:rsid w:val="000816B7"/>
    <w:rsid w:val="000824FE"/>
    <w:rsid w:val="000825AA"/>
    <w:rsid w:val="00082ADA"/>
    <w:rsid w:val="00082CD1"/>
    <w:rsid w:val="0008357A"/>
    <w:rsid w:val="000838FA"/>
    <w:rsid w:val="00083BB1"/>
    <w:rsid w:val="00083C82"/>
    <w:rsid w:val="00083EA4"/>
    <w:rsid w:val="0008420B"/>
    <w:rsid w:val="000845F0"/>
    <w:rsid w:val="00084811"/>
    <w:rsid w:val="00084887"/>
    <w:rsid w:val="00084BF4"/>
    <w:rsid w:val="00084FE8"/>
    <w:rsid w:val="00085666"/>
    <w:rsid w:val="00085935"/>
    <w:rsid w:val="000859A5"/>
    <w:rsid w:val="0008625A"/>
    <w:rsid w:val="00086367"/>
    <w:rsid w:val="00086ED9"/>
    <w:rsid w:val="000870B7"/>
    <w:rsid w:val="0008753D"/>
    <w:rsid w:val="000876D2"/>
    <w:rsid w:val="000877C1"/>
    <w:rsid w:val="000879F6"/>
    <w:rsid w:val="00087B35"/>
    <w:rsid w:val="00087CA8"/>
    <w:rsid w:val="00090E67"/>
    <w:rsid w:val="000914C5"/>
    <w:rsid w:val="00091C7C"/>
    <w:rsid w:val="0009241B"/>
    <w:rsid w:val="0009242C"/>
    <w:rsid w:val="00092466"/>
    <w:rsid w:val="00092692"/>
    <w:rsid w:val="00092B61"/>
    <w:rsid w:val="00092E6A"/>
    <w:rsid w:val="00093221"/>
    <w:rsid w:val="000932C9"/>
    <w:rsid w:val="000934BF"/>
    <w:rsid w:val="00093E68"/>
    <w:rsid w:val="000943A7"/>
    <w:rsid w:val="000943EA"/>
    <w:rsid w:val="000944B1"/>
    <w:rsid w:val="00094F74"/>
    <w:rsid w:val="00094FE1"/>
    <w:rsid w:val="000957D2"/>
    <w:rsid w:val="00095866"/>
    <w:rsid w:val="000959A5"/>
    <w:rsid w:val="00095A96"/>
    <w:rsid w:val="000962A9"/>
    <w:rsid w:val="00096446"/>
    <w:rsid w:val="00096618"/>
    <w:rsid w:val="000969DF"/>
    <w:rsid w:val="00096A9F"/>
    <w:rsid w:val="00096BCF"/>
    <w:rsid w:val="000974D3"/>
    <w:rsid w:val="000A00A9"/>
    <w:rsid w:val="000A04E5"/>
    <w:rsid w:val="000A0710"/>
    <w:rsid w:val="000A0876"/>
    <w:rsid w:val="000A09EA"/>
    <w:rsid w:val="000A0AA5"/>
    <w:rsid w:val="000A0E0D"/>
    <w:rsid w:val="000A157F"/>
    <w:rsid w:val="000A1591"/>
    <w:rsid w:val="000A203B"/>
    <w:rsid w:val="000A20B4"/>
    <w:rsid w:val="000A20CB"/>
    <w:rsid w:val="000A26D4"/>
    <w:rsid w:val="000A2E3A"/>
    <w:rsid w:val="000A33BC"/>
    <w:rsid w:val="000A36FE"/>
    <w:rsid w:val="000A3A3F"/>
    <w:rsid w:val="000A3E0E"/>
    <w:rsid w:val="000A41D8"/>
    <w:rsid w:val="000A4220"/>
    <w:rsid w:val="000A4558"/>
    <w:rsid w:val="000A4776"/>
    <w:rsid w:val="000A51C2"/>
    <w:rsid w:val="000A5698"/>
    <w:rsid w:val="000A5B70"/>
    <w:rsid w:val="000A5D6B"/>
    <w:rsid w:val="000A5F3F"/>
    <w:rsid w:val="000A629B"/>
    <w:rsid w:val="000A6644"/>
    <w:rsid w:val="000A667C"/>
    <w:rsid w:val="000A67E9"/>
    <w:rsid w:val="000A6D7E"/>
    <w:rsid w:val="000A702F"/>
    <w:rsid w:val="000A7769"/>
    <w:rsid w:val="000A7CB2"/>
    <w:rsid w:val="000B00C8"/>
    <w:rsid w:val="000B0DC4"/>
    <w:rsid w:val="000B0DE8"/>
    <w:rsid w:val="000B13C1"/>
    <w:rsid w:val="000B1BD8"/>
    <w:rsid w:val="000B2063"/>
    <w:rsid w:val="000B23F5"/>
    <w:rsid w:val="000B2505"/>
    <w:rsid w:val="000B260A"/>
    <w:rsid w:val="000B27D9"/>
    <w:rsid w:val="000B2A2D"/>
    <w:rsid w:val="000B2E05"/>
    <w:rsid w:val="000B2F59"/>
    <w:rsid w:val="000B3287"/>
    <w:rsid w:val="000B3862"/>
    <w:rsid w:val="000B3D0A"/>
    <w:rsid w:val="000B4294"/>
    <w:rsid w:val="000B496F"/>
    <w:rsid w:val="000B4E70"/>
    <w:rsid w:val="000B51EA"/>
    <w:rsid w:val="000B5568"/>
    <w:rsid w:val="000B5C1D"/>
    <w:rsid w:val="000B5C62"/>
    <w:rsid w:val="000B5CDF"/>
    <w:rsid w:val="000B65C3"/>
    <w:rsid w:val="000B6771"/>
    <w:rsid w:val="000B6839"/>
    <w:rsid w:val="000B685D"/>
    <w:rsid w:val="000B6DB9"/>
    <w:rsid w:val="000B7165"/>
    <w:rsid w:val="000B76A3"/>
    <w:rsid w:val="000B7A0F"/>
    <w:rsid w:val="000C00A8"/>
    <w:rsid w:val="000C00D7"/>
    <w:rsid w:val="000C02EA"/>
    <w:rsid w:val="000C032E"/>
    <w:rsid w:val="000C0372"/>
    <w:rsid w:val="000C0D09"/>
    <w:rsid w:val="000C0DC1"/>
    <w:rsid w:val="000C1C45"/>
    <w:rsid w:val="000C1DE9"/>
    <w:rsid w:val="000C1F9B"/>
    <w:rsid w:val="000C252F"/>
    <w:rsid w:val="000C25ED"/>
    <w:rsid w:val="000C26AC"/>
    <w:rsid w:val="000C2783"/>
    <w:rsid w:val="000C2F2A"/>
    <w:rsid w:val="000C3005"/>
    <w:rsid w:val="000C3220"/>
    <w:rsid w:val="000C3672"/>
    <w:rsid w:val="000C3727"/>
    <w:rsid w:val="000C3CA4"/>
    <w:rsid w:val="000C3CFE"/>
    <w:rsid w:val="000C3D0E"/>
    <w:rsid w:val="000C3D48"/>
    <w:rsid w:val="000C3F8E"/>
    <w:rsid w:val="000C526E"/>
    <w:rsid w:val="000C52AA"/>
    <w:rsid w:val="000C5331"/>
    <w:rsid w:val="000C5883"/>
    <w:rsid w:val="000C59F6"/>
    <w:rsid w:val="000C61FF"/>
    <w:rsid w:val="000C627B"/>
    <w:rsid w:val="000C6DEB"/>
    <w:rsid w:val="000C7066"/>
    <w:rsid w:val="000C70F9"/>
    <w:rsid w:val="000C74C4"/>
    <w:rsid w:val="000C78C7"/>
    <w:rsid w:val="000C7A44"/>
    <w:rsid w:val="000C7C9F"/>
    <w:rsid w:val="000D0132"/>
    <w:rsid w:val="000D046A"/>
    <w:rsid w:val="000D0584"/>
    <w:rsid w:val="000D1239"/>
    <w:rsid w:val="000D1DC3"/>
    <w:rsid w:val="000D201C"/>
    <w:rsid w:val="000D2418"/>
    <w:rsid w:val="000D26B4"/>
    <w:rsid w:val="000D2C69"/>
    <w:rsid w:val="000D2E23"/>
    <w:rsid w:val="000D37CD"/>
    <w:rsid w:val="000D3F04"/>
    <w:rsid w:val="000D3FCB"/>
    <w:rsid w:val="000D41A2"/>
    <w:rsid w:val="000D43C5"/>
    <w:rsid w:val="000D4863"/>
    <w:rsid w:val="000D49A6"/>
    <w:rsid w:val="000D57B6"/>
    <w:rsid w:val="000D58B2"/>
    <w:rsid w:val="000D5950"/>
    <w:rsid w:val="000D6086"/>
    <w:rsid w:val="000D60F3"/>
    <w:rsid w:val="000D612F"/>
    <w:rsid w:val="000D616D"/>
    <w:rsid w:val="000D6457"/>
    <w:rsid w:val="000D6464"/>
    <w:rsid w:val="000D6717"/>
    <w:rsid w:val="000D6D49"/>
    <w:rsid w:val="000D6EB9"/>
    <w:rsid w:val="000D7497"/>
    <w:rsid w:val="000D76F8"/>
    <w:rsid w:val="000D79FE"/>
    <w:rsid w:val="000D7BBD"/>
    <w:rsid w:val="000D7CE2"/>
    <w:rsid w:val="000E0276"/>
    <w:rsid w:val="000E0297"/>
    <w:rsid w:val="000E05FE"/>
    <w:rsid w:val="000E0848"/>
    <w:rsid w:val="000E084A"/>
    <w:rsid w:val="000E0E6D"/>
    <w:rsid w:val="000E149D"/>
    <w:rsid w:val="000E2291"/>
    <w:rsid w:val="000E24A6"/>
    <w:rsid w:val="000E266D"/>
    <w:rsid w:val="000E2853"/>
    <w:rsid w:val="000E2B4C"/>
    <w:rsid w:val="000E3D4E"/>
    <w:rsid w:val="000E3E98"/>
    <w:rsid w:val="000E3F4B"/>
    <w:rsid w:val="000E485C"/>
    <w:rsid w:val="000E4BD6"/>
    <w:rsid w:val="000E51B8"/>
    <w:rsid w:val="000E51D4"/>
    <w:rsid w:val="000E553C"/>
    <w:rsid w:val="000E5790"/>
    <w:rsid w:val="000E5913"/>
    <w:rsid w:val="000E5C49"/>
    <w:rsid w:val="000E5D66"/>
    <w:rsid w:val="000E62A0"/>
    <w:rsid w:val="000E6765"/>
    <w:rsid w:val="000E6A02"/>
    <w:rsid w:val="000E6B7F"/>
    <w:rsid w:val="000E6B8F"/>
    <w:rsid w:val="000E727E"/>
    <w:rsid w:val="000E7376"/>
    <w:rsid w:val="000E7413"/>
    <w:rsid w:val="000E764B"/>
    <w:rsid w:val="000E791C"/>
    <w:rsid w:val="000E7E1F"/>
    <w:rsid w:val="000E7EA2"/>
    <w:rsid w:val="000F01F8"/>
    <w:rsid w:val="000F0396"/>
    <w:rsid w:val="000F03B9"/>
    <w:rsid w:val="000F03E9"/>
    <w:rsid w:val="000F0AF5"/>
    <w:rsid w:val="000F0C51"/>
    <w:rsid w:val="000F0DAB"/>
    <w:rsid w:val="000F16A7"/>
    <w:rsid w:val="000F16F8"/>
    <w:rsid w:val="000F1776"/>
    <w:rsid w:val="000F34ED"/>
    <w:rsid w:val="000F3F1E"/>
    <w:rsid w:val="000F409C"/>
    <w:rsid w:val="000F40B5"/>
    <w:rsid w:val="000F41E4"/>
    <w:rsid w:val="000F42D0"/>
    <w:rsid w:val="000F42E4"/>
    <w:rsid w:val="000F474C"/>
    <w:rsid w:val="000F4D83"/>
    <w:rsid w:val="000F5436"/>
    <w:rsid w:val="000F5D52"/>
    <w:rsid w:val="000F601D"/>
    <w:rsid w:val="000F6AA2"/>
    <w:rsid w:val="000F6B4E"/>
    <w:rsid w:val="000F70E3"/>
    <w:rsid w:val="000F7369"/>
    <w:rsid w:val="000F7536"/>
    <w:rsid w:val="000F7ABD"/>
    <w:rsid w:val="000F7E65"/>
    <w:rsid w:val="0010007C"/>
    <w:rsid w:val="00100141"/>
    <w:rsid w:val="0010030A"/>
    <w:rsid w:val="00100884"/>
    <w:rsid w:val="00100D60"/>
    <w:rsid w:val="00101194"/>
    <w:rsid w:val="00101301"/>
    <w:rsid w:val="00101681"/>
    <w:rsid w:val="001028BE"/>
    <w:rsid w:val="001036A4"/>
    <w:rsid w:val="0010434F"/>
    <w:rsid w:val="00104DA7"/>
    <w:rsid w:val="00105F5F"/>
    <w:rsid w:val="0010629F"/>
    <w:rsid w:val="001062C4"/>
    <w:rsid w:val="00106328"/>
    <w:rsid w:val="00106B5C"/>
    <w:rsid w:val="00107562"/>
    <w:rsid w:val="00107A4F"/>
    <w:rsid w:val="00110C4D"/>
    <w:rsid w:val="00111A55"/>
    <w:rsid w:val="00111CF0"/>
    <w:rsid w:val="00111E73"/>
    <w:rsid w:val="00112AA0"/>
    <w:rsid w:val="00112B91"/>
    <w:rsid w:val="00113365"/>
    <w:rsid w:val="00113509"/>
    <w:rsid w:val="00113BD0"/>
    <w:rsid w:val="00114175"/>
    <w:rsid w:val="0011488C"/>
    <w:rsid w:val="00114A72"/>
    <w:rsid w:val="00114B90"/>
    <w:rsid w:val="00115150"/>
    <w:rsid w:val="00115354"/>
    <w:rsid w:val="0011535D"/>
    <w:rsid w:val="0011559A"/>
    <w:rsid w:val="001156D8"/>
    <w:rsid w:val="001159B2"/>
    <w:rsid w:val="00115AF8"/>
    <w:rsid w:val="00115C10"/>
    <w:rsid w:val="00115FBD"/>
    <w:rsid w:val="001163D1"/>
    <w:rsid w:val="00116495"/>
    <w:rsid w:val="00116578"/>
    <w:rsid w:val="001167EF"/>
    <w:rsid w:val="00116AF0"/>
    <w:rsid w:val="00117198"/>
    <w:rsid w:val="00117527"/>
    <w:rsid w:val="00120048"/>
    <w:rsid w:val="00120100"/>
    <w:rsid w:val="00120537"/>
    <w:rsid w:val="00120582"/>
    <w:rsid w:val="001205C2"/>
    <w:rsid w:val="00120762"/>
    <w:rsid w:val="001207FB"/>
    <w:rsid w:val="00121182"/>
    <w:rsid w:val="001212D4"/>
    <w:rsid w:val="0012136E"/>
    <w:rsid w:val="00121388"/>
    <w:rsid w:val="001213FC"/>
    <w:rsid w:val="00121559"/>
    <w:rsid w:val="00121673"/>
    <w:rsid w:val="0012173A"/>
    <w:rsid w:val="001217F2"/>
    <w:rsid w:val="00121D8A"/>
    <w:rsid w:val="0012239C"/>
    <w:rsid w:val="00122AAF"/>
    <w:rsid w:val="00122BF1"/>
    <w:rsid w:val="00122E2A"/>
    <w:rsid w:val="001230C1"/>
    <w:rsid w:val="0012329D"/>
    <w:rsid w:val="001236BA"/>
    <w:rsid w:val="00123C47"/>
    <w:rsid w:val="00123F21"/>
    <w:rsid w:val="00124587"/>
    <w:rsid w:val="00124659"/>
    <w:rsid w:val="001257C1"/>
    <w:rsid w:val="00125C0B"/>
    <w:rsid w:val="00125EBA"/>
    <w:rsid w:val="001261DE"/>
    <w:rsid w:val="001264D4"/>
    <w:rsid w:val="00126B64"/>
    <w:rsid w:val="001273AC"/>
    <w:rsid w:val="00127799"/>
    <w:rsid w:val="001278DE"/>
    <w:rsid w:val="00127B4B"/>
    <w:rsid w:val="00127E1A"/>
    <w:rsid w:val="0013066B"/>
    <w:rsid w:val="0013090F"/>
    <w:rsid w:val="0013096E"/>
    <w:rsid w:val="00130A25"/>
    <w:rsid w:val="00130FC5"/>
    <w:rsid w:val="0013106B"/>
    <w:rsid w:val="00131155"/>
    <w:rsid w:val="001311AD"/>
    <w:rsid w:val="0013185A"/>
    <w:rsid w:val="00131A56"/>
    <w:rsid w:val="00131B69"/>
    <w:rsid w:val="00131BC5"/>
    <w:rsid w:val="00131C7E"/>
    <w:rsid w:val="00132AA8"/>
    <w:rsid w:val="00133916"/>
    <w:rsid w:val="00133D64"/>
    <w:rsid w:val="001340E5"/>
    <w:rsid w:val="00134165"/>
    <w:rsid w:val="001345B3"/>
    <w:rsid w:val="00134D80"/>
    <w:rsid w:val="00134DC6"/>
    <w:rsid w:val="00134F85"/>
    <w:rsid w:val="00135106"/>
    <w:rsid w:val="00135C16"/>
    <w:rsid w:val="00135C83"/>
    <w:rsid w:val="00135F1F"/>
    <w:rsid w:val="00135F58"/>
    <w:rsid w:val="001365D4"/>
    <w:rsid w:val="00136894"/>
    <w:rsid w:val="001368DF"/>
    <w:rsid w:val="00136EEF"/>
    <w:rsid w:val="001374B8"/>
    <w:rsid w:val="00137594"/>
    <w:rsid w:val="00137D1B"/>
    <w:rsid w:val="00137FC1"/>
    <w:rsid w:val="0014027D"/>
    <w:rsid w:val="001404B8"/>
    <w:rsid w:val="00140662"/>
    <w:rsid w:val="00140838"/>
    <w:rsid w:val="001408AF"/>
    <w:rsid w:val="0014093D"/>
    <w:rsid w:val="00140E79"/>
    <w:rsid w:val="00141086"/>
    <w:rsid w:val="00141333"/>
    <w:rsid w:val="00141828"/>
    <w:rsid w:val="0014183A"/>
    <w:rsid w:val="00141B68"/>
    <w:rsid w:val="00141D4B"/>
    <w:rsid w:val="00141DCA"/>
    <w:rsid w:val="0014211F"/>
    <w:rsid w:val="00142A2D"/>
    <w:rsid w:val="001431A3"/>
    <w:rsid w:val="001431F2"/>
    <w:rsid w:val="00143307"/>
    <w:rsid w:val="00143728"/>
    <w:rsid w:val="00143987"/>
    <w:rsid w:val="0014433D"/>
    <w:rsid w:val="00144844"/>
    <w:rsid w:val="001449DE"/>
    <w:rsid w:val="001452D9"/>
    <w:rsid w:val="001458E2"/>
    <w:rsid w:val="00145F16"/>
    <w:rsid w:val="001466C7"/>
    <w:rsid w:val="00146700"/>
    <w:rsid w:val="0014688E"/>
    <w:rsid w:val="00146C1D"/>
    <w:rsid w:val="00146D34"/>
    <w:rsid w:val="00146DCF"/>
    <w:rsid w:val="001472B5"/>
    <w:rsid w:val="00147AC7"/>
    <w:rsid w:val="00147F53"/>
    <w:rsid w:val="00147FC7"/>
    <w:rsid w:val="00150A89"/>
    <w:rsid w:val="00151568"/>
    <w:rsid w:val="00151859"/>
    <w:rsid w:val="00151D53"/>
    <w:rsid w:val="00152238"/>
    <w:rsid w:val="00152CB4"/>
    <w:rsid w:val="00152D5C"/>
    <w:rsid w:val="001532F2"/>
    <w:rsid w:val="00153DF5"/>
    <w:rsid w:val="00153F5D"/>
    <w:rsid w:val="0015421C"/>
    <w:rsid w:val="00154562"/>
    <w:rsid w:val="00154767"/>
    <w:rsid w:val="0015507E"/>
    <w:rsid w:val="001555F4"/>
    <w:rsid w:val="001555F9"/>
    <w:rsid w:val="0015592E"/>
    <w:rsid w:val="00155C29"/>
    <w:rsid w:val="00155C75"/>
    <w:rsid w:val="00155CE0"/>
    <w:rsid w:val="00156384"/>
    <w:rsid w:val="001563B3"/>
    <w:rsid w:val="00156530"/>
    <w:rsid w:val="00156581"/>
    <w:rsid w:val="00157119"/>
    <w:rsid w:val="00157CBE"/>
    <w:rsid w:val="00157F0C"/>
    <w:rsid w:val="001600B2"/>
    <w:rsid w:val="0016011E"/>
    <w:rsid w:val="00160342"/>
    <w:rsid w:val="0016093B"/>
    <w:rsid w:val="00160A1C"/>
    <w:rsid w:val="001612C0"/>
    <w:rsid w:val="001612F9"/>
    <w:rsid w:val="00161512"/>
    <w:rsid w:val="00161588"/>
    <w:rsid w:val="00161BE9"/>
    <w:rsid w:val="00161C9E"/>
    <w:rsid w:val="00161E47"/>
    <w:rsid w:val="0016223B"/>
    <w:rsid w:val="00162542"/>
    <w:rsid w:val="00162C81"/>
    <w:rsid w:val="00162CFA"/>
    <w:rsid w:val="001637F5"/>
    <w:rsid w:val="001638E3"/>
    <w:rsid w:val="00163A5C"/>
    <w:rsid w:val="00163FA6"/>
    <w:rsid w:val="00164525"/>
    <w:rsid w:val="001646F6"/>
    <w:rsid w:val="00164A17"/>
    <w:rsid w:val="00164E96"/>
    <w:rsid w:val="00165114"/>
    <w:rsid w:val="0016568C"/>
    <w:rsid w:val="00165830"/>
    <w:rsid w:val="001658A1"/>
    <w:rsid w:val="00165C2E"/>
    <w:rsid w:val="001661A5"/>
    <w:rsid w:val="001668B6"/>
    <w:rsid w:val="001676A8"/>
    <w:rsid w:val="0016785F"/>
    <w:rsid w:val="00167C25"/>
    <w:rsid w:val="00167C67"/>
    <w:rsid w:val="001704D6"/>
    <w:rsid w:val="00170638"/>
    <w:rsid w:val="00170C52"/>
    <w:rsid w:val="00170D0E"/>
    <w:rsid w:val="00170ED2"/>
    <w:rsid w:val="00170FC4"/>
    <w:rsid w:val="0017143A"/>
    <w:rsid w:val="00171570"/>
    <w:rsid w:val="001717EE"/>
    <w:rsid w:val="001718AB"/>
    <w:rsid w:val="00171AC2"/>
    <w:rsid w:val="001726A1"/>
    <w:rsid w:val="00172779"/>
    <w:rsid w:val="00172A9A"/>
    <w:rsid w:val="00172AEB"/>
    <w:rsid w:val="00172BED"/>
    <w:rsid w:val="00172D4F"/>
    <w:rsid w:val="001734FB"/>
    <w:rsid w:val="00173C66"/>
    <w:rsid w:val="001742D5"/>
    <w:rsid w:val="001742E0"/>
    <w:rsid w:val="001748E0"/>
    <w:rsid w:val="00174A29"/>
    <w:rsid w:val="00174E6D"/>
    <w:rsid w:val="00174EB2"/>
    <w:rsid w:val="001754A8"/>
    <w:rsid w:val="001755AD"/>
    <w:rsid w:val="00176014"/>
    <w:rsid w:val="001762E4"/>
    <w:rsid w:val="0017678C"/>
    <w:rsid w:val="00176C2E"/>
    <w:rsid w:val="0017762F"/>
    <w:rsid w:val="00177813"/>
    <w:rsid w:val="001778B7"/>
    <w:rsid w:val="00177973"/>
    <w:rsid w:val="00177C85"/>
    <w:rsid w:val="00177ED1"/>
    <w:rsid w:val="001801D2"/>
    <w:rsid w:val="001807CC"/>
    <w:rsid w:val="00180B99"/>
    <w:rsid w:val="00180E84"/>
    <w:rsid w:val="0018120D"/>
    <w:rsid w:val="00181472"/>
    <w:rsid w:val="0018150F"/>
    <w:rsid w:val="00181AFE"/>
    <w:rsid w:val="00181D90"/>
    <w:rsid w:val="00182046"/>
    <w:rsid w:val="00182422"/>
    <w:rsid w:val="00182727"/>
    <w:rsid w:val="001829B8"/>
    <w:rsid w:val="00182E19"/>
    <w:rsid w:val="00182E9C"/>
    <w:rsid w:val="001831C7"/>
    <w:rsid w:val="0018326C"/>
    <w:rsid w:val="001836A9"/>
    <w:rsid w:val="0018379B"/>
    <w:rsid w:val="00183E0B"/>
    <w:rsid w:val="00183ECE"/>
    <w:rsid w:val="00184227"/>
    <w:rsid w:val="001843B8"/>
    <w:rsid w:val="00184757"/>
    <w:rsid w:val="00184A06"/>
    <w:rsid w:val="00184B55"/>
    <w:rsid w:val="00184BF8"/>
    <w:rsid w:val="0018531F"/>
    <w:rsid w:val="00185620"/>
    <w:rsid w:val="0018578D"/>
    <w:rsid w:val="0018648E"/>
    <w:rsid w:val="001867DC"/>
    <w:rsid w:val="00186BE6"/>
    <w:rsid w:val="00186C55"/>
    <w:rsid w:val="00186D90"/>
    <w:rsid w:val="001905B9"/>
    <w:rsid w:val="001907DE"/>
    <w:rsid w:val="00190C5E"/>
    <w:rsid w:val="00190FA7"/>
    <w:rsid w:val="00191B96"/>
    <w:rsid w:val="00191EA9"/>
    <w:rsid w:val="0019202E"/>
    <w:rsid w:val="001922A6"/>
    <w:rsid w:val="00192D1C"/>
    <w:rsid w:val="00192D39"/>
    <w:rsid w:val="00193405"/>
    <w:rsid w:val="001939FE"/>
    <w:rsid w:val="00194527"/>
    <w:rsid w:val="001946ED"/>
    <w:rsid w:val="00194E3B"/>
    <w:rsid w:val="00194FFC"/>
    <w:rsid w:val="00195154"/>
    <w:rsid w:val="001951E3"/>
    <w:rsid w:val="00195772"/>
    <w:rsid w:val="001958A2"/>
    <w:rsid w:val="00195958"/>
    <w:rsid w:val="00195C5E"/>
    <w:rsid w:val="00195DA4"/>
    <w:rsid w:val="00195F3F"/>
    <w:rsid w:val="00195FD7"/>
    <w:rsid w:val="001961BF"/>
    <w:rsid w:val="001977AE"/>
    <w:rsid w:val="00197803"/>
    <w:rsid w:val="00197CC3"/>
    <w:rsid w:val="00197D3F"/>
    <w:rsid w:val="001A008B"/>
    <w:rsid w:val="001A0215"/>
    <w:rsid w:val="001A10B2"/>
    <w:rsid w:val="001A1547"/>
    <w:rsid w:val="001A1EBC"/>
    <w:rsid w:val="001A2424"/>
    <w:rsid w:val="001A2C3A"/>
    <w:rsid w:val="001A31CD"/>
    <w:rsid w:val="001A327A"/>
    <w:rsid w:val="001A3F3B"/>
    <w:rsid w:val="001A3FCD"/>
    <w:rsid w:val="001A428F"/>
    <w:rsid w:val="001A4434"/>
    <w:rsid w:val="001A4CA4"/>
    <w:rsid w:val="001A4D7F"/>
    <w:rsid w:val="001A4E17"/>
    <w:rsid w:val="001A4E45"/>
    <w:rsid w:val="001A51A0"/>
    <w:rsid w:val="001A5304"/>
    <w:rsid w:val="001A54CC"/>
    <w:rsid w:val="001A5D2B"/>
    <w:rsid w:val="001A5E8D"/>
    <w:rsid w:val="001A5FD2"/>
    <w:rsid w:val="001A6680"/>
    <w:rsid w:val="001A6D80"/>
    <w:rsid w:val="001A6EF7"/>
    <w:rsid w:val="001A72BB"/>
    <w:rsid w:val="001A7451"/>
    <w:rsid w:val="001A7454"/>
    <w:rsid w:val="001A74BC"/>
    <w:rsid w:val="001A7B5A"/>
    <w:rsid w:val="001A7FFB"/>
    <w:rsid w:val="001B099E"/>
    <w:rsid w:val="001B09A2"/>
    <w:rsid w:val="001B0B07"/>
    <w:rsid w:val="001B0B68"/>
    <w:rsid w:val="001B194A"/>
    <w:rsid w:val="001B1C47"/>
    <w:rsid w:val="001B1D50"/>
    <w:rsid w:val="001B1F40"/>
    <w:rsid w:val="001B2365"/>
    <w:rsid w:val="001B2526"/>
    <w:rsid w:val="001B2620"/>
    <w:rsid w:val="001B2A29"/>
    <w:rsid w:val="001B2B5E"/>
    <w:rsid w:val="001B3815"/>
    <w:rsid w:val="001B3C07"/>
    <w:rsid w:val="001B3C7F"/>
    <w:rsid w:val="001B41AA"/>
    <w:rsid w:val="001B4395"/>
    <w:rsid w:val="001B43B2"/>
    <w:rsid w:val="001B447C"/>
    <w:rsid w:val="001B479C"/>
    <w:rsid w:val="001B4824"/>
    <w:rsid w:val="001B4D83"/>
    <w:rsid w:val="001B54B0"/>
    <w:rsid w:val="001B5E6B"/>
    <w:rsid w:val="001B6202"/>
    <w:rsid w:val="001B6280"/>
    <w:rsid w:val="001B6662"/>
    <w:rsid w:val="001B6961"/>
    <w:rsid w:val="001B6979"/>
    <w:rsid w:val="001B6A38"/>
    <w:rsid w:val="001B6DAB"/>
    <w:rsid w:val="001B70DF"/>
    <w:rsid w:val="001B71BB"/>
    <w:rsid w:val="001B7335"/>
    <w:rsid w:val="001B7791"/>
    <w:rsid w:val="001C033E"/>
    <w:rsid w:val="001C0877"/>
    <w:rsid w:val="001C094D"/>
    <w:rsid w:val="001C0A9E"/>
    <w:rsid w:val="001C0BE9"/>
    <w:rsid w:val="001C1155"/>
    <w:rsid w:val="001C1258"/>
    <w:rsid w:val="001C15C4"/>
    <w:rsid w:val="001C15FF"/>
    <w:rsid w:val="001C16A5"/>
    <w:rsid w:val="001C3024"/>
    <w:rsid w:val="001C3159"/>
    <w:rsid w:val="001C323A"/>
    <w:rsid w:val="001C43FF"/>
    <w:rsid w:val="001C470D"/>
    <w:rsid w:val="001C4849"/>
    <w:rsid w:val="001C486C"/>
    <w:rsid w:val="001C4960"/>
    <w:rsid w:val="001C53DD"/>
    <w:rsid w:val="001C54A9"/>
    <w:rsid w:val="001C5FD6"/>
    <w:rsid w:val="001C6403"/>
    <w:rsid w:val="001C650F"/>
    <w:rsid w:val="001C6824"/>
    <w:rsid w:val="001C68A5"/>
    <w:rsid w:val="001C6F4F"/>
    <w:rsid w:val="001C70FF"/>
    <w:rsid w:val="001C7136"/>
    <w:rsid w:val="001C76EA"/>
    <w:rsid w:val="001C780B"/>
    <w:rsid w:val="001C799A"/>
    <w:rsid w:val="001C7A14"/>
    <w:rsid w:val="001C7BFD"/>
    <w:rsid w:val="001D026A"/>
    <w:rsid w:val="001D03EB"/>
    <w:rsid w:val="001D07CC"/>
    <w:rsid w:val="001D0CD6"/>
    <w:rsid w:val="001D0D19"/>
    <w:rsid w:val="001D10CA"/>
    <w:rsid w:val="001D1674"/>
    <w:rsid w:val="001D1C6F"/>
    <w:rsid w:val="001D1DE1"/>
    <w:rsid w:val="001D1E54"/>
    <w:rsid w:val="001D2648"/>
    <w:rsid w:val="001D27FB"/>
    <w:rsid w:val="001D3A98"/>
    <w:rsid w:val="001D3B9F"/>
    <w:rsid w:val="001D41E1"/>
    <w:rsid w:val="001D451A"/>
    <w:rsid w:val="001D4D3F"/>
    <w:rsid w:val="001D4F86"/>
    <w:rsid w:val="001D519E"/>
    <w:rsid w:val="001D52BB"/>
    <w:rsid w:val="001D545B"/>
    <w:rsid w:val="001D5571"/>
    <w:rsid w:val="001D576A"/>
    <w:rsid w:val="001D5A98"/>
    <w:rsid w:val="001D5AC5"/>
    <w:rsid w:val="001D5BDC"/>
    <w:rsid w:val="001D6008"/>
    <w:rsid w:val="001D6555"/>
    <w:rsid w:val="001D68AD"/>
    <w:rsid w:val="001D68F4"/>
    <w:rsid w:val="001D6DCB"/>
    <w:rsid w:val="001D7015"/>
    <w:rsid w:val="001D7372"/>
    <w:rsid w:val="001D74ED"/>
    <w:rsid w:val="001D754B"/>
    <w:rsid w:val="001D7753"/>
    <w:rsid w:val="001D7874"/>
    <w:rsid w:val="001D7C81"/>
    <w:rsid w:val="001E06F9"/>
    <w:rsid w:val="001E091B"/>
    <w:rsid w:val="001E0C10"/>
    <w:rsid w:val="001E1044"/>
    <w:rsid w:val="001E10C1"/>
    <w:rsid w:val="001E16FA"/>
    <w:rsid w:val="001E1A3B"/>
    <w:rsid w:val="001E1FA5"/>
    <w:rsid w:val="001E2498"/>
    <w:rsid w:val="001E24BE"/>
    <w:rsid w:val="001E2644"/>
    <w:rsid w:val="001E2F4B"/>
    <w:rsid w:val="001E370A"/>
    <w:rsid w:val="001E4786"/>
    <w:rsid w:val="001E49C4"/>
    <w:rsid w:val="001E4B3D"/>
    <w:rsid w:val="001E4CAC"/>
    <w:rsid w:val="001E4CE1"/>
    <w:rsid w:val="001E4DA6"/>
    <w:rsid w:val="001E4DD6"/>
    <w:rsid w:val="001E50B2"/>
    <w:rsid w:val="001E5185"/>
    <w:rsid w:val="001E5254"/>
    <w:rsid w:val="001E5346"/>
    <w:rsid w:val="001E54B6"/>
    <w:rsid w:val="001E57C2"/>
    <w:rsid w:val="001E5802"/>
    <w:rsid w:val="001E5819"/>
    <w:rsid w:val="001E5C07"/>
    <w:rsid w:val="001E6085"/>
    <w:rsid w:val="001E65CD"/>
    <w:rsid w:val="001E66AF"/>
    <w:rsid w:val="001E67D4"/>
    <w:rsid w:val="001E6F57"/>
    <w:rsid w:val="001E72BD"/>
    <w:rsid w:val="001E75B5"/>
    <w:rsid w:val="001E7A1A"/>
    <w:rsid w:val="001F020D"/>
    <w:rsid w:val="001F06E6"/>
    <w:rsid w:val="001F0778"/>
    <w:rsid w:val="001F08F4"/>
    <w:rsid w:val="001F0B63"/>
    <w:rsid w:val="001F1CF8"/>
    <w:rsid w:val="001F1DDD"/>
    <w:rsid w:val="001F21C2"/>
    <w:rsid w:val="001F23EC"/>
    <w:rsid w:val="001F2E16"/>
    <w:rsid w:val="001F34A4"/>
    <w:rsid w:val="001F3CBB"/>
    <w:rsid w:val="001F3D2F"/>
    <w:rsid w:val="001F4057"/>
    <w:rsid w:val="001F40E5"/>
    <w:rsid w:val="001F5210"/>
    <w:rsid w:val="001F5764"/>
    <w:rsid w:val="001F5AC8"/>
    <w:rsid w:val="001F5C05"/>
    <w:rsid w:val="001F5C12"/>
    <w:rsid w:val="001F5C4B"/>
    <w:rsid w:val="001F5FBC"/>
    <w:rsid w:val="001F6224"/>
    <w:rsid w:val="001F632B"/>
    <w:rsid w:val="001F64DB"/>
    <w:rsid w:val="001F6C15"/>
    <w:rsid w:val="001F6FF8"/>
    <w:rsid w:val="001F7091"/>
    <w:rsid w:val="001F75DC"/>
    <w:rsid w:val="001F7768"/>
    <w:rsid w:val="001F77F1"/>
    <w:rsid w:val="001F7E5A"/>
    <w:rsid w:val="00200584"/>
    <w:rsid w:val="0020067D"/>
    <w:rsid w:val="00200C40"/>
    <w:rsid w:val="00201598"/>
    <w:rsid w:val="0020175B"/>
    <w:rsid w:val="00201CA1"/>
    <w:rsid w:val="00201CBB"/>
    <w:rsid w:val="00201D30"/>
    <w:rsid w:val="00202181"/>
    <w:rsid w:val="002021F9"/>
    <w:rsid w:val="00202350"/>
    <w:rsid w:val="002023AD"/>
    <w:rsid w:val="002027C3"/>
    <w:rsid w:val="00202C08"/>
    <w:rsid w:val="002033BB"/>
    <w:rsid w:val="00203960"/>
    <w:rsid w:val="00203C2C"/>
    <w:rsid w:val="00203D3F"/>
    <w:rsid w:val="00204716"/>
    <w:rsid w:val="00204772"/>
    <w:rsid w:val="0020485B"/>
    <w:rsid w:val="0020492F"/>
    <w:rsid w:val="00204F39"/>
    <w:rsid w:val="002053F1"/>
    <w:rsid w:val="00206291"/>
    <w:rsid w:val="00206BCC"/>
    <w:rsid w:val="00207F97"/>
    <w:rsid w:val="00210A72"/>
    <w:rsid w:val="00210B17"/>
    <w:rsid w:val="002113CE"/>
    <w:rsid w:val="0021167F"/>
    <w:rsid w:val="00211963"/>
    <w:rsid w:val="00211D19"/>
    <w:rsid w:val="00211D76"/>
    <w:rsid w:val="00212047"/>
    <w:rsid w:val="00212139"/>
    <w:rsid w:val="00212EB7"/>
    <w:rsid w:val="00213010"/>
    <w:rsid w:val="00213091"/>
    <w:rsid w:val="002131C3"/>
    <w:rsid w:val="00213609"/>
    <w:rsid w:val="00213958"/>
    <w:rsid w:val="00213C73"/>
    <w:rsid w:val="00213ECD"/>
    <w:rsid w:val="00213F00"/>
    <w:rsid w:val="002142B3"/>
    <w:rsid w:val="0021433E"/>
    <w:rsid w:val="002145F1"/>
    <w:rsid w:val="002149BA"/>
    <w:rsid w:val="00215070"/>
    <w:rsid w:val="0021516E"/>
    <w:rsid w:val="002155D4"/>
    <w:rsid w:val="00215861"/>
    <w:rsid w:val="00216401"/>
    <w:rsid w:val="00216A7E"/>
    <w:rsid w:val="00216B7C"/>
    <w:rsid w:val="00216CDF"/>
    <w:rsid w:val="00216D0D"/>
    <w:rsid w:val="00216D67"/>
    <w:rsid w:val="00216F1F"/>
    <w:rsid w:val="0021715C"/>
    <w:rsid w:val="002172B9"/>
    <w:rsid w:val="002177AA"/>
    <w:rsid w:val="00217F4A"/>
    <w:rsid w:val="0022014D"/>
    <w:rsid w:val="00220A0F"/>
    <w:rsid w:val="00220BF6"/>
    <w:rsid w:val="00220F74"/>
    <w:rsid w:val="002211E1"/>
    <w:rsid w:val="00221319"/>
    <w:rsid w:val="00221428"/>
    <w:rsid w:val="00221469"/>
    <w:rsid w:val="00222BF0"/>
    <w:rsid w:val="00222E1B"/>
    <w:rsid w:val="00223487"/>
    <w:rsid w:val="00223EA6"/>
    <w:rsid w:val="00224343"/>
    <w:rsid w:val="002244F5"/>
    <w:rsid w:val="0022452C"/>
    <w:rsid w:val="0022490D"/>
    <w:rsid w:val="00224B45"/>
    <w:rsid w:val="00224FFE"/>
    <w:rsid w:val="002257B9"/>
    <w:rsid w:val="00225B05"/>
    <w:rsid w:val="00225C4B"/>
    <w:rsid w:val="00226138"/>
    <w:rsid w:val="0022637B"/>
    <w:rsid w:val="002265B8"/>
    <w:rsid w:val="0022688F"/>
    <w:rsid w:val="00226907"/>
    <w:rsid w:val="0022694F"/>
    <w:rsid w:val="00226960"/>
    <w:rsid w:val="00227817"/>
    <w:rsid w:val="00227F1C"/>
    <w:rsid w:val="00230D24"/>
    <w:rsid w:val="00232109"/>
    <w:rsid w:val="002321FC"/>
    <w:rsid w:val="002323E0"/>
    <w:rsid w:val="00232742"/>
    <w:rsid w:val="00232795"/>
    <w:rsid w:val="002327B7"/>
    <w:rsid w:val="00232CAD"/>
    <w:rsid w:val="00233263"/>
    <w:rsid w:val="0023368D"/>
    <w:rsid w:val="0023388D"/>
    <w:rsid w:val="002338E2"/>
    <w:rsid w:val="00233BE2"/>
    <w:rsid w:val="0023452C"/>
    <w:rsid w:val="00234FE7"/>
    <w:rsid w:val="0023557F"/>
    <w:rsid w:val="00235C8E"/>
    <w:rsid w:val="002361CA"/>
    <w:rsid w:val="00236331"/>
    <w:rsid w:val="00236E46"/>
    <w:rsid w:val="00236F18"/>
    <w:rsid w:val="00237847"/>
    <w:rsid w:val="00237CF4"/>
    <w:rsid w:val="00237E4D"/>
    <w:rsid w:val="002408CE"/>
    <w:rsid w:val="002409B7"/>
    <w:rsid w:val="00240AA8"/>
    <w:rsid w:val="00241099"/>
    <w:rsid w:val="002419B5"/>
    <w:rsid w:val="002421AF"/>
    <w:rsid w:val="00242627"/>
    <w:rsid w:val="00243310"/>
    <w:rsid w:val="00243678"/>
    <w:rsid w:val="00243846"/>
    <w:rsid w:val="00243BAD"/>
    <w:rsid w:val="00243F16"/>
    <w:rsid w:val="002442CA"/>
    <w:rsid w:val="00244478"/>
    <w:rsid w:val="0024484B"/>
    <w:rsid w:val="00244E38"/>
    <w:rsid w:val="00244FCF"/>
    <w:rsid w:val="0024519B"/>
    <w:rsid w:val="00245965"/>
    <w:rsid w:val="00245AE0"/>
    <w:rsid w:val="00245D0F"/>
    <w:rsid w:val="00245D79"/>
    <w:rsid w:val="00245FF7"/>
    <w:rsid w:val="0024605B"/>
    <w:rsid w:val="002467B9"/>
    <w:rsid w:val="00246CD3"/>
    <w:rsid w:val="00246CD8"/>
    <w:rsid w:val="00246D44"/>
    <w:rsid w:val="00247525"/>
    <w:rsid w:val="002477B6"/>
    <w:rsid w:val="00247FE7"/>
    <w:rsid w:val="002504B0"/>
    <w:rsid w:val="00250714"/>
    <w:rsid w:val="00250785"/>
    <w:rsid w:val="00250889"/>
    <w:rsid w:val="00250D06"/>
    <w:rsid w:val="002510D3"/>
    <w:rsid w:val="00251105"/>
    <w:rsid w:val="0025119F"/>
    <w:rsid w:val="002512A4"/>
    <w:rsid w:val="00251B9A"/>
    <w:rsid w:val="00252E7B"/>
    <w:rsid w:val="00252F3C"/>
    <w:rsid w:val="00253064"/>
    <w:rsid w:val="0025338E"/>
    <w:rsid w:val="002534EB"/>
    <w:rsid w:val="0025362F"/>
    <w:rsid w:val="002545C2"/>
    <w:rsid w:val="00254BCB"/>
    <w:rsid w:val="00254EF4"/>
    <w:rsid w:val="00255325"/>
    <w:rsid w:val="002556EB"/>
    <w:rsid w:val="002558A1"/>
    <w:rsid w:val="00255A1D"/>
    <w:rsid w:val="0025603A"/>
    <w:rsid w:val="0025657F"/>
    <w:rsid w:val="002565E3"/>
    <w:rsid w:val="002567AF"/>
    <w:rsid w:val="00256A0D"/>
    <w:rsid w:val="00256A25"/>
    <w:rsid w:val="002571ED"/>
    <w:rsid w:val="002576E7"/>
    <w:rsid w:val="00257A8D"/>
    <w:rsid w:val="00257C5F"/>
    <w:rsid w:val="00257CCE"/>
    <w:rsid w:val="00257F84"/>
    <w:rsid w:val="00260104"/>
    <w:rsid w:val="002605E9"/>
    <w:rsid w:val="00260D12"/>
    <w:rsid w:val="00260E4A"/>
    <w:rsid w:val="002614B2"/>
    <w:rsid w:val="0026161C"/>
    <w:rsid w:val="00261A1B"/>
    <w:rsid w:val="00261A87"/>
    <w:rsid w:val="00262C50"/>
    <w:rsid w:val="0026325E"/>
    <w:rsid w:val="002632C7"/>
    <w:rsid w:val="00263480"/>
    <w:rsid w:val="002635CA"/>
    <w:rsid w:val="0026375D"/>
    <w:rsid w:val="00263A63"/>
    <w:rsid w:val="00263D09"/>
    <w:rsid w:val="00263F75"/>
    <w:rsid w:val="0026424A"/>
    <w:rsid w:val="00265298"/>
    <w:rsid w:val="002652EE"/>
    <w:rsid w:val="00265449"/>
    <w:rsid w:val="00265636"/>
    <w:rsid w:val="002656D7"/>
    <w:rsid w:val="002657A4"/>
    <w:rsid w:val="00265A3D"/>
    <w:rsid w:val="00265A40"/>
    <w:rsid w:val="00265CB9"/>
    <w:rsid w:val="00265EB1"/>
    <w:rsid w:val="00266463"/>
    <w:rsid w:val="0026647B"/>
    <w:rsid w:val="00266697"/>
    <w:rsid w:val="00266740"/>
    <w:rsid w:val="00266942"/>
    <w:rsid w:val="002669F5"/>
    <w:rsid w:val="00267A84"/>
    <w:rsid w:val="0027047C"/>
    <w:rsid w:val="00270BAD"/>
    <w:rsid w:val="00270DB1"/>
    <w:rsid w:val="00270ECD"/>
    <w:rsid w:val="00270EEB"/>
    <w:rsid w:val="002713B7"/>
    <w:rsid w:val="002714D4"/>
    <w:rsid w:val="00271B50"/>
    <w:rsid w:val="00271BAA"/>
    <w:rsid w:val="00272323"/>
    <w:rsid w:val="00272AB7"/>
    <w:rsid w:val="0027317B"/>
    <w:rsid w:val="002739C9"/>
    <w:rsid w:val="002740FA"/>
    <w:rsid w:val="00274165"/>
    <w:rsid w:val="002745CB"/>
    <w:rsid w:val="00274A58"/>
    <w:rsid w:val="00274BA9"/>
    <w:rsid w:val="00275268"/>
    <w:rsid w:val="00275443"/>
    <w:rsid w:val="00275B60"/>
    <w:rsid w:val="00276079"/>
    <w:rsid w:val="00276330"/>
    <w:rsid w:val="0027637F"/>
    <w:rsid w:val="00276ED4"/>
    <w:rsid w:val="002770C4"/>
    <w:rsid w:val="002771C9"/>
    <w:rsid w:val="00277324"/>
    <w:rsid w:val="002773E3"/>
    <w:rsid w:val="002774AD"/>
    <w:rsid w:val="0027750A"/>
    <w:rsid w:val="00277AFD"/>
    <w:rsid w:val="00277E53"/>
    <w:rsid w:val="0028054E"/>
    <w:rsid w:val="00280A2E"/>
    <w:rsid w:val="00280EC6"/>
    <w:rsid w:val="002814F0"/>
    <w:rsid w:val="00281F98"/>
    <w:rsid w:val="00282691"/>
    <w:rsid w:val="00282932"/>
    <w:rsid w:val="00283368"/>
    <w:rsid w:val="002835EE"/>
    <w:rsid w:val="00283921"/>
    <w:rsid w:val="00283B04"/>
    <w:rsid w:val="00283F78"/>
    <w:rsid w:val="00284060"/>
    <w:rsid w:val="002840B5"/>
    <w:rsid w:val="002842A4"/>
    <w:rsid w:val="00284348"/>
    <w:rsid w:val="00284B21"/>
    <w:rsid w:val="00285214"/>
    <w:rsid w:val="0028532F"/>
    <w:rsid w:val="002853E3"/>
    <w:rsid w:val="00285733"/>
    <w:rsid w:val="00285AD8"/>
    <w:rsid w:val="00285BD8"/>
    <w:rsid w:val="00285ECF"/>
    <w:rsid w:val="00285F6D"/>
    <w:rsid w:val="002873C1"/>
    <w:rsid w:val="00287615"/>
    <w:rsid w:val="00287951"/>
    <w:rsid w:val="00287BE2"/>
    <w:rsid w:val="00287E84"/>
    <w:rsid w:val="00287EC8"/>
    <w:rsid w:val="002902A9"/>
    <w:rsid w:val="002905FF"/>
    <w:rsid w:val="00290829"/>
    <w:rsid w:val="00290B92"/>
    <w:rsid w:val="00290C16"/>
    <w:rsid w:val="00290DA8"/>
    <w:rsid w:val="00290FE4"/>
    <w:rsid w:val="00291840"/>
    <w:rsid w:val="002918D1"/>
    <w:rsid w:val="00292141"/>
    <w:rsid w:val="002922B1"/>
    <w:rsid w:val="002922F7"/>
    <w:rsid w:val="002941DF"/>
    <w:rsid w:val="0029428E"/>
    <w:rsid w:val="0029437D"/>
    <w:rsid w:val="002946C2"/>
    <w:rsid w:val="00294743"/>
    <w:rsid w:val="00294D5C"/>
    <w:rsid w:val="00294F48"/>
    <w:rsid w:val="00295145"/>
    <w:rsid w:val="00295181"/>
    <w:rsid w:val="00295397"/>
    <w:rsid w:val="00295406"/>
    <w:rsid w:val="002955C4"/>
    <w:rsid w:val="00295DA8"/>
    <w:rsid w:val="00296127"/>
    <w:rsid w:val="00296E90"/>
    <w:rsid w:val="002978A4"/>
    <w:rsid w:val="00297A94"/>
    <w:rsid w:val="00297D9D"/>
    <w:rsid w:val="002A0499"/>
    <w:rsid w:val="002A1409"/>
    <w:rsid w:val="002A1467"/>
    <w:rsid w:val="002A1B2D"/>
    <w:rsid w:val="002A1D5B"/>
    <w:rsid w:val="002A20FB"/>
    <w:rsid w:val="002A22D9"/>
    <w:rsid w:val="002A250F"/>
    <w:rsid w:val="002A2565"/>
    <w:rsid w:val="002A2FB1"/>
    <w:rsid w:val="002A3008"/>
    <w:rsid w:val="002A35DF"/>
    <w:rsid w:val="002A36F7"/>
    <w:rsid w:val="002A3B21"/>
    <w:rsid w:val="002A4040"/>
    <w:rsid w:val="002A4878"/>
    <w:rsid w:val="002A4A38"/>
    <w:rsid w:val="002A5357"/>
    <w:rsid w:val="002A557A"/>
    <w:rsid w:val="002A57FF"/>
    <w:rsid w:val="002A59E1"/>
    <w:rsid w:val="002A5D4A"/>
    <w:rsid w:val="002A5FDB"/>
    <w:rsid w:val="002A60A3"/>
    <w:rsid w:val="002A6B8F"/>
    <w:rsid w:val="002A6BFE"/>
    <w:rsid w:val="002A73BB"/>
    <w:rsid w:val="002A7EB0"/>
    <w:rsid w:val="002B0141"/>
    <w:rsid w:val="002B03A8"/>
    <w:rsid w:val="002B044E"/>
    <w:rsid w:val="002B0B3B"/>
    <w:rsid w:val="002B1752"/>
    <w:rsid w:val="002B1DB6"/>
    <w:rsid w:val="002B1E93"/>
    <w:rsid w:val="002B1FDA"/>
    <w:rsid w:val="002B22A0"/>
    <w:rsid w:val="002B2314"/>
    <w:rsid w:val="002B23B7"/>
    <w:rsid w:val="002B2687"/>
    <w:rsid w:val="002B2C72"/>
    <w:rsid w:val="002B34D5"/>
    <w:rsid w:val="002B363C"/>
    <w:rsid w:val="002B378D"/>
    <w:rsid w:val="002B3CC1"/>
    <w:rsid w:val="002B3EB2"/>
    <w:rsid w:val="002B4676"/>
    <w:rsid w:val="002B5054"/>
    <w:rsid w:val="002B5055"/>
    <w:rsid w:val="002B54F5"/>
    <w:rsid w:val="002B55FE"/>
    <w:rsid w:val="002B5616"/>
    <w:rsid w:val="002B5B2D"/>
    <w:rsid w:val="002B5C17"/>
    <w:rsid w:val="002B5E6C"/>
    <w:rsid w:val="002B5F92"/>
    <w:rsid w:val="002B6189"/>
    <w:rsid w:val="002B63E5"/>
    <w:rsid w:val="002B64BA"/>
    <w:rsid w:val="002B6C17"/>
    <w:rsid w:val="002B6EEF"/>
    <w:rsid w:val="002B6FB3"/>
    <w:rsid w:val="002B7075"/>
    <w:rsid w:val="002B7BDE"/>
    <w:rsid w:val="002B7CE8"/>
    <w:rsid w:val="002B7E15"/>
    <w:rsid w:val="002C0052"/>
    <w:rsid w:val="002C0821"/>
    <w:rsid w:val="002C0854"/>
    <w:rsid w:val="002C086B"/>
    <w:rsid w:val="002C0BD4"/>
    <w:rsid w:val="002C0D84"/>
    <w:rsid w:val="002C15D4"/>
    <w:rsid w:val="002C1A30"/>
    <w:rsid w:val="002C1BCA"/>
    <w:rsid w:val="002C2368"/>
    <w:rsid w:val="002C240B"/>
    <w:rsid w:val="002C28A7"/>
    <w:rsid w:val="002C28BF"/>
    <w:rsid w:val="002C2F2B"/>
    <w:rsid w:val="002C3113"/>
    <w:rsid w:val="002C36BF"/>
    <w:rsid w:val="002C3712"/>
    <w:rsid w:val="002C3983"/>
    <w:rsid w:val="002C3A8E"/>
    <w:rsid w:val="002C3AFF"/>
    <w:rsid w:val="002C3B82"/>
    <w:rsid w:val="002C3CE1"/>
    <w:rsid w:val="002C3D16"/>
    <w:rsid w:val="002C460A"/>
    <w:rsid w:val="002C4663"/>
    <w:rsid w:val="002C48E4"/>
    <w:rsid w:val="002C4981"/>
    <w:rsid w:val="002C546C"/>
    <w:rsid w:val="002C5C39"/>
    <w:rsid w:val="002C5D11"/>
    <w:rsid w:val="002C5F18"/>
    <w:rsid w:val="002C60FE"/>
    <w:rsid w:val="002C657E"/>
    <w:rsid w:val="002C660F"/>
    <w:rsid w:val="002C6663"/>
    <w:rsid w:val="002C6854"/>
    <w:rsid w:val="002C6FF4"/>
    <w:rsid w:val="002C76C6"/>
    <w:rsid w:val="002C7DFF"/>
    <w:rsid w:val="002C7E42"/>
    <w:rsid w:val="002D052F"/>
    <w:rsid w:val="002D0611"/>
    <w:rsid w:val="002D182B"/>
    <w:rsid w:val="002D2BA3"/>
    <w:rsid w:val="002D31C1"/>
    <w:rsid w:val="002D373A"/>
    <w:rsid w:val="002D3E13"/>
    <w:rsid w:val="002D3EBB"/>
    <w:rsid w:val="002D4247"/>
    <w:rsid w:val="002D42B8"/>
    <w:rsid w:val="002D46ED"/>
    <w:rsid w:val="002D494F"/>
    <w:rsid w:val="002D4BE0"/>
    <w:rsid w:val="002D50ED"/>
    <w:rsid w:val="002D5195"/>
    <w:rsid w:val="002D5905"/>
    <w:rsid w:val="002D5932"/>
    <w:rsid w:val="002D59DC"/>
    <w:rsid w:val="002D6207"/>
    <w:rsid w:val="002D6609"/>
    <w:rsid w:val="002D6652"/>
    <w:rsid w:val="002D6E85"/>
    <w:rsid w:val="002D6EC4"/>
    <w:rsid w:val="002D7175"/>
    <w:rsid w:val="002D727D"/>
    <w:rsid w:val="002D741E"/>
    <w:rsid w:val="002D75F3"/>
    <w:rsid w:val="002D76F4"/>
    <w:rsid w:val="002D7863"/>
    <w:rsid w:val="002D7D55"/>
    <w:rsid w:val="002E0174"/>
    <w:rsid w:val="002E033C"/>
    <w:rsid w:val="002E03F6"/>
    <w:rsid w:val="002E067C"/>
    <w:rsid w:val="002E140D"/>
    <w:rsid w:val="002E14AC"/>
    <w:rsid w:val="002E15F2"/>
    <w:rsid w:val="002E167F"/>
    <w:rsid w:val="002E17F4"/>
    <w:rsid w:val="002E19CC"/>
    <w:rsid w:val="002E1A6D"/>
    <w:rsid w:val="002E20BA"/>
    <w:rsid w:val="002E2325"/>
    <w:rsid w:val="002E25E4"/>
    <w:rsid w:val="002E2B13"/>
    <w:rsid w:val="002E33DE"/>
    <w:rsid w:val="002E3D75"/>
    <w:rsid w:val="002E431B"/>
    <w:rsid w:val="002E4499"/>
    <w:rsid w:val="002E4571"/>
    <w:rsid w:val="002E45A7"/>
    <w:rsid w:val="002E4943"/>
    <w:rsid w:val="002E4BDA"/>
    <w:rsid w:val="002E5608"/>
    <w:rsid w:val="002E5952"/>
    <w:rsid w:val="002E614A"/>
    <w:rsid w:val="002E627C"/>
    <w:rsid w:val="002E6902"/>
    <w:rsid w:val="002E6A6C"/>
    <w:rsid w:val="002E6C37"/>
    <w:rsid w:val="002E6C9A"/>
    <w:rsid w:val="002E720A"/>
    <w:rsid w:val="002E72B0"/>
    <w:rsid w:val="002E730F"/>
    <w:rsid w:val="002E7433"/>
    <w:rsid w:val="002E76C0"/>
    <w:rsid w:val="002E7F9B"/>
    <w:rsid w:val="002E7FDE"/>
    <w:rsid w:val="002F00F2"/>
    <w:rsid w:val="002F0330"/>
    <w:rsid w:val="002F07A4"/>
    <w:rsid w:val="002F080F"/>
    <w:rsid w:val="002F09C1"/>
    <w:rsid w:val="002F0BCF"/>
    <w:rsid w:val="002F0DEA"/>
    <w:rsid w:val="002F0EDF"/>
    <w:rsid w:val="002F0F07"/>
    <w:rsid w:val="002F1026"/>
    <w:rsid w:val="002F11E4"/>
    <w:rsid w:val="002F16BE"/>
    <w:rsid w:val="002F1702"/>
    <w:rsid w:val="002F1874"/>
    <w:rsid w:val="002F18DF"/>
    <w:rsid w:val="002F21BB"/>
    <w:rsid w:val="002F2479"/>
    <w:rsid w:val="002F24CF"/>
    <w:rsid w:val="002F252A"/>
    <w:rsid w:val="002F2763"/>
    <w:rsid w:val="002F28C7"/>
    <w:rsid w:val="002F3116"/>
    <w:rsid w:val="002F3494"/>
    <w:rsid w:val="002F3678"/>
    <w:rsid w:val="002F3C38"/>
    <w:rsid w:val="002F3D30"/>
    <w:rsid w:val="002F44F6"/>
    <w:rsid w:val="002F4761"/>
    <w:rsid w:val="002F496E"/>
    <w:rsid w:val="002F559C"/>
    <w:rsid w:val="002F55DC"/>
    <w:rsid w:val="002F58A3"/>
    <w:rsid w:val="002F5BB1"/>
    <w:rsid w:val="002F6B83"/>
    <w:rsid w:val="002F6BC5"/>
    <w:rsid w:val="002F6E9D"/>
    <w:rsid w:val="002F6ED4"/>
    <w:rsid w:val="002F7E81"/>
    <w:rsid w:val="0030005A"/>
    <w:rsid w:val="003001C0"/>
    <w:rsid w:val="00300DD1"/>
    <w:rsid w:val="00300E28"/>
    <w:rsid w:val="00300E63"/>
    <w:rsid w:val="00300F0C"/>
    <w:rsid w:val="00301135"/>
    <w:rsid w:val="0030126F"/>
    <w:rsid w:val="00301651"/>
    <w:rsid w:val="0030187A"/>
    <w:rsid w:val="00301C68"/>
    <w:rsid w:val="003028B4"/>
    <w:rsid w:val="0030292E"/>
    <w:rsid w:val="00302983"/>
    <w:rsid w:val="00302A0E"/>
    <w:rsid w:val="00302C8E"/>
    <w:rsid w:val="003038BE"/>
    <w:rsid w:val="00303AF5"/>
    <w:rsid w:val="00304259"/>
    <w:rsid w:val="00304EF8"/>
    <w:rsid w:val="00306120"/>
    <w:rsid w:val="00306713"/>
    <w:rsid w:val="00306927"/>
    <w:rsid w:val="00306BA2"/>
    <w:rsid w:val="00307858"/>
    <w:rsid w:val="00307A52"/>
    <w:rsid w:val="00307DE4"/>
    <w:rsid w:val="0031094E"/>
    <w:rsid w:val="00310DFE"/>
    <w:rsid w:val="00310FA8"/>
    <w:rsid w:val="0031193D"/>
    <w:rsid w:val="00311B03"/>
    <w:rsid w:val="00311CD0"/>
    <w:rsid w:val="00311FC1"/>
    <w:rsid w:val="003122E4"/>
    <w:rsid w:val="0031231F"/>
    <w:rsid w:val="00312404"/>
    <w:rsid w:val="003133E0"/>
    <w:rsid w:val="003139BE"/>
    <w:rsid w:val="00313C37"/>
    <w:rsid w:val="00313D60"/>
    <w:rsid w:val="00313DB0"/>
    <w:rsid w:val="00313EA0"/>
    <w:rsid w:val="00313F2D"/>
    <w:rsid w:val="003142FB"/>
    <w:rsid w:val="0031465C"/>
    <w:rsid w:val="003146F7"/>
    <w:rsid w:val="00314B45"/>
    <w:rsid w:val="00315229"/>
    <w:rsid w:val="00315B73"/>
    <w:rsid w:val="003163DE"/>
    <w:rsid w:val="00316752"/>
    <w:rsid w:val="00316B8D"/>
    <w:rsid w:val="003173BC"/>
    <w:rsid w:val="003173E5"/>
    <w:rsid w:val="0031747E"/>
    <w:rsid w:val="0031771B"/>
    <w:rsid w:val="0031791D"/>
    <w:rsid w:val="00317946"/>
    <w:rsid w:val="00317AF5"/>
    <w:rsid w:val="00320015"/>
    <w:rsid w:val="0032009C"/>
    <w:rsid w:val="00320838"/>
    <w:rsid w:val="003209C1"/>
    <w:rsid w:val="00320DDA"/>
    <w:rsid w:val="003210B5"/>
    <w:rsid w:val="00321504"/>
    <w:rsid w:val="003216FC"/>
    <w:rsid w:val="00321B54"/>
    <w:rsid w:val="0032245E"/>
    <w:rsid w:val="003226E9"/>
    <w:rsid w:val="00322953"/>
    <w:rsid w:val="00322CC2"/>
    <w:rsid w:val="00322F41"/>
    <w:rsid w:val="00323092"/>
    <w:rsid w:val="003234A4"/>
    <w:rsid w:val="003235FE"/>
    <w:rsid w:val="0032365D"/>
    <w:rsid w:val="00323D1F"/>
    <w:rsid w:val="00323E00"/>
    <w:rsid w:val="00323EAD"/>
    <w:rsid w:val="003243BF"/>
    <w:rsid w:val="00324A93"/>
    <w:rsid w:val="0032537B"/>
    <w:rsid w:val="003255D4"/>
    <w:rsid w:val="003255E2"/>
    <w:rsid w:val="00325F7E"/>
    <w:rsid w:val="00326538"/>
    <w:rsid w:val="003266BE"/>
    <w:rsid w:val="00326B46"/>
    <w:rsid w:val="00326B9B"/>
    <w:rsid w:val="00326D23"/>
    <w:rsid w:val="00327070"/>
    <w:rsid w:val="00327081"/>
    <w:rsid w:val="003273F5"/>
    <w:rsid w:val="003278FA"/>
    <w:rsid w:val="00327A0E"/>
    <w:rsid w:val="00327B94"/>
    <w:rsid w:val="0033009F"/>
    <w:rsid w:val="003300CE"/>
    <w:rsid w:val="003301E4"/>
    <w:rsid w:val="0033024F"/>
    <w:rsid w:val="0033043E"/>
    <w:rsid w:val="00330CAC"/>
    <w:rsid w:val="00330F4C"/>
    <w:rsid w:val="003311DD"/>
    <w:rsid w:val="00331AC1"/>
    <w:rsid w:val="00332079"/>
    <w:rsid w:val="0033227E"/>
    <w:rsid w:val="00332495"/>
    <w:rsid w:val="0033281E"/>
    <w:rsid w:val="003328FE"/>
    <w:rsid w:val="00332C71"/>
    <w:rsid w:val="00332D7C"/>
    <w:rsid w:val="00332E71"/>
    <w:rsid w:val="00333179"/>
    <w:rsid w:val="00333465"/>
    <w:rsid w:val="00333535"/>
    <w:rsid w:val="003338C1"/>
    <w:rsid w:val="00333BFB"/>
    <w:rsid w:val="00334115"/>
    <w:rsid w:val="0033448D"/>
    <w:rsid w:val="00334AA4"/>
    <w:rsid w:val="00334D02"/>
    <w:rsid w:val="00334EB3"/>
    <w:rsid w:val="0033501D"/>
    <w:rsid w:val="003352C9"/>
    <w:rsid w:val="0033535A"/>
    <w:rsid w:val="003360D2"/>
    <w:rsid w:val="0033626E"/>
    <w:rsid w:val="00336402"/>
    <w:rsid w:val="0033658C"/>
    <w:rsid w:val="00337182"/>
    <w:rsid w:val="003374A0"/>
    <w:rsid w:val="003377A2"/>
    <w:rsid w:val="003379E9"/>
    <w:rsid w:val="00337EA1"/>
    <w:rsid w:val="00337F54"/>
    <w:rsid w:val="00340130"/>
    <w:rsid w:val="00340354"/>
    <w:rsid w:val="003403F4"/>
    <w:rsid w:val="00340441"/>
    <w:rsid w:val="00340B0A"/>
    <w:rsid w:val="00340DC7"/>
    <w:rsid w:val="00341034"/>
    <w:rsid w:val="003415A0"/>
    <w:rsid w:val="00341688"/>
    <w:rsid w:val="00341B5D"/>
    <w:rsid w:val="00341C52"/>
    <w:rsid w:val="00341E66"/>
    <w:rsid w:val="00341F51"/>
    <w:rsid w:val="00341F6F"/>
    <w:rsid w:val="0034205D"/>
    <w:rsid w:val="003420A2"/>
    <w:rsid w:val="00342131"/>
    <w:rsid w:val="003424C3"/>
    <w:rsid w:val="00342818"/>
    <w:rsid w:val="00342A8A"/>
    <w:rsid w:val="00342B87"/>
    <w:rsid w:val="00342DF1"/>
    <w:rsid w:val="003437A9"/>
    <w:rsid w:val="00343957"/>
    <w:rsid w:val="0034528C"/>
    <w:rsid w:val="00345E7F"/>
    <w:rsid w:val="003461ED"/>
    <w:rsid w:val="00346B08"/>
    <w:rsid w:val="00346BC5"/>
    <w:rsid w:val="00346D3F"/>
    <w:rsid w:val="00346E7C"/>
    <w:rsid w:val="00347064"/>
    <w:rsid w:val="0034717C"/>
    <w:rsid w:val="00347305"/>
    <w:rsid w:val="00347314"/>
    <w:rsid w:val="003475A9"/>
    <w:rsid w:val="003476F1"/>
    <w:rsid w:val="00347A7D"/>
    <w:rsid w:val="00347ADC"/>
    <w:rsid w:val="00347D2C"/>
    <w:rsid w:val="0035082D"/>
    <w:rsid w:val="00350D0E"/>
    <w:rsid w:val="00351142"/>
    <w:rsid w:val="003511A2"/>
    <w:rsid w:val="0035135D"/>
    <w:rsid w:val="0035159C"/>
    <w:rsid w:val="00351A17"/>
    <w:rsid w:val="00351E59"/>
    <w:rsid w:val="00352008"/>
    <w:rsid w:val="0035271B"/>
    <w:rsid w:val="00353227"/>
    <w:rsid w:val="00353B8D"/>
    <w:rsid w:val="00353CE5"/>
    <w:rsid w:val="00353D90"/>
    <w:rsid w:val="00354170"/>
    <w:rsid w:val="00354242"/>
    <w:rsid w:val="0035479C"/>
    <w:rsid w:val="003547B5"/>
    <w:rsid w:val="003549B4"/>
    <w:rsid w:val="00354A50"/>
    <w:rsid w:val="00354B31"/>
    <w:rsid w:val="0035578D"/>
    <w:rsid w:val="00355920"/>
    <w:rsid w:val="00355ADD"/>
    <w:rsid w:val="00355C51"/>
    <w:rsid w:val="00355D2B"/>
    <w:rsid w:val="00355F7B"/>
    <w:rsid w:val="0035651A"/>
    <w:rsid w:val="00356FC7"/>
    <w:rsid w:val="00357878"/>
    <w:rsid w:val="00357DB3"/>
    <w:rsid w:val="003603CA"/>
    <w:rsid w:val="003606C4"/>
    <w:rsid w:val="003608B4"/>
    <w:rsid w:val="003609BB"/>
    <w:rsid w:val="0036140A"/>
    <w:rsid w:val="00361504"/>
    <w:rsid w:val="003615C7"/>
    <w:rsid w:val="003624E7"/>
    <w:rsid w:val="00362573"/>
    <w:rsid w:val="003629F8"/>
    <w:rsid w:val="00362A21"/>
    <w:rsid w:val="00362A44"/>
    <w:rsid w:val="00362C5A"/>
    <w:rsid w:val="00362E61"/>
    <w:rsid w:val="00362EFE"/>
    <w:rsid w:val="003631C8"/>
    <w:rsid w:val="0036320F"/>
    <w:rsid w:val="0036337C"/>
    <w:rsid w:val="003634E0"/>
    <w:rsid w:val="003639EE"/>
    <w:rsid w:val="003646A2"/>
    <w:rsid w:val="00364773"/>
    <w:rsid w:val="00365741"/>
    <w:rsid w:val="003658DE"/>
    <w:rsid w:val="00365BBF"/>
    <w:rsid w:val="00365D7B"/>
    <w:rsid w:val="003661BA"/>
    <w:rsid w:val="003662D5"/>
    <w:rsid w:val="00366547"/>
    <w:rsid w:val="00366B63"/>
    <w:rsid w:val="00366B96"/>
    <w:rsid w:val="00366D5E"/>
    <w:rsid w:val="00367119"/>
    <w:rsid w:val="003675AD"/>
    <w:rsid w:val="003675F0"/>
    <w:rsid w:val="00367A97"/>
    <w:rsid w:val="003700D6"/>
    <w:rsid w:val="00370654"/>
    <w:rsid w:val="00370A11"/>
    <w:rsid w:val="00370B90"/>
    <w:rsid w:val="0037111C"/>
    <w:rsid w:val="00371745"/>
    <w:rsid w:val="00371766"/>
    <w:rsid w:val="0037188F"/>
    <w:rsid w:val="00371E7A"/>
    <w:rsid w:val="00372038"/>
    <w:rsid w:val="0037214C"/>
    <w:rsid w:val="003722B5"/>
    <w:rsid w:val="003724DD"/>
    <w:rsid w:val="003727C4"/>
    <w:rsid w:val="00372A53"/>
    <w:rsid w:val="00372A93"/>
    <w:rsid w:val="00372C40"/>
    <w:rsid w:val="00372C9F"/>
    <w:rsid w:val="00372CC9"/>
    <w:rsid w:val="00372DDC"/>
    <w:rsid w:val="00373141"/>
    <w:rsid w:val="0037319F"/>
    <w:rsid w:val="00373561"/>
    <w:rsid w:val="00373796"/>
    <w:rsid w:val="00373989"/>
    <w:rsid w:val="003742BC"/>
    <w:rsid w:val="003744A1"/>
    <w:rsid w:val="003746DD"/>
    <w:rsid w:val="00375807"/>
    <w:rsid w:val="0037595D"/>
    <w:rsid w:val="00375C66"/>
    <w:rsid w:val="00375C8F"/>
    <w:rsid w:val="00375F5B"/>
    <w:rsid w:val="00376006"/>
    <w:rsid w:val="00376F76"/>
    <w:rsid w:val="0037713F"/>
    <w:rsid w:val="0037727A"/>
    <w:rsid w:val="003772FA"/>
    <w:rsid w:val="003774DD"/>
    <w:rsid w:val="003776BB"/>
    <w:rsid w:val="0038025D"/>
    <w:rsid w:val="00380F6D"/>
    <w:rsid w:val="0038140E"/>
    <w:rsid w:val="0038191F"/>
    <w:rsid w:val="00381A60"/>
    <w:rsid w:val="00381ACB"/>
    <w:rsid w:val="0038271A"/>
    <w:rsid w:val="00382D1F"/>
    <w:rsid w:val="00382FDF"/>
    <w:rsid w:val="003832EF"/>
    <w:rsid w:val="003837C9"/>
    <w:rsid w:val="00383BB6"/>
    <w:rsid w:val="00383F5A"/>
    <w:rsid w:val="00384755"/>
    <w:rsid w:val="0038495E"/>
    <w:rsid w:val="00384960"/>
    <w:rsid w:val="00384964"/>
    <w:rsid w:val="00384E04"/>
    <w:rsid w:val="00384FC9"/>
    <w:rsid w:val="0038561E"/>
    <w:rsid w:val="00385950"/>
    <w:rsid w:val="00385C97"/>
    <w:rsid w:val="00386835"/>
    <w:rsid w:val="00386BA5"/>
    <w:rsid w:val="00386E9B"/>
    <w:rsid w:val="00386FDA"/>
    <w:rsid w:val="003876FD"/>
    <w:rsid w:val="00387D0F"/>
    <w:rsid w:val="00390CB1"/>
    <w:rsid w:val="00390D53"/>
    <w:rsid w:val="00391428"/>
    <w:rsid w:val="00391548"/>
    <w:rsid w:val="00391686"/>
    <w:rsid w:val="003917D7"/>
    <w:rsid w:val="0039286F"/>
    <w:rsid w:val="0039362B"/>
    <w:rsid w:val="003936D1"/>
    <w:rsid w:val="003937AC"/>
    <w:rsid w:val="00393846"/>
    <w:rsid w:val="00393CC4"/>
    <w:rsid w:val="003947F7"/>
    <w:rsid w:val="0039529F"/>
    <w:rsid w:val="003958BD"/>
    <w:rsid w:val="00395B49"/>
    <w:rsid w:val="00395F23"/>
    <w:rsid w:val="00396614"/>
    <w:rsid w:val="003967D0"/>
    <w:rsid w:val="003968A9"/>
    <w:rsid w:val="00396B66"/>
    <w:rsid w:val="00396CDF"/>
    <w:rsid w:val="00397168"/>
    <w:rsid w:val="003973AD"/>
    <w:rsid w:val="00397DD6"/>
    <w:rsid w:val="00397F77"/>
    <w:rsid w:val="003A023A"/>
    <w:rsid w:val="003A07F2"/>
    <w:rsid w:val="003A10EB"/>
    <w:rsid w:val="003A11EA"/>
    <w:rsid w:val="003A16E3"/>
    <w:rsid w:val="003A16EA"/>
    <w:rsid w:val="003A2856"/>
    <w:rsid w:val="003A2E2D"/>
    <w:rsid w:val="003A2EAE"/>
    <w:rsid w:val="003A30D4"/>
    <w:rsid w:val="003A317D"/>
    <w:rsid w:val="003A36E6"/>
    <w:rsid w:val="003A3BD8"/>
    <w:rsid w:val="003A3D76"/>
    <w:rsid w:val="003A45A6"/>
    <w:rsid w:val="003A4A08"/>
    <w:rsid w:val="003A4BDA"/>
    <w:rsid w:val="003A53A6"/>
    <w:rsid w:val="003A5AD8"/>
    <w:rsid w:val="003A5D29"/>
    <w:rsid w:val="003A62A2"/>
    <w:rsid w:val="003A642E"/>
    <w:rsid w:val="003A659D"/>
    <w:rsid w:val="003A65A3"/>
    <w:rsid w:val="003A65E4"/>
    <w:rsid w:val="003A6AF0"/>
    <w:rsid w:val="003A6B30"/>
    <w:rsid w:val="003A6D65"/>
    <w:rsid w:val="003A6FF7"/>
    <w:rsid w:val="003A71AC"/>
    <w:rsid w:val="003A789A"/>
    <w:rsid w:val="003A78A7"/>
    <w:rsid w:val="003A7E8E"/>
    <w:rsid w:val="003B001D"/>
    <w:rsid w:val="003B0089"/>
    <w:rsid w:val="003B0171"/>
    <w:rsid w:val="003B0AE7"/>
    <w:rsid w:val="003B11EF"/>
    <w:rsid w:val="003B14AE"/>
    <w:rsid w:val="003B14FF"/>
    <w:rsid w:val="003B1DDB"/>
    <w:rsid w:val="003B2009"/>
    <w:rsid w:val="003B2267"/>
    <w:rsid w:val="003B2457"/>
    <w:rsid w:val="003B2478"/>
    <w:rsid w:val="003B2920"/>
    <w:rsid w:val="003B2948"/>
    <w:rsid w:val="003B2AC3"/>
    <w:rsid w:val="003B3B11"/>
    <w:rsid w:val="003B4718"/>
    <w:rsid w:val="003B49FC"/>
    <w:rsid w:val="003B4B5A"/>
    <w:rsid w:val="003B4DCB"/>
    <w:rsid w:val="003B4EF0"/>
    <w:rsid w:val="003B5235"/>
    <w:rsid w:val="003B5B80"/>
    <w:rsid w:val="003B5BAC"/>
    <w:rsid w:val="003B6386"/>
    <w:rsid w:val="003B69E9"/>
    <w:rsid w:val="003B6CBE"/>
    <w:rsid w:val="003B6FB8"/>
    <w:rsid w:val="003B72B9"/>
    <w:rsid w:val="003B7312"/>
    <w:rsid w:val="003B79D6"/>
    <w:rsid w:val="003B7B25"/>
    <w:rsid w:val="003B7D17"/>
    <w:rsid w:val="003C0E58"/>
    <w:rsid w:val="003C145B"/>
    <w:rsid w:val="003C177E"/>
    <w:rsid w:val="003C276C"/>
    <w:rsid w:val="003C2AFD"/>
    <w:rsid w:val="003C366A"/>
    <w:rsid w:val="003C3A0A"/>
    <w:rsid w:val="003C4338"/>
    <w:rsid w:val="003C4852"/>
    <w:rsid w:val="003C4CD5"/>
    <w:rsid w:val="003C4D3B"/>
    <w:rsid w:val="003C4DEC"/>
    <w:rsid w:val="003C4E3B"/>
    <w:rsid w:val="003C4FD6"/>
    <w:rsid w:val="003C59A3"/>
    <w:rsid w:val="003C5F05"/>
    <w:rsid w:val="003C6865"/>
    <w:rsid w:val="003C7266"/>
    <w:rsid w:val="003C7962"/>
    <w:rsid w:val="003D015B"/>
    <w:rsid w:val="003D0A66"/>
    <w:rsid w:val="003D0FBA"/>
    <w:rsid w:val="003D1571"/>
    <w:rsid w:val="003D15A3"/>
    <w:rsid w:val="003D1CE0"/>
    <w:rsid w:val="003D1E83"/>
    <w:rsid w:val="003D2347"/>
    <w:rsid w:val="003D256C"/>
    <w:rsid w:val="003D2767"/>
    <w:rsid w:val="003D2C36"/>
    <w:rsid w:val="003D3619"/>
    <w:rsid w:val="003D385A"/>
    <w:rsid w:val="003D3B5B"/>
    <w:rsid w:val="003D4015"/>
    <w:rsid w:val="003D4478"/>
    <w:rsid w:val="003D4B1D"/>
    <w:rsid w:val="003D4B53"/>
    <w:rsid w:val="003D4F70"/>
    <w:rsid w:val="003D4F8E"/>
    <w:rsid w:val="003D5111"/>
    <w:rsid w:val="003D5298"/>
    <w:rsid w:val="003D60ED"/>
    <w:rsid w:val="003D6326"/>
    <w:rsid w:val="003D665F"/>
    <w:rsid w:val="003D6CB5"/>
    <w:rsid w:val="003D72CE"/>
    <w:rsid w:val="003D74E6"/>
    <w:rsid w:val="003D7850"/>
    <w:rsid w:val="003D7CD4"/>
    <w:rsid w:val="003E01AE"/>
    <w:rsid w:val="003E0214"/>
    <w:rsid w:val="003E054C"/>
    <w:rsid w:val="003E065D"/>
    <w:rsid w:val="003E072B"/>
    <w:rsid w:val="003E0856"/>
    <w:rsid w:val="003E0942"/>
    <w:rsid w:val="003E0E3A"/>
    <w:rsid w:val="003E1B2F"/>
    <w:rsid w:val="003E1D20"/>
    <w:rsid w:val="003E1F56"/>
    <w:rsid w:val="003E2487"/>
    <w:rsid w:val="003E26EC"/>
    <w:rsid w:val="003E2CDD"/>
    <w:rsid w:val="003E2CF2"/>
    <w:rsid w:val="003E3068"/>
    <w:rsid w:val="003E33B1"/>
    <w:rsid w:val="003E33C8"/>
    <w:rsid w:val="003E3647"/>
    <w:rsid w:val="003E421E"/>
    <w:rsid w:val="003E48CB"/>
    <w:rsid w:val="003E4AAA"/>
    <w:rsid w:val="003E4C2C"/>
    <w:rsid w:val="003E4E99"/>
    <w:rsid w:val="003E4F4C"/>
    <w:rsid w:val="003E584E"/>
    <w:rsid w:val="003E5863"/>
    <w:rsid w:val="003E5903"/>
    <w:rsid w:val="003E65B9"/>
    <w:rsid w:val="003E6A01"/>
    <w:rsid w:val="003E6A72"/>
    <w:rsid w:val="003E6C51"/>
    <w:rsid w:val="003E7101"/>
    <w:rsid w:val="003E732F"/>
    <w:rsid w:val="003E7751"/>
    <w:rsid w:val="003E7888"/>
    <w:rsid w:val="003E7ADB"/>
    <w:rsid w:val="003E7D8B"/>
    <w:rsid w:val="003F03F3"/>
    <w:rsid w:val="003F055A"/>
    <w:rsid w:val="003F0595"/>
    <w:rsid w:val="003F0C98"/>
    <w:rsid w:val="003F2DC0"/>
    <w:rsid w:val="003F2E71"/>
    <w:rsid w:val="003F33DF"/>
    <w:rsid w:val="003F34B5"/>
    <w:rsid w:val="003F3555"/>
    <w:rsid w:val="003F3C05"/>
    <w:rsid w:val="003F3C97"/>
    <w:rsid w:val="003F3EC8"/>
    <w:rsid w:val="003F47CF"/>
    <w:rsid w:val="003F48ED"/>
    <w:rsid w:val="003F4CDE"/>
    <w:rsid w:val="003F500A"/>
    <w:rsid w:val="003F56E0"/>
    <w:rsid w:val="003F5828"/>
    <w:rsid w:val="003F5850"/>
    <w:rsid w:val="003F599A"/>
    <w:rsid w:val="003F5CE7"/>
    <w:rsid w:val="003F650E"/>
    <w:rsid w:val="003F6A90"/>
    <w:rsid w:val="003F6ABD"/>
    <w:rsid w:val="003F6F38"/>
    <w:rsid w:val="003F7884"/>
    <w:rsid w:val="004002A3"/>
    <w:rsid w:val="0040040D"/>
    <w:rsid w:val="00400466"/>
    <w:rsid w:val="0040078A"/>
    <w:rsid w:val="00400B1D"/>
    <w:rsid w:val="00400B44"/>
    <w:rsid w:val="00400C85"/>
    <w:rsid w:val="00400DF5"/>
    <w:rsid w:val="00400EE3"/>
    <w:rsid w:val="00401114"/>
    <w:rsid w:val="00401285"/>
    <w:rsid w:val="00401563"/>
    <w:rsid w:val="00401C0D"/>
    <w:rsid w:val="00402322"/>
    <w:rsid w:val="00402A64"/>
    <w:rsid w:val="00402E09"/>
    <w:rsid w:val="0040334D"/>
    <w:rsid w:val="0040347D"/>
    <w:rsid w:val="00403671"/>
    <w:rsid w:val="004036E0"/>
    <w:rsid w:val="0040383D"/>
    <w:rsid w:val="0040388B"/>
    <w:rsid w:val="00403F9A"/>
    <w:rsid w:val="004041F1"/>
    <w:rsid w:val="00404314"/>
    <w:rsid w:val="004050A3"/>
    <w:rsid w:val="00405B31"/>
    <w:rsid w:val="00405DDC"/>
    <w:rsid w:val="00405E66"/>
    <w:rsid w:val="00405F9D"/>
    <w:rsid w:val="00406140"/>
    <w:rsid w:val="004061DE"/>
    <w:rsid w:val="00407343"/>
    <w:rsid w:val="0040769C"/>
    <w:rsid w:val="004076A5"/>
    <w:rsid w:val="004076DB"/>
    <w:rsid w:val="0040793F"/>
    <w:rsid w:val="00407949"/>
    <w:rsid w:val="00410176"/>
    <w:rsid w:val="00410534"/>
    <w:rsid w:val="0041056D"/>
    <w:rsid w:val="00410772"/>
    <w:rsid w:val="00410D95"/>
    <w:rsid w:val="00410FD0"/>
    <w:rsid w:val="004113DF"/>
    <w:rsid w:val="00411492"/>
    <w:rsid w:val="004119B7"/>
    <w:rsid w:val="00411B62"/>
    <w:rsid w:val="00411D01"/>
    <w:rsid w:val="00411D90"/>
    <w:rsid w:val="00411E09"/>
    <w:rsid w:val="0041258D"/>
    <w:rsid w:val="00412C3C"/>
    <w:rsid w:val="0041379E"/>
    <w:rsid w:val="004140FF"/>
    <w:rsid w:val="00414289"/>
    <w:rsid w:val="004143DE"/>
    <w:rsid w:val="00414704"/>
    <w:rsid w:val="00414793"/>
    <w:rsid w:val="0041494A"/>
    <w:rsid w:val="00414A21"/>
    <w:rsid w:val="0041507D"/>
    <w:rsid w:val="004150AB"/>
    <w:rsid w:val="004151EC"/>
    <w:rsid w:val="00415B53"/>
    <w:rsid w:val="00415F36"/>
    <w:rsid w:val="0041623E"/>
    <w:rsid w:val="004163F4"/>
    <w:rsid w:val="0041642B"/>
    <w:rsid w:val="0041663B"/>
    <w:rsid w:val="00416CD1"/>
    <w:rsid w:val="00416F96"/>
    <w:rsid w:val="0041731D"/>
    <w:rsid w:val="00417A53"/>
    <w:rsid w:val="00417D71"/>
    <w:rsid w:val="00417DBB"/>
    <w:rsid w:val="00420280"/>
    <w:rsid w:val="004203C2"/>
    <w:rsid w:val="00420635"/>
    <w:rsid w:val="00420935"/>
    <w:rsid w:val="00421101"/>
    <w:rsid w:val="004217AE"/>
    <w:rsid w:val="00421800"/>
    <w:rsid w:val="00421817"/>
    <w:rsid w:val="0042191A"/>
    <w:rsid w:val="004225D3"/>
    <w:rsid w:val="00422AB6"/>
    <w:rsid w:val="004231B2"/>
    <w:rsid w:val="004233CE"/>
    <w:rsid w:val="00423494"/>
    <w:rsid w:val="004234E8"/>
    <w:rsid w:val="004237FC"/>
    <w:rsid w:val="004239C0"/>
    <w:rsid w:val="004239FC"/>
    <w:rsid w:val="00423D97"/>
    <w:rsid w:val="00424D6A"/>
    <w:rsid w:val="00424D83"/>
    <w:rsid w:val="0042532F"/>
    <w:rsid w:val="00425787"/>
    <w:rsid w:val="00425D2B"/>
    <w:rsid w:val="00426012"/>
    <w:rsid w:val="0042614E"/>
    <w:rsid w:val="004261DF"/>
    <w:rsid w:val="004262C2"/>
    <w:rsid w:val="00426D5A"/>
    <w:rsid w:val="00426F2A"/>
    <w:rsid w:val="00427085"/>
    <w:rsid w:val="004270FC"/>
    <w:rsid w:val="004273C4"/>
    <w:rsid w:val="004273E0"/>
    <w:rsid w:val="00427E07"/>
    <w:rsid w:val="004300B9"/>
    <w:rsid w:val="00430250"/>
    <w:rsid w:val="004304B3"/>
    <w:rsid w:val="00430599"/>
    <w:rsid w:val="00430653"/>
    <w:rsid w:val="00430B05"/>
    <w:rsid w:val="00430F89"/>
    <w:rsid w:val="00431391"/>
    <w:rsid w:val="004314FD"/>
    <w:rsid w:val="00431551"/>
    <w:rsid w:val="00431C34"/>
    <w:rsid w:val="00431C51"/>
    <w:rsid w:val="00431EB9"/>
    <w:rsid w:val="00431F08"/>
    <w:rsid w:val="00431FD8"/>
    <w:rsid w:val="0043262F"/>
    <w:rsid w:val="00432659"/>
    <w:rsid w:val="00432773"/>
    <w:rsid w:val="00432973"/>
    <w:rsid w:val="00432A8C"/>
    <w:rsid w:val="00432D76"/>
    <w:rsid w:val="00432F4A"/>
    <w:rsid w:val="004332CD"/>
    <w:rsid w:val="00433AD0"/>
    <w:rsid w:val="00433D78"/>
    <w:rsid w:val="0043488E"/>
    <w:rsid w:val="00434E26"/>
    <w:rsid w:val="00435431"/>
    <w:rsid w:val="00435C5B"/>
    <w:rsid w:val="00435D4B"/>
    <w:rsid w:val="00436391"/>
    <w:rsid w:val="0043678F"/>
    <w:rsid w:val="004368AC"/>
    <w:rsid w:val="0043701F"/>
    <w:rsid w:val="0043744B"/>
    <w:rsid w:val="004378B1"/>
    <w:rsid w:val="0044004C"/>
    <w:rsid w:val="00440496"/>
    <w:rsid w:val="00440CCA"/>
    <w:rsid w:val="00440F91"/>
    <w:rsid w:val="00441727"/>
    <w:rsid w:val="004419B7"/>
    <w:rsid w:val="00441DEE"/>
    <w:rsid w:val="00441F43"/>
    <w:rsid w:val="00442B1D"/>
    <w:rsid w:val="00442B59"/>
    <w:rsid w:val="00442FCE"/>
    <w:rsid w:val="004434B1"/>
    <w:rsid w:val="00443754"/>
    <w:rsid w:val="00443AF1"/>
    <w:rsid w:val="00443B54"/>
    <w:rsid w:val="00443CEC"/>
    <w:rsid w:val="004446AF"/>
    <w:rsid w:val="00444914"/>
    <w:rsid w:val="004449CD"/>
    <w:rsid w:val="00444AFF"/>
    <w:rsid w:val="00444F73"/>
    <w:rsid w:val="00445215"/>
    <w:rsid w:val="00445E2C"/>
    <w:rsid w:val="00445E7A"/>
    <w:rsid w:val="004460BB"/>
    <w:rsid w:val="00446106"/>
    <w:rsid w:val="0044637C"/>
    <w:rsid w:val="0044656D"/>
    <w:rsid w:val="0044668F"/>
    <w:rsid w:val="004466EE"/>
    <w:rsid w:val="00446738"/>
    <w:rsid w:val="00446AA1"/>
    <w:rsid w:val="004473D0"/>
    <w:rsid w:val="0044778A"/>
    <w:rsid w:val="004477E5"/>
    <w:rsid w:val="00450209"/>
    <w:rsid w:val="004502CA"/>
    <w:rsid w:val="00450554"/>
    <w:rsid w:val="0045089C"/>
    <w:rsid w:val="004509EA"/>
    <w:rsid w:val="00450EA8"/>
    <w:rsid w:val="004511DA"/>
    <w:rsid w:val="00451274"/>
    <w:rsid w:val="0045203F"/>
    <w:rsid w:val="004524BD"/>
    <w:rsid w:val="004527E9"/>
    <w:rsid w:val="00452DF7"/>
    <w:rsid w:val="0045319D"/>
    <w:rsid w:val="0045319E"/>
    <w:rsid w:val="004532BD"/>
    <w:rsid w:val="0045373F"/>
    <w:rsid w:val="00453E6E"/>
    <w:rsid w:val="00453ED7"/>
    <w:rsid w:val="00453F24"/>
    <w:rsid w:val="00454277"/>
    <w:rsid w:val="00454AAA"/>
    <w:rsid w:val="00455027"/>
    <w:rsid w:val="004551DC"/>
    <w:rsid w:val="00456357"/>
    <w:rsid w:val="00456436"/>
    <w:rsid w:val="004565AC"/>
    <w:rsid w:val="00456D71"/>
    <w:rsid w:val="004572F5"/>
    <w:rsid w:val="00457460"/>
    <w:rsid w:val="004579EA"/>
    <w:rsid w:val="00457CEE"/>
    <w:rsid w:val="0046001E"/>
    <w:rsid w:val="004605D2"/>
    <w:rsid w:val="00460C68"/>
    <w:rsid w:val="00460CAE"/>
    <w:rsid w:val="004611E0"/>
    <w:rsid w:val="00461691"/>
    <w:rsid w:val="00461769"/>
    <w:rsid w:val="0046182C"/>
    <w:rsid w:val="004619BB"/>
    <w:rsid w:val="00461C66"/>
    <w:rsid w:val="0046252E"/>
    <w:rsid w:val="0046253A"/>
    <w:rsid w:val="00462DDA"/>
    <w:rsid w:val="00463097"/>
    <w:rsid w:val="0046338D"/>
    <w:rsid w:val="00463572"/>
    <w:rsid w:val="00463922"/>
    <w:rsid w:val="00463CBA"/>
    <w:rsid w:val="00463D44"/>
    <w:rsid w:val="00463E31"/>
    <w:rsid w:val="00463F19"/>
    <w:rsid w:val="00465091"/>
    <w:rsid w:val="00465B52"/>
    <w:rsid w:val="00465C1B"/>
    <w:rsid w:val="00466361"/>
    <w:rsid w:val="0046680F"/>
    <w:rsid w:val="00466F1E"/>
    <w:rsid w:val="00466F94"/>
    <w:rsid w:val="00467227"/>
    <w:rsid w:val="0046772A"/>
    <w:rsid w:val="00467877"/>
    <w:rsid w:val="00467A02"/>
    <w:rsid w:val="00470910"/>
    <w:rsid w:val="00470D0A"/>
    <w:rsid w:val="00471EE5"/>
    <w:rsid w:val="00471F8B"/>
    <w:rsid w:val="00472F5E"/>
    <w:rsid w:val="00473027"/>
    <w:rsid w:val="0047320B"/>
    <w:rsid w:val="00473309"/>
    <w:rsid w:val="004733AC"/>
    <w:rsid w:val="0047341E"/>
    <w:rsid w:val="00473D3B"/>
    <w:rsid w:val="00473F87"/>
    <w:rsid w:val="00474186"/>
    <w:rsid w:val="00474328"/>
    <w:rsid w:val="00474BE7"/>
    <w:rsid w:val="0047594B"/>
    <w:rsid w:val="00475AA5"/>
    <w:rsid w:val="00476772"/>
    <w:rsid w:val="00476913"/>
    <w:rsid w:val="00476CCE"/>
    <w:rsid w:val="00476CFF"/>
    <w:rsid w:val="0047789C"/>
    <w:rsid w:val="00477C3B"/>
    <w:rsid w:val="00480752"/>
    <w:rsid w:val="0048080D"/>
    <w:rsid w:val="00480E62"/>
    <w:rsid w:val="004813F4"/>
    <w:rsid w:val="00481547"/>
    <w:rsid w:val="004815A6"/>
    <w:rsid w:val="004816AC"/>
    <w:rsid w:val="00481C0C"/>
    <w:rsid w:val="00482ED2"/>
    <w:rsid w:val="00482F5F"/>
    <w:rsid w:val="0048384F"/>
    <w:rsid w:val="00483A17"/>
    <w:rsid w:val="00483EA6"/>
    <w:rsid w:val="0048412A"/>
    <w:rsid w:val="004843DA"/>
    <w:rsid w:val="00484568"/>
    <w:rsid w:val="004849DA"/>
    <w:rsid w:val="00484BB1"/>
    <w:rsid w:val="00485492"/>
    <w:rsid w:val="00485752"/>
    <w:rsid w:val="00485962"/>
    <w:rsid w:val="00485D8A"/>
    <w:rsid w:val="004862B8"/>
    <w:rsid w:val="00486756"/>
    <w:rsid w:val="004867D8"/>
    <w:rsid w:val="00486A42"/>
    <w:rsid w:val="00486B9F"/>
    <w:rsid w:val="0048723E"/>
    <w:rsid w:val="00487554"/>
    <w:rsid w:val="00487871"/>
    <w:rsid w:val="00487CD5"/>
    <w:rsid w:val="00490103"/>
    <w:rsid w:val="004908C6"/>
    <w:rsid w:val="00490C59"/>
    <w:rsid w:val="00490D3F"/>
    <w:rsid w:val="00490FFD"/>
    <w:rsid w:val="00491369"/>
    <w:rsid w:val="00491802"/>
    <w:rsid w:val="00491874"/>
    <w:rsid w:val="00491A3F"/>
    <w:rsid w:val="00492017"/>
    <w:rsid w:val="00492C69"/>
    <w:rsid w:val="00493035"/>
    <w:rsid w:val="00493520"/>
    <w:rsid w:val="00493944"/>
    <w:rsid w:val="00493F8C"/>
    <w:rsid w:val="004940EF"/>
    <w:rsid w:val="004942B8"/>
    <w:rsid w:val="004942D1"/>
    <w:rsid w:val="004946EB"/>
    <w:rsid w:val="00494AC7"/>
    <w:rsid w:val="00495DC9"/>
    <w:rsid w:val="00495E22"/>
    <w:rsid w:val="00495FFD"/>
    <w:rsid w:val="0049605B"/>
    <w:rsid w:val="004961BD"/>
    <w:rsid w:val="004961D6"/>
    <w:rsid w:val="00496368"/>
    <w:rsid w:val="004965FA"/>
    <w:rsid w:val="00496B72"/>
    <w:rsid w:val="00496D75"/>
    <w:rsid w:val="004974B4"/>
    <w:rsid w:val="004976CB"/>
    <w:rsid w:val="00497A2D"/>
    <w:rsid w:val="00497D55"/>
    <w:rsid w:val="00497DDB"/>
    <w:rsid w:val="00497E4F"/>
    <w:rsid w:val="004A0299"/>
    <w:rsid w:val="004A0706"/>
    <w:rsid w:val="004A0CE5"/>
    <w:rsid w:val="004A0D9D"/>
    <w:rsid w:val="004A0DE4"/>
    <w:rsid w:val="004A0E91"/>
    <w:rsid w:val="004A1341"/>
    <w:rsid w:val="004A15A9"/>
    <w:rsid w:val="004A18ED"/>
    <w:rsid w:val="004A1C46"/>
    <w:rsid w:val="004A1D46"/>
    <w:rsid w:val="004A1DE0"/>
    <w:rsid w:val="004A1F67"/>
    <w:rsid w:val="004A2189"/>
    <w:rsid w:val="004A221F"/>
    <w:rsid w:val="004A24B4"/>
    <w:rsid w:val="004A2AB0"/>
    <w:rsid w:val="004A2C9A"/>
    <w:rsid w:val="004A30AA"/>
    <w:rsid w:val="004A3506"/>
    <w:rsid w:val="004A3F70"/>
    <w:rsid w:val="004A4B5E"/>
    <w:rsid w:val="004A51E4"/>
    <w:rsid w:val="004A5729"/>
    <w:rsid w:val="004A57F5"/>
    <w:rsid w:val="004A583C"/>
    <w:rsid w:val="004A5D24"/>
    <w:rsid w:val="004A6C16"/>
    <w:rsid w:val="004A6E93"/>
    <w:rsid w:val="004A72BE"/>
    <w:rsid w:val="004A730E"/>
    <w:rsid w:val="004A7765"/>
    <w:rsid w:val="004A79F0"/>
    <w:rsid w:val="004A7D94"/>
    <w:rsid w:val="004A7EC8"/>
    <w:rsid w:val="004B041D"/>
    <w:rsid w:val="004B1199"/>
    <w:rsid w:val="004B1A88"/>
    <w:rsid w:val="004B1C4E"/>
    <w:rsid w:val="004B207F"/>
    <w:rsid w:val="004B20EB"/>
    <w:rsid w:val="004B2403"/>
    <w:rsid w:val="004B24B0"/>
    <w:rsid w:val="004B258D"/>
    <w:rsid w:val="004B27AB"/>
    <w:rsid w:val="004B2E66"/>
    <w:rsid w:val="004B2ECC"/>
    <w:rsid w:val="004B2EE0"/>
    <w:rsid w:val="004B38EC"/>
    <w:rsid w:val="004B4510"/>
    <w:rsid w:val="004B50CA"/>
    <w:rsid w:val="004B51F4"/>
    <w:rsid w:val="004B55B4"/>
    <w:rsid w:val="004B58EF"/>
    <w:rsid w:val="004B59A1"/>
    <w:rsid w:val="004B6053"/>
    <w:rsid w:val="004B6314"/>
    <w:rsid w:val="004B66B7"/>
    <w:rsid w:val="004B6B6F"/>
    <w:rsid w:val="004B7200"/>
    <w:rsid w:val="004B754A"/>
    <w:rsid w:val="004B7670"/>
    <w:rsid w:val="004B7A0C"/>
    <w:rsid w:val="004B7BB5"/>
    <w:rsid w:val="004B7C60"/>
    <w:rsid w:val="004B7F58"/>
    <w:rsid w:val="004C077E"/>
    <w:rsid w:val="004C0C6D"/>
    <w:rsid w:val="004C0C9C"/>
    <w:rsid w:val="004C16A0"/>
    <w:rsid w:val="004C233C"/>
    <w:rsid w:val="004C2681"/>
    <w:rsid w:val="004C282E"/>
    <w:rsid w:val="004C2AF1"/>
    <w:rsid w:val="004C305E"/>
    <w:rsid w:val="004C3201"/>
    <w:rsid w:val="004C3316"/>
    <w:rsid w:val="004C3332"/>
    <w:rsid w:val="004C3432"/>
    <w:rsid w:val="004C3506"/>
    <w:rsid w:val="004C3695"/>
    <w:rsid w:val="004C3E9C"/>
    <w:rsid w:val="004C41FC"/>
    <w:rsid w:val="004C42A7"/>
    <w:rsid w:val="004C4974"/>
    <w:rsid w:val="004C49A3"/>
    <w:rsid w:val="004C4A62"/>
    <w:rsid w:val="004C4BA4"/>
    <w:rsid w:val="004C4DA7"/>
    <w:rsid w:val="004C547A"/>
    <w:rsid w:val="004C5F53"/>
    <w:rsid w:val="004C610D"/>
    <w:rsid w:val="004C6229"/>
    <w:rsid w:val="004C657E"/>
    <w:rsid w:val="004C773C"/>
    <w:rsid w:val="004C77D9"/>
    <w:rsid w:val="004C7F22"/>
    <w:rsid w:val="004D0845"/>
    <w:rsid w:val="004D095F"/>
    <w:rsid w:val="004D0D98"/>
    <w:rsid w:val="004D1264"/>
    <w:rsid w:val="004D1481"/>
    <w:rsid w:val="004D1661"/>
    <w:rsid w:val="004D1D37"/>
    <w:rsid w:val="004D1EEF"/>
    <w:rsid w:val="004D2343"/>
    <w:rsid w:val="004D286D"/>
    <w:rsid w:val="004D2991"/>
    <w:rsid w:val="004D2CCA"/>
    <w:rsid w:val="004D3049"/>
    <w:rsid w:val="004D3326"/>
    <w:rsid w:val="004D37E7"/>
    <w:rsid w:val="004D382C"/>
    <w:rsid w:val="004D3B1C"/>
    <w:rsid w:val="004D4241"/>
    <w:rsid w:val="004D4248"/>
    <w:rsid w:val="004D4389"/>
    <w:rsid w:val="004D45DF"/>
    <w:rsid w:val="004D467C"/>
    <w:rsid w:val="004D4795"/>
    <w:rsid w:val="004D4882"/>
    <w:rsid w:val="004D4B34"/>
    <w:rsid w:val="004D4B6D"/>
    <w:rsid w:val="004D50CE"/>
    <w:rsid w:val="004D5132"/>
    <w:rsid w:val="004D5310"/>
    <w:rsid w:val="004D5CFE"/>
    <w:rsid w:val="004D60AD"/>
    <w:rsid w:val="004D638E"/>
    <w:rsid w:val="004D64E1"/>
    <w:rsid w:val="004D6612"/>
    <w:rsid w:val="004D66DD"/>
    <w:rsid w:val="004D6964"/>
    <w:rsid w:val="004D6BC5"/>
    <w:rsid w:val="004D6CC9"/>
    <w:rsid w:val="004D6F63"/>
    <w:rsid w:val="004D6FBB"/>
    <w:rsid w:val="004D70FA"/>
    <w:rsid w:val="004D711C"/>
    <w:rsid w:val="004D7399"/>
    <w:rsid w:val="004E108F"/>
    <w:rsid w:val="004E147B"/>
    <w:rsid w:val="004E1673"/>
    <w:rsid w:val="004E1C8F"/>
    <w:rsid w:val="004E213B"/>
    <w:rsid w:val="004E220D"/>
    <w:rsid w:val="004E2626"/>
    <w:rsid w:val="004E2764"/>
    <w:rsid w:val="004E2F1C"/>
    <w:rsid w:val="004E3443"/>
    <w:rsid w:val="004E34B8"/>
    <w:rsid w:val="004E3F6A"/>
    <w:rsid w:val="004E411C"/>
    <w:rsid w:val="004E4196"/>
    <w:rsid w:val="004E4643"/>
    <w:rsid w:val="004E4A46"/>
    <w:rsid w:val="004E4B83"/>
    <w:rsid w:val="004E4B8E"/>
    <w:rsid w:val="004E4D09"/>
    <w:rsid w:val="004E56BD"/>
    <w:rsid w:val="004E5992"/>
    <w:rsid w:val="004E60A8"/>
    <w:rsid w:val="004E6C8B"/>
    <w:rsid w:val="004E6F68"/>
    <w:rsid w:val="004E71AC"/>
    <w:rsid w:val="004E71B1"/>
    <w:rsid w:val="004E71EF"/>
    <w:rsid w:val="004E7491"/>
    <w:rsid w:val="004F01D2"/>
    <w:rsid w:val="004F022F"/>
    <w:rsid w:val="004F031A"/>
    <w:rsid w:val="004F0379"/>
    <w:rsid w:val="004F08DA"/>
    <w:rsid w:val="004F0977"/>
    <w:rsid w:val="004F1495"/>
    <w:rsid w:val="004F15E4"/>
    <w:rsid w:val="004F1671"/>
    <w:rsid w:val="004F1762"/>
    <w:rsid w:val="004F1EB6"/>
    <w:rsid w:val="004F1FC8"/>
    <w:rsid w:val="004F2D00"/>
    <w:rsid w:val="004F3C32"/>
    <w:rsid w:val="004F4277"/>
    <w:rsid w:val="004F4752"/>
    <w:rsid w:val="004F4FE4"/>
    <w:rsid w:val="004F5179"/>
    <w:rsid w:val="004F5726"/>
    <w:rsid w:val="004F58AC"/>
    <w:rsid w:val="004F5B71"/>
    <w:rsid w:val="004F5FE9"/>
    <w:rsid w:val="004F6213"/>
    <w:rsid w:val="004F6241"/>
    <w:rsid w:val="004F6267"/>
    <w:rsid w:val="004F6AE3"/>
    <w:rsid w:val="004F6BA9"/>
    <w:rsid w:val="004F7DCA"/>
    <w:rsid w:val="004F7ED5"/>
    <w:rsid w:val="004F7F3E"/>
    <w:rsid w:val="004F7FC1"/>
    <w:rsid w:val="005003ED"/>
    <w:rsid w:val="00500501"/>
    <w:rsid w:val="00500662"/>
    <w:rsid w:val="005008CA"/>
    <w:rsid w:val="005009AB"/>
    <w:rsid w:val="00500AAD"/>
    <w:rsid w:val="0050144D"/>
    <w:rsid w:val="0050151E"/>
    <w:rsid w:val="0050157D"/>
    <w:rsid w:val="0050187B"/>
    <w:rsid w:val="00501B2E"/>
    <w:rsid w:val="00501D0F"/>
    <w:rsid w:val="00501D91"/>
    <w:rsid w:val="00502223"/>
    <w:rsid w:val="00502472"/>
    <w:rsid w:val="00502584"/>
    <w:rsid w:val="00502772"/>
    <w:rsid w:val="00502DD7"/>
    <w:rsid w:val="00503012"/>
    <w:rsid w:val="00503287"/>
    <w:rsid w:val="00503472"/>
    <w:rsid w:val="00503B04"/>
    <w:rsid w:val="00504693"/>
    <w:rsid w:val="00504BE4"/>
    <w:rsid w:val="00504CDF"/>
    <w:rsid w:val="00505247"/>
    <w:rsid w:val="00505630"/>
    <w:rsid w:val="0050579C"/>
    <w:rsid w:val="00505A1A"/>
    <w:rsid w:val="00505AA9"/>
    <w:rsid w:val="00505DD3"/>
    <w:rsid w:val="00505E65"/>
    <w:rsid w:val="0050612A"/>
    <w:rsid w:val="00506759"/>
    <w:rsid w:val="00506A32"/>
    <w:rsid w:val="00506E4F"/>
    <w:rsid w:val="00507527"/>
    <w:rsid w:val="00507529"/>
    <w:rsid w:val="005077BE"/>
    <w:rsid w:val="00510778"/>
    <w:rsid w:val="00510A4A"/>
    <w:rsid w:val="00511405"/>
    <w:rsid w:val="00511977"/>
    <w:rsid w:val="00511A14"/>
    <w:rsid w:val="00511A15"/>
    <w:rsid w:val="00511F4C"/>
    <w:rsid w:val="00513020"/>
    <w:rsid w:val="00513B27"/>
    <w:rsid w:val="00513B69"/>
    <w:rsid w:val="00513D79"/>
    <w:rsid w:val="00513EBB"/>
    <w:rsid w:val="00514030"/>
    <w:rsid w:val="005146A1"/>
    <w:rsid w:val="005147F0"/>
    <w:rsid w:val="00514F22"/>
    <w:rsid w:val="00515001"/>
    <w:rsid w:val="005153B0"/>
    <w:rsid w:val="005154D0"/>
    <w:rsid w:val="005155FA"/>
    <w:rsid w:val="005158AE"/>
    <w:rsid w:val="00515A87"/>
    <w:rsid w:val="00516168"/>
    <w:rsid w:val="005161DD"/>
    <w:rsid w:val="00516261"/>
    <w:rsid w:val="00516A3D"/>
    <w:rsid w:val="00516D75"/>
    <w:rsid w:val="00517EA7"/>
    <w:rsid w:val="005207C6"/>
    <w:rsid w:val="0052116B"/>
    <w:rsid w:val="00521772"/>
    <w:rsid w:val="005217F3"/>
    <w:rsid w:val="00521A5E"/>
    <w:rsid w:val="00521D7D"/>
    <w:rsid w:val="00522074"/>
    <w:rsid w:val="0052246D"/>
    <w:rsid w:val="005225B2"/>
    <w:rsid w:val="00522C7F"/>
    <w:rsid w:val="00522FC0"/>
    <w:rsid w:val="00523143"/>
    <w:rsid w:val="005233E5"/>
    <w:rsid w:val="00523C29"/>
    <w:rsid w:val="00523D0D"/>
    <w:rsid w:val="00524144"/>
    <w:rsid w:val="0052460B"/>
    <w:rsid w:val="00524630"/>
    <w:rsid w:val="00524741"/>
    <w:rsid w:val="00524B2F"/>
    <w:rsid w:val="0052591C"/>
    <w:rsid w:val="00525AE9"/>
    <w:rsid w:val="00525DE3"/>
    <w:rsid w:val="00525FD1"/>
    <w:rsid w:val="005262B1"/>
    <w:rsid w:val="005263CC"/>
    <w:rsid w:val="005265D4"/>
    <w:rsid w:val="005267D0"/>
    <w:rsid w:val="00526C7D"/>
    <w:rsid w:val="00526D30"/>
    <w:rsid w:val="0052702E"/>
    <w:rsid w:val="00527866"/>
    <w:rsid w:val="00527C46"/>
    <w:rsid w:val="00527D5F"/>
    <w:rsid w:val="00530304"/>
    <w:rsid w:val="005304C6"/>
    <w:rsid w:val="005304EE"/>
    <w:rsid w:val="005307AC"/>
    <w:rsid w:val="005308FD"/>
    <w:rsid w:val="005309A0"/>
    <w:rsid w:val="00530DA6"/>
    <w:rsid w:val="00530F6E"/>
    <w:rsid w:val="00531195"/>
    <w:rsid w:val="005314DA"/>
    <w:rsid w:val="00531890"/>
    <w:rsid w:val="00531C1F"/>
    <w:rsid w:val="00531DDC"/>
    <w:rsid w:val="00531F02"/>
    <w:rsid w:val="0053235E"/>
    <w:rsid w:val="00532959"/>
    <w:rsid w:val="005329A2"/>
    <w:rsid w:val="005329B8"/>
    <w:rsid w:val="00533122"/>
    <w:rsid w:val="005332D0"/>
    <w:rsid w:val="0053386E"/>
    <w:rsid w:val="00533FFE"/>
    <w:rsid w:val="00534023"/>
    <w:rsid w:val="00534105"/>
    <w:rsid w:val="0053424A"/>
    <w:rsid w:val="00534571"/>
    <w:rsid w:val="005349DC"/>
    <w:rsid w:val="0053552B"/>
    <w:rsid w:val="00535616"/>
    <w:rsid w:val="00535BD0"/>
    <w:rsid w:val="00535C61"/>
    <w:rsid w:val="00535FC6"/>
    <w:rsid w:val="00536147"/>
    <w:rsid w:val="00536B6F"/>
    <w:rsid w:val="00536F3B"/>
    <w:rsid w:val="00537060"/>
    <w:rsid w:val="005372EB"/>
    <w:rsid w:val="00537472"/>
    <w:rsid w:val="00537A21"/>
    <w:rsid w:val="00537A74"/>
    <w:rsid w:val="00537E4A"/>
    <w:rsid w:val="00537E56"/>
    <w:rsid w:val="005409DC"/>
    <w:rsid w:val="00540FF1"/>
    <w:rsid w:val="005415CF"/>
    <w:rsid w:val="00541AD1"/>
    <w:rsid w:val="00541DD3"/>
    <w:rsid w:val="00541F60"/>
    <w:rsid w:val="0054231E"/>
    <w:rsid w:val="00542332"/>
    <w:rsid w:val="0054257F"/>
    <w:rsid w:val="005427CE"/>
    <w:rsid w:val="00542C06"/>
    <w:rsid w:val="00542C13"/>
    <w:rsid w:val="00542C52"/>
    <w:rsid w:val="00542CDE"/>
    <w:rsid w:val="005437DD"/>
    <w:rsid w:val="00543B6D"/>
    <w:rsid w:val="00543D48"/>
    <w:rsid w:val="00543E6B"/>
    <w:rsid w:val="00544015"/>
    <w:rsid w:val="0054425D"/>
    <w:rsid w:val="00544378"/>
    <w:rsid w:val="00544380"/>
    <w:rsid w:val="0054463F"/>
    <w:rsid w:val="00544A2B"/>
    <w:rsid w:val="00544D02"/>
    <w:rsid w:val="00544F9D"/>
    <w:rsid w:val="00545671"/>
    <w:rsid w:val="0054581A"/>
    <w:rsid w:val="00545844"/>
    <w:rsid w:val="00545923"/>
    <w:rsid w:val="00545C96"/>
    <w:rsid w:val="005462C5"/>
    <w:rsid w:val="00546474"/>
    <w:rsid w:val="0054678C"/>
    <w:rsid w:val="00546C99"/>
    <w:rsid w:val="0054713D"/>
    <w:rsid w:val="005471EF"/>
    <w:rsid w:val="00547405"/>
    <w:rsid w:val="005503CF"/>
    <w:rsid w:val="005509BF"/>
    <w:rsid w:val="00550B47"/>
    <w:rsid w:val="0055135D"/>
    <w:rsid w:val="00551386"/>
    <w:rsid w:val="00551726"/>
    <w:rsid w:val="00551742"/>
    <w:rsid w:val="00551D30"/>
    <w:rsid w:val="0055241C"/>
    <w:rsid w:val="00552AF0"/>
    <w:rsid w:val="00552FA2"/>
    <w:rsid w:val="00553028"/>
    <w:rsid w:val="005536C2"/>
    <w:rsid w:val="005538A7"/>
    <w:rsid w:val="00553C33"/>
    <w:rsid w:val="00553C3F"/>
    <w:rsid w:val="00553F97"/>
    <w:rsid w:val="00554206"/>
    <w:rsid w:val="00554B25"/>
    <w:rsid w:val="005553ED"/>
    <w:rsid w:val="0055573F"/>
    <w:rsid w:val="005557F6"/>
    <w:rsid w:val="00555903"/>
    <w:rsid w:val="00555AE7"/>
    <w:rsid w:val="00555D32"/>
    <w:rsid w:val="00555DA1"/>
    <w:rsid w:val="00555F4A"/>
    <w:rsid w:val="00555FAA"/>
    <w:rsid w:val="00556171"/>
    <w:rsid w:val="005565DC"/>
    <w:rsid w:val="00556D62"/>
    <w:rsid w:val="005575EA"/>
    <w:rsid w:val="0055764D"/>
    <w:rsid w:val="00557D42"/>
    <w:rsid w:val="00557D9A"/>
    <w:rsid w:val="00557DA2"/>
    <w:rsid w:val="00560F3A"/>
    <w:rsid w:val="005610BC"/>
    <w:rsid w:val="00561646"/>
    <w:rsid w:val="00561B89"/>
    <w:rsid w:val="00561E56"/>
    <w:rsid w:val="00561F6A"/>
    <w:rsid w:val="005620A8"/>
    <w:rsid w:val="005622C4"/>
    <w:rsid w:val="005626E5"/>
    <w:rsid w:val="00562877"/>
    <w:rsid w:val="005629F1"/>
    <w:rsid w:val="00563956"/>
    <w:rsid w:val="00563A1A"/>
    <w:rsid w:val="00563C81"/>
    <w:rsid w:val="00564450"/>
    <w:rsid w:val="0056457F"/>
    <w:rsid w:val="00564B28"/>
    <w:rsid w:val="00565484"/>
    <w:rsid w:val="00565F16"/>
    <w:rsid w:val="00565F9B"/>
    <w:rsid w:val="00566E1C"/>
    <w:rsid w:val="005671AD"/>
    <w:rsid w:val="005673D5"/>
    <w:rsid w:val="00570077"/>
    <w:rsid w:val="0057016A"/>
    <w:rsid w:val="005707CE"/>
    <w:rsid w:val="00570866"/>
    <w:rsid w:val="00570B88"/>
    <w:rsid w:val="00570E02"/>
    <w:rsid w:val="00570FAC"/>
    <w:rsid w:val="00571306"/>
    <w:rsid w:val="00571687"/>
    <w:rsid w:val="005716EA"/>
    <w:rsid w:val="00571AF2"/>
    <w:rsid w:val="00571BA7"/>
    <w:rsid w:val="00571BB4"/>
    <w:rsid w:val="00571FE1"/>
    <w:rsid w:val="00572177"/>
    <w:rsid w:val="00572868"/>
    <w:rsid w:val="00572AAC"/>
    <w:rsid w:val="00573034"/>
    <w:rsid w:val="00573EBA"/>
    <w:rsid w:val="00573F1E"/>
    <w:rsid w:val="00574B41"/>
    <w:rsid w:val="00574B6A"/>
    <w:rsid w:val="00574C11"/>
    <w:rsid w:val="00574C83"/>
    <w:rsid w:val="00575B53"/>
    <w:rsid w:val="00575D89"/>
    <w:rsid w:val="00575F01"/>
    <w:rsid w:val="0057638B"/>
    <w:rsid w:val="00576A39"/>
    <w:rsid w:val="00577069"/>
    <w:rsid w:val="00577080"/>
    <w:rsid w:val="00577823"/>
    <w:rsid w:val="0057796D"/>
    <w:rsid w:val="00577C75"/>
    <w:rsid w:val="00577D65"/>
    <w:rsid w:val="00577E28"/>
    <w:rsid w:val="00580621"/>
    <w:rsid w:val="00580A76"/>
    <w:rsid w:val="0058125D"/>
    <w:rsid w:val="00581533"/>
    <w:rsid w:val="00581D46"/>
    <w:rsid w:val="005824DD"/>
    <w:rsid w:val="00582EF5"/>
    <w:rsid w:val="00583285"/>
    <w:rsid w:val="00583523"/>
    <w:rsid w:val="00583573"/>
    <w:rsid w:val="005835B6"/>
    <w:rsid w:val="005839A2"/>
    <w:rsid w:val="00583A9C"/>
    <w:rsid w:val="00583C3F"/>
    <w:rsid w:val="00583C56"/>
    <w:rsid w:val="00583D1C"/>
    <w:rsid w:val="0058455A"/>
    <w:rsid w:val="00584D5B"/>
    <w:rsid w:val="00584F9D"/>
    <w:rsid w:val="0058524A"/>
    <w:rsid w:val="005859F9"/>
    <w:rsid w:val="00585B98"/>
    <w:rsid w:val="00585C39"/>
    <w:rsid w:val="005863B4"/>
    <w:rsid w:val="0058666D"/>
    <w:rsid w:val="005866A1"/>
    <w:rsid w:val="005869CA"/>
    <w:rsid w:val="00586C4F"/>
    <w:rsid w:val="00587626"/>
    <w:rsid w:val="00587744"/>
    <w:rsid w:val="00587F33"/>
    <w:rsid w:val="00590474"/>
    <w:rsid w:val="005905A4"/>
    <w:rsid w:val="00590647"/>
    <w:rsid w:val="00590D87"/>
    <w:rsid w:val="00590FAA"/>
    <w:rsid w:val="00591194"/>
    <w:rsid w:val="005912CE"/>
    <w:rsid w:val="00591B50"/>
    <w:rsid w:val="00591BE3"/>
    <w:rsid w:val="0059231C"/>
    <w:rsid w:val="00592482"/>
    <w:rsid w:val="005925C0"/>
    <w:rsid w:val="0059275A"/>
    <w:rsid w:val="00592921"/>
    <w:rsid w:val="00592E40"/>
    <w:rsid w:val="00592EA0"/>
    <w:rsid w:val="005932B4"/>
    <w:rsid w:val="0059381A"/>
    <w:rsid w:val="00593CCB"/>
    <w:rsid w:val="00593EF5"/>
    <w:rsid w:val="00593FA8"/>
    <w:rsid w:val="0059413E"/>
    <w:rsid w:val="0059469D"/>
    <w:rsid w:val="00594B88"/>
    <w:rsid w:val="0059500F"/>
    <w:rsid w:val="005954CB"/>
    <w:rsid w:val="0059576A"/>
    <w:rsid w:val="00595B64"/>
    <w:rsid w:val="00595D31"/>
    <w:rsid w:val="0059616D"/>
    <w:rsid w:val="0059630C"/>
    <w:rsid w:val="005965FD"/>
    <w:rsid w:val="005967BB"/>
    <w:rsid w:val="00596C0D"/>
    <w:rsid w:val="00596ED0"/>
    <w:rsid w:val="005970CF"/>
    <w:rsid w:val="00597184"/>
    <w:rsid w:val="00597313"/>
    <w:rsid w:val="00597373"/>
    <w:rsid w:val="005977E6"/>
    <w:rsid w:val="00597A3E"/>
    <w:rsid w:val="005A003E"/>
    <w:rsid w:val="005A0539"/>
    <w:rsid w:val="005A0871"/>
    <w:rsid w:val="005A0ACF"/>
    <w:rsid w:val="005A1183"/>
    <w:rsid w:val="005A1647"/>
    <w:rsid w:val="005A165F"/>
    <w:rsid w:val="005A1EF5"/>
    <w:rsid w:val="005A21E9"/>
    <w:rsid w:val="005A2610"/>
    <w:rsid w:val="005A27DB"/>
    <w:rsid w:val="005A375C"/>
    <w:rsid w:val="005A3D2E"/>
    <w:rsid w:val="005A40CB"/>
    <w:rsid w:val="005A4117"/>
    <w:rsid w:val="005A4395"/>
    <w:rsid w:val="005A493A"/>
    <w:rsid w:val="005A559C"/>
    <w:rsid w:val="005A58D6"/>
    <w:rsid w:val="005A5ABE"/>
    <w:rsid w:val="005A61B7"/>
    <w:rsid w:val="005A62ED"/>
    <w:rsid w:val="005A66BE"/>
    <w:rsid w:val="005A6761"/>
    <w:rsid w:val="005A6C21"/>
    <w:rsid w:val="005A7710"/>
    <w:rsid w:val="005A7E7C"/>
    <w:rsid w:val="005B0045"/>
    <w:rsid w:val="005B033C"/>
    <w:rsid w:val="005B0705"/>
    <w:rsid w:val="005B0B66"/>
    <w:rsid w:val="005B0D12"/>
    <w:rsid w:val="005B1C2B"/>
    <w:rsid w:val="005B1F49"/>
    <w:rsid w:val="005B21FF"/>
    <w:rsid w:val="005B2300"/>
    <w:rsid w:val="005B25AB"/>
    <w:rsid w:val="005B2AF0"/>
    <w:rsid w:val="005B2D77"/>
    <w:rsid w:val="005B2F35"/>
    <w:rsid w:val="005B3352"/>
    <w:rsid w:val="005B34C8"/>
    <w:rsid w:val="005B3959"/>
    <w:rsid w:val="005B4067"/>
    <w:rsid w:val="005B4075"/>
    <w:rsid w:val="005B41A2"/>
    <w:rsid w:val="005B4265"/>
    <w:rsid w:val="005B42F8"/>
    <w:rsid w:val="005B44F6"/>
    <w:rsid w:val="005B46B9"/>
    <w:rsid w:val="005B4CA1"/>
    <w:rsid w:val="005B4EEB"/>
    <w:rsid w:val="005B5379"/>
    <w:rsid w:val="005B5949"/>
    <w:rsid w:val="005B5973"/>
    <w:rsid w:val="005B5D84"/>
    <w:rsid w:val="005B5E8F"/>
    <w:rsid w:val="005B5F83"/>
    <w:rsid w:val="005B5FEA"/>
    <w:rsid w:val="005B6181"/>
    <w:rsid w:val="005B64EE"/>
    <w:rsid w:val="005B665F"/>
    <w:rsid w:val="005B6955"/>
    <w:rsid w:val="005B6A38"/>
    <w:rsid w:val="005B6A4F"/>
    <w:rsid w:val="005B6A74"/>
    <w:rsid w:val="005B6CB6"/>
    <w:rsid w:val="005B6F87"/>
    <w:rsid w:val="005B775A"/>
    <w:rsid w:val="005B79C2"/>
    <w:rsid w:val="005B7A7D"/>
    <w:rsid w:val="005B7C1A"/>
    <w:rsid w:val="005C03DD"/>
    <w:rsid w:val="005C05FB"/>
    <w:rsid w:val="005C08A9"/>
    <w:rsid w:val="005C0A11"/>
    <w:rsid w:val="005C0A48"/>
    <w:rsid w:val="005C0AEB"/>
    <w:rsid w:val="005C0E71"/>
    <w:rsid w:val="005C131C"/>
    <w:rsid w:val="005C22AA"/>
    <w:rsid w:val="005C25D7"/>
    <w:rsid w:val="005C25FA"/>
    <w:rsid w:val="005C3023"/>
    <w:rsid w:val="005C35BD"/>
    <w:rsid w:val="005C36AE"/>
    <w:rsid w:val="005C37BB"/>
    <w:rsid w:val="005C3D5C"/>
    <w:rsid w:val="005C3E0F"/>
    <w:rsid w:val="005C3E6B"/>
    <w:rsid w:val="005C4020"/>
    <w:rsid w:val="005C40A2"/>
    <w:rsid w:val="005C498A"/>
    <w:rsid w:val="005C5089"/>
    <w:rsid w:val="005C5709"/>
    <w:rsid w:val="005C5870"/>
    <w:rsid w:val="005C5945"/>
    <w:rsid w:val="005C5B2B"/>
    <w:rsid w:val="005C5F6A"/>
    <w:rsid w:val="005C73D6"/>
    <w:rsid w:val="005C75B3"/>
    <w:rsid w:val="005C7789"/>
    <w:rsid w:val="005C7BAA"/>
    <w:rsid w:val="005C7D9B"/>
    <w:rsid w:val="005D010A"/>
    <w:rsid w:val="005D01FF"/>
    <w:rsid w:val="005D04D3"/>
    <w:rsid w:val="005D0C90"/>
    <w:rsid w:val="005D0EE2"/>
    <w:rsid w:val="005D112B"/>
    <w:rsid w:val="005D14F4"/>
    <w:rsid w:val="005D1C46"/>
    <w:rsid w:val="005D201C"/>
    <w:rsid w:val="005D2249"/>
    <w:rsid w:val="005D224C"/>
    <w:rsid w:val="005D2D1E"/>
    <w:rsid w:val="005D3082"/>
    <w:rsid w:val="005D3105"/>
    <w:rsid w:val="005D33A5"/>
    <w:rsid w:val="005D3E07"/>
    <w:rsid w:val="005D4853"/>
    <w:rsid w:val="005D4E45"/>
    <w:rsid w:val="005D4FA8"/>
    <w:rsid w:val="005D5CCC"/>
    <w:rsid w:val="005D5FDA"/>
    <w:rsid w:val="005D6018"/>
    <w:rsid w:val="005D62A2"/>
    <w:rsid w:val="005D64DC"/>
    <w:rsid w:val="005D6521"/>
    <w:rsid w:val="005D66B6"/>
    <w:rsid w:val="005D6855"/>
    <w:rsid w:val="005D69EF"/>
    <w:rsid w:val="005D728D"/>
    <w:rsid w:val="005D744A"/>
    <w:rsid w:val="005D7BA2"/>
    <w:rsid w:val="005D7BD4"/>
    <w:rsid w:val="005D7C17"/>
    <w:rsid w:val="005D7C86"/>
    <w:rsid w:val="005E0457"/>
    <w:rsid w:val="005E08F6"/>
    <w:rsid w:val="005E0CE0"/>
    <w:rsid w:val="005E169A"/>
    <w:rsid w:val="005E29C1"/>
    <w:rsid w:val="005E29C2"/>
    <w:rsid w:val="005E2EC8"/>
    <w:rsid w:val="005E2F49"/>
    <w:rsid w:val="005E304D"/>
    <w:rsid w:val="005E35A7"/>
    <w:rsid w:val="005E36D1"/>
    <w:rsid w:val="005E38F5"/>
    <w:rsid w:val="005E3CC6"/>
    <w:rsid w:val="005E42C4"/>
    <w:rsid w:val="005E464A"/>
    <w:rsid w:val="005E475A"/>
    <w:rsid w:val="005E496B"/>
    <w:rsid w:val="005E4F7E"/>
    <w:rsid w:val="005E5094"/>
    <w:rsid w:val="005E516F"/>
    <w:rsid w:val="005E523F"/>
    <w:rsid w:val="005E540B"/>
    <w:rsid w:val="005E5CE4"/>
    <w:rsid w:val="005E628C"/>
    <w:rsid w:val="005E62E8"/>
    <w:rsid w:val="005E6424"/>
    <w:rsid w:val="005E64B8"/>
    <w:rsid w:val="005E66CC"/>
    <w:rsid w:val="005E6725"/>
    <w:rsid w:val="005E6797"/>
    <w:rsid w:val="005E6AB5"/>
    <w:rsid w:val="005E6FE6"/>
    <w:rsid w:val="005E7393"/>
    <w:rsid w:val="005F02DF"/>
    <w:rsid w:val="005F03CF"/>
    <w:rsid w:val="005F0BE1"/>
    <w:rsid w:val="005F0C70"/>
    <w:rsid w:val="005F12E5"/>
    <w:rsid w:val="005F1391"/>
    <w:rsid w:val="005F14FF"/>
    <w:rsid w:val="005F1DC6"/>
    <w:rsid w:val="005F224C"/>
    <w:rsid w:val="005F23CD"/>
    <w:rsid w:val="005F27CC"/>
    <w:rsid w:val="005F2973"/>
    <w:rsid w:val="005F2B09"/>
    <w:rsid w:val="005F3462"/>
    <w:rsid w:val="005F36B8"/>
    <w:rsid w:val="005F3A37"/>
    <w:rsid w:val="005F3D82"/>
    <w:rsid w:val="005F45D0"/>
    <w:rsid w:val="005F4E6E"/>
    <w:rsid w:val="005F51D3"/>
    <w:rsid w:val="005F5501"/>
    <w:rsid w:val="005F5ABF"/>
    <w:rsid w:val="005F5B30"/>
    <w:rsid w:val="005F5CE0"/>
    <w:rsid w:val="005F5F28"/>
    <w:rsid w:val="005F61AF"/>
    <w:rsid w:val="005F6564"/>
    <w:rsid w:val="005F664F"/>
    <w:rsid w:val="005F6D7F"/>
    <w:rsid w:val="005F6F14"/>
    <w:rsid w:val="005F71A3"/>
    <w:rsid w:val="005F7394"/>
    <w:rsid w:val="005F7BCC"/>
    <w:rsid w:val="0060037D"/>
    <w:rsid w:val="006007D9"/>
    <w:rsid w:val="00600AD4"/>
    <w:rsid w:val="00600C4D"/>
    <w:rsid w:val="00600E08"/>
    <w:rsid w:val="006011B7"/>
    <w:rsid w:val="00601210"/>
    <w:rsid w:val="00601505"/>
    <w:rsid w:val="006015CF"/>
    <w:rsid w:val="00601A67"/>
    <w:rsid w:val="00601F74"/>
    <w:rsid w:val="0060228C"/>
    <w:rsid w:val="00602343"/>
    <w:rsid w:val="00602568"/>
    <w:rsid w:val="0060273C"/>
    <w:rsid w:val="00603D77"/>
    <w:rsid w:val="00604B2C"/>
    <w:rsid w:val="00604B54"/>
    <w:rsid w:val="00604E99"/>
    <w:rsid w:val="006050B9"/>
    <w:rsid w:val="00605120"/>
    <w:rsid w:val="006052DB"/>
    <w:rsid w:val="00605E02"/>
    <w:rsid w:val="00605F77"/>
    <w:rsid w:val="00606399"/>
    <w:rsid w:val="006063F5"/>
    <w:rsid w:val="0060640E"/>
    <w:rsid w:val="006064DB"/>
    <w:rsid w:val="00606716"/>
    <w:rsid w:val="00606812"/>
    <w:rsid w:val="00606AA8"/>
    <w:rsid w:val="00606CF0"/>
    <w:rsid w:val="006072BD"/>
    <w:rsid w:val="0060733F"/>
    <w:rsid w:val="00607ECC"/>
    <w:rsid w:val="00607F9C"/>
    <w:rsid w:val="00610177"/>
    <w:rsid w:val="00611225"/>
    <w:rsid w:val="00611365"/>
    <w:rsid w:val="006117D8"/>
    <w:rsid w:val="00612860"/>
    <w:rsid w:val="00612D24"/>
    <w:rsid w:val="006137F6"/>
    <w:rsid w:val="00613E7F"/>
    <w:rsid w:val="00613EFD"/>
    <w:rsid w:val="00614AA9"/>
    <w:rsid w:val="00614C3F"/>
    <w:rsid w:val="00614F54"/>
    <w:rsid w:val="00614F7C"/>
    <w:rsid w:val="006150B8"/>
    <w:rsid w:val="0061516A"/>
    <w:rsid w:val="00615362"/>
    <w:rsid w:val="0061563B"/>
    <w:rsid w:val="006156BD"/>
    <w:rsid w:val="00615839"/>
    <w:rsid w:val="00615CF6"/>
    <w:rsid w:val="00616003"/>
    <w:rsid w:val="0061637D"/>
    <w:rsid w:val="00616690"/>
    <w:rsid w:val="0061696E"/>
    <w:rsid w:val="00616CB4"/>
    <w:rsid w:val="00616D85"/>
    <w:rsid w:val="00617337"/>
    <w:rsid w:val="00617430"/>
    <w:rsid w:val="00617469"/>
    <w:rsid w:val="0061780B"/>
    <w:rsid w:val="00617D95"/>
    <w:rsid w:val="0062018C"/>
    <w:rsid w:val="006201DC"/>
    <w:rsid w:val="0062026E"/>
    <w:rsid w:val="006203A2"/>
    <w:rsid w:val="006203BE"/>
    <w:rsid w:val="00620AE6"/>
    <w:rsid w:val="00620DF1"/>
    <w:rsid w:val="00620E96"/>
    <w:rsid w:val="006210F4"/>
    <w:rsid w:val="006216F2"/>
    <w:rsid w:val="006219F0"/>
    <w:rsid w:val="00621A75"/>
    <w:rsid w:val="006229A3"/>
    <w:rsid w:val="00622EBC"/>
    <w:rsid w:val="00623446"/>
    <w:rsid w:val="00623618"/>
    <w:rsid w:val="0062384F"/>
    <w:rsid w:val="00623920"/>
    <w:rsid w:val="00623994"/>
    <w:rsid w:val="00623F99"/>
    <w:rsid w:val="006245C3"/>
    <w:rsid w:val="0062482A"/>
    <w:rsid w:val="0062485E"/>
    <w:rsid w:val="006248D1"/>
    <w:rsid w:val="00624967"/>
    <w:rsid w:val="00624B83"/>
    <w:rsid w:val="006250BD"/>
    <w:rsid w:val="00625192"/>
    <w:rsid w:val="006254A8"/>
    <w:rsid w:val="006254E9"/>
    <w:rsid w:val="00625770"/>
    <w:rsid w:val="006258A3"/>
    <w:rsid w:val="00626236"/>
    <w:rsid w:val="00626884"/>
    <w:rsid w:val="00626B63"/>
    <w:rsid w:val="00626BD7"/>
    <w:rsid w:val="00626CB4"/>
    <w:rsid w:val="00626D57"/>
    <w:rsid w:val="00627374"/>
    <w:rsid w:val="00627FFA"/>
    <w:rsid w:val="0063010C"/>
    <w:rsid w:val="006303BA"/>
    <w:rsid w:val="006303C6"/>
    <w:rsid w:val="00630597"/>
    <w:rsid w:val="00630748"/>
    <w:rsid w:val="006308CF"/>
    <w:rsid w:val="00630B5F"/>
    <w:rsid w:val="00631A6E"/>
    <w:rsid w:val="00631AE1"/>
    <w:rsid w:val="0063240C"/>
    <w:rsid w:val="00632439"/>
    <w:rsid w:val="0063268F"/>
    <w:rsid w:val="0063277A"/>
    <w:rsid w:val="00633114"/>
    <w:rsid w:val="0063394B"/>
    <w:rsid w:val="00633B89"/>
    <w:rsid w:val="00633CEE"/>
    <w:rsid w:val="00633E0D"/>
    <w:rsid w:val="00633E31"/>
    <w:rsid w:val="006344F8"/>
    <w:rsid w:val="0063471E"/>
    <w:rsid w:val="00634842"/>
    <w:rsid w:val="0063493C"/>
    <w:rsid w:val="006349C1"/>
    <w:rsid w:val="00634B9A"/>
    <w:rsid w:val="00635F09"/>
    <w:rsid w:val="006367C3"/>
    <w:rsid w:val="00636AB5"/>
    <w:rsid w:val="00636C9E"/>
    <w:rsid w:val="00637168"/>
    <w:rsid w:val="00637394"/>
    <w:rsid w:val="006374B0"/>
    <w:rsid w:val="00637665"/>
    <w:rsid w:val="0063771F"/>
    <w:rsid w:val="006378A9"/>
    <w:rsid w:val="00637996"/>
    <w:rsid w:val="00637B2C"/>
    <w:rsid w:val="00640034"/>
    <w:rsid w:val="006400AA"/>
    <w:rsid w:val="0064024E"/>
    <w:rsid w:val="006405F7"/>
    <w:rsid w:val="0064077A"/>
    <w:rsid w:val="00640F46"/>
    <w:rsid w:val="00640F74"/>
    <w:rsid w:val="006411DA"/>
    <w:rsid w:val="00641435"/>
    <w:rsid w:val="006414AC"/>
    <w:rsid w:val="00641742"/>
    <w:rsid w:val="00641936"/>
    <w:rsid w:val="00641BDC"/>
    <w:rsid w:val="00641C1F"/>
    <w:rsid w:val="006420BD"/>
    <w:rsid w:val="006425F2"/>
    <w:rsid w:val="006427B2"/>
    <w:rsid w:val="006429F0"/>
    <w:rsid w:val="00642F80"/>
    <w:rsid w:val="006433BA"/>
    <w:rsid w:val="0064345D"/>
    <w:rsid w:val="0064376F"/>
    <w:rsid w:val="00643894"/>
    <w:rsid w:val="00643D85"/>
    <w:rsid w:val="00643E04"/>
    <w:rsid w:val="00644331"/>
    <w:rsid w:val="0064471A"/>
    <w:rsid w:val="006447CB"/>
    <w:rsid w:val="00644949"/>
    <w:rsid w:val="006450DE"/>
    <w:rsid w:val="00645238"/>
    <w:rsid w:val="006452E9"/>
    <w:rsid w:val="00645AD4"/>
    <w:rsid w:val="00646002"/>
    <w:rsid w:val="00646286"/>
    <w:rsid w:val="00646AB2"/>
    <w:rsid w:val="00647B63"/>
    <w:rsid w:val="00647F63"/>
    <w:rsid w:val="006505CE"/>
    <w:rsid w:val="0065089F"/>
    <w:rsid w:val="00650FFE"/>
    <w:rsid w:val="0065100B"/>
    <w:rsid w:val="00651181"/>
    <w:rsid w:val="00651AA9"/>
    <w:rsid w:val="00651C0B"/>
    <w:rsid w:val="00651CCC"/>
    <w:rsid w:val="00652D23"/>
    <w:rsid w:val="00652E1A"/>
    <w:rsid w:val="00652E77"/>
    <w:rsid w:val="006531B8"/>
    <w:rsid w:val="006531CF"/>
    <w:rsid w:val="00653217"/>
    <w:rsid w:val="00653BA5"/>
    <w:rsid w:val="0065417E"/>
    <w:rsid w:val="006542FC"/>
    <w:rsid w:val="006550C2"/>
    <w:rsid w:val="00655430"/>
    <w:rsid w:val="006554F5"/>
    <w:rsid w:val="0065576F"/>
    <w:rsid w:val="00655B3F"/>
    <w:rsid w:val="00655EC2"/>
    <w:rsid w:val="0065629F"/>
    <w:rsid w:val="0065651B"/>
    <w:rsid w:val="006569E8"/>
    <w:rsid w:val="00656AAE"/>
    <w:rsid w:val="00656C98"/>
    <w:rsid w:val="00657019"/>
    <w:rsid w:val="006571F6"/>
    <w:rsid w:val="006577C5"/>
    <w:rsid w:val="00660494"/>
    <w:rsid w:val="00660AE8"/>
    <w:rsid w:val="00660DF2"/>
    <w:rsid w:val="00660FDA"/>
    <w:rsid w:val="006616AB"/>
    <w:rsid w:val="00662727"/>
    <w:rsid w:val="00662C42"/>
    <w:rsid w:val="006636FC"/>
    <w:rsid w:val="00663812"/>
    <w:rsid w:val="00663A3B"/>
    <w:rsid w:val="006643A7"/>
    <w:rsid w:val="006646DE"/>
    <w:rsid w:val="006647D9"/>
    <w:rsid w:val="006647FE"/>
    <w:rsid w:val="0066491A"/>
    <w:rsid w:val="00664941"/>
    <w:rsid w:val="00664A6C"/>
    <w:rsid w:val="00665275"/>
    <w:rsid w:val="006655BD"/>
    <w:rsid w:val="00665634"/>
    <w:rsid w:val="00665AFB"/>
    <w:rsid w:val="00665D90"/>
    <w:rsid w:val="00665F28"/>
    <w:rsid w:val="00666681"/>
    <w:rsid w:val="006668E4"/>
    <w:rsid w:val="00666AAA"/>
    <w:rsid w:val="00666BDC"/>
    <w:rsid w:val="00666C1D"/>
    <w:rsid w:val="0066708C"/>
    <w:rsid w:val="00667A03"/>
    <w:rsid w:val="00667D33"/>
    <w:rsid w:val="00667F73"/>
    <w:rsid w:val="006702D2"/>
    <w:rsid w:val="00670544"/>
    <w:rsid w:val="00670A77"/>
    <w:rsid w:val="00670D76"/>
    <w:rsid w:val="00670E01"/>
    <w:rsid w:val="00671042"/>
    <w:rsid w:val="00671358"/>
    <w:rsid w:val="0067162D"/>
    <w:rsid w:val="0067190C"/>
    <w:rsid w:val="00671CB7"/>
    <w:rsid w:val="00671F7E"/>
    <w:rsid w:val="006724FF"/>
    <w:rsid w:val="00672D7A"/>
    <w:rsid w:val="00672E9D"/>
    <w:rsid w:val="0067354B"/>
    <w:rsid w:val="006736CC"/>
    <w:rsid w:val="00673858"/>
    <w:rsid w:val="006746F3"/>
    <w:rsid w:val="00674796"/>
    <w:rsid w:val="006751E0"/>
    <w:rsid w:val="00675366"/>
    <w:rsid w:val="006754C3"/>
    <w:rsid w:val="006758D2"/>
    <w:rsid w:val="00676120"/>
    <w:rsid w:val="0067626A"/>
    <w:rsid w:val="0067652D"/>
    <w:rsid w:val="006766F1"/>
    <w:rsid w:val="00677550"/>
    <w:rsid w:val="00677CFC"/>
    <w:rsid w:val="00677F74"/>
    <w:rsid w:val="00680395"/>
    <w:rsid w:val="00680418"/>
    <w:rsid w:val="0068043E"/>
    <w:rsid w:val="006804BF"/>
    <w:rsid w:val="00680974"/>
    <w:rsid w:val="00680D11"/>
    <w:rsid w:val="00680FA1"/>
    <w:rsid w:val="006810D8"/>
    <w:rsid w:val="006817B2"/>
    <w:rsid w:val="00681B0E"/>
    <w:rsid w:val="00681E60"/>
    <w:rsid w:val="0068203D"/>
    <w:rsid w:val="00682049"/>
    <w:rsid w:val="0068213B"/>
    <w:rsid w:val="006821C3"/>
    <w:rsid w:val="0068220C"/>
    <w:rsid w:val="00682674"/>
    <w:rsid w:val="006827DA"/>
    <w:rsid w:val="006829BB"/>
    <w:rsid w:val="00682DBD"/>
    <w:rsid w:val="006830DA"/>
    <w:rsid w:val="0068360D"/>
    <w:rsid w:val="00683663"/>
    <w:rsid w:val="00683BA9"/>
    <w:rsid w:val="00683BFF"/>
    <w:rsid w:val="00683D97"/>
    <w:rsid w:val="00683EB5"/>
    <w:rsid w:val="00683EC8"/>
    <w:rsid w:val="006842B4"/>
    <w:rsid w:val="00684D15"/>
    <w:rsid w:val="00685425"/>
    <w:rsid w:val="00685C74"/>
    <w:rsid w:val="00685D0B"/>
    <w:rsid w:val="00685EDA"/>
    <w:rsid w:val="0068654A"/>
    <w:rsid w:val="006865C4"/>
    <w:rsid w:val="00686AEA"/>
    <w:rsid w:val="00686B46"/>
    <w:rsid w:val="00686B78"/>
    <w:rsid w:val="00686F36"/>
    <w:rsid w:val="00687A5B"/>
    <w:rsid w:val="00687BE6"/>
    <w:rsid w:val="00690777"/>
    <w:rsid w:val="00690B6B"/>
    <w:rsid w:val="00691283"/>
    <w:rsid w:val="006912A9"/>
    <w:rsid w:val="006913BC"/>
    <w:rsid w:val="006913E3"/>
    <w:rsid w:val="00691595"/>
    <w:rsid w:val="00691A93"/>
    <w:rsid w:val="00692654"/>
    <w:rsid w:val="00692980"/>
    <w:rsid w:val="00692B02"/>
    <w:rsid w:val="00692DC9"/>
    <w:rsid w:val="0069342B"/>
    <w:rsid w:val="006935E0"/>
    <w:rsid w:val="00693AF6"/>
    <w:rsid w:val="00693DAD"/>
    <w:rsid w:val="00694381"/>
    <w:rsid w:val="006944EE"/>
    <w:rsid w:val="00694E57"/>
    <w:rsid w:val="00694F0B"/>
    <w:rsid w:val="0069506C"/>
    <w:rsid w:val="0069533C"/>
    <w:rsid w:val="00695824"/>
    <w:rsid w:val="00695944"/>
    <w:rsid w:val="00695AD6"/>
    <w:rsid w:val="00696308"/>
    <w:rsid w:val="00696D03"/>
    <w:rsid w:val="00696EEA"/>
    <w:rsid w:val="00696F12"/>
    <w:rsid w:val="00696F85"/>
    <w:rsid w:val="0069729E"/>
    <w:rsid w:val="006972D1"/>
    <w:rsid w:val="00697614"/>
    <w:rsid w:val="00697689"/>
    <w:rsid w:val="00697853"/>
    <w:rsid w:val="006978B9"/>
    <w:rsid w:val="00697934"/>
    <w:rsid w:val="00697CDE"/>
    <w:rsid w:val="006A0341"/>
    <w:rsid w:val="006A0657"/>
    <w:rsid w:val="006A069E"/>
    <w:rsid w:val="006A0A4D"/>
    <w:rsid w:val="006A0C0A"/>
    <w:rsid w:val="006A0D88"/>
    <w:rsid w:val="006A1968"/>
    <w:rsid w:val="006A1B9D"/>
    <w:rsid w:val="006A1C95"/>
    <w:rsid w:val="006A20B0"/>
    <w:rsid w:val="006A2130"/>
    <w:rsid w:val="006A220F"/>
    <w:rsid w:val="006A26C3"/>
    <w:rsid w:val="006A2A19"/>
    <w:rsid w:val="006A2AC5"/>
    <w:rsid w:val="006A2B3A"/>
    <w:rsid w:val="006A2CE7"/>
    <w:rsid w:val="006A3653"/>
    <w:rsid w:val="006A3723"/>
    <w:rsid w:val="006A37B0"/>
    <w:rsid w:val="006A3C3E"/>
    <w:rsid w:val="006A3D22"/>
    <w:rsid w:val="006A3ED6"/>
    <w:rsid w:val="006A3FF2"/>
    <w:rsid w:val="006A44DA"/>
    <w:rsid w:val="006A4C18"/>
    <w:rsid w:val="006A5257"/>
    <w:rsid w:val="006A5347"/>
    <w:rsid w:val="006A5374"/>
    <w:rsid w:val="006A567E"/>
    <w:rsid w:val="006A5E88"/>
    <w:rsid w:val="006A6037"/>
    <w:rsid w:val="006A6062"/>
    <w:rsid w:val="006A60FD"/>
    <w:rsid w:val="006A628F"/>
    <w:rsid w:val="006A62F5"/>
    <w:rsid w:val="006A62F6"/>
    <w:rsid w:val="006A6642"/>
    <w:rsid w:val="006A7195"/>
    <w:rsid w:val="006A7199"/>
    <w:rsid w:val="006A72BD"/>
    <w:rsid w:val="006A7687"/>
    <w:rsid w:val="006A7EA8"/>
    <w:rsid w:val="006A7FC5"/>
    <w:rsid w:val="006B00DA"/>
    <w:rsid w:val="006B02A2"/>
    <w:rsid w:val="006B06A8"/>
    <w:rsid w:val="006B070A"/>
    <w:rsid w:val="006B07CC"/>
    <w:rsid w:val="006B0936"/>
    <w:rsid w:val="006B0A25"/>
    <w:rsid w:val="006B121A"/>
    <w:rsid w:val="006B1479"/>
    <w:rsid w:val="006B1FD6"/>
    <w:rsid w:val="006B2346"/>
    <w:rsid w:val="006B25B7"/>
    <w:rsid w:val="006B2A89"/>
    <w:rsid w:val="006B3705"/>
    <w:rsid w:val="006B3796"/>
    <w:rsid w:val="006B3CCB"/>
    <w:rsid w:val="006B3D49"/>
    <w:rsid w:val="006B3F22"/>
    <w:rsid w:val="006B4323"/>
    <w:rsid w:val="006B47DC"/>
    <w:rsid w:val="006B4E27"/>
    <w:rsid w:val="006B542D"/>
    <w:rsid w:val="006B5753"/>
    <w:rsid w:val="006B5877"/>
    <w:rsid w:val="006B5AA8"/>
    <w:rsid w:val="006B5E77"/>
    <w:rsid w:val="006B6453"/>
    <w:rsid w:val="006B66C4"/>
    <w:rsid w:val="006B701F"/>
    <w:rsid w:val="006B7075"/>
    <w:rsid w:val="006B70CD"/>
    <w:rsid w:val="006B7215"/>
    <w:rsid w:val="006C01F8"/>
    <w:rsid w:val="006C1B81"/>
    <w:rsid w:val="006C1EEB"/>
    <w:rsid w:val="006C26B9"/>
    <w:rsid w:val="006C2729"/>
    <w:rsid w:val="006C367A"/>
    <w:rsid w:val="006C36CE"/>
    <w:rsid w:val="006C3A47"/>
    <w:rsid w:val="006C40F5"/>
    <w:rsid w:val="006C48F8"/>
    <w:rsid w:val="006C4CC2"/>
    <w:rsid w:val="006C4ED7"/>
    <w:rsid w:val="006C5409"/>
    <w:rsid w:val="006C5558"/>
    <w:rsid w:val="006C55A7"/>
    <w:rsid w:val="006C5F61"/>
    <w:rsid w:val="006C5FB3"/>
    <w:rsid w:val="006C62E7"/>
    <w:rsid w:val="006C63B6"/>
    <w:rsid w:val="006C66B4"/>
    <w:rsid w:val="006C66E9"/>
    <w:rsid w:val="006C67C6"/>
    <w:rsid w:val="006C67F4"/>
    <w:rsid w:val="006C73C9"/>
    <w:rsid w:val="006C761B"/>
    <w:rsid w:val="006C7687"/>
    <w:rsid w:val="006C76AF"/>
    <w:rsid w:val="006D00D5"/>
    <w:rsid w:val="006D0130"/>
    <w:rsid w:val="006D0261"/>
    <w:rsid w:val="006D0AD7"/>
    <w:rsid w:val="006D0BD2"/>
    <w:rsid w:val="006D0CEB"/>
    <w:rsid w:val="006D0F46"/>
    <w:rsid w:val="006D16C3"/>
    <w:rsid w:val="006D23E2"/>
    <w:rsid w:val="006D33BB"/>
    <w:rsid w:val="006D3A28"/>
    <w:rsid w:val="006D3DC7"/>
    <w:rsid w:val="006D3FCB"/>
    <w:rsid w:val="006D4787"/>
    <w:rsid w:val="006D4BE2"/>
    <w:rsid w:val="006D4C1E"/>
    <w:rsid w:val="006D5068"/>
    <w:rsid w:val="006D5308"/>
    <w:rsid w:val="006D5489"/>
    <w:rsid w:val="006D55CB"/>
    <w:rsid w:val="006D5B8E"/>
    <w:rsid w:val="006D63DC"/>
    <w:rsid w:val="006D6D7F"/>
    <w:rsid w:val="006D7824"/>
    <w:rsid w:val="006D7A56"/>
    <w:rsid w:val="006E00F1"/>
    <w:rsid w:val="006E01BC"/>
    <w:rsid w:val="006E0333"/>
    <w:rsid w:val="006E0908"/>
    <w:rsid w:val="006E0913"/>
    <w:rsid w:val="006E1857"/>
    <w:rsid w:val="006E18B8"/>
    <w:rsid w:val="006E1A67"/>
    <w:rsid w:val="006E1C79"/>
    <w:rsid w:val="006E2814"/>
    <w:rsid w:val="006E2AB5"/>
    <w:rsid w:val="006E308D"/>
    <w:rsid w:val="006E3AD2"/>
    <w:rsid w:val="006E3DAD"/>
    <w:rsid w:val="006E3E01"/>
    <w:rsid w:val="006E3F39"/>
    <w:rsid w:val="006E3F69"/>
    <w:rsid w:val="006E42EA"/>
    <w:rsid w:val="006E438C"/>
    <w:rsid w:val="006E4859"/>
    <w:rsid w:val="006E4B5D"/>
    <w:rsid w:val="006E5814"/>
    <w:rsid w:val="006E60FA"/>
    <w:rsid w:val="006E648D"/>
    <w:rsid w:val="006E6DE4"/>
    <w:rsid w:val="006E7397"/>
    <w:rsid w:val="006E7473"/>
    <w:rsid w:val="006F036A"/>
    <w:rsid w:val="006F037D"/>
    <w:rsid w:val="006F08CF"/>
    <w:rsid w:val="006F0CFC"/>
    <w:rsid w:val="006F111E"/>
    <w:rsid w:val="006F129C"/>
    <w:rsid w:val="006F16A1"/>
    <w:rsid w:val="006F1A3E"/>
    <w:rsid w:val="006F1F25"/>
    <w:rsid w:val="006F20ED"/>
    <w:rsid w:val="006F309C"/>
    <w:rsid w:val="006F31B4"/>
    <w:rsid w:val="006F3E84"/>
    <w:rsid w:val="006F4273"/>
    <w:rsid w:val="006F43AC"/>
    <w:rsid w:val="006F5052"/>
    <w:rsid w:val="006F54D1"/>
    <w:rsid w:val="006F55B9"/>
    <w:rsid w:val="006F5715"/>
    <w:rsid w:val="006F5932"/>
    <w:rsid w:val="006F608F"/>
    <w:rsid w:val="006F6148"/>
    <w:rsid w:val="006F619F"/>
    <w:rsid w:val="006F62A3"/>
    <w:rsid w:val="006F62C7"/>
    <w:rsid w:val="006F665F"/>
    <w:rsid w:val="006F67F1"/>
    <w:rsid w:val="006F6C6C"/>
    <w:rsid w:val="006F719C"/>
    <w:rsid w:val="006F71F2"/>
    <w:rsid w:val="006F75C4"/>
    <w:rsid w:val="006F7762"/>
    <w:rsid w:val="006F7967"/>
    <w:rsid w:val="006F7C4C"/>
    <w:rsid w:val="006F7D38"/>
    <w:rsid w:val="00700034"/>
    <w:rsid w:val="007005D8"/>
    <w:rsid w:val="007007F1"/>
    <w:rsid w:val="00700D2C"/>
    <w:rsid w:val="00701077"/>
    <w:rsid w:val="00701264"/>
    <w:rsid w:val="007012B6"/>
    <w:rsid w:val="00701334"/>
    <w:rsid w:val="00701747"/>
    <w:rsid w:val="007023AC"/>
    <w:rsid w:val="00702674"/>
    <w:rsid w:val="00702B9C"/>
    <w:rsid w:val="00702E4A"/>
    <w:rsid w:val="007034AE"/>
    <w:rsid w:val="0070375D"/>
    <w:rsid w:val="0070385E"/>
    <w:rsid w:val="00703BC2"/>
    <w:rsid w:val="00703E7B"/>
    <w:rsid w:val="00704436"/>
    <w:rsid w:val="00704829"/>
    <w:rsid w:val="0070550B"/>
    <w:rsid w:val="00705585"/>
    <w:rsid w:val="00705AAE"/>
    <w:rsid w:val="00705AE0"/>
    <w:rsid w:val="00705CBC"/>
    <w:rsid w:val="00706532"/>
    <w:rsid w:val="007066D1"/>
    <w:rsid w:val="00706F79"/>
    <w:rsid w:val="0070741E"/>
    <w:rsid w:val="00707538"/>
    <w:rsid w:val="00707595"/>
    <w:rsid w:val="007078D1"/>
    <w:rsid w:val="00707A8B"/>
    <w:rsid w:val="00707CA2"/>
    <w:rsid w:val="00707FC4"/>
    <w:rsid w:val="00710ADE"/>
    <w:rsid w:val="00710E7D"/>
    <w:rsid w:val="00710F10"/>
    <w:rsid w:val="00711055"/>
    <w:rsid w:val="007110DB"/>
    <w:rsid w:val="007111CB"/>
    <w:rsid w:val="0071144E"/>
    <w:rsid w:val="0071149B"/>
    <w:rsid w:val="00711943"/>
    <w:rsid w:val="007121DE"/>
    <w:rsid w:val="0071220B"/>
    <w:rsid w:val="00712501"/>
    <w:rsid w:val="00712513"/>
    <w:rsid w:val="00712E15"/>
    <w:rsid w:val="00712FD8"/>
    <w:rsid w:val="007130A6"/>
    <w:rsid w:val="0071332E"/>
    <w:rsid w:val="0071475F"/>
    <w:rsid w:val="007148BB"/>
    <w:rsid w:val="007149CA"/>
    <w:rsid w:val="00714BA1"/>
    <w:rsid w:val="00714EFC"/>
    <w:rsid w:val="00714F74"/>
    <w:rsid w:val="0071560F"/>
    <w:rsid w:val="0071580D"/>
    <w:rsid w:val="007158BF"/>
    <w:rsid w:val="00715D54"/>
    <w:rsid w:val="00715FC9"/>
    <w:rsid w:val="0071615B"/>
    <w:rsid w:val="0071620A"/>
    <w:rsid w:val="00716327"/>
    <w:rsid w:val="0071632A"/>
    <w:rsid w:val="007164B4"/>
    <w:rsid w:val="007165ED"/>
    <w:rsid w:val="007165FD"/>
    <w:rsid w:val="00716602"/>
    <w:rsid w:val="007167FE"/>
    <w:rsid w:val="00717201"/>
    <w:rsid w:val="00717B2F"/>
    <w:rsid w:val="00720623"/>
    <w:rsid w:val="0072067A"/>
    <w:rsid w:val="0072073C"/>
    <w:rsid w:val="0072078A"/>
    <w:rsid w:val="007213F0"/>
    <w:rsid w:val="007218AC"/>
    <w:rsid w:val="007220CC"/>
    <w:rsid w:val="0072261C"/>
    <w:rsid w:val="007227BB"/>
    <w:rsid w:val="00722BF1"/>
    <w:rsid w:val="00722C4C"/>
    <w:rsid w:val="00723348"/>
    <w:rsid w:val="00723AB1"/>
    <w:rsid w:val="00723C28"/>
    <w:rsid w:val="0072417A"/>
    <w:rsid w:val="007244AD"/>
    <w:rsid w:val="007244C8"/>
    <w:rsid w:val="00724514"/>
    <w:rsid w:val="00724684"/>
    <w:rsid w:val="0072472A"/>
    <w:rsid w:val="00724996"/>
    <w:rsid w:val="00724B77"/>
    <w:rsid w:val="00724BEC"/>
    <w:rsid w:val="00724D6D"/>
    <w:rsid w:val="00724D9F"/>
    <w:rsid w:val="00724FBF"/>
    <w:rsid w:val="0072500B"/>
    <w:rsid w:val="00725B3B"/>
    <w:rsid w:val="00725BF4"/>
    <w:rsid w:val="00725EF9"/>
    <w:rsid w:val="00726682"/>
    <w:rsid w:val="0072668B"/>
    <w:rsid w:val="00726867"/>
    <w:rsid w:val="007271E6"/>
    <w:rsid w:val="0072749B"/>
    <w:rsid w:val="00727B7C"/>
    <w:rsid w:val="00727CFA"/>
    <w:rsid w:val="007301DA"/>
    <w:rsid w:val="007304D8"/>
    <w:rsid w:val="007304DE"/>
    <w:rsid w:val="00730B4B"/>
    <w:rsid w:val="00730D89"/>
    <w:rsid w:val="00730E34"/>
    <w:rsid w:val="0073109E"/>
    <w:rsid w:val="00731B54"/>
    <w:rsid w:val="00731BFA"/>
    <w:rsid w:val="007327C4"/>
    <w:rsid w:val="00732871"/>
    <w:rsid w:val="007328AF"/>
    <w:rsid w:val="00733389"/>
    <w:rsid w:val="007334D9"/>
    <w:rsid w:val="007335A8"/>
    <w:rsid w:val="007335D7"/>
    <w:rsid w:val="00733B97"/>
    <w:rsid w:val="00733E6E"/>
    <w:rsid w:val="0073443F"/>
    <w:rsid w:val="007347E6"/>
    <w:rsid w:val="00734848"/>
    <w:rsid w:val="0073488A"/>
    <w:rsid w:val="007348F0"/>
    <w:rsid w:val="00735406"/>
    <w:rsid w:val="00735429"/>
    <w:rsid w:val="00735A42"/>
    <w:rsid w:val="00735BA4"/>
    <w:rsid w:val="00736B86"/>
    <w:rsid w:val="00736CD8"/>
    <w:rsid w:val="0073709C"/>
    <w:rsid w:val="00737155"/>
    <w:rsid w:val="007371A0"/>
    <w:rsid w:val="0073764A"/>
    <w:rsid w:val="00737DC7"/>
    <w:rsid w:val="007407C2"/>
    <w:rsid w:val="00740A9A"/>
    <w:rsid w:val="00740C8C"/>
    <w:rsid w:val="007411DF"/>
    <w:rsid w:val="007417D0"/>
    <w:rsid w:val="00741A38"/>
    <w:rsid w:val="0074206B"/>
    <w:rsid w:val="00742986"/>
    <w:rsid w:val="00742E46"/>
    <w:rsid w:val="00742F65"/>
    <w:rsid w:val="00743080"/>
    <w:rsid w:val="00743C6A"/>
    <w:rsid w:val="00743F11"/>
    <w:rsid w:val="007443FD"/>
    <w:rsid w:val="0074440A"/>
    <w:rsid w:val="00744703"/>
    <w:rsid w:val="00744BAF"/>
    <w:rsid w:val="00744C0B"/>
    <w:rsid w:val="00744CC2"/>
    <w:rsid w:val="00745851"/>
    <w:rsid w:val="00745962"/>
    <w:rsid w:val="00745A13"/>
    <w:rsid w:val="00745A59"/>
    <w:rsid w:val="00745B16"/>
    <w:rsid w:val="00745BA7"/>
    <w:rsid w:val="0074689F"/>
    <w:rsid w:val="00746DF1"/>
    <w:rsid w:val="00746EC2"/>
    <w:rsid w:val="00746ED4"/>
    <w:rsid w:val="00746F06"/>
    <w:rsid w:val="00747053"/>
    <w:rsid w:val="007471A6"/>
    <w:rsid w:val="007474DD"/>
    <w:rsid w:val="00747575"/>
    <w:rsid w:val="00747C13"/>
    <w:rsid w:val="00750113"/>
    <w:rsid w:val="007501B9"/>
    <w:rsid w:val="007501BA"/>
    <w:rsid w:val="00750CC1"/>
    <w:rsid w:val="00750DB0"/>
    <w:rsid w:val="00750E26"/>
    <w:rsid w:val="00750ECB"/>
    <w:rsid w:val="00751800"/>
    <w:rsid w:val="00751AC3"/>
    <w:rsid w:val="00751D01"/>
    <w:rsid w:val="00752226"/>
    <w:rsid w:val="00752534"/>
    <w:rsid w:val="007527F3"/>
    <w:rsid w:val="00753488"/>
    <w:rsid w:val="007535DE"/>
    <w:rsid w:val="00753EA6"/>
    <w:rsid w:val="00753ED0"/>
    <w:rsid w:val="007543CB"/>
    <w:rsid w:val="007547C7"/>
    <w:rsid w:val="007548B3"/>
    <w:rsid w:val="00754999"/>
    <w:rsid w:val="00754B08"/>
    <w:rsid w:val="00754DEF"/>
    <w:rsid w:val="00755957"/>
    <w:rsid w:val="00756413"/>
    <w:rsid w:val="0075651D"/>
    <w:rsid w:val="0075671C"/>
    <w:rsid w:val="00757832"/>
    <w:rsid w:val="00757F77"/>
    <w:rsid w:val="007601A6"/>
    <w:rsid w:val="00760DBB"/>
    <w:rsid w:val="00760DE8"/>
    <w:rsid w:val="00760EEB"/>
    <w:rsid w:val="007612E3"/>
    <w:rsid w:val="00761DD5"/>
    <w:rsid w:val="007620BB"/>
    <w:rsid w:val="0076231D"/>
    <w:rsid w:val="007626E7"/>
    <w:rsid w:val="00762D48"/>
    <w:rsid w:val="00763771"/>
    <w:rsid w:val="00763C0F"/>
    <w:rsid w:val="00763D23"/>
    <w:rsid w:val="00763F3F"/>
    <w:rsid w:val="00764017"/>
    <w:rsid w:val="00764935"/>
    <w:rsid w:val="00764AAE"/>
    <w:rsid w:val="0076514B"/>
    <w:rsid w:val="00765778"/>
    <w:rsid w:val="0076580A"/>
    <w:rsid w:val="0076582B"/>
    <w:rsid w:val="00765A19"/>
    <w:rsid w:val="00765DF9"/>
    <w:rsid w:val="007667B1"/>
    <w:rsid w:val="00766807"/>
    <w:rsid w:val="007668CF"/>
    <w:rsid w:val="00767361"/>
    <w:rsid w:val="00767B7C"/>
    <w:rsid w:val="00767D6C"/>
    <w:rsid w:val="00767F16"/>
    <w:rsid w:val="007701ED"/>
    <w:rsid w:val="007704F8"/>
    <w:rsid w:val="0077057F"/>
    <w:rsid w:val="007705F7"/>
    <w:rsid w:val="00770E38"/>
    <w:rsid w:val="007712C3"/>
    <w:rsid w:val="00771AD5"/>
    <w:rsid w:val="00771FFB"/>
    <w:rsid w:val="007722CF"/>
    <w:rsid w:val="007723D7"/>
    <w:rsid w:val="00772406"/>
    <w:rsid w:val="007727CC"/>
    <w:rsid w:val="0077297B"/>
    <w:rsid w:val="00772CDA"/>
    <w:rsid w:val="00772D0A"/>
    <w:rsid w:val="00772D6D"/>
    <w:rsid w:val="00772EB5"/>
    <w:rsid w:val="0077400A"/>
    <w:rsid w:val="00774276"/>
    <w:rsid w:val="00774B0D"/>
    <w:rsid w:val="00775263"/>
    <w:rsid w:val="007753CF"/>
    <w:rsid w:val="007755F9"/>
    <w:rsid w:val="0077578E"/>
    <w:rsid w:val="00775C53"/>
    <w:rsid w:val="007766B5"/>
    <w:rsid w:val="0077694D"/>
    <w:rsid w:val="00776C25"/>
    <w:rsid w:val="00776E86"/>
    <w:rsid w:val="00777314"/>
    <w:rsid w:val="00777A0A"/>
    <w:rsid w:val="00777B0D"/>
    <w:rsid w:val="0078024F"/>
    <w:rsid w:val="007802AF"/>
    <w:rsid w:val="0078049E"/>
    <w:rsid w:val="00780C1B"/>
    <w:rsid w:val="00780CE2"/>
    <w:rsid w:val="0078158D"/>
    <w:rsid w:val="00782184"/>
    <w:rsid w:val="00782339"/>
    <w:rsid w:val="00782478"/>
    <w:rsid w:val="007825EE"/>
    <w:rsid w:val="00782DBA"/>
    <w:rsid w:val="00782E2F"/>
    <w:rsid w:val="00782E7B"/>
    <w:rsid w:val="0078322A"/>
    <w:rsid w:val="007834CD"/>
    <w:rsid w:val="007835B2"/>
    <w:rsid w:val="00783654"/>
    <w:rsid w:val="00783A62"/>
    <w:rsid w:val="00784361"/>
    <w:rsid w:val="00784508"/>
    <w:rsid w:val="00784903"/>
    <w:rsid w:val="00784926"/>
    <w:rsid w:val="00785B37"/>
    <w:rsid w:val="0078644F"/>
    <w:rsid w:val="00786546"/>
    <w:rsid w:val="007866C7"/>
    <w:rsid w:val="00786EE9"/>
    <w:rsid w:val="00787067"/>
    <w:rsid w:val="007874E0"/>
    <w:rsid w:val="00787A98"/>
    <w:rsid w:val="00787AF3"/>
    <w:rsid w:val="00787BA2"/>
    <w:rsid w:val="00787E5C"/>
    <w:rsid w:val="00790125"/>
    <w:rsid w:val="00790A6D"/>
    <w:rsid w:val="00790AC6"/>
    <w:rsid w:val="00790BA8"/>
    <w:rsid w:val="00790BC3"/>
    <w:rsid w:val="00790E89"/>
    <w:rsid w:val="00791327"/>
    <w:rsid w:val="0079141C"/>
    <w:rsid w:val="007916C3"/>
    <w:rsid w:val="007916DF"/>
    <w:rsid w:val="007919D8"/>
    <w:rsid w:val="00791AF2"/>
    <w:rsid w:val="00791B42"/>
    <w:rsid w:val="00791E22"/>
    <w:rsid w:val="00791F40"/>
    <w:rsid w:val="007921AE"/>
    <w:rsid w:val="007921E1"/>
    <w:rsid w:val="007922CB"/>
    <w:rsid w:val="007924A0"/>
    <w:rsid w:val="007924C6"/>
    <w:rsid w:val="00792D6D"/>
    <w:rsid w:val="0079393C"/>
    <w:rsid w:val="00793B02"/>
    <w:rsid w:val="00793E89"/>
    <w:rsid w:val="00794687"/>
    <w:rsid w:val="0079482C"/>
    <w:rsid w:val="00795115"/>
    <w:rsid w:val="007951E9"/>
    <w:rsid w:val="0079530F"/>
    <w:rsid w:val="00795792"/>
    <w:rsid w:val="00795A36"/>
    <w:rsid w:val="007961CA"/>
    <w:rsid w:val="00796253"/>
    <w:rsid w:val="007965D0"/>
    <w:rsid w:val="007968E7"/>
    <w:rsid w:val="00796B60"/>
    <w:rsid w:val="00796BC1"/>
    <w:rsid w:val="00796D4D"/>
    <w:rsid w:val="00797036"/>
    <w:rsid w:val="007971B6"/>
    <w:rsid w:val="0079798E"/>
    <w:rsid w:val="00797A52"/>
    <w:rsid w:val="00797B4B"/>
    <w:rsid w:val="007A026F"/>
    <w:rsid w:val="007A0808"/>
    <w:rsid w:val="007A0BE8"/>
    <w:rsid w:val="007A1085"/>
    <w:rsid w:val="007A10C6"/>
    <w:rsid w:val="007A1A3C"/>
    <w:rsid w:val="007A1D43"/>
    <w:rsid w:val="007A1D9F"/>
    <w:rsid w:val="007A1F10"/>
    <w:rsid w:val="007A235F"/>
    <w:rsid w:val="007A2463"/>
    <w:rsid w:val="007A2477"/>
    <w:rsid w:val="007A25C1"/>
    <w:rsid w:val="007A26C7"/>
    <w:rsid w:val="007A29D2"/>
    <w:rsid w:val="007A29F1"/>
    <w:rsid w:val="007A2F33"/>
    <w:rsid w:val="007A2F5C"/>
    <w:rsid w:val="007A2FA6"/>
    <w:rsid w:val="007A3B98"/>
    <w:rsid w:val="007A3C13"/>
    <w:rsid w:val="007A4042"/>
    <w:rsid w:val="007A43DB"/>
    <w:rsid w:val="007A4AF3"/>
    <w:rsid w:val="007A4B5D"/>
    <w:rsid w:val="007A4EBA"/>
    <w:rsid w:val="007A57DF"/>
    <w:rsid w:val="007A5C82"/>
    <w:rsid w:val="007A5D0D"/>
    <w:rsid w:val="007A6393"/>
    <w:rsid w:val="007A63B6"/>
    <w:rsid w:val="007A6473"/>
    <w:rsid w:val="007A6E6B"/>
    <w:rsid w:val="007A72DA"/>
    <w:rsid w:val="007A7500"/>
    <w:rsid w:val="007A7975"/>
    <w:rsid w:val="007A7EE3"/>
    <w:rsid w:val="007B0662"/>
    <w:rsid w:val="007B0E27"/>
    <w:rsid w:val="007B0F35"/>
    <w:rsid w:val="007B139B"/>
    <w:rsid w:val="007B1655"/>
    <w:rsid w:val="007B16B8"/>
    <w:rsid w:val="007B1702"/>
    <w:rsid w:val="007B19C4"/>
    <w:rsid w:val="007B1DCD"/>
    <w:rsid w:val="007B22D0"/>
    <w:rsid w:val="007B28E3"/>
    <w:rsid w:val="007B2CE4"/>
    <w:rsid w:val="007B3018"/>
    <w:rsid w:val="007B302B"/>
    <w:rsid w:val="007B312C"/>
    <w:rsid w:val="007B3302"/>
    <w:rsid w:val="007B3A79"/>
    <w:rsid w:val="007B3E9E"/>
    <w:rsid w:val="007B3FE5"/>
    <w:rsid w:val="007B4910"/>
    <w:rsid w:val="007B4A55"/>
    <w:rsid w:val="007B52AF"/>
    <w:rsid w:val="007B53EA"/>
    <w:rsid w:val="007B54A6"/>
    <w:rsid w:val="007B58BA"/>
    <w:rsid w:val="007B5E41"/>
    <w:rsid w:val="007B64F8"/>
    <w:rsid w:val="007B651D"/>
    <w:rsid w:val="007B6BA5"/>
    <w:rsid w:val="007B71B7"/>
    <w:rsid w:val="007B749D"/>
    <w:rsid w:val="007B74BE"/>
    <w:rsid w:val="007C0692"/>
    <w:rsid w:val="007C099F"/>
    <w:rsid w:val="007C196F"/>
    <w:rsid w:val="007C1AB1"/>
    <w:rsid w:val="007C1ACE"/>
    <w:rsid w:val="007C1CE2"/>
    <w:rsid w:val="007C1DC3"/>
    <w:rsid w:val="007C2D32"/>
    <w:rsid w:val="007C3101"/>
    <w:rsid w:val="007C32FE"/>
    <w:rsid w:val="007C365B"/>
    <w:rsid w:val="007C3AEA"/>
    <w:rsid w:val="007C3FA3"/>
    <w:rsid w:val="007C438C"/>
    <w:rsid w:val="007C45EA"/>
    <w:rsid w:val="007C4B70"/>
    <w:rsid w:val="007C4E07"/>
    <w:rsid w:val="007C51D4"/>
    <w:rsid w:val="007C590C"/>
    <w:rsid w:val="007C6054"/>
    <w:rsid w:val="007C6524"/>
    <w:rsid w:val="007C67C2"/>
    <w:rsid w:val="007C6A58"/>
    <w:rsid w:val="007C6ED0"/>
    <w:rsid w:val="007C6EDB"/>
    <w:rsid w:val="007C706C"/>
    <w:rsid w:val="007C7816"/>
    <w:rsid w:val="007C7850"/>
    <w:rsid w:val="007C7914"/>
    <w:rsid w:val="007C7955"/>
    <w:rsid w:val="007C7D72"/>
    <w:rsid w:val="007D0180"/>
    <w:rsid w:val="007D0C11"/>
    <w:rsid w:val="007D207B"/>
    <w:rsid w:val="007D2A29"/>
    <w:rsid w:val="007D2C3C"/>
    <w:rsid w:val="007D2F77"/>
    <w:rsid w:val="007D2FB9"/>
    <w:rsid w:val="007D311F"/>
    <w:rsid w:val="007D31DA"/>
    <w:rsid w:val="007D3592"/>
    <w:rsid w:val="007D3AC5"/>
    <w:rsid w:val="007D3C83"/>
    <w:rsid w:val="007D3C98"/>
    <w:rsid w:val="007D46DF"/>
    <w:rsid w:val="007D52FD"/>
    <w:rsid w:val="007D54F5"/>
    <w:rsid w:val="007D5774"/>
    <w:rsid w:val="007D5EE7"/>
    <w:rsid w:val="007D60EC"/>
    <w:rsid w:val="007D667C"/>
    <w:rsid w:val="007D672D"/>
    <w:rsid w:val="007D6C50"/>
    <w:rsid w:val="007D6C6A"/>
    <w:rsid w:val="007D72E2"/>
    <w:rsid w:val="007D7373"/>
    <w:rsid w:val="007D7376"/>
    <w:rsid w:val="007D782D"/>
    <w:rsid w:val="007D7AA6"/>
    <w:rsid w:val="007D7B4F"/>
    <w:rsid w:val="007D7BEC"/>
    <w:rsid w:val="007D7CC7"/>
    <w:rsid w:val="007D7DE0"/>
    <w:rsid w:val="007D7DEC"/>
    <w:rsid w:val="007E0370"/>
    <w:rsid w:val="007E07D5"/>
    <w:rsid w:val="007E0B55"/>
    <w:rsid w:val="007E123C"/>
    <w:rsid w:val="007E1731"/>
    <w:rsid w:val="007E1EF0"/>
    <w:rsid w:val="007E1F30"/>
    <w:rsid w:val="007E2021"/>
    <w:rsid w:val="007E2141"/>
    <w:rsid w:val="007E2166"/>
    <w:rsid w:val="007E21A9"/>
    <w:rsid w:val="007E2371"/>
    <w:rsid w:val="007E258F"/>
    <w:rsid w:val="007E2787"/>
    <w:rsid w:val="007E2C8B"/>
    <w:rsid w:val="007E2F13"/>
    <w:rsid w:val="007E2F28"/>
    <w:rsid w:val="007E2FD2"/>
    <w:rsid w:val="007E394B"/>
    <w:rsid w:val="007E3B5B"/>
    <w:rsid w:val="007E3C89"/>
    <w:rsid w:val="007E3DDA"/>
    <w:rsid w:val="007E4016"/>
    <w:rsid w:val="007E4078"/>
    <w:rsid w:val="007E4094"/>
    <w:rsid w:val="007E435C"/>
    <w:rsid w:val="007E4374"/>
    <w:rsid w:val="007E49A5"/>
    <w:rsid w:val="007E4E1E"/>
    <w:rsid w:val="007E4FF2"/>
    <w:rsid w:val="007E5532"/>
    <w:rsid w:val="007E5803"/>
    <w:rsid w:val="007E5A67"/>
    <w:rsid w:val="007E5ED0"/>
    <w:rsid w:val="007E5F34"/>
    <w:rsid w:val="007E62C2"/>
    <w:rsid w:val="007E6EA2"/>
    <w:rsid w:val="007E6F95"/>
    <w:rsid w:val="007E71E8"/>
    <w:rsid w:val="007E73AA"/>
    <w:rsid w:val="007E7436"/>
    <w:rsid w:val="007E7CA4"/>
    <w:rsid w:val="007E7D50"/>
    <w:rsid w:val="007E7DF0"/>
    <w:rsid w:val="007F006B"/>
    <w:rsid w:val="007F015F"/>
    <w:rsid w:val="007F0202"/>
    <w:rsid w:val="007F0972"/>
    <w:rsid w:val="007F0BC9"/>
    <w:rsid w:val="007F1020"/>
    <w:rsid w:val="007F14BB"/>
    <w:rsid w:val="007F1C01"/>
    <w:rsid w:val="007F22EA"/>
    <w:rsid w:val="007F2A87"/>
    <w:rsid w:val="007F2D6E"/>
    <w:rsid w:val="007F2FF1"/>
    <w:rsid w:val="007F3110"/>
    <w:rsid w:val="007F31E7"/>
    <w:rsid w:val="007F3BE9"/>
    <w:rsid w:val="007F41DF"/>
    <w:rsid w:val="007F43BC"/>
    <w:rsid w:val="007F4561"/>
    <w:rsid w:val="007F4978"/>
    <w:rsid w:val="007F4EDE"/>
    <w:rsid w:val="007F52B5"/>
    <w:rsid w:val="007F531A"/>
    <w:rsid w:val="007F5586"/>
    <w:rsid w:val="007F56F3"/>
    <w:rsid w:val="007F5F6F"/>
    <w:rsid w:val="007F609E"/>
    <w:rsid w:val="007F6920"/>
    <w:rsid w:val="007F6936"/>
    <w:rsid w:val="007F6EBE"/>
    <w:rsid w:val="007F6F1B"/>
    <w:rsid w:val="007F7150"/>
    <w:rsid w:val="007F73D8"/>
    <w:rsid w:val="007F76AD"/>
    <w:rsid w:val="007F77C3"/>
    <w:rsid w:val="007F7C1E"/>
    <w:rsid w:val="007F7FA2"/>
    <w:rsid w:val="0080066A"/>
    <w:rsid w:val="00800E42"/>
    <w:rsid w:val="00800ED9"/>
    <w:rsid w:val="00800F63"/>
    <w:rsid w:val="0080104F"/>
    <w:rsid w:val="00801189"/>
    <w:rsid w:val="0080118F"/>
    <w:rsid w:val="008012EB"/>
    <w:rsid w:val="008015E2"/>
    <w:rsid w:val="008019CF"/>
    <w:rsid w:val="008021C3"/>
    <w:rsid w:val="008029FC"/>
    <w:rsid w:val="00802BDF"/>
    <w:rsid w:val="00803682"/>
    <w:rsid w:val="008037B0"/>
    <w:rsid w:val="00803857"/>
    <w:rsid w:val="00803A43"/>
    <w:rsid w:val="00803F1B"/>
    <w:rsid w:val="00803F91"/>
    <w:rsid w:val="00804632"/>
    <w:rsid w:val="0080488E"/>
    <w:rsid w:val="00804BDA"/>
    <w:rsid w:val="00804C8E"/>
    <w:rsid w:val="00805538"/>
    <w:rsid w:val="00805BDD"/>
    <w:rsid w:val="0080601D"/>
    <w:rsid w:val="008064A3"/>
    <w:rsid w:val="00806657"/>
    <w:rsid w:val="00806DF3"/>
    <w:rsid w:val="00806F68"/>
    <w:rsid w:val="00806FAF"/>
    <w:rsid w:val="0080709B"/>
    <w:rsid w:val="008077BD"/>
    <w:rsid w:val="00807A06"/>
    <w:rsid w:val="008106B5"/>
    <w:rsid w:val="00811082"/>
    <w:rsid w:val="008111CD"/>
    <w:rsid w:val="0081122B"/>
    <w:rsid w:val="00811233"/>
    <w:rsid w:val="008114B9"/>
    <w:rsid w:val="0081185F"/>
    <w:rsid w:val="00811BB1"/>
    <w:rsid w:val="00812732"/>
    <w:rsid w:val="00812AD4"/>
    <w:rsid w:val="00812CC9"/>
    <w:rsid w:val="00812FA0"/>
    <w:rsid w:val="00813453"/>
    <w:rsid w:val="00813A54"/>
    <w:rsid w:val="00813B35"/>
    <w:rsid w:val="00813B7D"/>
    <w:rsid w:val="00813DCA"/>
    <w:rsid w:val="00813EDC"/>
    <w:rsid w:val="00814657"/>
    <w:rsid w:val="00814A56"/>
    <w:rsid w:val="00814B00"/>
    <w:rsid w:val="00814E89"/>
    <w:rsid w:val="00814EE4"/>
    <w:rsid w:val="00814F16"/>
    <w:rsid w:val="00815106"/>
    <w:rsid w:val="0081543D"/>
    <w:rsid w:val="00815C89"/>
    <w:rsid w:val="00815CE6"/>
    <w:rsid w:val="00815FD0"/>
    <w:rsid w:val="00816372"/>
    <w:rsid w:val="00816580"/>
    <w:rsid w:val="00816767"/>
    <w:rsid w:val="00816914"/>
    <w:rsid w:val="00816C94"/>
    <w:rsid w:val="0081709C"/>
    <w:rsid w:val="00817455"/>
    <w:rsid w:val="0081772C"/>
    <w:rsid w:val="0081772F"/>
    <w:rsid w:val="00817777"/>
    <w:rsid w:val="0081791B"/>
    <w:rsid w:val="00820303"/>
    <w:rsid w:val="00820B4B"/>
    <w:rsid w:val="00820E1D"/>
    <w:rsid w:val="0082163E"/>
    <w:rsid w:val="00821655"/>
    <w:rsid w:val="0082166B"/>
    <w:rsid w:val="00821A4E"/>
    <w:rsid w:val="00821C07"/>
    <w:rsid w:val="00821E5D"/>
    <w:rsid w:val="00821EBE"/>
    <w:rsid w:val="00822045"/>
    <w:rsid w:val="00822646"/>
    <w:rsid w:val="0082271B"/>
    <w:rsid w:val="00822897"/>
    <w:rsid w:val="00822D02"/>
    <w:rsid w:val="00822F59"/>
    <w:rsid w:val="00823029"/>
    <w:rsid w:val="00823BE4"/>
    <w:rsid w:val="00823DD0"/>
    <w:rsid w:val="00823EA4"/>
    <w:rsid w:val="00824428"/>
    <w:rsid w:val="008245EF"/>
    <w:rsid w:val="0082480C"/>
    <w:rsid w:val="00824A31"/>
    <w:rsid w:val="008250D5"/>
    <w:rsid w:val="00825421"/>
    <w:rsid w:val="0082561C"/>
    <w:rsid w:val="00825662"/>
    <w:rsid w:val="00825DB0"/>
    <w:rsid w:val="008261B4"/>
    <w:rsid w:val="008268BE"/>
    <w:rsid w:val="00826A4F"/>
    <w:rsid w:val="00826A8F"/>
    <w:rsid w:val="0082732F"/>
    <w:rsid w:val="00827CC8"/>
    <w:rsid w:val="00830559"/>
    <w:rsid w:val="008306C6"/>
    <w:rsid w:val="00830CF8"/>
    <w:rsid w:val="00830DB4"/>
    <w:rsid w:val="00830EF6"/>
    <w:rsid w:val="00830F26"/>
    <w:rsid w:val="0083300B"/>
    <w:rsid w:val="008331EB"/>
    <w:rsid w:val="00833359"/>
    <w:rsid w:val="008334DD"/>
    <w:rsid w:val="008336CF"/>
    <w:rsid w:val="00833F68"/>
    <w:rsid w:val="00834C36"/>
    <w:rsid w:val="00835337"/>
    <w:rsid w:val="0083533A"/>
    <w:rsid w:val="00835460"/>
    <w:rsid w:val="00835A09"/>
    <w:rsid w:val="00836B2D"/>
    <w:rsid w:val="00836C55"/>
    <w:rsid w:val="008374FE"/>
    <w:rsid w:val="00837730"/>
    <w:rsid w:val="00837A4D"/>
    <w:rsid w:val="0084001A"/>
    <w:rsid w:val="008407A4"/>
    <w:rsid w:val="00840A77"/>
    <w:rsid w:val="00840AF5"/>
    <w:rsid w:val="00840BF3"/>
    <w:rsid w:val="00840CC4"/>
    <w:rsid w:val="0084105F"/>
    <w:rsid w:val="0084154C"/>
    <w:rsid w:val="0084155A"/>
    <w:rsid w:val="008415CF"/>
    <w:rsid w:val="0084188B"/>
    <w:rsid w:val="008420C4"/>
    <w:rsid w:val="00842438"/>
    <w:rsid w:val="008427B9"/>
    <w:rsid w:val="00843044"/>
    <w:rsid w:val="008433DD"/>
    <w:rsid w:val="00843B52"/>
    <w:rsid w:val="00843F7E"/>
    <w:rsid w:val="008440F8"/>
    <w:rsid w:val="00844124"/>
    <w:rsid w:val="008441A6"/>
    <w:rsid w:val="0084441D"/>
    <w:rsid w:val="008446A1"/>
    <w:rsid w:val="008446EC"/>
    <w:rsid w:val="00844A63"/>
    <w:rsid w:val="00844BEB"/>
    <w:rsid w:val="00844C0D"/>
    <w:rsid w:val="00844DD0"/>
    <w:rsid w:val="00844FFC"/>
    <w:rsid w:val="008452DD"/>
    <w:rsid w:val="008453AE"/>
    <w:rsid w:val="00845471"/>
    <w:rsid w:val="008456DF"/>
    <w:rsid w:val="008458B9"/>
    <w:rsid w:val="00845B52"/>
    <w:rsid w:val="00846001"/>
    <w:rsid w:val="00846311"/>
    <w:rsid w:val="008467B3"/>
    <w:rsid w:val="008479EA"/>
    <w:rsid w:val="00847BD1"/>
    <w:rsid w:val="00847DD9"/>
    <w:rsid w:val="00850B7D"/>
    <w:rsid w:val="00850D00"/>
    <w:rsid w:val="00850D23"/>
    <w:rsid w:val="00850E22"/>
    <w:rsid w:val="00851023"/>
    <w:rsid w:val="00851070"/>
    <w:rsid w:val="00851461"/>
    <w:rsid w:val="00851945"/>
    <w:rsid w:val="0085195C"/>
    <w:rsid w:val="008521E4"/>
    <w:rsid w:val="00852A73"/>
    <w:rsid w:val="00852CEF"/>
    <w:rsid w:val="00853035"/>
    <w:rsid w:val="008539C4"/>
    <w:rsid w:val="00853DAE"/>
    <w:rsid w:val="008542B8"/>
    <w:rsid w:val="00854589"/>
    <w:rsid w:val="00854DCA"/>
    <w:rsid w:val="00854EA3"/>
    <w:rsid w:val="00855AB9"/>
    <w:rsid w:val="00855EC9"/>
    <w:rsid w:val="00856329"/>
    <w:rsid w:val="0085633A"/>
    <w:rsid w:val="00856605"/>
    <w:rsid w:val="008569DA"/>
    <w:rsid w:val="00856DE3"/>
    <w:rsid w:val="00857A34"/>
    <w:rsid w:val="008602A6"/>
    <w:rsid w:val="008603C7"/>
    <w:rsid w:val="00860675"/>
    <w:rsid w:val="00860736"/>
    <w:rsid w:val="0086106F"/>
    <w:rsid w:val="00861859"/>
    <w:rsid w:val="00861C0C"/>
    <w:rsid w:val="00861FD0"/>
    <w:rsid w:val="008620AF"/>
    <w:rsid w:val="00862220"/>
    <w:rsid w:val="00862644"/>
    <w:rsid w:val="0086304E"/>
    <w:rsid w:val="00863070"/>
    <w:rsid w:val="0086366D"/>
    <w:rsid w:val="0086396B"/>
    <w:rsid w:val="00863B7E"/>
    <w:rsid w:val="008640C3"/>
    <w:rsid w:val="00864137"/>
    <w:rsid w:val="008645EA"/>
    <w:rsid w:val="00864808"/>
    <w:rsid w:val="00864D27"/>
    <w:rsid w:val="008650A5"/>
    <w:rsid w:val="008650E0"/>
    <w:rsid w:val="008659E0"/>
    <w:rsid w:val="00865DC8"/>
    <w:rsid w:val="00865F14"/>
    <w:rsid w:val="00865FD0"/>
    <w:rsid w:val="00866339"/>
    <w:rsid w:val="00866ED7"/>
    <w:rsid w:val="0086705D"/>
    <w:rsid w:val="0086712C"/>
    <w:rsid w:val="00867558"/>
    <w:rsid w:val="00867901"/>
    <w:rsid w:val="00870079"/>
    <w:rsid w:val="008703FC"/>
    <w:rsid w:val="008706DB"/>
    <w:rsid w:val="00870757"/>
    <w:rsid w:val="008707C7"/>
    <w:rsid w:val="00870E58"/>
    <w:rsid w:val="00870E61"/>
    <w:rsid w:val="008712FB"/>
    <w:rsid w:val="0087134B"/>
    <w:rsid w:val="00871722"/>
    <w:rsid w:val="008718B0"/>
    <w:rsid w:val="008718CA"/>
    <w:rsid w:val="0087193B"/>
    <w:rsid w:val="00871DC7"/>
    <w:rsid w:val="00872269"/>
    <w:rsid w:val="008725A5"/>
    <w:rsid w:val="00872A9F"/>
    <w:rsid w:val="00872DD5"/>
    <w:rsid w:val="00872EF0"/>
    <w:rsid w:val="00873213"/>
    <w:rsid w:val="0087325C"/>
    <w:rsid w:val="008733A1"/>
    <w:rsid w:val="00873E19"/>
    <w:rsid w:val="00873F0E"/>
    <w:rsid w:val="008741C3"/>
    <w:rsid w:val="008741E3"/>
    <w:rsid w:val="008742CF"/>
    <w:rsid w:val="00874A41"/>
    <w:rsid w:val="00874A96"/>
    <w:rsid w:val="00874BB6"/>
    <w:rsid w:val="00874E80"/>
    <w:rsid w:val="008758CB"/>
    <w:rsid w:val="00875AFB"/>
    <w:rsid w:val="0087668B"/>
    <w:rsid w:val="008768A9"/>
    <w:rsid w:val="00876AC7"/>
    <w:rsid w:val="00876E03"/>
    <w:rsid w:val="00876E78"/>
    <w:rsid w:val="00876ED3"/>
    <w:rsid w:val="00877162"/>
    <w:rsid w:val="0087764C"/>
    <w:rsid w:val="00877AD5"/>
    <w:rsid w:val="0088003E"/>
    <w:rsid w:val="0088009F"/>
    <w:rsid w:val="008800C9"/>
    <w:rsid w:val="00880969"/>
    <w:rsid w:val="00880B70"/>
    <w:rsid w:val="00880FA1"/>
    <w:rsid w:val="0088104F"/>
    <w:rsid w:val="008811B7"/>
    <w:rsid w:val="008814E9"/>
    <w:rsid w:val="0088160C"/>
    <w:rsid w:val="0088174B"/>
    <w:rsid w:val="00882052"/>
    <w:rsid w:val="00882AE9"/>
    <w:rsid w:val="00883059"/>
    <w:rsid w:val="00883250"/>
    <w:rsid w:val="00883438"/>
    <w:rsid w:val="00883B08"/>
    <w:rsid w:val="008841EC"/>
    <w:rsid w:val="00884811"/>
    <w:rsid w:val="00884900"/>
    <w:rsid w:val="00884A53"/>
    <w:rsid w:val="00884D1A"/>
    <w:rsid w:val="00885207"/>
    <w:rsid w:val="0088574D"/>
    <w:rsid w:val="00885B04"/>
    <w:rsid w:val="00885B73"/>
    <w:rsid w:val="00885EE1"/>
    <w:rsid w:val="0088667E"/>
    <w:rsid w:val="00886E33"/>
    <w:rsid w:val="00887A02"/>
    <w:rsid w:val="00887A36"/>
    <w:rsid w:val="00887D8E"/>
    <w:rsid w:val="00887EF9"/>
    <w:rsid w:val="00887F42"/>
    <w:rsid w:val="008901C2"/>
    <w:rsid w:val="00890545"/>
    <w:rsid w:val="0089066F"/>
    <w:rsid w:val="008906AC"/>
    <w:rsid w:val="00890902"/>
    <w:rsid w:val="00890BFE"/>
    <w:rsid w:val="008910B4"/>
    <w:rsid w:val="008911E4"/>
    <w:rsid w:val="00891AD3"/>
    <w:rsid w:val="00891C03"/>
    <w:rsid w:val="00891FA6"/>
    <w:rsid w:val="008930CF"/>
    <w:rsid w:val="008930F6"/>
    <w:rsid w:val="008931B9"/>
    <w:rsid w:val="0089370A"/>
    <w:rsid w:val="008939A2"/>
    <w:rsid w:val="00893B20"/>
    <w:rsid w:val="00894B43"/>
    <w:rsid w:val="00894C07"/>
    <w:rsid w:val="00894E00"/>
    <w:rsid w:val="00894E36"/>
    <w:rsid w:val="0089509C"/>
    <w:rsid w:val="008951BC"/>
    <w:rsid w:val="008954FD"/>
    <w:rsid w:val="008959DF"/>
    <w:rsid w:val="00896113"/>
    <w:rsid w:val="00896CA8"/>
    <w:rsid w:val="00896DD8"/>
    <w:rsid w:val="008978FB"/>
    <w:rsid w:val="0089797E"/>
    <w:rsid w:val="008979B0"/>
    <w:rsid w:val="008A0039"/>
    <w:rsid w:val="008A018C"/>
    <w:rsid w:val="008A01E4"/>
    <w:rsid w:val="008A02F7"/>
    <w:rsid w:val="008A0444"/>
    <w:rsid w:val="008A05C5"/>
    <w:rsid w:val="008A05FC"/>
    <w:rsid w:val="008A1013"/>
    <w:rsid w:val="008A1258"/>
    <w:rsid w:val="008A142E"/>
    <w:rsid w:val="008A14D9"/>
    <w:rsid w:val="008A1597"/>
    <w:rsid w:val="008A163F"/>
    <w:rsid w:val="008A1793"/>
    <w:rsid w:val="008A18A4"/>
    <w:rsid w:val="008A18FC"/>
    <w:rsid w:val="008A1BCF"/>
    <w:rsid w:val="008A2072"/>
    <w:rsid w:val="008A235F"/>
    <w:rsid w:val="008A2512"/>
    <w:rsid w:val="008A327B"/>
    <w:rsid w:val="008A36A7"/>
    <w:rsid w:val="008A4394"/>
    <w:rsid w:val="008A583C"/>
    <w:rsid w:val="008A5A39"/>
    <w:rsid w:val="008A5CC0"/>
    <w:rsid w:val="008A6449"/>
    <w:rsid w:val="008A6528"/>
    <w:rsid w:val="008A69EE"/>
    <w:rsid w:val="008A7C2B"/>
    <w:rsid w:val="008A7F75"/>
    <w:rsid w:val="008B01D0"/>
    <w:rsid w:val="008B0A57"/>
    <w:rsid w:val="008B1608"/>
    <w:rsid w:val="008B17ED"/>
    <w:rsid w:val="008B1A63"/>
    <w:rsid w:val="008B1CB5"/>
    <w:rsid w:val="008B2C9C"/>
    <w:rsid w:val="008B3083"/>
    <w:rsid w:val="008B30DF"/>
    <w:rsid w:val="008B3112"/>
    <w:rsid w:val="008B3497"/>
    <w:rsid w:val="008B3C5E"/>
    <w:rsid w:val="008B3DC7"/>
    <w:rsid w:val="008B3E5D"/>
    <w:rsid w:val="008B431C"/>
    <w:rsid w:val="008B43FA"/>
    <w:rsid w:val="008B4444"/>
    <w:rsid w:val="008B44A2"/>
    <w:rsid w:val="008B4619"/>
    <w:rsid w:val="008B48C0"/>
    <w:rsid w:val="008B4AD3"/>
    <w:rsid w:val="008B4CED"/>
    <w:rsid w:val="008B4D5B"/>
    <w:rsid w:val="008B4F4A"/>
    <w:rsid w:val="008B5F7E"/>
    <w:rsid w:val="008B62CD"/>
    <w:rsid w:val="008B677B"/>
    <w:rsid w:val="008B680B"/>
    <w:rsid w:val="008B6F45"/>
    <w:rsid w:val="008B7051"/>
    <w:rsid w:val="008B70CF"/>
    <w:rsid w:val="008B7364"/>
    <w:rsid w:val="008B741B"/>
    <w:rsid w:val="008B764E"/>
    <w:rsid w:val="008B76C9"/>
    <w:rsid w:val="008B7C11"/>
    <w:rsid w:val="008C006F"/>
    <w:rsid w:val="008C020D"/>
    <w:rsid w:val="008C035D"/>
    <w:rsid w:val="008C06BE"/>
    <w:rsid w:val="008C0BC1"/>
    <w:rsid w:val="008C132A"/>
    <w:rsid w:val="008C1471"/>
    <w:rsid w:val="008C14AC"/>
    <w:rsid w:val="008C173F"/>
    <w:rsid w:val="008C1BB8"/>
    <w:rsid w:val="008C1E90"/>
    <w:rsid w:val="008C1FCC"/>
    <w:rsid w:val="008C1FCE"/>
    <w:rsid w:val="008C25D9"/>
    <w:rsid w:val="008C27BF"/>
    <w:rsid w:val="008C28EA"/>
    <w:rsid w:val="008C32A2"/>
    <w:rsid w:val="008C36D0"/>
    <w:rsid w:val="008C3940"/>
    <w:rsid w:val="008C3A8C"/>
    <w:rsid w:val="008C3D95"/>
    <w:rsid w:val="008C404E"/>
    <w:rsid w:val="008C431C"/>
    <w:rsid w:val="008C4609"/>
    <w:rsid w:val="008C479A"/>
    <w:rsid w:val="008C4CD9"/>
    <w:rsid w:val="008C4F79"/>
    <w:rsid w:val="008C519F"/>
    <w:rsid w:val="008C5F90"/>
    <w:rsid w:val="008C6053"/>
    <w:rsid w:val="008C6972"/>
    <w:rsid w:val="008C6C8A"/>
    <w:rsid w:val="008C6DB4"/>
    <w:rsid w:val="008C72DF"/>
    <w:rsid w:val="008C7333"/>
    <w:rsid w:val="008C783D"/>
    <w:rsid w:val="008C789D"/>
    <w:rsid w:val="008C7B6A"/>
    <w:rsid w:val="008C7D6F"/>
    <w:rsid w:val="008D08AD"/>
    <w:rsid w:val="008D0C18"/>
    <w:rsid w:val="008D0EDA"/>
    <w:rsid w:val="008D1000"/>
    <w:rsid w:val="008D1219"/>
    <w:rsid w:val="008D17E9"/>
    <w:rsid w:val="008D19B1"/>
    <w:rsid w:val="008D1D69"/>
    <w:rsid w:val="008D227B"/>
    <w:rsid w:val="008D26E8"/>
    <w:rsid w:val="008D274C"/>
    <w:rsid w:val="008D275C"/>
    <w:rsid w:val="008D30B9"/>
    <w:rsid w:val="008D3108"/>
    <w:rsid w:val="008D31D1"/>
    <w:rsid w:val="008D3635"/>
    <w:rsid w:val="008D3939"/>
    <w:rsid w:val="008D3A2B"/>
    <w:rsid w:val="008D3C72"/>
    <w:rsid w:val="008D3C7A"/>
    <w:rsid w:val="008D440C"/>
    <w:rsid w:val="008D4549"/>
    <w:rsid w:val="008D482A"/>
    <w:rsid w:val="008D4ADE"/>
    <w:rsid w:val="008D4EB1"/>
    <w:rsid w:val="008D50AA"/>
    <w:rsid w:val="008D57E4"/>
    <w:rsid w:val="008D59A6"/>
    <w:rsid w:val="008D5A24"/>
    <w:rsid w:val="008D5ADD"/>
    <w:rsid w:val="008D5D28"/>
    <w:rsid w:val="008D6142"/>
    <w:rsid w:val="008D650A"/>
    <w:rsid w:val="008D6A2D"/>
    <w:rsid w:val="008D6F5D"/>
    <w:rsid w:val="008D7CD2"/>
    <w:rsid w:val="008E0587"/>
    <w:rsid w:val="008E06FE"/>
    <w:rsid w:val="008E0845"/>
    <w:rsid w:val="008E0935"/>
    <w:rsid w:val="008E0BD0"/>
    <w:rsid w:val="008E0D00"/>
    <w:rsid w:val="008E13E6"/>
    <w:rsid w:val="008E1E4A"/>
    <w:rsid w:val="008E2575"/>
    <w:rsid w:val="008E2690"/>
    <w:rsid w:val="008E2A88"/>
    <w:rsid w:val="008E2D98"/>
    <w:rsid w:val="008E3586"/>
    <w:rsid w:val="008E40BF"/>
    <w:rsid w:val="008E4288"/>
    <w:rsid w:val="008E48FC"/>
    <w:rsid w:val="008E4D22"/>
    <w:rsid w:val="008E53C5"/>
    <w:rsid w:val="008E5DA8"/>
    <w:rsid w:val="008E6092"/>
    <w:rsid w:val="008E6856"/>
    <w:rsid w:val="008E6D10"/>
    <w:rsid w:val="008E6D28"/>
    <w:rsid w:val="008E6DE9"/>
    <w:rsid w:val="008E6F1C"/>
    <w:rsid w:val="008E7D67"/>
    <w:rsid w:val="008F009B"/>
    <w:rsid w:val="008F0518"/>
    <w:rsid w:val="008F0525"/>
    <w:rsid w:val="008F0A88"/>
    <w:rsid w:val="008F0DB6"/>
    <w:rsid w:val="008F0EB1"/>
    <w:rsid w:val="008F0F27"/>
    <w:rsid w:val="008F0F66"/>
    <w:rsid w:val="008F12B1"/>
    <w:rsid w:val="008F175C"/>
    <w:rsid w:val="008F19C9"/>
    <w:rsid w:val="008F1A0B"/>
    <w:rsid w:val="008F1A2F"/>
    <w:rsid w:val="008F1ABF"/>
    <w:rsid w:val="008F1B30"/>
    <w:rsid w:val="008F1B84"/>
    <w:rsid w:val="008F1C45"/>
    <w:rsid w:val="008F1C86"/>
    <w:rsid w:val="008F1FB8"/>
    <w:rsid w:val="008F23DE"/>
    <w:rsid w:val="008F2D50"/>
    <w:rsid w:val="008F33A7"/>
    <w:rsid w:val="008F3563"/>
    <w:rsid w:val="008F35E4"/>
    <w:rsid w:val="008F43CD"/>
    <w:rsid w:val="008F468F"/>
    <w:rsid w:val="008F4A39"/>
    <w:rsid w:val="008F5189"/>
    <w:rsid w:val="008F52FC"/>
    <w:rsid w:val="008F542B"/>
    <w:rsid w:val="008F579E"/>
    <w:rsid w:val="008F5DB6"/>
    <w:rsid w:val="008F5EE9"/>
    <w:rsid w:val="008F63E4"/>
    <w:rsid w:val="008F656E"/>
    <w:rsid w:val="008F672B"/>
    <w:rsid w:val="008F6B88"/>
    <w:rsid w:val="008F6EBA"/>
    <w:rsid w:val="008F715C"/>
    <w:rsid w:val="008F71BA"/>
    <w:rsid w:val="008F71EE"/>
    <w:rsid w:val="008F74B1"/>
    <w:rsid w:val="008F757A"/>
    <w:rsid w:val="008F78D5"/>
    <w:rsid w:val="00900012"/>
    <w:rsid w:val="009002A2"/>
    <w:rsid w:val="009004DB"/>
    <w:rsid w:val="009006F8"/>
    <w:rsid w:val="00900CD4"/>
    <w:rsid w:val="00900CF0"/>
    <w:rsid w:val="009011B1"/>
    <w:rsid w:val="009015E9"/>
    <w:rsid w:val="0090219E"/>
    <w:rsid w:val="0090220F"/>
    <w:rsid w:val="00902248"/>
    <w:rsid w:val="009025D2"/>
    <w:rsid w:val="00902B8D"/>
    <w:rsid w:val="00902EBC"/>
    <w:rsid w:val="00903238"/>
    <w:rsid w:val="0090337D"/>
    <w:rsid w:val="00903453"/>
    <w:rsid w:val="00903918"/>
    <w:rsid w:val="00903B2E"/>
    <w:rsid w:val="00903CD6"/>
    <w:rsid w:val="00904067"/>
    <w:rsid w:val="009041A2"/>
    <w:rsid w:val="00904244"/>
    <w:rsid w:val="0090448A"/>
    <w:rsid w:val="00904536"/>
    <w:rsid w:val="009047A0"/>
    <w:rsid w:val="00904BDD"/>
    <w:rsid w:val="00904C69"/>
    <w:rsid w:val="00905171"/>
    <w:rsid w:val="009054F6"/>
    <w:rsid w:val="0090582E"/>
    <w:rsid w:val="00905974"/>
    <w:rsid w:val="00905C86"/>
    <w:rsid w:val="00905D55"/>
    <w:rsid w:val="00905FEE"/>
    <w:rsid w:val="009061A2"/>
    <w:rsid w:val="0090670A"/>
    <w:rsid w:val="00906AD4"/>
    <w:rsid w:val="009076A5"/>
    <w:rsid w:val="00907967"/>
    <w:rsid w:val="00907C31"/>
    <w:rsid w:val="00907C76"/>
    <w:rsid w:val="00910091"/>
    <w:rsid w:val="009101A3"/>
    <w:rsid w:val="0091024D"/>
    <w:rsid w:val="009106DC"/>
    <w:rsid w:val="009107D3"/>
    <w:rsid w:val="00910D8E"/>
    <w:rsid w:val="0091113E"/>
    <w:rsid w:val="0091164D"/>
    <w:rsid w:val="00911853"/>
    <w:rsid w:val="00911B19"/>
    <w:rsid w:val="00911DBC"/>
    <w:rsid w:val="00911EBA"/>
    <w:rsid w:val="009120AF"/>
    <w:rsid w:val="009121CD"/>
    <w:rsid w:val="009128D8"/>
    <w:rsid w:val="0091291A"/>
    <w:rsid w:val="00912EC8"/>
    <w:rsid w:val="00913032"/>
    <w:rsid w:val="00913045"/>
    <w:rsid w:val="0091319F"/>
    <w:rsid w:val="009133C2"/>
    <w:rsid w:val="00913F11"/>
    <w:rsid w:val="009148E7"/>
    <w:rsid w:val="00914AE1"/>
    <w:rsid w:val="00914E08"/>
    <w:rsid w:val="00915119"/>
    <w:rsid w:val="00915203"/>
    <w:rsid w:val="0091520C"/>
    <w:rsid w:val="00915C4C"/>
    <w:rsid w:val="00915D42"/>
    <w:rsid w:val="00915DA9"/>
    <w:rsid w:val="00915F34"/>
    <w:rsid w:val="00916332"/>
    <w:rsid w:val="0091673A"/>
    <w:rsid w:val="00916A66"/>
    <w:rsid w:val="00916B58"/>
    <w:rsid w:val="00916DD0"/>
    <w:rsid w:val="009170F6"/>
    <w:rsid w:val="009171BE"/>
    <w:rsid w:val="009178D3"/>
    <w:rsid w:val="00917C2D"/>
    <w:rsid w:val="00917EA6"/>
    <w:rsid w:val="00920044"/>
    <w:rsid w:val="00920E09"/>
    <w:rsid w:val="00920F8E"/>
    <w:rsid w:val="00921176"/>
    <w:rsid w:val="009212FD"/>
    <w:rsid w:val="009214A6"/>
    <w:rsid w:val="0092151D"/>
    <w:rsid w:val="009215A2"/>
    <w:rsid w:val="00921B1C"/>
    <w:rsid w:val="00921B3A"/>
    <w:rsid w:val="00922017"/>
    <w:rsid w:val="00922611"/>
    <w:rsid w:val="00922B98"/>
    <w:rsid w:val="00922C63"/>
    <w:rsid w:val="00922D05"/>
    <w:rsid w:val="0092315D"/>
    <w:rsid w:val="0092334E"/>
    <w:rsid w:val="00923454"/>
    <w:rsid w:val="0092374F"/>
    <w:rsid w:val="00923B0C"/>
    <w:rsid w:val="00923C66"/>
    <w:rsid w:val="00923D81"/>
    <w:rsid w:val="009242D0"/>
    <w:rsid w:val="0092474D"/>
    <w:rsid w:val="009247D2"/>
    <w:rsid w:val="00924B49"/>
    <w:rsid w:val="00924E22"/>
    <w:rsid w:val="0092504E"/>
    <w:rsid w:val="0092545C"/>
    <w:rsid w:val="009254CA"/>
    <w:rsid w:val="00925511"/>
    <w:rsid w:val="00925E85"/>
    <w:rsid w:val="00925FEB"/>
    <w:rsid w:val="0092620F"/>
    <w:rsid w:val="00926324"/>
    <w:rsid w:val="009265A7"/>
    <w:rsid w:val="0092683F"/>
    <w:rsid w:val="00926C67"/>
    <w:rsid w:val="00926F90"/>
    <w:rsid w:val="0092704E"/>
    <w:rsid w:val="0092732A"/>
    <w:rsid w:val="0092745C"/>
    <w:rsid w:val="00927BCA"/>
    <w:rsid w:val="00927DB4"/>
    <w:rsid w:val="00927E57"/>
    <w:rsid w:val="00930D43"/>
    <w:rsid w:val="0093165A"/>
    <w:rsid w:val="00931836"/>
    <w:rsid w:val="00931AF7"/>
    <w:rsid w:val="00932D1F"/>
    <w:rsid w:val="00932E5F"/>
    <w:rsid w:val="00933327"/>
    <w:rsid w:val="00933508"/>
    <w:rsid w:val="009338C7"/>
    <w:rsid w:val="009339EE"/>
    <w:rsid w:val="00933D7D"/>
    <w:rsid w:val="0093411F"/>
    <w:rsid w:val="00934A4B"/>
    <w:rsid w:val="00934C07"/>
    <w:rsid w:val="00934CA6"/>
    <w:rsid w:val="00934EBB"/>
    <w:rsid w:val="0093514C"/>
    <w:rsid w:val="0093521D"/>
    <w:rsid w:val="0093523C"/>
    <w:rsid w:val="009353A1"/>
    <w:rsid w:val="009354BF"/>
    <w:rsid w:val="0093579A"/>
    <w:rsid w:val="009357FF"/>
    <w:rsid w:val="009358B7"/>
    <w:rsid w:val="00935CB8"/>
    <w:rsid w:val="00935DDE"/>
    <w:rsid w:val="00935EA9"/>
    <w:rsid w:val="009362ED"/>
    <w:rsid w:val="0093686A"/>
    <w:rsid w:val="0093712B"/>
    <w:rsid w:val="0093726E"/>
    <w:rsid w:val="00937999"/>
    <w:rsid w:val="00937CA4"/>
    <w:rsid w:val="009405FB"/>
    <w:rsid w:val="009406DE"/>
    <w:rsid w:val="00940825"/>
    <w:rsid w:val="009409FA"/>
    <w:rsid w:val="00940E85"/>
    <w:rsid w:val="009419FC"/>
    <w:rsid w:val="00941C19"/>
    <w:rsid w:val="0094232E"/>
    <w:rsid w:val="00942B6B"/>
    <w:rsid w:val="009432C3"/>
    <w:rsid w:val="009436F2"/>
    <w:rsid w:val="00943E6B"/>
    <w:rsid w:val="00944062"/>
    <w:rsid w:val="0094416E"/>
    <w:rsid w:val="00944A45"/>
    <w:rsid w:val="00944AD3"/>
    <w:rsid w:val="00944DE7"/>
    <w:rsid w:val="0094527F"/>
    <w:rsid w:val="0094563D"/>
    <w:rsid w:val="00945753"/>
    <w:rsid w:val="00945EF2"/>
    <w:rsid w:val="0094615A"/>
    <w:rsid w:val="00946403"/>
    <w:rsid w:val="00946487"/>
    <w:rsid w:val="0094650A"/>
    <w:rsid w:val="0094683F"/>
    <w:rsid w:val="0094688D"/>
    <w:rsid w:val="00946A38"/>
    <w:rsid w:val="00946D60"/>
    <w:rsid w:val="00947209"/>
    <w:rsid w:val="0094775C"/>
    <w:rsid w:val="0094783C"/>
    <w:rsid w:val="0094790B"/>
    <w:rsid w:val="00947C3A"/>
    <w:rsid w:val="00947D9D"/>
    <w:rsid w:val="00947EDF"/>
    <w:rsid w:val="00947EE5"/>
    <w:rsid w:val="00947FD5"/>
    <w:rsid w:val="00947FE6"/>
    <w:rsid w:val="00950242"/>
    <w:rsid w:val="009506AF"/>
    <w:rsid w:val="00950A2A"/>
    <w:rsid w:val="00950D32"/>
    <w:rsid w:val="00950FCB"/>
    <w:rsid w:val="009511A7"/>
    <w:rsid w:val="0095159F"/>
    <w:rsid w:val="009517D5"/>
    <w:rsid w:val="009518D7"/>
    <w:rsid w:val="00951A5D"/>
    <w:rsid w:val="00951AFA"/>
    <w:rsid w:val="00951CF7"/>
    <w:rsid w:val="00951F49"/>
    <w:rsid w:val="009520A8"/>
    <w:rsid w:val="009523DC"/>
    <w:rsid w:val="009529C0"/>
    <w:rsid w:val="00952C96"/>
    <w:rsid w:val="00952C9A"/>
    <w:rsid w:val="00952D34"/>
    <w:rsid w:val="00954015"/>
    <w:rsid w:val="00954262"/>
    <w:rsid w:val="009545F6"/>
    <w:rsid w:val="0095467A"/>
    <w:rsid w:val="009548E9"/>
    <w:rsid w:val="00954D54"/>
    <w:rsid w:val="00954ED3"/>
    <w:rsid w:val="0095534A"/>
    <w:rsid w:val="00955799"/>
    <w:rsid w:val="00955EC6"/>
    <w:rsid w:val="00955F3C"/>
    <w:rsid w:val="00956954"/>
    <w:rsid w:val="00956BCD"/>
    <w:rsid w:val="0095778E"/>
    <w:rsid w:val="00957884"/>
    <w:rsid w:val="00957C49"/>
    <w:rsid w:val="00957F37"/>
    <w:rsid w:val="00960277"/>
    <w:rsid w:val="0096078C"/>
    <w:rsid w:val="00960DD3"/>
    <w:rsid w:val="009610C3"/>
    <w:rsid w:val="009612A8"/>
    <w:rsid w:val="00961537"/>
    <w:rsid w:val="00962742"/>
    <w:rsid w:val="0096362C"/>
    <w:rsid w:val="0096390F"/>
    <w:rsid w:val="00963F73"/>
    <w:rsid w:val="00964295"/>
    <w:rsid w:val="00964427"/>
    <w:rsid w:val="00964D09"/>
    <w:rsid w:val="00965280"/>
    <w:rsid w:val="0096546D"/>
    <w:rsid w:val="00965567"/>
    <w:rsid w:val="0096593E"/>
    <w:rsid w:val="009659B2"/>
    <w:rsid w:val="00966542"/>
    <w:rsid w:val="0096690B"/>
    <w:rsid w:val="00966978"/>
    <w:rsid w:val="009676D3"/>
    <w:rsid w:val="009678F1"/>
    <w:rsid w:val="00970166"/>
    <w:rsid w:val="009708E4"/>
    <w:rsid w:val="00970A25"/>
    <w:rsid w:val="00970E53"/>
    <w:rsid w:val="0097169E"/>
    <w:rsid w:val="009721DD"/>
    <w:rsid w:val="00972270"/>
    <w:rsid w:val="00972C99"/>
    <w:rsid w:val="00972D13"/>
    <w:rsid w:val="00972ED0"/>
    <w:rsid w:val="0097310E"/>
    <w:rsid w:val="00973212"/>
    <w:rsid w:val="0097345A"/>
    <w:rsid w:val="009739EC"/>
    <w:rsid w:val="009739FB"/>
    <w:rsid w:val="00973B21"/>
    <w:rsid w:val="0097455D"/>
    <w:rsid w:val="009745E2"/>
    <w:rsid w:val="009747AA"/>
    <w:rsid w:val="0097575B"/>
    <w:rsid w:val="00976330"/>
    <w:rsid w:val="00976797"/>
    <w:rsid w:val="00976BF9"/>
    <w:rsid w:val="00977060"/>
    <w:rsid w:val="00977B71"/>
    <w:rsid w:val="00977D07"/>
    <w:rsid w:val="00977D78"/>
    <w:rsid w:val="00977EDC"/>
    <w:rsid w:val="00980CF2"/>
    <w:rsid w:val="00980EF5"/>
    <w:rsid w:val="0098140A"/>
    <w:rsid w:val="00981AAE"/>
    <w:rsid w:val="00981DA0"/>
    <w:rsid w:val="00982994"/>
    <w:rsid w:val="00982AE1"/>
    <w:rsid w:val="0098400E"/>
    <w:rsid w:val="009842D8"/>
    <w:rsid w:val="00984660"/>
    <w:rsid w:val="009846CF"/>
    <w:rsid w:val="0098558B"/>
    <w:rsid w:val="0098633D"/>
    <w:rsid w:val="0098634D"/>
    <w:rsid w:val="009866F1"/>
    <w:rsid w:val="009868EF"/>
    <w:rsid w:val="00986C03"/>
    <w:rsid w:val="00986D4D"/>
    <w:rsid w:val="009873A5"/>
    <w:rsid w:val="009875DB"/>
    <w:rsid w:val="00987A85"/>
    <w:rsid w:val="00987E4A"/>
    <w:rsid w:val="0099026C"/>
    <w:rsid w:val="00990306"/>
    <w:rsid w:val="0099072A"/>
    <w:rsid w:val="00990A1C"/>
    <w:rsid w:val="00990A1E"/>
    <w:rsid w:val="00990B0F"/>
    <w:rsid w:val="00990BAE"/>
    <w:rsid w:val="00990E40"/>
    <w:rsid w:val="0099100F"/>
    <w:rsid w:val="00991CE2"/>
    <w:rsid w:val="00991CF0"/>
    <w:rsid w:val="00992319"/>
    <w:rsid w:val="009923D0"/>
    <w:rsid w:val="0099264F"/>
    <w:rsid w:val="00992AC1"/>
    <w:rsid w:val="00992B05"/>
    <w:rsid w:val="00992DAB"/>
    <w:rsid w:val="00993645"/>
    <w:rsid w:val="00993D7B"/>
    <w:rsid w:val="0099404D"/>
    <w:rsid w:val="0099416B"/>
    <w:rsid w:val="0099426C"/>
    <w:rsid w:val="009949A3"/>
    <w:rsid w:val="00994B88"/>
    <w:rsid w:val="00994C19"/>
    <w:rsid w:val="00995268"/>
    <w:rsid w:val="00995317"/>
    <w:rsid w:val="009955BB"/>
    <w:rsid w:val="00995B45"/>
    <w:rsid w:val="00996034"/>
    <w:rsid w:val="00996576"/>
    <w:rsid w:val="0099679D"/>
    <w:rsid w:val="009973AC"/>
    <w:rsid w:val="00997858"/>
    <w:rsid w:val="00997A76"/>
    <w:rsid w:val="00997C3A"/>
    <w:rsid w:val="00997FAA"/>
    <w:rsid w:val="009A0253"/>
    <w:rsid w:val="009A0A34"/>
    <w:rsid w:val="009A0CFC"/>
    <w:rsid w:val="009A1142"/>
    <w:rsid w:val="009A11AB"/>
    <w:rsid w:val="009A1459"/>
    <w:rsid w:val="009A15C3"/>
    <w:rsid w:val="009A1B52"/>
    <w:rsid w:val="009A214D"/>
    <w:rsid w:val="009A2442"/>
    <w:rsid w:val="009A2741"/>
    <w:rsid w:val="009A3151"/>
    <w:rsid w:val="009A3E3F"/>
    <w:rsid w:val="009A41F4"/>
    <w:rsid w:val="009A446E"/>
    <w:rsid w:val="009A4552"/>
    <w:rsid w:val="009A45E1"/>
    <w:rsid w:val="009A469E"/>
    <w:rsid w:val="009A47E2"/>
    <w:rsid w:val="009A488F"/>
    <w:rsid w:val="009A4FA4"/>
    <w:rsid w:val="009A55A2"/>
    <w:rsid w:val="009A578F"/>
    <w:rsid w:val="009A58FC"/>
    <w:rsid w:val="009A5BB2"/>
    <w:rsid w:val="009A5C78"/>
    <w:rsid w:val="009A610D"/>
    <w:rsid w:val="009A632C"/>
    <w:rsid w:val="009A68BA"/>
    <w:rsid w:val="009A6909"/>
    <w:rsid w:val="009A7002"/>
    <w:rsid w:val="009A709E"/>
    <w:rsid w:val="009A7475"/>
    <w:rsid w:val="009A7505"/>
    <w:rsid w:val="009A7565"/>
    <w:rsid w:val="009A7608"/>
    <w:rsid w:val="009A7672"/>
    <w:rsid w:val="009A7AAB"/>
    <w:rsid w:val="009A7B4B"/>
    <w:rsid w:val="009B00B4"/>
    <w:rsid w:val="009B0256"/>
    <w:rsid w:val="009B0DDB"/>
    <w:rsid w:val="009B0FD6"/>
    <w:rsid w:val="009B1039"/>
    <w:rsid w:val="009B1192"/>
    <w:rsid w:val="009B11D9"/>
    <w:rsid w:val="009B1250"/>
    <w:rsid w:val="009B1696"/>
    <w:rsid w:val="009B1749"/>
    <w:rsid w:val="009B18DB"/>
    <w:rsid w:val="009B1C8D"/>
    <w:rsid w:val="009B1E76"/>
    <w:rsid w:val="009B1EB1"/>
    <w:rsid w:val="009B20B7"/>
    <w:rsid w:val="009B2A4C"/>
    <w:rsid w:val="009B2A7E"/>
    <w:rsid w:val="009B2EE9"/>
    <w:rsid w:val="009B2FAB"/>
    <w:rsid w:val="009B33A5"/>
    <w:rsid w:val="009B3561"/>
    <w:rsid w:val="009B3B32"/>
    <w:rsid w:val="009B40D0"/>
    <w:rsid w:val="009B4582"/>
    <w:rsid w:val="009B4B21"/>
    <w:rsid w:val="009B4B34"/>
    <w:rsid w:val="009B501A"/>
    <w:rsid w:val="009B5C66"/>
    <w:rsid w:val="009B645E"/>
    <w:rsid w:val="009B678A"/>
    <w:rsid w:val="009B68A2"/>
    <w:rsid w:val="009B68A4"/>
    <w:rsid w:val="009B68AF"/>
    <w:rsid w:val="009B69E4"/>
    <w:rsid w:val="009B6F14"/>
    <w:rsid w:val="009B701D"/>
    <w:rsid w:val="009B70B1"/>
    <w:rsid w:val="009B74CA"/>
    <w:rsid w:val="009B77DC"/>
    <w:rsid w:val="009B798E"/>
    <w:rsid w:val="009B7AF4"/>
    <w:rsid w:val="009B7B2C"/>
    <w:rsid w:val="009B7DC6"/>
    <w:rsid w:val="009C084A"/>
    <w:rsid w:val="009C1242"/>
    <w:rsid w:val="009C151C"/>
    <w:rsid w:val="009C173F"/>
    <w:rsid w:val="009C17F1"/>
    <w:rsid w:val="009C1E35"/>
    <w:rsid w:val="009C1FFB"/>
    <w:rsid w:val="009C24A3"/>
    <w:rsid w:val="009C2742"/>
    <w:rsid w:val="009C2987"/>
    <w:rsid w:val="009C3686"/>
    <w:rsid w:val="009C3A3E"/>
    <w:rsid w:val="009C3AC4"/>
    <w:rsid w:val="009C3E7F"/>
    <w:rsid w:val="009C43E0"/>
    <w:rsid w:val="009C46BC"/>
    <w:rsid w:val="009C4981"/>
    <w:rsid w:val="009C4E9C"/>
    <w:rsid w:val="009C54C0"/>
    <w:rsid w:val="009C54F2"/>
    <w:rsid w:val="009C5AEE"/>
    <w:rsid w:val="009C62EE"/>
    <w:rsid w:val="009C632B"/>
    <w:rsid w:val="009C641B"/>
    <w:rsid w:val="009C644A"/>
    <w:rsid w:val="009C6604"/>
    <w:rsid w:val="009C678F"/>
    <w:rsid w:val="009C751E"/>
    <w:rsid w:val="009C7818"/>
    <w:rsid w:val="009C7B7A"/>
    <w:rsid w:val="009D039E"/>
    <w:rsid w:val="009D0682"/>
    <w:rsid w:val="009D0A6C"/>
    <w:rsid w:val="009D0DD6"/>
    <w:rsid w:val="009D119C"/>
    <w:rsid w:val="009D1240"/>
    <w:rsid w:val="009D1318"/>
    <w:rsid w:val="009D1545"/>
    <w:rsid w:val="009D155A"/>
    <w:rsid w:val="009D15EE"/>
    <w:rsid w:val="009D1C04"/>
    <w:rsid w:val="009D1FE7"/>
    <w:rsid w:val="009D2267"/>
    <w:rsid w:val="009D2694"/>
    <w:rsid w:val="009D2847"/>
    <w:rsid w:val="009D2D1E"/>
    <w:rsid w:val="009D3025"/>
    <w:rsid w:val="009D3394"/>
    <w:rsid w:val="009D34B1"/>
    <w:rsid w:val="009D34B5"/>
    <w:rsid w:val="009D36EC"/>
    <w:rsid w:val="009D3DD9"/>
    <w:rsid w:val="009D3EF0"/>
    <w:rsid w:val="009D4114"/>
    <w:rsid w:val="009D464C"/>
    <w:rsid w:val="009D4664"/>
    <w:rsid w:val="009D4AA0"/>
    <w:rsid w:val="009D514F"/>
    <w:rsid w:val="009D54FE"/>
    <w:rsid w:val="009D55DC"/>
    <w:rsid w:val="009D58E0"/>
    <w:rsid w:val="009D5B59"/>
    <w:rsid w:val="009D5E1D"/>
    <w:rsid w:val="009D6738"/>
    <w:rsid w:val="009D6868"/>
    <w:rsid w:val="009D699F"/>
    <w:rsid w:val="009D74BF"/>
    <w:rsid w:val="009D767F"/>
    <w:rsid w:val="009D7ABB"/>
    <w:rsid w:val="009D7EE5"/>
    <w:rsid w:val="009E0085"/>
    <w:rsid w:val="009E04BF"/>
    <w:rsid w:val="009E0769"/>
    <w:rsid w:val="009E0A30"/>
    <w:rsid w:val="009E0C1A"/>
    <w:rsid w:val="009E0E09"/>
    <w:rsid w:val="009E1160"/>
    <w:rsid w:val="009E1311"/>
    <w:rsid w:val="009E13A2"/>
    <w:rsid w:val="009E14C4"/>
    <w:rsid w:val="009E153F"/>
    <w:rsid w:val="009E19B0"/>
    <w:rsid w:val="009E237C"/>
    <w:rsid w:val="009E24CF"/>
    <w:rsid w:val="009E2A93"/>
    <w:rsid w:val="009E2BC1"/>
    <w:rsid w:val="009E2BE3"/>
    <w:rsid w:val="009E2E70"/>
    <w:rsid w:val="009E2F9E"/>
    <w:rsid w:val="009E30DD"/>
    <w:rsid w:val="009E31B0"/>
    <w:rsid w:val="009E359F"/>
    <w:rsid w:val="009E38A0"/>
    <w:rsid w:val="009E39C9"/>
    <w:rsid w:val="009E3C2B"/>
    <w:rsid w:val="009E3FD7"/>
    <w:rsid w:val="009E48BA"/>
    <w:rsid w:val="009E4A8C"/>
    <w:rsid w:val="009E4C58"/>
    <w:rsid w:val="009E4CD5"/>
    <w:rsid w:val="009E56CC"/>
    <w:rsid w:val="009E5BA1"/>
    <w:rsid w:val="009E64DD"/>
    <w:rsid w:val="009E6879"/>
    <w:rsid w:val="009E688E"/>
    <w:rsid w:val="009E68BC"/>
    <w:rsid w:val="009E7F0D"/>
    <w:rsid w:val="009F028B"/>
    <w:rsid w:val="009F02E9"/>
    <w:rsid w:val="009F09F9"/>
    <w:rsid w:val="009F0B68"/>
    <w:rsid w:val="009F1057"/>
    <w:rsid w:val="009F1421"/>
    <w:rsid w:val="009F1714"/>
    <w:rsid w:val="009F1785"/>
    <w:rsid w:val="009F21BA"/>
    <w:rsid w:val="009F2B18"/>
    <w:rsid w:val="009F2B78"/>
    <w:rsid w:val="009F2D66"/>
    <w:rsid w:val="009F2FA0"/>
    <w:rsid w:val="009F3DA3"/>
    <w:rsid w:val="009F3F14"/>
    <w:rsid w:val="009F3F3E"/>
    <w:rsid w:val="009F4BE4"/>
    <w:rsid w:val="009F4D58"/>
    <w:rsid w:val="009F4FAE"/>
    <w:rsid w:val="009F5CEE"/>
    <w:rsid w:val="009F5E96"/>
    <w:rsid w:val="009F65E4"/>
    <w:rsid w:val="009F67AA"/>
    <w:rsid w:val="009F67DF"/>
    <w:rsid w:val="009F6AA3"/>
    <w:rsid w:val="009F6CDA"/>
    <w:rsid w:val="009F6E9E"/>
    <w:rsid w:val="009F7655"/>
    <w:rsid w:val="009F7995"/>
    <w:rsid w:val="009F79A8"/>
    <w:rsid w:val="00A00598"/>
    <w:rsid w:val="00A00924"/>
    <w:rsid w:val="00A00B9F"/>
    <w:rsid w:val="00A00E39"/>
    <w:rsid w:val="00A01037"/>
    <w:rsid w:val="00A0103A"/>
    <w:rsid w:val="00A01197"/>
    <w:rsid w:val="00A013C3"/>
    <w:rsid w:val="00A01887"/>
    <w:rsid w:val="00A018A1"/>
    <w:rsid w:val="00A019DF"/>
    <w:rsid w:val="00A01F34"/>
    <w:rsid w:val="00A02122"/>
    <w:rsid w:val="00A02195"/>
    <w:rsid w:val="00A024A3"/>
    <w:rsid w:val="00A02C91"/>
    <w:rsid w:val="00A02D1B"/>
    <w:rsid w:val="00A02E67"/>
    <w:rsid w:val="00A031DA"/>
    <w:rsid w:val="00A038E4"/>
    <w:rsid w:val="00A03A47"/>
    <w:rsid w:val="00A03B66"/>
    <w:rsid w:val="00A03F65"/>
    <w:rsid w:val="00A040EE"/>
    <w:rsid w:val="00A04168"/>
    <w:rsid w:val="00A047E5"/>
    <w:rsid w:val="00A04B49"/>
    <w:rsid w:val="00A04DC6"/>
    <w:rsid w:val="00A04E0A"/>
    <w:rsid w:val="00A05AA8"/>
    <w:rsid w:val="00A05AB5"/>
    <w:rsid w:val="00A05AE6"/>
    <w:rsid w:val="00A05AF9"/>
    <w:rsid w:val="00A05EF9"/>
    <w:rsid w:val="00A06A15"/>
    <w:rsid w:val="00A073C9"/>
    <w:rsid w:val="00A079BF"/>
    <w:rsid w:val="00A07F69"/>
    <w:rsid w:val="00A10238"/>
    <w:rsid w:val="00A10351"/>
    <w:rsid w:val="00A103B6"/>
    <w:rsid w:val="00A10F72"/>
    <w:rsid w:val="00A1121B"/>
    <w:rsid w:val="00A11469"/>
    <w:rsid w:val="00A11615"/>
    <w:rsid w:val="00A1190F"/>
    <w:rsid w:val="00A11B91"/>
    <w:rsid w:val="00A11C8B"/>
    <w:rsid w:val="00A11D28"/>
    <w:rsid w:val="00A12030"/>
    <w:rsid w:val="00A1218F"/>
    <w:rsid w:val="00A125FE"/>
    <w:rsid w:val="00A12621"/>
    <w:rsid w:val="00A1279D"/>
    <w:rsid w:val="00A12943"/>
    <w:rsid w:val="00A1367A"/>
    <w:rsid w:val="00A1396D"/>
    <w:rsid w:val="00A13A9D"/>
    <w:rsid w:val="00A13EA5"/>
    <w:rsid w:val="00A14F79"/>
    <w:rsid w:val="00A157DC"/>
    <w:rsid w:val="00A15FAD"/>
    <w:rsid w:val="00A164B6"/>
    <w:rsid w:val="00A168BB"/>
    <w:rsid w:val="00A16F85"/>
    <w:rsid w:val="00A16F86"/>
    <w:rsid w:val="00A1743E"/>
    <w:rsid w:val="00A17682"/>
    <w:rsid w:val="00A17766"/>
    <w:rsid w:val="00A17BC1"/>
    <w:rsid w:val="00A17E97"/>
    <w:rsid w:val="00A201B3"/>
    <w:rsid w:val="00A209C3"/>
    <w:rsid w:val="00A20C0A"/>
    <w:rsid w:val="00A20D03"/>
    <w:rsid w:val="00A20E87"/>
    <w:rsid w:val="00A20F7B"/>
    <w:rsid w:val="00A2196F"/>
    <w:rsid w:val="00A222D8"/>
    <w:rsid w:val="00A228A3"/>
    <w:rsid w:val="00A22A6B"/>
    <w:rsid w:val="00A237B6"/>
    <w:rsid w:val="00A23A7E"/>
    <w:rsid w:val="00A23C2E"/>
    <w:rsid w:val="00A2405B"/>
    <w:rsid w:val="00A24A99"/>
    <w:rsid w:val="00A24C92"/>
    <w:rsid w:val="00A25117"/>
    <w:rsid w:val="00A252C9"/>
    <w:rsid w:val="00A253A5"/>
    <w:rsid w:val="00A25B82"/>
    <w:rsid w:val="00A260CF"/>
    <w:rsid w:val="00A261F5"/>
    <w:rsid w:val="00A262AD"/>
    <w:rsid w:val="00A2634D"/>
    <w:rsid w:val="00A26592"/>
    <w:rsid w:val="00A26724"/>
    <w:rsid w:val="00A268E7"/>
    <w:rsid w:val="00A26C2E"/>
    <w:rsid w:val="00A26C91"/>
    <w:rsid w:val="00A27489"/>
    <w:rsid w:val="00A2748E"/>
    <w:rsid w:val="00A2752C"/>
    <w:rsid w:val="00A27EC7"/>
    <w:rsid w:val="00A3034D"/>
    <w:rsid w:val="00A30990"/>
    <w:rsid w:val="00A30BFC"/>
    <w:rsid w:val="00A30C7B"/>
    <w:rsid w:val="00A317A6"/>
    <w:rsid w:val="00A3185C"/>
    <w:rsid w:val="00A31C8C"/>
    <w:rsid w:val="00A31E4B"/>
    <w:rsid w:val="00A32067"/>
    <w:rsid w:val="00A3208A"/>
    <w:rsid w:val="00A32B5C"/>
    <w:rsid w:val="00A32D08"/>
    <w:rsid w:val="00A32DF5"/>
    <w:rsid w:val="00A32FDE"/>
    <w:rsid w:val="00A3301A"/>
    <w:rsid w:val="00A3358A"/>
    <w:rsid w:val="00A3362D"/>
    <w:rsid w:val="00A3384E"/>
    <w:rsid w:val="00A33A85"/>
    <w:rsid w:val="00A33DC1"/>
    <w:rsid w:val="00A33FBE"/>
    <w:rsid w:val="00A350FF"/>
    <w:rsid w:val="00A357FB"/>
    <w:rsid w:val="00A35E08"/>
    <w:rsid w:val="00A35F72"/>
    <w:rsid w:val="00A36A5A"/>
    <w:rsid w:val="00A36A84"/>
    <w:rsid w:val="00A370C2"/>
    <w:rsid w:val="00A37836"/>
    <w:rsid w:val="00A37C24"/>
    <w:rsid w:val="00A37C86"/>
    <w:rsid w:val="00A40083"/>
    <w:rsid w:val="00A40508"/>
    <w:rsid w:val="00A40ABA"/>
    <w:rsid w:val="00A41568"/>
    <w:rsid w:val="00A41A8D"/>
    <w:rsid w:val="00A41E1A"/>
    <w:rsid w:val="00A41F07"/>
    <w:rsid w:val="00A42D0E"/>
    <w:rsid w:val="00A43059"/>
    <w:rsid w:val="00A43428"/>
    <w:rsid w:val="00A436E7"/>
    <w:rsid w:val="00A440D1"/>
    <w:rsid w:val="00A44424"/>
    <w:rsid w:val="00A44A5F"/>
    <w:rsid w:val="00A44B4E"/>
    <w:rsid w:val="00A44FDA"/>
    <w:rsid w:val="00A455F8"/>
    <w:rsid w:val="00A45916"/>
    <w:rsid w:val="00A45A69"/>
    <w:rsid w:val="00A45CE8"/>
    <w:rsid w:val="00A46000"/>
    <w:rsid w:val="00A4604A"/>
    <w:rsid w:val="00A46076"/>
    <w:rsid w:val="00A46177"/>
    <w:rsid w:val="00A4669F"/>
    <w:rsid w:val="00A46D41"/>
    <w:rsid w:val="00A47241"/>
    <w:rsid w:val="00A476B7"/>
    <w:rsid w:val="00A4782D"/>
    <w:rsid w:val="00A47B75"/>
    <w:rsid w:val="00A47C31"/>
    <w:rsid w:val="00A47DF9"/>
    <w:rsid w:val="00A5011C"/>
    <w:rsid w:val="00A5028E"/>
    <w:rsid w:val="00A5040F"/>
    <w:rsid w:val="00A5042E"/>
    <w:rsid w:val="00A50511"/>
    <w:rsid w:val="00A509B8"/>
    <w:rsid w:val="00A50A44"/>
    <w:rsid w:val="00A50BE3"/>
    <w:rsid w:val="00A50FEB"/>
    <w:rsid w:val="00A5114F"/>
    <w:rsid w:val="00A517F8"/>
    <w:rsid w:val="00A51D36"/>
    <w:rsid w:val="00A51FFE"/>
    <w:rsid w:val="00A520B9"/>
    <w:rsid w:val="00A525DC"/>
    <w:rsid w:val="00A5311C"/>
    <w:rsid w:val="00A536F8"/>
    <w:rsid w:val="00A537AE"/>
    <w:rsid w:val="00A53A09"/>
    <w:rsid w:val="00A53BF8"/>
    <w:rsid w:val="00A541F2"/>
    <w:rsid w:val="00A54905"/>
    <w:rsid w:val="00A54DD2"/>
    <w:rsid w:val="00A54E84"/>
    <w:rsid w:val="00A54F9E"/>
    <w:rsid w:val="00A5609C"/>
    <w:rsid w:val="00A564D9"/>
    <w:rsid w:val="00A5688E"/>
    <w:rsid w:val="00A568DB"/>
    <w:rsid w:val="00A56B8A"/>
    <w:rsid w:val="00A56D66"/>
    <w:rsid w:val="00A57082"/>
    <w:rsid w:val="00A572C2"/>
    <w:rsid w:val="00A5756B"/>
    <w:rsid w:val="00A577E1"/>
    <w:rsid w:val="00A57A17"/>
    <w:rsid w:val="00A6007D"/>
    <w:rsid w:val="00A601D8"/>
    <w:rsid w:val="00A60E84"/>
    <w:rsid w:val="00A61555"/>
    <w:rsid w:val="00A61D38"/>
    <w:rsid w:val="00A622BD"/>
    <w:rsid w:val="00A62B5A"/>
    <w:rsid w:val="00A62CDA"/>
    <w:rsid w:val="00A62EAF"/>
    <w:rsid w:val="00A6325C"/>
    <w:rsid w:val="00A632C1"/>
    <w:rsid w:val="00A634B4"/>
    <w:rsid w:val="00A63DAE"/>
    <w:rsid w:val="00A644EC"/>
    <w:rsid w:val="00A64580"/>
    <w:rsid w:val="00A64F0F"/>
    <w:rsid w:val="00A64F37"/>
    <w:rsid w:val="00A652B3"/>
    <w:rsid w:val="00A6546E"/>
    <w:rsid w:val="00A6553C"/>
    <w:rsid w:val="00A658DC"/>
    <w:rsid w:val="00A65B4E"/>
    <w:rsid w:val="00A65BBF"/>
    <w:rsid w:val="00A65BF7"/>
    <w:rsid w:val="00A65F0D"/>
    <w:rsid w:val="00A66302"/>
    <w:rsid w:val="00A667C2"/>
    <w:rsid w:val="00A669F8"/>
    <w:rsid w:val="00A67480"/>
    <w:rsid w:val="00A67A1E"/>
    <w:rsid w:val="00A67AAF"/>
    <w:rsid w:val="00A702C1"/>
    <w:rsid w:val="00A703A5"/>
    <w:rsid w:val="00A703B2"/>
    <w:rsid w:val="00A7057D"/>
    <w:rsid w:val="00A7071E"/>
    <w:rsid w:val="00A70902"/>
    <w:rsid w:val="00A70C05"/>
    <w:rsid w:val="00A70E7B"/>
    <w:rsid w:val="00A711C4"/>
    <w:rsid w:val="00A7139F"/>
    <w:rsid w:val="00A7142E"/>
    <w:rsid w:val="00A721B6"/>
    <w:rsid w:val="00A722E8"/>
    <w:rsid w:val="00A72332"/>
    <w:rsid w:val="00A73213"/>
    <w:rsid w:val="00A73277"/>
    <w:rsid w:val="00A73BC8"/>
    <w:rsid w:val="00A746C5"/>
    <w:rsid w:val="00A74927"/>
    <w:rsid w:val="00A752BA"/>
    <w:rsid w:val="00A756AD"/>
    <w:rsid w:val="00A7588B"/>
    <w:rsid w:val="00A7609C"/>
    <w:rsid w:val="00A7616C"/>
    <w:rsid w:val="00A7621C"/>
    <w:rsid w:val="00A763E7"/>
    <w:rsid w:val="00A7653F"/>
    <w:rsid w:val="00A7681A"/>
    <w:rsid w:val="00A76B74"/>
    <w:rsid w:val="00A76D98"/>
    <w:rsid w:val="00A76F56"/>
    <w:rsid w:val="00A77298"/>
    <w:rsid w:val="00A77483"/>
    <w:rsid w:val="00A77AAD"/>
    <w:rsid w:val="00A77AB6"/>
    <w:rsid w:val="00A801A2"/>
    <w:rsid w:val="00A80715"/>
    <w:rsid w:val="00A80773"/>
    <w:rsid w:val="00A80EAA"/>
    <w:rsid w:val="00A817CF"/>
    <w:rsid w:val="00A821FC"/>
    <w:rsid w:val="00A821FD"/>
    <w:rsid w:val="00A8258D"/>
    <w:rsid w:val="00A8260A"/>
    <w:rsid w:val="00A82FC2"/>
    <w:rsid w:val="00A83111"/>
    <w:rsid w:val="00A836DD"/>
    <w:rsid w:val="00A83B4C"/>
    <w:rsid w:val="00A83BD3"/>
    <w:rsid w:val="00A83CEC"/>
    <w:rsid w:val="00A83D67"/>
    <w:rsid w:val="00A83E4C"/>
    <w:rsid w:val="00A83F29"/>
    <w:rsid w:val="00A84161"/>
    <w:rsid w:val="00A84170"/>
    <w:rsid w:val="00A84221"/>
    <w:rsid w:val="00A8426D"/>
    <w:rsid w:val="00A843F2"/>
    <w:rsid w:val="00A84757"/>
    <w:rsid w:val="00A84B0F"/>
    <w:rsid w:val="00A84C0C"/>
    <w:rsid w:val="00A858A9"/>
    <w:rsid w:val="00A859AF"/>
    <w:rsid w:val="00A85B53"/>
    <w:rsid w:val="00A85DFB"/>
    <w:rsid w:val="00A85E4F"/>
    <w:rsid w:val="00A8617D"/>
    <w:rsid w:val="00A873CD"/>
    <w:rsid w:val="00A8767B"/>
    <w:rsid w:val="00A87912"/>
    <w:rsid w:val="00A87FFC"/>
    <w:rsid w:val="00A90A81"/>
    <w:rsid w:val="00A90C00"/>
    <w:rsid w:val="00A90D57"/>
    <w:rsid w:val="00A91502"/>
    <w:rsid w:val="00A91AC8"/>
    <w:rsid w:val="00A921E8"/>
    <w:rsid w:val="00A92583"/>
    <w:rsid w:val="00A9260D"/>
    <w:rsid w:val="00A928D2"/>
    <w:rsid w:val="00A92A87"/>
    <w:rsid w:val="00A92DD6"/>
    <w:rsid w:val="00A9305A"/>
    <w:rsid w:val="00A93D59"/>
    <w:rsid w:val="00A94916"/>
    <w:rsid w:val="00A94AFA"/>
    <w:rsid w:val="00A94F9F"/>
    <w:rsid w:val="00A950DA"/>
    <w:rsid w:val="00A95171"/>
    <w:rsid w:val="00A958D5"/>
    <w:rsid w:val="00A95C74"/>
    <w:rsid w:val="00A95EB9"/>
    <w:rsid w:val="00A96049"/>
    <w:rsid w:val="00A96065"/>
    <w:rsid w:val="00A961C6"/>
    <w:rsid w:val="00A9637F"/>
    <w:rsid w:val="00A96552"/>
    <w:rsid w:val="00A97396"/>
    <w:rsid w:val="00A97425"/>
    <w:rsid w:val="00A976AF"/>
    <w:rsid w:val="00A97755"/>
    <w:rsid w:val="00A97B43"/>
    <w:rsid w:val="00A97D0E"/>
    <w:rsid w:val="00AA0059"/>
    <w:rsid w:val="00AA00A0"/>
    <w:rsid w:val="00AA0131"/>
    <w:rsid w:val="00AA03D7"/>
    <w:rsid w:val="00AA04F8"/>
    <w:rsid w:val="00AA05CC"/>
    <w:rsid w:val="00AA0985"/>
    <w:rsid w:val="00AA0EEA"/>
    <w:rsid w:val="00AA0F8F"/>
    <w:rsid w:val="00AA1146"/>
    <w:rsid w:val="00AA1332"/>
    <w:rsid w:val="00AA1497"/>
    <w:rsid w:val="00AA14D8"/>
    <w:rsid w:val="00AA15A8"/>
    <w:rsid w:val="00AA188E"/>
    <w:rsid w:val="00AA208D"/>
    <w:rsid w:val="00AA2CCA"/>
    <w:rsid w:val="00AA2CF1"/>
    <w:rsid w:val="00AA3B7A"/>
    <w:rsid w:val="00AA3F36"/>
    <w:rsid w:val="00AA4069"/>
    <w:rsid w:val="00AA40CC"/>
    <w:rsid w:val="00AA42DF"/>
    <w:rsid w:val="00AA43BD"/>
    <w:rsid w:val="00AA4575"/>
    <w:rsid w:val="00AA48DC"/>
    <w:rsid w:val="00AA4A56"/>
    <w:rsid w:val="00AA4B23"/>
    <w:rsid w:val="00AA6442"/>
    <w:rsid w:val="00AA6598"/>
    <w:rsid w:val="00AA6902"/>
    <w:rsid w:val="00AA6C79"/>
    <w:rsid w:val="00AA6EC1"/>
    <w:rsid w:val="00AA6FF9"/>
    <w:rsid w:val="00AA72BE"/>
    <w:rsid w:val="00AA751B"/>
    <w:rsid w:val="00AA7688"/>
    <w:rsid w:val="00AA7F5D"/>
    <w:rsid w:val="00AA7FC5"/>
    <w:rsid w:val="00AB000C"/>
    <w:rsid w:val="00AB0041"/>
    <w:rsid w:val="00AB004E"/>
    <w:rsid w:val="00AB03D8"/>
    <w:rsid w:val="00AB086A"/>
    <w:rsid w:val="00AB0B26"/>
    <w:rsid w:val="00AB0BF3"/>
    <w:rsid w:val="00AB0D5E"/>
    <w:rsid w:val="00AB11FC"/>
    <w:rsid w:val="00AB18D5"/>
    <w:rsid w:val="00AB1FAE"/>
    <w:rsid w:val="00AB24BD"/>
    <w:rsid w:val="00AB28AA"/>
    <w:rsid w:val="00AB28FA"/>
    <w:rsid w:val="00AB2BEF"/>
    <w:rsid w:val="00AB2C6B"/>
    <w:rsid w:val="00AB2FBE"/>
    <w:rsid w:val="00AB3419"/>
    <w:rsid w:val="00AB3494"/>
    <w:rsid w:val="00AB358B"/>
    <w:rsid w:val="00AB364E"/>
    <w:rsid w:val="00AB367B"/>
    <w:rsid w:val="00AB379C"/>
    <w:rsid w:val="00AB391B"/>
    <w:rsid w:val="00AB39B7"/>
    <w:rsid w:val="00AB39F4"/>
    <w:rsid w:val="00AB3D12"/>
    <w:rsid w:val="00AB4424"/>
    <w:rsid w:val="00AB47AD"/>
    <w:rsid w:val="00AB4A21"/>
    <w:rsid w:val="00AB4F70"/>
    <w:rsid w:val="00AB5133"/>
    <w:rsid w:val="00AB55EA"/>
    <w:rsid w:val="00AB584C"/>
    <w:rsid w:val="00AB5C65"/>
    <w:rsid w:val="00AB5D11"/>
    <w:rsid w:val="00AB62F7"/>
    <w:rsid w:val="00AB67F4"/>
    <w:rsid w:val="00AB6B81"/>
    <w:rsid w:val="00AB730E"/>
    <w:rsid w:val="00AB743E"/>
    <w:rsid w:val="00AB7455"/>
    <w:rsid w:val="00AB77C3"/>
    <w:rsid w:val="00AB79F3"/>
    <w:rsid w:val="00AC01C7"/>
    <w:rsid w:val="00AC039D"/>
    <w:rsid w:val="00AC056D"/>
    <w:rsid w:val="00AC0F24"/>
    <w:rsid w:val="00AC13E4"/>
    <w:rsid w:val="00AC1E3B"/>
    <w:rsid w:val="00AC23AE"/>
    <w:rsid w:val="00AC2915"/>
    <w:rsid w:val="00AC2B1C"/>
    <w:rsid w:val="00AC2EDC"/>
    <w:rsid w:val="00AC35A6"/>
    <w:rsid w:val="00AC37FB"/>
    <w:rsid w:val="00AC3B76"/>
    <w:rsid w:val="00AC41E8"/>
    <w:rsid w:val="00AC4233"/>
    <w:rsid w:val="00AC47D5"/>
    <w:rsid w:val="00AC4C99"/>
    <w:rsid w:val="00AC52ED"/>
    <w:rsid w:val="00AC6291"/>
    <w:rsid w:val="00AC640C"/>
    <w:rsid w:val="00AC65F7"/>
    <w:rsid w:val="00AC6C8F"/>
    <w:rsid w:val="00AC6E2C"/>
    <w:rsid w:val="00AC70A8"/>
    <w:rsid w:val="00AC7682"/>
    <w:rsid w:val="00AC76A6"/>
    <w:rsid w:val="00AC7990"/>
    <w:rsid w:val="00AC7B6C"/>
    <w:rsid w:val="00AD0262"/>
    <w:rsid w:val="00AD0335"/>
    <w:rsid w:val="00AD0338"/>
    <w:rsid w:val="00AD056A"/>
    <w:rsid w:val="00AD072B"/>
    <w:rsid w:val="00AD078F"/>
    <w:rsid w:val="00AD0C55"/>
    <w:rsid w:val="00AD1155"/>
    <w:rsid w:val="00AD1E7B"/>
    <w:rsid w:val="00AD1EB5"/>
    <w:rsid w:val="00AD28E7"/>
    <w:rsid w:val="00AD2EBB"/>
    <w:rsid w:val="00AD35C9"/>
    <w:rsid w:val="00AD36F0"/>
    <w:rsid w:val="00AD38CC"/>
    <w:rsid w:val="00AD3A9B"/>
    <w:rsid w:val="00AD3E93"/>
    <w:rsid w:val="00AD4226"/>
    <w:rsid w:val="00AD4443"/>
    <w:rsid w:val="00AD474A"/>
    <w:rsid w:val="00AD48E2"/>
    <w:rsid w:val="00AD5007"/>
    <w:rsid w:val="00AD5054"/>
    <w:rsid w:val="00AD537B"/>
    <w:rsid w:val="00AD5BCA"/>
    <w:rsid w:val="00AD6A1E"/>
    <w:rsid w:val="00AD6BD4"/>
    <w:rsid w:val="00AD6D3B"/>
    <w:rsid w:val="00AD6D52"/>
    <w:rsid w:val="00AD6DC4"/>
    <w:rsid w:val="00AD6FC1"/>
    <w:rsid w:val="00AD751F"/>
    <w:rsid w:val="00AD7697"/>
    <w:rsid w:val="00AD7825"/>
    <w:rsid w:val="00AE01E8"/>
    <w:rsid w:val="00AE120C"/>
    <w:rsid w:val="00AE1591"/>
    <w:rsid w:val="00AE15D5"/>
    <w:rsid w:val="00AE1A5E"/>
    <w:rsid w:val="00AE1F18"/>
    <w:rsid w:val="00AE21E0"/>
    <w:rsid w:val="00AE254B"/>
    <w:rsid w:val="00AE2C76"/>
    <w:rsid w:val="00AE2D7F"/>
    <w:rsid w:val="00AE3816"/>
    <w:rsid w:val="00AE3EEE"/>
    <w:rsid w:val="00AE4861"/>
    <w:rsid w:val="00AE4A50"/>
    <w:rsid w:val="00AE54B6"/>
    <w:rsid w:val="00AE58F2"/>
    <w:rsid w:val="00AE5C99"/>
    <w:rsid w:val="00AE5CEE"/>
    <w:rsid w:val="00AE61EF"/>
    <w:rsid w:val="00AE6267"/>
    <w:rsid w:val="00AE659D"/>
    <w:rsid w:val="00AE6B60"/>
    <w:rsid w:val="00AE73AF"/>
    <w:rsid w:val="00AE7B42"/>
    <w:rsid w:val="00AE7B6D"/>
    <w:rsid w:val="00AE7BBC"/>
    <w:rsid w:val="00AF0147"/>
    <w:rsid w:val="00AF027E"/>
    <w:rsid w:val="00AF064C"/>
    <w:rsid w:val="00AF0834"/>
    <w:rsid w:val="00AF0A60"/>
    <w:rsid w:val="00AF0A93"/>
    <w:rsid w:val="00AF0CA5"/>
    <w:rsid w:val="00AF0EE4"/>
    <w:rsid w:val="00AF1211"/>
    <w:rsid w:val="00AF137B"/>
    <w:rsid w:val="00AF14B9"/>
    <w:rsid w:val="00AF1788"/>
    <w:rsid w:val="00AF1F94"/>
    <w:rsid w:val="00AF2258"/>
    <w:rsid w:val="00AF28DA"/>
    <w:rsid w:val="00AF2BB2"/>
    <w:rsid w:val="00AF2DD8"/>
    <w:rsid w:val="00AF3147"/>
    <w:rsid w:val="00AF3499"/>
    <w:rsid w:val="00AF3955"/>
    <w:rsid w:val="00AF3E4E"/>
    <w:rsid w:val="00AF4186"/>
    <w:rsid w:val="00AF4470"/>
    <w:rsid w:val="00AF47C1"/>
    <w:rsid w:val="00AF4BC7"/>
    <w:rsid w:val="00AF4BDA"/>
    <w:rsid w:val="00AF4C15"/>
    <w:rsid w:val="00AF4F29"/>
    <w:rsid w:val="00AF52C9"/>
    <w:rsid w:val="00AF58CA"/>
    <w:rsid w:val="00AF5957"/>
    <w:rsid w:val="00AF5F4E"/>
    <w:rsid w:val="00AF677A"/>
    <w:rsid w:val="00AF6F9C"/>
    <w:rsid w:val="00AF7956"/>
    <w:rsid w:val="00B00726"/>
    <w:rsid w:val="00B00B52"/>
    <w:rsid w:val="00B00E09"/>
    <w:rsid w:val="00B00E71"/>
    <w:rsid w:val="00B0157F"/>
    <w:rsid w:val="00B015F1"/>
    <w:rsid w:val="00B0162D"/>
    <w:rsid w:val="00B0189D"/>
    <w:rsid w:val="00B019DF"/>
    <w:rsid w:val="00B02786"/>
    <w:rsid w:val="00B02CC4"/>
    <w:rsid w:val="00B02CF0"/>
    <w:rsid w:val="00B02EAB"/>
    <w:rsid w:val="00B03632"/>
    <w:rsid w:val="00B03839"/>
    <w:rsid w:val="00B038A4"/>
    <w:rsid w:val="00B03A84"/>
    <w:rsid w:val="00B03BA3"/>
    <w:rsid w:val="00B03EF8"/>
    <w:rsid w:val="00B03F3F"/>
    <w:rsid w:val="00B04220"/>
    <w:rsid w:val="00B045BB"/>
    <w:rsid w:val="00B04B9E"/>
    <w:rsid w:val="00B0524F"/>
    <w:rsid w:val="00B053DF"/>
    <w:rsid w:val="00B0548D"/>
    <w:rsid w:val="00B05CF3"/>
    <w:rsid w:val="00B06103"/>
    <w:rsid w:val="00B0616B"/>
    <w:rsid w:val="00B06526"/>
    <w:rsid w:val="00B06663"/>
    <w:rsid w:val="00B06778"/>
    <w:rsid w:val="00B06E72"/>
    <w:rsid w:val="00B07009"/>
    <w:rsid w:val="00B0719D"/>
    <w:rsid w:val="00B075E0"/>
    <w:rsid w:val="00B07FB6"/>
    <w:rsid w:val="00B10487"/>
    <w:rsid w:val="00B10511"/>
    <w:rsid w:val="00B106B8"/>
    <w:rsid w:val="00B10895"/>
    <w:rsid w:val="00B109C4"/>
    <w:rsid w:val="00B10B1B"/>
    <w:rsid w:val="00B1104D"/>
    <w:rsid w:val="00B110F7"/>
    <w:rsid w:val="00B118EC"/>
    <w:rsid w:val="00B11DF7"/>
    <w:rsid w:val="00B123C8"/>
    <w:rsid w:val="00B1253A"/>
    <w:rsid w:val="00B12BAB"/>
    <w:rsid w:val="00B13142"/>
    <w:rsid w:val="00B1336D"/>
    <w:rsid w:val="00B13544"/>
    <w:rsid w:val="00B13712"/>
    <w:rsid w:val="00B1399D"/>
    <w:rsid w:val="00B13CDC"/>
    <w:rsid w:val="00B13FB4"/>
    <w:rsid w:val="00B1423D"/>
    <w:rsid w:val="00B14372"/>
    <w:rsid w:val="00B1438D"/>
    <w:rsid w:val="00B14DC5"/>
    <w:rsid w:val="00B14EEA"/>
    <w:rsid w:val="00B15320"/>
    <w:rsid w:val="00B156B3"/>
    <w:rsid w:val="00B15740"/>
    <w:rsid w:val="00B15CF5"/>
    <w:rsid w:val="00B15D72"/>
    <w:rsid w:val="00B15DEF"/>
    <w:rsid w:val="00B16054"/>
    <w:rsid w:val="00B1606E"/>
    <w:rsid w:val="00B166D9"/>
    <w:rsid w:val="00B1691C"/>
    <w:rsid w:val="00B16A0D"/>
    <w:rsid w:val="00B17046"/>
    <w:rsid w:val="00B176BB"/>
    <w:rsid w:val="00B20343"/>
    <w:rsid w:val="00B20C42"/>
    <w:rsid w:val="00B21052"/>
    <w:rsid w:val="00B211E1"/>
    <w:rsid w:val="00B21466"/>
    <w:rsid w:val="00B21928"/>
    <w:rsid w:val="00B21DEE"/>
    <w:rsid w:val="00B22211"/>
    <w:rsid w:val="00B222CC"/>
    <w:rsid w:val="00B229EA"/>
    <w:rsid w:val="00B22EA2"/>
    <w:rsid w:val="00B22FC7"/>
    <w:rsid w:val="00B232F7"/>
    <w:rsid w:val="00B23859"/>
    <w:rsid w:val="00B23876"/>
    <w:rsid w:val="00B23B62"/>
    <w:rsid w:val="00B23C5F"/>
    <w:rsid w:val="00B24068"/>
    <w:rsid w:val="00B24803"/>
    <w:rsid w:val="00B24B9B"/>
    <w:rsid w:val="00B250D3"/>
    <w:rsid w:val="00B25E38"/>
    <w:rsid w:val="00B25ECD"/>
    <w:rsid w:val="00B26088"/>
    <w:rsid w:val="00B26435"/>
    <w:rsid w:val="00B267C4"/>
    <w:rsid w:val="00B267ED"/>
    <w:rsid w:val="00B26EF8"/>
    <w:rsid w:val="00B26FEF"/>
    <w:rsid w:val="00B275DE"/>
    <w:rsid w:val="00B27A4F"/>
    <w:rsid w:val="00B30582"/>
    <w:rsid w:val="00B30643"/>
    <w:rsid w:val="00B3080A"/>
    <w:rsid w:val="00B30A71"/>
    <w:rsid w:val="00B31016"/>
    <w:rsid w:val="00B310E8"/>
    <w:rsid w:val="00B313EB"/>
    <w:rsid w:val="00B31436"/>
    <w:rsid w:val="00B31529"/>
    <w:rsid w:val="00B31808"/>
    <w:rsid w:val="00B31C5F"/>
    <w:rsid w:val="00B31E42"/>
    <w:rsid w:val="00B3244F"/>
    <w:rsid w:val="00B326AB"/>
    <w:rsid w:val="00B326E4"/>
    <w:rsid w:val="00B33A2E"/>
    <w:rsid w:val="00B33C06"/>
    <w:rsid w:val="00B33E7E"/>
    <w:rsid w:val="00B3415F"/>
    <w:rsid w:val="00B341AF"/>
    <w:rsid w:val="00B342F4"/>
    <w:rsid w:val="00B343B3"/>
    <w:rsid w:val="00B346B4"/>
    <w:rsid w:val="00B3487F"/>
    <w:rsid w:val="00B34C76"/>
    <w:rsid w:val="00B35034"/>
    <w:rsid w:val="00B3560E"/>
    <w:rsid w:val="00B35BED"/>
    <w:rsid w:val="00B3627E"/>
    <w:rsid w:val="00B363B0"/>
    <w:rsid w:val="00B3693F"/>
    <w:rsid w:val="00B370D8"/>
    <w:rsid w:val="00B37693"/>
    <w:rsid w:val="00B378CD"/>
    <w:rsid w:val="00B401BF"/>
    <w:rsid w:val="00B40CBC"/>
    <w:rsid w:val="00B4140B"/>
    <w:rsid w:val="00B419EE"/>
    <w:rsid w:val="00B41B49"/>
    <w:rsid w:val="00B41FBC"/>
    <w:rsid w:val="00B423A7"/>
    <w:rsid w:val="00B42533"/>
    <w:rsid w:val="00B426F0"/>
    <w:rsid w:val="00B4279C"/>
    <w:rsid w:val="00B42CAA"/>
    <w:rsid w:val="00B42E55"/>
    <w:rsid w:val="00B4315B"/>
    <w:rsid w:val="00B43571"/>
    <w:rsid w:val="00B43614"/>
    <w:rsid w:val="00B43633"/>
    <w:rsid w:val="00B43BE7"/>
    <w:rsid w:val="00B441C5"/>
    <w:rsid w:val="00B44916"/>
    <w:rsid w:val="00B44B9F"/>
    <w:rsid w:val="00B452EC"/>
    <w:rsid w:val="00B459D2"/>
    <w:rsid w:val="00B45A0C"/>
    <w:rsid w:val="00B45B89"/>
    <w:rsid w:val="00B45C05"/>
    <w:rsid w:val="00B46909"/>
    <w:rsid w:val="00B46E41"/>
    <w:rsid w:val="00B47148"/>
    <w:rsid w:val="00B4767A"/>
    <w:rsid w:val="00B47D7C"/>
    <w:rsid w:val="00B47EB7"/>
    <w:rsid w:val="00B50789"/>
    <w:rsid w:val="00B50810"/>
    <w:rsid w:val="00B50B1A"/>
    <w:rsid w:val="00B50E79"/>
    <w:rsid w:val="00B50FD4"/>
    <w:rsid w:val="00B51490"/>
    <w:rsid w:val="00B51FA2"/>
    <w:rsid w:val="00B5208F"/>
    <w:rsid w:val="00B52177"/>
    <w:rsid w:val="00B5255F"/>
    <w:rsid w:val="00B52643"/>
    <w:rsid w:val="00B528B7"/>
    <w:rsid w:val="00B53184"/>
    <w:rsid w:val="00B535C9"/>
    <w:rsid w:val="00B53BED"/>
    <w:rsid w:val="00B53C17"/>
    <w:rsid w:val="00B53C1D"/>
    <w:rsid w:val="00B53D94"/>
    <w:rsid w:val="00B54C57"/>
    <w:rsid w:val="00B55345"/>
    <w:rsid w:val="00B55466"/>
    <w:rsid w:val="00B55685"/>
    <w:rsid w:val="00B558B8"/>
    <w:rsid w:val="00B559EF"/>
    <w:rsid w:val="00B55B29"/>
    <w:rsid w:val="00B5615D"/>
    <w:rsid w:val="00B56513"/>
    <w:rsid w:val="00B57308"/>
    <w:rsid w:val="00B574E3"/>
    <w:rsid w:val="00B5752E"/>
    <w:rsid w:val="00B579D4"/>
    <w:rsid w:val="00B60155"/>
    <w:rsid w:val="00B60250"/>
    <w:rsid w:val="00B6067C"/>
    <w:rsid w:val="00B6090E"/>
    <w:rsid w:val="00B60A3B"/>
    <w:rsid w:val="00B60B3F"/>
    <w:rsid w:val="00B60FE7"/>
    <w:rsid w:val="00B61924"/>
    <w:rsid w:val="00B61A4E"/>
    <w:rsid w:val="00B61CEB"/>
    <w:rsid w:val="00B61E19"/>
    <w:rsid w:val="00B61E28"/>
    <w:rsid w:val="00B61F58"/>
    <w:rsid w:val="00B62277"/>
    <w:rsid w:val="00B6284B"/>
    <w:rsid w:val="00B62F3A"/>
    <w:rsid w:val="00B633E2"/>
    <w:rsid w:val="00B63476"/>
    <w:rsid w:val="00B640BF"/>
    <w:rsid w:val="00B645E0"/>
    <w:rsid w:val="00B64619"/>
    <w:rsid w:val="00B64D7E"/>
    <w:rsid w:val="00B653EE"/>
    <w:rsid w:val="00B65424"/>
    <w:rsid w:val="00B654B4"/>
    <w:rsid w:val="00B65784"/>
    <w:rsid w:val="00B65AD6"/>
    <w:rsid w:val="00B65B66"/>
    <w:rsid w:val="00B66110"/>
    <w:rsid w:val="00B6620A"/>
    <w:rsid w:val="00B6684D"/>
    <w:rsid w:val="00B6689A"/>
    <w:rsid w:val="00B6691B"/>
    <w:rsid w:val="00B67076"/>
    <w:rsid w:val="00B671B0"/>
    <w:rsid w:val="00B67837"/>
    <w:rsid w:val="00B67AEE"/>
    <w:rsid w:val="00B67FDD"/>
    <w:rsid w:val="00B70259"/>
    <w:rsid w:val="00B70AB3"/>
    <w:rsid w:val="00B71439"/>
    <w:rsid w:val="00B71C41"/>
    <w:rsid w:val="00B71D73"/>
    <w:rsid w:val="00B7275D"/>
    <w:rsid w:val="00B72E28"/>
    <w:rsid w:val="00B73571"/>
    <w:rsid w:val="00B739DD"/>
    <w:rsid w:val="00B73B3E"/>
    <w:rsid w:val="00B74BBD"/>
    <w:rsid w:val="00B74E6E"/>
    <w:rsid w:val="00B75859"/>
    <w:rsid w:val="00B75E3F"/>
    <w:rsid w:val="00B76110"/>
    <w:rsid w:val="00B76260"/>
    <w:rsid w:val="00B76917"/>
    <w:rsid w:val="00B7694B"/>
    <w:rsid w:val="00B76B87"/>
    <w:rsid w:val="00B76C56"/>
    <w:rsid w:val="00B77456"/>
    <w:rsid w:val="00B7769C"/>
    <w:rsid w:val="00B77908"/>
    <w:rsid w:val="00B779CE"/>
    <w:rsid w:val="00B80118"/>
    <w:rsid w:val="00B8044D"/>
    <w:rsid w:val="00B804B2"/>
    <w:rsid w:val="00B80A74"/>
    <w:rsid w:val="00B80ACF"/>
    <w:rsid w:val="00B80D0C"/>
    <w:rsid w:val="00B80E83"/>
    <w:rsid w:val="00B814AA"/>
    <w:rsid w:val="00B81A41"/>
    <w:rsid w:val="00B81DDB"/>
    <w:rsid w:val="00B8226E"/>
    <w:rsid w:val="00B825CD"/>
    <w:rsid w:val="00B82B11"/>
    <w:rsid w:val="00B8359C"/>
    <w:rsid w:val="00B8361B"/>
    <w:rsid w:val="00B83F1D"/>
    <w:rsid w:val="00B84C3E"/>
    <w:rsid w:val="00B84DC1"/>
    <w:rsid w:val="00B84DCF"/>
    <w:rsid w:val="00B84F46"/>
    <w:rsid w:val="00B85070"/>
    <w:rsid w:val="00B85577"/>
    <w:rsid w:val="00B8565B"/>
    <w:rsid w:val="00B85EC0"/>
    <w:rsid w:val="00B861A6"/>
    <w:rsid w:val="00B86665"/>
    <w:rsid w:val="00B867DA"/>
    <w:rsid w:val="00B87886"/>
    <w:rsid w:val="00B878B5"/>
    <w:rsid w:val="00B87B08"/>
    <w:rsid w:val="00B90401"/>
    <w:rsid w:val="00B90729"/>
    <w:rsid w:val="00B90CB2"/>
    <w:rsid w:val="00B90EEF"/>
    <w:rsid w:val="00B9148C"/>
    <w:rsid w:val="00B914F7"/>
    <w:rsid w:val="00B91BC6"/>
    <w:rsid w:val="00B91DD5"/>
    <w:rsid w:val="00B92026"/>
    <w:rsid w:val="00B922FC"/>
    <w:rsid w:val="00B92848"/>
    <w:rsid w:val="00B93639"/>
    <w:rsid w:val="00B937C4"/>
    <w:rsid w:val="00B9385B"/>
    <w:rsid w:val="00B93907"/>
    <w:rsid w:val="00B93F31"/>
    <w:rsid w:val="00B948D4"/>
    <w:rsid w:val="00B94CAD"/>
    <w:rsid w:val="00B94D26"/>
    <w:rsid w:val="00B94EF4"/>
    <w:rsid w:val="00B94FAA"/>
    <w:rsid w:val="00B95196"/>
    <w:rsid w:val="00B955EC"/>
    <w:rsid w:val="00B95ED8"/>
    <w:rsid w:val="00B95EE7"/>
    <w:rsid w:val="00B966A3"/>
    <w:rsid w:val="00B96879"/>
    <w:rsid w:val="00B96938"/>
    <w:rsid w:val="00B969CD"/>
    <w:rsid w:val="00B972BE"/>
    <w:rsid w:val="00B97545"/>
    <w:rsid w:val="00B97650"/>
    <w:rsid w:val="00B97742"/>
    <w:rsid w:val="00B978AF"/>
    <w:rsid w:val="00B97B57"/>
    <w:rsid w:val="00B97E54"/>
    <w:rsid w:val="00BA0E0F"/>
    <w:rsid w:val="00BA0E16"/>
    <w:rsid w:val="00BA1BCE"/>
    <w:rsid w:val="00BA1CAF"/>
    <w:rsid w:val="00BA1D0D"/>
    <w:rsid w:val="00BA1F0C"/>
    <w:rsid w:val="00BA2452"/>
    <w:rsid w:val="00BA2563"/>
    <w:rsid w:val="00BA2589"/>
    <w:rsid w:val="00BA25BD"/>
    <w:rsid w:val="00BA2EF4"/>
    <w:rsid w:val="00BA2F92"/>
    <w:rsid w:val="00BA2FD1"/>
    <w:rsid w:val="00BA3831"/>
    <w:rsid w:val="00BA3A38"/>
    <w:rsid w:val="00BA3C4E"/>
    <w:rsid w:val="00BA44FB"/>
    <w:rsid w:val="00BA4929"/>
    <w:rsid w:val="00BA4E35"/>
    <w:rsid w:val="00BA5006"/>
    <w:rsid w:val="00BA5031"/>
    <w:rsid w:val="00BA5366"/>
    <w:rsid w:val="00BA5D9A"/>
    <w:rsid w:val="00BA653D"/>
    <w:rsid w:val="00BA67CC"/>
    <w:rsid w:val="00BA6B8D"/>
    <w:rsid w:val="00BA7561"/>
    <w:rsid w:val="00BA7566"/>
    <w:rsid w:val="00BA768B"/>
    <w:rsid w:val="00BA7CD4"/>
    <w:rsid w:val="00BB00DD"/>
    <w:rsid w:val="00BB09AD"/>
    <w:rsid w:val="00BB0A58"/>
    <w:rsid w:val="00BB0B99"/>
    <w:rsid w:val="00BB0D05"/>
    <w:rsid w:val="00BB0D7D"/>
    <w:rsid w:val="00BB0E2B"/>
    <w:rsid w:val="00BB0FE2"/>
    <w:rsid w:val="00BB1094"/>
    <w:rsid w:val="00BB129E"/>
    <w:rsid w:val="00BB180C"/>
    <w:rsid w:val="00BB22D1"/>
    <w:rsid w:val="00BB272B"/>
    <w:rsid w:val="00BB2C27"/>
    <w:rsid w:val="00BB2DC6"/>
    <w:rsid w:val="00BB34C0"/>
    <w:rsid w:val="00BB35A3"/>
    <w:rsid w:val="00BB3904"/>
    <w:rsid w:val="00BB3A63"/>
    <w:rsid w:val="00BB3BA3"/>
    <w:rsid w:val="00BB400D"/>
    <w:rsid w:val="00BB440C"/>
    <w:rsid w:val="00BB4821"/>
    <w:rsid w:val="00BB494D"/>
    <w:rsid w:val="00BB4C65"/>
    <w:rsid w:val="00BB4DE4"/>
    <w:rsid w:val="00BB4E1B"/>
    <w:rsid w:val="00BB591F"/>
    <w:rsid w:val="00BB5A4F"/>
    <w:rsid w:val="00BB600E"/>
    <w:rsid w:val="00BB6C38"/>
    <w:rsid w:val="00BB707C"/>
    <w:rsid w:val="00BB7199"/>
    <w:rsid w:val="00BB7583"/>
    <w:rsid w:val="00BB758C"/>
    <w:rsid w:val="00BB7613"/>
    <w:rsid w:val="00BB78FA"/>
    <w:rsid w:val="00BB7A40"/>
    <w:rsid w:val="00BB7CD4"/>
    <w:rsid w:val="00BB7CF3"/>
    <w:rsid w:val="00BB7D83"/>
    <w:rsid w:val="00BC02A0"/>
    <w:rsid w:val="00BC059D"/>
    <w:rsid w:val="00BC0749"/>
    <w:rsid w:val="00BC091A"/>
    <w:rsid w:val="00BC0A95"/>
    <w:rsid w:val="00BC0F1B"/>
    <w:rsid w:val="00BC121F"/>
    <w:rsid w:val="00BC1593"/>
    <w:rsid w:val="00BC169D"/>
    <w:rsid w:val="00BC182D"/>
    <w:rsid w:val="00BC1985"/>
    <w:rsid w:val="00BC1993"/>
    <w:rsid w:val="00BC1C15"/>
    <w:rsid w:val="00BC2931"/>
    <w:rsid w:val="00BC2C97"/>
    <w:rsid w:val="00BC2D26"/>
    <w:rsid w:val="00BC3329"/>
    <w:rsid w:val="00BC35F1"/>
    <w:rsid w:val="00BC3BF5"/>
    <w:rsid w:val="00BC3E05"/>
    <w:rsid w:val="00BC4613"/>
    <w:rsid w:val="00BC496D"/>
    <w:rsid w:val="00BC4B22"/>
    <w:rsid w:val="00BC4EB1"/>
    <w:rsid w:val="00BC4EE0"/>
    <w:rsid w:val="00BC5309"/>
    <w:rsid w:val="00BC5888"/>
    <w:rsid w:val="00BC5DE8"/>
    <w:rsid w:val="00BC5EC1"/>
    <w:rsid w:val="00BC6032"/>
    <w:rsid w:val="00BC60CE"/>
    <w:rsid w:val="00BC619B"/>
    <w:rsid w:val="00BC6214"/>
    <w:rsid w:val="00BC6C99"/>
    <w:rsid w:val="00BC6D31"/>
    <w:rsid w:val="00BC72E2"/>
    <w:rsid w:val="00BC7BF1"/>
    <w:rsid w:val="00BC7F9C"/>
    <w:rsid w:val="00BD0308"/>
    <w:rsid w:val="00BD0651"/>
    <w:rsid w:val="00BD070A"/>
    <w:rsid w:val="00BD0759"/>
    <w:rsid w:val="00BD0CFD"/>
    <w:rsid w:val="00BD0DCB"/>
    <w:rsid w:val="00BD1651"/>
    <w:rsid w:val="00BD1658"/>
    <w:rsid w:val="00BD1A23"/>
    <w:rsid w:val="00BD1BE0"/>
    <w:rsid w:val="00BD206B"/>
    <w:rsid w:val="00BD24A6"/>
    <w:rsid w:val="00BD26E0"/>
    <w:rsid w:val="00BD2745"/>
    <w:rsid w:val="00BD27DA"/>
    <w:rsid w:val="00BD27EF"/>
    <w:rsid w:val="00BD2D6B"/>
    <w:rsid w:val="00BD3CF9"/>
    <w:rsid w:val="00BD3D09"/>
    <w:rsid w:val="00BD3F07"/>
    <w:rsid w:val="00BD4D38"/>
    <w:rsid w:val="00BD5B9A"/>
    <w:rsid w:val="00BD5BCC"/>
    <w:rsid w:val="00BD5FCE"/>
    <w:rsid w:val="00BD60D3"/>
    <w:rsid w:val="00BD6941"/>
    <w:rsid w:val="00BD6BB9"/>
    <w:rsid w:val="00BD77D7"/>
    <w:rsid w:val="00BE010D"/>
    <w:rsid w:val="00BE1268"/>
    <w:rsid w:val="00BE14D1"/>
    <w:rsid w:val="00BE1542"/>
    <w:rsid w:val="00BE155A"/>
    <w:rsid w:val="00BE1A1D"/>
    <w:rsid w:val="00BE1CE2"/>
    <w:rsid w:val="00BE1E7D"/>
    <w:rsid w:val="00BE1F2B"/>
    <w:rsid w:val="00BE21B7"/>
    <w:rsid w:val="00BE2393"/>
    <w:rsid w:val="00BE2897"/>
    <w:rsid w:val="00BE2DE2"/>
    <w:rsid w:val="00BE304A"/>
    <w:rsid w:val="00BE3104"/>
    <w:rsid w:val="00BE315E"/>
    <w:rsid w:val="00BE3729"/>
    <w:rsid w:val="00BE3E23"/>
    <w:rsid w:val="00BE40AD"/>
    <w:rsid w:val="00BE4581"/>
    <w:rsid w:val="00BE4E2B"/>
    <w:rsid w:val="00BE4FDB"/>
    <w:rsid w:val="00BE55A7"/>
    <w:rsid w:val="00BE5A9B"/>
    <w:rsid w:val="00BE6B3C"/>
    <w:rsid w:val="00BE7562"/>
    <w:rsid w:val="00BE7A02"/>
    <w:rsid w:val="00BF038F"/>
    <w:rsid w:val="00BF045B"/>
    <w:rsid w:val="00BF055D"/>
    <w:rsid w:val="00BF0F4A"/>
    <w:rsid w:val="00BF1158"/>
    <w:rsid w:val="00BF1841"/>
    <w:rsid w:val="00BF1ADB"/>
    <w:rsid w:val="00BF1F46"/>
    <w:rsid w:val="00BF1F91"/>
    <w:rsid w:val="00BF2111"/>
    <w:rsid w:val="00BF212D"/>
    <w:rsid w:val="00BF215C"/>
    <w:rsid w:val="00BF265D"/>
    <w:rsid w:val="00BF29B4"/>
    <w:rsid w:val="00BF2A14"/>
    <w:rsid w:val="00BF30CA"/>
    <w:rsid w:val="00BF33FB"/>
    <w:rsid w:val="00BF3BC1"/>
    <w:rsid w:val="00BF3D9E"/>
    <w:rsid w:val="00BF4D50"/>
    <w:rsid w:val="00BF4DDC"/>
    <w:rsid w:val="00BF4E35"/>
    <w:rsid w:val="00BF5155"/>
    <w:rsid w:val="00BF5239"/>
    <w:rsid w:val="00BF56F9"/>
    <w:rsid w:val="00BF5848"/>
    <w:rsid w:val="00BF5956"/>
    <w:rsid w:val="00BF5AA1"/>
    <w:rsid w:val="00BF6164"/>
    <w:rsid w:val="00BF6226"/>
    <w:rsid w:val="00BF627F"/>
    <w:rsid w:val="00BF66C8"/>
    <w:rsid w:val="00BF6896"/>
    <w:rsid w:val="00BF6FF9"/>
    <w:rsid w:val="00BF706C"/>
    <w:rsid w:val="00BF75C2"/>
    <w:rsid w:val="00BF76CD"/>
    <w:rsid w:val="00BF7729"/>
    <w:rsid w:val="00BF780C"/>
    <w:rsid w:val="00BF7947"/>
    <w:rsid w:val="00BF7D6D"/>
    <w:rsid w:val="00C000A9"/>
    <w:rsid w:val="00C002C7"/>
    <w:rsid w:val="00C0040D"/>
    <w:rsid w:val="00C00572"/>
    <w:rsid w:val="00C00661"/>
    <w:rsid w:val="00C0091D"/>
    <w:rsid w:val="00C00BA6"/>
    <w:rsid w:val="00C00BFC"/>
    <w:rsid w:val="00C0111C"/>
    <w:rsid w:val="00C011B0"/>
    <w:rsid w:val="00C013EC"/>
    <w:rsid w:val="00C017D0"/>
    <w:rsid w:val="00C01B15"/>
    <w:rsid w:val="00C01FAB"/>
    <w:rsid w:val="00C028BF"/>
    <w:rsid w:val="00C029CA"/>
    <w:rsid w:val="00C02A49"/>
    <w:rsid w:val="00C02B7F"/>
    <w:rsid w:val="00C02D43"/>
    <w:rsid w:val="00C02E42"/>
    <w:rsid w:val="00C03342"/>
    <w:rsid w:val="00C0375B"/>
    <w:rsid w:val="00C03A9A"/>
    <w:rsid w:val="00C03FBE"/>
    <w:rsid w:val="00C04A0A"/>
    <w:rsid w:val="00C04BFF"/>
    <w:rsid w:val="00C04E3D"/>
    <w:rsid w:val="00C04E8C"/>
    <w:rsid w:val="00C04F5C"/>
    <w:rsid w:val="00C05830"/>
    <w:rsid w:val="00C0591B"/>
    <w:rsid w:val="00C05EB3"/>
    <w:rsid w:val="00C05F8B"/>
    <w:rsid w:val="00C0625D"/>
    <w:rsid w:val="00C06677"/>
    <w:rsid w:val="00C067FD"/>
    <w:rsid w:val="00C068C5"/>
    <w:rsid w:val="00C06CE5"/>
    <w:rsid w:val="00C0710A"/>
    <w:rsid w:val="00C07362"/>
    <w:rsid w:val="00C073EF"/>
    <w:rsid w:val="00C07D63"/>
    <w:rsid w:val="00C1058F"/>
    <w:rsid w:val="00C1062A"/>
    <w:rsid w:val="00C10885"/>
    <w:rsid w:val="00C109D0"/>
    <w:rsid w:val="00C10BD4"/>
    <w:rsid w:val="00C10EC3"/>
    <w:rsid w:val="00C11020"/>
    <w:rsid w:val="00C11449"/>
    <w:rsid w:val="00C116A0"/>
    <w:rsid w:val="00C11DB0"/>
    <w:rsid w:val="00C12045"/>
    <w:rsid w:val="00C1244B"/>
    <w:rsid w:val="00C12704"/>
    <w:rsid w:val="00C12741"/>
    <w:rsid w:val="00C128B9"/>
    <w:rsid w:val="00C12C23"/>
    <w:rsid w:val="00C12F09"/>
    <w:rsid w:val="00C12FC2"/>
    <w:rsid w:val="00C12FDE"/>
    <w:rsid w:val="00C13372"/>
    <w:rsid w:val="00C135FB"/>
    <w:rsid w:val="00C13C51"/>
    <w:rsid w:val="00C142F7"/>
    <w:rsid w:val="00C14BD3"/>
    <w:rsid w:val="00C1522C"/>
    <w:rsid w:val="00C15B4F"/>
    <w:rsid w:val="00C1667D"/>
    <w:rsid w:val="00C16907"/>
    <w:rsid w:val="00C16A68"/>
    <w:rsid w:val="00C16A95"/>
    <w:rsid w:val="00C16E8D"/>
    <w:rsid w:val="00C16F83"/>
    <w:rsid w:val="00C16FB9"/>
    <w:rsid w:val="00C170B8"/>
    <w:rsid w:val="00C172D8"/>
    <w:rsid w:val="00C1741B"/>
    <w:rsid w:val="00C17778"/>
    <w:rsid w:val="00C17922"/>
    <w:rsid w:val="00C17940"/>
    <w:rsid w:val="00C17BD7"/>
    <w:rsid w:val="00C2005A"/>
    <w:rsid w:val="00C201A8"/>
    <w:rsid w:val="00C2034E"/>
    <w:rsid w:val="00C20B86"/>
    <w:rsid w:val="00C211A0"/>
    <w:rsid w:val="00C211C9"/>
    <w:rsid w:val="00C21350"/>
    <w:rsid w:val="00C2139E"/>
    <w:rsid w:val="00C21A98"/>
    <w:rsid w:val="00C21AB6"/>
    <w:rsid w:val="00C21E29"/>
    <w:rsid w:val="00C22038"/>
    <w:rsid w:val="00C22104"/>
    <w:rsid w:val="00C226D2"/>
    <w:rsid w:val="00C2271D"/>
    <w:rsid w:val="00C22EF4"/>
    <w:rsid w:val="00C237CB"/>
    <w:rsid w:val="00C23C6B"/>
    <w:rsid w:val="00C23DE8"/>
    <w:rsid w:val="00C24006"/>
    <w:rsid w:val="00C246E7"/>
    <w:rsid w:val="00C24709"/>
    <w:rsid w:val="00C249ED"/>
    <w:rsid w:val="00C24EFD"/>
    <w:rsid w:val="00C25081"/>
    <w:rsid w:val="00C25851"/>
    <w:rsid w:val="00C25983"/>
    <w:rsid w:val="00C25C84"/>
    <w:rsid w:val="00C25D11"/>
    <w:rsid w:val="00C2655A"/>
    <w:rsid w:val="00C26A1D"/>
    <w:rsid w:val="00C27013"/>
    <w:rsid w:val="00C27CEE"/>
    <w:rsid w:val="00C3036A"/>
    <w:rsid w:val="00C3069F"/>
    <w:rsid w:val="00C30889"/>
    <w:rsid w:val="00C30F7A"/>
    <w:rsid w:val="00C30FB9"/>
    <w:rsid w:val="00C317DB"/>
    <w:rsid w:val="00C31839"/>
    <w:rsid w:val="00C3204D"/>
    <w:rsid w:val="00C3233A"/>
    <w:rsid w:val="00C33757"/>
    <w:rsid w:val="00C3377C"/>
    <w:rsid w:val="00C33A05"/>
    <w:rsid w:val="00C33B81"/>
    <w:rsid w:val="00C33DE8"/>
    <w:rsid w:val="00C340DE"/>
    <w:rsid w:val="00C34511"/>
    <w:rsid w:val="00C346B9"/>
    <w:rsid w:val="00C34722"/>
    <w:rsid w:val="00C34AAC"/>
    <w:rsid w:val="00C34C5F"/>
    <w:rsid w:val="00C350B9"/>
    <w:rsid w:val="00C352D6"/>
    <w:rsid w:val="00C357A4"/>
    <w:rsid w:val="00C357F1"/>
    <w:rsid w:val="00C35A58"/>
    <w:rsid w:val="00C35CDB"/>
    <w:rsid w:val="00C35EAD"/>
    <w:rsid w:val="00C3611A"/>
    <w:rsid w:val="00C365EB"/>
    <w:rsid w:val="00C371F8"/>
    <w:rsid w:val="00C37513"/>
    <w:rsid w:val="00C37663"/>
    <w:rsid w:val="00C37E7B"/>
    <w:rsid w:val="00C40059"/>
    <w:rsid w:val="00C4029B"/>
    <w:rsid w:val="00C405A0"/>
    <w:rsid w:val="00C4060E"/>
    <w:rsid w:val="00C40950"/>
    <w:rsid w:val="00C4117A"/>
    <w:rsid w:val="00C411ED"/>
    <w:rsid w:val="00C419B8"/>
    <w:rsid w:val="00C41B29"/>
    <w:rsid w:val="00C41D0E"/>
    <w:rsid w:val="00C41DA5"/>
    <w:rsid w:val="00C41F40"/>
    <w:rsid w:val="00C42D40"/>
    <w:rsid w:val="00C43140"/>
    <w:rsid w:val="00C433AA"/>
    <w:rsid w:val="00C434EE"/>
    <w:rsid w:val="00C43957"/>
    <w:rsid w:val="00C43B3A"/>
    <w:rsid w:val="00C43E81"/>
    <w:rsid w:val="00C43F49"/>
    <w:rsid w:val="00C442A6"/>
    <w:rsid w:val="00C44601"/>
    <w:rsid w:val="00C446FE"/>
    <w:rsid w:val="00C44F35"/>
    <w:rsid w:val="00C454ED"/>
    <w:rsid w:val="00C45F1E"/>
    <w:rsid w:val="00C46157"/>
    <w:rsid w:val="00C46874"/>
    <w:rsid w:val="00C468DD"/>
    <w:rsid w:val="00C4698B"/>
    <w:rsid w:val="00C46DD5"/>
    <w:rsid w:val="00C473D6"/>
    <w:rsid w:val="00C475E1"/>
    <w:rsid w:val="00C47820"/>
    <w:rsid w:val="00C500BE"/>
    <w:rsid w:val="00C503A1"/>
    <w:rsid w:val="00C5091E"/>
    <w:rsid w:val="00C510C8"/>
    <w:rsid w:val="00C51B3A"/>
    <w:rsid w:val="00C51BE4"/>
    <w:rsid w:val="00C51F9D"/>
    <w:rsid w:val="00C520BC"/>
    <w:rsid w:val="00C5281F"/>
    <w:rsid w:val="00C528FD"/>
    <w:rsid w:val="00C52A34"/>
    <w:rsid w:val="00C52A77"/>
    <w:rsid w:val="00C52B4B"/>
    <w:rsid w:val="00C52EA5"/>
    <w:rsid w:val="00C53006"/>
    <w:rsid w:val="00C53102"/>
    <w:rsid w:val="00C53525"/>
    <w:rsid w:val="00C5365D"/>
    <w:rsid w:val="00C5378F"/>
    <w:rsid w:val="00C53C69"/>
    <w:rsid w:val="00C53FAC"/>
    <w:rsid w:val="00C53FB4"/>
    <w:rsid w:val="00C54455"/>
    <w:rsid w:val="00C5446C"/>
    <w:rsid w:val="00C54F15"/>
    <w:rsid w:val="00C55031"/>
    <w:rsid w:val="00C5509C"/>
    <w:rsid w:val="00C552DE"/>
    <w:rsid w:val="00C55307"/>
    <w:rsid w:val="00C5540B"/>
    <w:rsid w:val="00C55526"/>
    <w:rsid w:val="00C55B9A"/>
    <w:rsid w:val="00C5625C"/>
    <w:rsid w:val="00C5692C"/>
    <w:rsid w:val="00C571BC"/>
    <w:rsid w:val="00C57359"/>
    <w:rsid w:val="00C57753"/>
    <w:rsid w:val="00C57A9C"/>
    <w:rsid w:val="00C602B6"/>
    <w:rsid w:val="00C60F3F"/>
    <w:rsid w:val="00C617E8"/>
    <w:rsid w:val="00C61D38"/>
    <w:rsid w:val="00C621C9"/>
    <w:rsid w:val="00C626B6"/>
    <w:rsid w:val="00C6270A"/>
    <w:rsid w:val="00C62BD6"/>
    <w:rsid w:val="00C62DA9"/>
    <w:rsid w:val="00C62E83"/>
    <w:rsid w:val="00C62E94"/>
    <w:rsid w:val="00C62F77"/>
    <w:rsid w:val="00C62FF0"/>
    <w:rsid w:val="00C631F8"/>
    <w:rsid w:val="00C63272"/>
    <w:rsid w:val="00C634ED"/>
    <w:rsid w:val="00C63B5F"/>
    <w:rsid w:val="00C63BB5"/>
    <w:rsid w:val="00C6430A"/>
    <w:rsid w:val="00C64A5B"/>
    <w:rsid w:val="00C64C1E"/>
    <w:rsid w:val="00C64D82"/>
    <w:rsid w:val="00C65401"/>
    <w:rsid w:val="00C6554B"/>
    <w:rsid w:val="00C65711"/>
    <w:rsid w:val="00C658E1"/>
    <w:rsid w:val="00C6599E"/>
    <w:rsid w:val="00C65E4B"/>
    <w:rsid w:val="00C65F2E"/>
    <w:rsid w:val="00C66010"/>
    <w:rsid w:val="00C66043"/>
    <w:rsid w:val="00C66369"/>
    <w:rsid w:val="00C66530"/>
    <w:rsid w:val="00C6660C"/>
    <w:rsid w:val="00C66909"/>
    <w:rsid w:val="00C66BC0"/>
    <w:rsid w:val="00C66D8F"/>
    <w:rsid w:val="00C67BAB"/>
    <w:rsid w:val="00C67D21"/>
    <w:rsid w:val="00C70396"/>
    <w:rsid w:val="00C7131E"/>
    <w:rsid w:val="00C716D1"/>
    <w:rsid w:val="00C71A15"/>
    <w:rsid w:val="00C71A71"/>
    <w:rsid w:val="00C7238E"/>
    <w:rsid w:val="00C726F7"/>
    <w:rsid w:val="00C728E2"/>
    <w:rsid w:val="00C729AB"/>
    <w:rsid w:val="00C72BED"/>
    <w:rsid w:val="00C72C95"/>
    <w:rsid w:val="00C72FB7"/>
    <w:rsid w:val="00C7324F"/>
    <w:rsid w:val="00C73399"/>
    <w:rsid w:val="00C736F7"/>
    <w:rsid w:val="00C73742"/>
    <w:rsid w:val="00C738E2"/>
    <w:rsid w:val="00C73A13"/>
    <w:rsid w:val="00C7413A"/>
    <w:rsid w:val="00C74BDC"/>
    <w:rsid w:val="00C74BF1"/>
    <w:rsid w:val="00C74D0E"/>
    <w:rsid w:val="00C7540D"/>
    <w:rsid w:val="00C75578"/>
    <w:rsid w:val="00C7595C"/>
    <w:rsid w:val="00C75B23"/>
    <w:rsid w:val="00C75B2F"/>
    <w:rsid w:val="00C75F47"/>
    <w:rsid w:val="00C76245"/>
    <w:rsid w:val="00C7641A"/>
    <w:rsid w:val="00C7665C"/>
    <w:rsid w:val="00C767DE"/>
    <w:rsid w:val="00C775FB"/>
    <w:rsid w:val="00C77A78"/>
    <w:rsid w:val="00C77ABD"/>
    <w:rsid w:val="00C77DA3"/>
    <w:rsid w:val="00C77F68"/>
    <w:rsid w:val="00C8015C"/>
    <w:rsid w:val="00C8020F"/>
    <w:rsid w:val="00C8024F"/>
    <w:rsid w:val="00C807A9"/>
    <w:rsid w:val="00C8090D"/>
    <w:rsid w:val="00C80C67"/>
    <w:rsid w:val="00C80EF0"/>
    <w:rsid w:val="00C810B7"/>
    <w:rsid w:val="00C812EE"/>
    <w:rsid w:val="00C81969"/>
    <w:rsid w:val="00C81A01"/>
    <w:rsid w:val="00C81C32"/>
    <w:rsid w:val="00C81EF1"/>
    <w:rsid w:val="00C81FE8"/>
    <w:rsid w:val="00C82429"/>
    <w:rsid w:val="00C826CE"/>
    <w:rsid w:val="00C828E2"/>
    <w:rsid w:val="00C83B43"/>
    <w:rsid w:val="00C83EA3"/>
    <w:rsid w:val="00C846B0"/>
    <w:rsid w:val="00C84D5F"/>
    <w:rsid w:val="00C84EB5"/>
    <w:rsid w:val="00C85895"/>
    <w:rsid w:val="00C859AF"/>
    <w:rsid w:val="00C85DD0"/>
    <w:rsid w:val="00C8615F"/>
    <w:rsid w:val="00C865C6"/>
    <w:rsid w:val="00C86E7B"/>
    <w:rsid w:val="00C877D2"/>
    <w:rsid w:val="00C87930"/>
    <w:rsid w:val="00C90D8F"/>
    <w:rsid w:val="00C91BE9"/>
    <w:rsid w:val="00C927A5"/>
    <w:rsid w:val="00C9293C"/>
    <w:rsid w:val="00C92AF8"/>
    <w:rsid w:val="00C93164"/>
    <w:rsid w:val="00C935F1"/>
    <w:rsid w:val="00C93EC7"/>
    <w:rsid w:val="00C946B5"/>
    <w:rsid w:val="00C94EFB"/>
    <w:rsid w:val="00C94FB5"/>
    <w:rsid w:val="00C95246"/>
    <w:rsid w:val="00C95488"/>
    <w:rsid w:val="00C9548F"/>
    <w:rsid w:val="00C95F13"/>
    <w:rsid w:val="00C95FB9"/>
    <w:rsid w:val="00C9644C"/>
    <w:rsid w:val="00C965D3"/>
    <w:rsid w:val="00C96753"/>
    <w:rsid w:val="00C96A1C"/>
    <w:rsid w:val="00C96B34"/>
    <w:rsid w:val="00C96ECA"/>
    <w:rsid w:val="00C9717B"/>
    <w:rsid w:val="00C97558"/>
    <w:rsid w:val="00C97654"/>
    <w:rsid w:val="00C97825"/>
    <w:rsid w:val="00CA02DC"/>
    <w:rsid w:val="00CA06F6"/>
    <w:rsid w:val="00CA0727"/>
    <w:rsid w:val="00CA08A3"/>
    <w:rsid w:val="00CA0A31"/>
    <w:rsid w:val="00CA0B0D"/>
    <w:rsid w:val="00CA0DAD"/>
    <w:rsid w:val="00CA0F80"/>
    <w:rsid w:val="00CA13F3"/>
    <w:rsid w:val="00CA1C5A"/>
    <w:rsid w:val="00CA1F39"/>
    <w:rsid w:val="00CA2395"/>
    <w:rsid w:val="00CA288D"/>
    <w:rsid w:val="00CA28E8"/>
    <w:rsid w:val="00CA29D1"/>
    <w:rsid w:val="00CA2DEB"/>
    <w:rsid w:val="00CA328F"/>
    <w:rsid w:val="00CA3332"/>
    <w:rsid w:val="00CA3480"/>
    <w:rsid w:val="00CA3B20"/>
    <w:rsid w:val="00CA3B52"/>
    <w:rsid w:val="00CA3B6C"/>
    <w:rsid w:val="00CA3E88"/>
    <w:rsid w:val="00CA3FE6"/>
    <w:rsid w:val="00CA45D8"/>
    <w:rsid w:val="00CA4608"/>
    <w:rsid w:val="00CA46E4"/>
    <w:rsid w:val="00CA4F88"/>
    <w:rsid w:val="00CA4FD3"/>
    <w:rsid w:val="00CA503A"/>
    <w:rsid w:val="00CA545D"/>
    <w:rsid w:val="00CA5990"/>
    <w:rsid w:val="00CA5DC9"/>
    <w:rsid w:val="00CA6219"/>
    <w:rsid w:val="00CA634A"/>
    <w:rsid w:val="00CA6816"/>
    <w:rsid w:val="00CA6B15"/>
    <w:rsid w:val="00CA6F86"/>
    <w:rsid w:val="00CA775D"/>
    <w:rsid w:val="00CA7E60"/>
    <w:rsid w:val="00CB0375"/>
    <w:rsid w:val="00CB0773"/>
    <w:rsid w:val="00CB0961"/>
    <w:rsid w:val="00CB0C12"/>
    <w:rsid w:val="00CB0F4D"/>
    <w:rsid w:val="00CB0F8A"/>
    <w:rsid w:val="00CB1221"/>
    <w:rsid w:val="00CB1487"/>
    <w:rsid w:val="00CB14C5"/>
    <w:rsid w:val="00CB16BA"/>
    <w:rsid w:val="00CB170D"/>
    <w:rsid w:val="00CB1858"/>
    <w:rsid w:val="00CB1A43"/>
    <w:rsid w:val="00CB1A9C"/>
    <w:rsid w:val="00CB1AAC"/>
    <w:rsid w:val="00CB1BE6"/>
    <w:rsid w:val="00CB25E0"/>
    <w:rsid w:val="00CB30E1"/>
    <w:rsid w:val="00CB3329"/>
    <w:rsid w:val="00CB3474"/>
    <w:rsid w:val="00CB35E7"/>
    <w:rsid w:val="00CB383F"/>
    <w:rsid w:val="00CB3C5F"/>
    <w:rsid w:val="00CB3E21"/>
    <w:rsid w:val="00CB427C"/>
    <w:rsid w:val="00CB441A"/>
    <w:rsid w:val="00CB48E8"/>
    <w:rsid w:val="00CB4980"/>
    <w:rsid w:val="00CB5605"/>
    <w:rsid w:val="00CB5624"/>
    <w:rsid w:val="00CB57A5"/>
    <w:rsid w:val="00CB5BCC"/>
    <w:rsid w:val="00CB6063"/>
    <w:rsid w:val="00CB60DC"/>
    <w:rsid w:val="00CB62BC"/>
    <w:rsid w:val="00CB6361"/>
    <w:rsid w:val="00CB6770"/>
    <w:rsid w:val="00CB6A46"/>
    <w:rsid w:val="00CB6A69"/>
    <w:rsid w:val="00CB6A97"/>
    <w:rsid w:val="00CB6DA3"/>
    <w:rsid w:val="00CB6FC3"/>
    <w:rsid w:val="00CB70AA"/>
    <w:rsid w:val="00CB72B0"/>
    <w:rsid w:val="00CB72F1"/>
    <w:rsid w:val="00CB73C9"/>
    <w:rsid w:val="00CB74F5"/>
    <w:rsid w:val="00CC000F"/>
    <w:rsid w:val="00CC054C"/>
    <w:rsid w:val="00CC0B1F"/>
    <w:rsid w:val="00CC0B33"/>
    <w:rsid w:val="00CC0FC8"/>
    <w:rsid w:val="00CC12C8"/>
    <w:rsid w:val="00CC1355"/>
    <w:rsid w:val="00CC13B2"/>
    <w:rsid w:val="00CC17AA"/>
    <w:rsid w:val="00CC1A1B"/>
    <w:rsid w:val="00CC2307"/>
    <w:rsid w:val="00CC2AC7"/>
    <w:rsid w:val="00CC3C12"/>
    <w:rsid w:val="00CC3C3D"/>
    <w:rsid w:val="00CC3EDA"/>
    <w:rsid w:val="00CC4205"/>
    <w:rsid w:val="00CC4303"/>
    <w:rsid w:val="00CC4A7F"/>
    <w:rsid w:val="00CC4BAF"/>
    <w:rsid w:val="00CC52D6"/>
    <w:rsid w:val="00CC5616"/>
    <w:rsid w:val="00CC5B14"/>
    <w:rsid w:val="00CC5F00"/>
    <w:rsid w:val="00CC61AE"/>
    <w:rsid w:val="00CC61D1"/>
    <w:rsid w:val="00CC62DF"/>
    <w:rsid w:val="00CC6785"/>
    <w:rsid w:val="00CC6D1B"/>
    <w:rsid w:val="00CC70C5"/>
    <w:rsid w:val="00CC74A5"/>
    <w:rsid w:val="00CC7B91"/>
    <w:rsid w:val="00CD0D3B"/>
    <w:rsid w:val="00CD1234"/>
    <w:rsid w:val="00CD1678"/>
    <w:rsid w:val="00CD185A"/>
    <w:rsid w:val="00CD1D71"/>
    <w:rsid w:val="00CD217B"/>
    <w:rsid w:val="00CD2537"/>
    <w:rsid w:val="00CD25BC"/>
    <w:rsid w:val="00CD30CD"/>
    <w:rsid w:val="00CD32A3"/>
    <w:rsid w:val="00CD3B11"/>
    <w:rsid w:val="00CD3B1B"/>
    <w:rsid w:val="00CD435C"/>
    <w:rsid w:val="00CD44BE"/>
    <w:rsid w:val="00CD46C6"/>
    <w:rsid w:val="00CD5088"/>
    <w:rsid w:val="00CD5970"/>
    <w:rsid w:val="00CD59A2"/>
    <w:rsid w:val="00CD6882"/>
    <w:rsid w:val="00CD7255"/>
    <w:rsid w:val="00CD73E3"/>
    <w:rsid w:val="00CD77A3"/>
    <w:rsid w:val="00CD797E"/>
    <w:rsid w:val="00CE0142"/>
    <w:rsid w:val="00CE06C7"/>
    <w:rsid w:val="00CE0A02"/>
    <w:rsid w:val="00CE0E99"/>
    <w:rsid w:val="00CE0F42"/>
    <w:rsid w:val="00CE10B2"/>
    <w:rsid w:val="00CE1335"/>
    <w:rsid w:val="00CE139B"/>
    <w:rsid w:val="00CE14A7"/>
    <w:rsid w:val="00CE1953"/>
    <w:rsid w:val="00CE1BB5"/>
    <w:rsid w:val="00CE1F01"/>
    <w:rsid w:val="00CE1F8B"/>
    <w:rsid w:val="00CE3077"/>
    <w:rsid w:val="00CE3257"/>
    <w:rsid w:val="00CE33BB"/>
    <w:rsid w:val="00CE33D5"/>
    <w:rsid w:val="00CE38CB"/>
    <w:rsid w:val="00CE3959"/>
    <w:rsid w:val="00CE3B54"/>
    <w:rsid w:val="00CE4144"/>
    <w:rsid w:val="00CE4697"/>
    <w:rsid w:val="00CE4B5B"/>
    <w:rsid w:val="00CE4E8D"/>
    <w:rsid w:val="00CE5431"/>
    <w:rsid w:val="00CE558C"/>
    <w:rsid w:val="00CE5C0E"/>
    <w:rsid w:val="00CE5C4D"/>
    <w:rsid w:val="00CE5CD8"/>
    <w:rsid w:val="00CE5E56"/>
    <w:rsid w:val="00CE5F36"/>
    <w:rsid w:val="00CE65BC"/>
    <w:rsid w:val="00CE6CAE"/>
    <w:rsid w:val="00CE6D1A"/>
    <w:rsid w:val="00CE6E9A"/>
    <w:rsid w:val="00CE6EAF"/>
    <w:rsid w:val="00CE70F2"/>
    <w:rsid w:val="00CE721A"/>
    <w:rsid w:val="00CE7718"/>
    <w:rsid w:val="00CE79E3"/>
    <w:rsid w:val="00CE7F33"/>
    <w:rsid w:val="00CF07C0"/>
    <w:rsid w:val="00CF0832"/>
    <w:rsid w:val="00CF0D29"/>
    <w:rsid w:val="00CF149C"/>
    <w:rsid w:val="00CF163D"/>
    <w:rsid w:val="00CF1A2E"/>
    <w:rsid w:val="00CF1CB9"/>
    <w:rsid w:val="00CF21D1"/>
    <w:rsid w:val="00CF2BAA"/>
    <w:rsid w:val="00CF2C27"/>
    <w:rsid w:val="00CF2ECA"/>
    <w:rsid w:val="00CF301F"/>
    <w:rsid w:val="00CF3656"/>
    <w:rsid w:val="00CF4133"/>
    <w:rsid w:val="00CF41A7"/>
    <w:rsid w:val="00CF44E9"/>
    <w:rsid w:val="00CF4A67"/>
    <w:rsid w:val="00CF4BDB"/>
    <w:rsid w:val="00CF4CC4"/>
    <w:rsid w:val="00CF5125"/>
    <w:rsid w:val="00CF5820"/>
    <w:rsid w:val="00CF5937"/>
    <w:rsid w:val="00CF596C"/>
    <w:rsid w:val="00CF59A3"/>
    <w:rsid w:val="00CF5AFB"/>
    <w:rsid w:val="00CF5B4A"/>
    <w:rsid w:val="00CF5C02"/>
    <w:rsid w:val="00CF5E61"/>
    <w:rsid w:val="00CF62CC"/>
    <w:rsid w:val="00CF6366"/>
    <w:rsid w:val="00CF6A74"/>
    <w:rsid w:val="00CF6DD4"/>
    <w:rsid w:val="00CF6F56"/>
    <w:rsid w:val="00D001DB"/>
    <w:rsid w:val="00D005B3"/>
    <w:rsid w:val="00D007DE"/>
    <w:rsid w:val="00D00F5E"/>
    <w:rsid w:val="00D010FF"/>
    <w:rsid w:val="00D0133D"/>
    <w:rsid w:val="00D014B8"/>
    <w:rsid w:val="00D018AF"/>
    <w:rsid w:val="00D02958"/>
    <w:rsid w:val="00D02C39"/>
    <w:rsid w:val="00D02C8E"/>
    <w:rsid w:val="00D02E5F"/>
    <w:rsid w:val="00D02EA9"/>
    <w:rsid w:val="00D0301C"/>
    <w:rsid w:val="00D03495"/>
    <w:rsid w:val="00D04076"/>
    <w:rsid w:val="00D04192"/>
    <w:rsid w:val="00D041EE"/>
    <w:rsid w:val="00D04291"/>
    <w:rsid w:val="00D04A2A"/>
    <w:rsid w:val="00D04E07"/>
    <w:rsid w:val="00D04FFB"/>
    <w:rsid w:val="00D05950"/>
    <w:rsid w:val="00D05D5B"/>
    <w:rsid w:val="00D065FF"/>
    <w:rsid w:val="00D068E5"/>
    <w:rsid w:val="00D071C9"/>
    <w:rsid w:val="00D07319"/>
    <w:rsid w:val="00D074A8"/>
    <w:rsid w:val="00D07626"/>
    <w:rsid w:val="00D07776"/>
    <w:rsid w:val="00D0792F"/>
    <w:rsid w:val="00D07935"/>
    <w:rsid w:val="00D0796B"/>
    <w:rsid w:val="00D07C27"/>
    <w:rsid w:val="00D104EF"/>
    <w:rsid w:val="00D105A5"/>
    <w:rsid w:val="00D10DD5"/>
    <w:rsid w:val="00D11562"/>
    <w:rsid w:val="00D1189A"/>
    <w:rsid w:val="00D11B12"/>
    <w:rsid w:val="00D12DE4"/>
    <w:rsid w:val="00D12DF2"/>
    <w:rsid w:val="00D132A8"/>
    <w:rsid w:val="00D133AB"/>
    <w:rsid w:val="00D13B4F"/>
    <w:rsid w:val="00D14416"/>
    <w:rsid w:val="00D14D55"/>
    <w:rsid w:val="00D15544"/>
    <w:rsid w:val="00D15679"/>
    <w:rsid w:val="00D15C12"/>
    <w:rsid w:val="00D15CCD"/>
    <w:rsid w:val="00D15DDB"/>
    <w:rsid w:val="00D1601F"/>
    <w:rsid w:val="00D162A5"/>
    <w:rsid w:val="00D16319"/>
    <w:rsid w:val="00D165E0"/>
    <w:rsid w:val="00D1660D"/>
    <w:rsid w:val="00D1668B"/>
    <w:rsid w:val="00D16EB6"/>
    <w:rsid w:val="00D1709B"/>
    <w:rsid w:val="00D174F4"/>
    <w:rsid w:val="00D17549"/>
    <w:rsid w:val="00D17964"/>
    <w:rsid w:val="00D17A7E"/>
    <w:rsid w:val="00D17BA5"/>
    <w:rsid w:val="00D17BEC"/>
    <w:rsid w:val="00D17F37"/>
    <w:rsid w:val="00D206C1"/>
    <w:rsid w:val="00D20894"/>
    <w:rsid w:val="00D2092A"/>
    <w:rsid w:val="00D20C08"/>
    <w:rsid w:val="00D20FCB"/>
    <w:rsid w:val="00D21092"/>
    <w:rsid w:val="00D214BD"/>
    <w:rsid w:val="00D214F9"/>
    <w:rsid w:val="00D2159A"/>
    <w:rsid w:val="00D2281C"/>
    <w:rsid w:val="00D228CE"/>
    <w:rsid w:val="00D228F1"/>
    <w:rsid w:val="00D22A42"/>
    <w:rsid w:val="00D231B2"/>
    <w:rsid w:val="00D2341D"/>
    <w:rsid w:val="00D23613"/>
    <w:rsid w:val="00D237F0"/>
    <w:rsid w:val="00D238ED"/>
    <w:rsid w:val="00D23C31"/>
    <w:rsid w:val="00D23C77"/>
    <w:rsid w:val="00D240D9"/>
    <w:rsid w:val="00D24D77"/>
    <w:rsid w:val="00D24E78"/>
    <w:rsid w:val="00D25172"/>
    <w:rsid w:val="00D255F1"/>
    <w:rsid w:val="00D26243"/>
    <w:rsid w:val="00D262EB"/>
    <w:rsid w:val="00D26D69"/>
    <w:rsid w:val="00D26D77"/>
    <w:rsid w:val="00D26D92"/>
    <w:rsid w:val="00D30376"/>
    <w:rsid w:val="00D30DC2"/>
    <w:rsid w:val="00D30F00"/>
    <w:rsid w:val="00D31392"/>
    <w:rsid w:val="00D315D2"/>
    <w:rsid w:val="00D31AB7"/>
    <w:rsid w:val="00D31B93"/>
    <w:rsid w:val="00D31D0E"/>
    <w:rsid w:val="00D31E0A"/>
    <w:rsid w:val="00D31FD9"/>
    <w:rsid w:val="00D3200D"/>
    <w:rsid w:val="00D32A5A"/>
    <w:rsid w:val="00D32FAD"/>
    <w:rsid w:val="00D33516"/>
    <w:rsid w:val="00D33675"/>
    <w:rsid w:val="00D337A6"/>
    <w:rsid w:val="00D33AA2"/>
    <w:rsid w:val="00D33DAB"/>
    <w:rsid w:val="00D3414D"/>
    <w:rsid w:val="00D34729"/>
    <w:rsid w:val="00D348C3"/>
    <w:rsid w:val="00D34A44"/>
    <w:rsid w:val="00D34D1E"/>
    <w:rsid w:val="00D34E59"/>
    <w:rsid w:val="00D35EB2"/>
    <w:rsid w:val="00D360BE"/>
    <w:rsid w:val="00D370BF"/>
    <w:rsid w:val="00D371D7"/>
    <w:rsid w:val="00D378EE"/>
    <w:rsid w:val="00D37C41"/>
    <w:rsid w:val="00D40057"/>
    <w:rsid w:val="00D40310"/>
    <w:rsid w:val="00D404A6"/>
    <w:rsid w:val="00D40942"/>
    <w:rsid w:val="00D409E9"/>
    <w:rsid w:val="00D41675"/>
    <w:rsid w:val="00D42670"/>
    <w:rsid w:val="00D429F6"/>
    <w:rsid w:val="00D42CD2"/>
    <w:rsid w:val="00D42EC7"/>
    <w:rsid w:val="00D439F6"/>
    <w:rsid w:val="00D43A2F"/>
    <w:rsid w:val="00D43AB4"/>
    <w:rsid w:val="00D43B50"/>
    <w:rsid w:val="00D43DD5"/>
    <w:rsid w:val="00D448C1"/>
    <w:rsid w:val="00D45029"/>
    <w:rsid w:val="00D4520D"/>
    <w:rsid w:val="00D45336"/>
    <w:rsid w:val="00D455C8"/>
    <w:rsid w:val="00D45E59"/>
    <w:rsid w:val="00D46C24"/>
    <w:rsid w:val="00D47043"/>
    <w:rsid w:val="00D4704E"/>
    <w:rsid w:val="00D471EF"/>
    <w:rsid w:val="00D47489"/>
    <w:rsid w:val="00D47691"/>
    <w:rsid w:val="00D4778D"/>
    <w:rsid w:val="00D47925"/>
    <w:rsid w:val="00D504C5"/>
    <w:rsid w:val="00D5158B"/>
    <w:rsid w:val="00D51768"/>
    <w:rsid w:val="00D51CA6"/>
    <w:rsid w:val="00D51FA9"/>
    <w:rsid w:val="00D5222D"/>
    <w:rsid w:val="00D52454"/>
    <w:rsid w:val="00D5248D"/>
    <w:rsid w:val="00D52CB1"/>
    <w:rsid w:val="00D53021"/>
    <w:rsid w:val="00D53178"/>
    <w:rsid w:val="00D531B0"/>
    <w:rsid w:val="00D5402D"/>
    <w:rsid w:val="00D541CE"/>
    <w:rsid w:val="00D54AF2"/>
    <w:rsid w:val="00D54C1F"/>
    <w:rsid w:val="00D558E8"/>
    <w:rsid w:val="00D55ACC"/>
    <w:rsid w:val="00D55D53"/>
    <w:rsid w:val="00D55FB7"/>
    <w:rsid w:val="00D561BE"/>
    <w:rsid w:val="00D5636E"/>
    <w:rsid w:val="00D56C2E"/>
    <w:rsid w:val="00D572D6"/>
    <w:rsid w:val="00D57C2B"/>
    <w:rsid w:val="00D57CAF"/>
    <w:rsid w:val="00D6010B"/>
    <w:rsid w:val="00D6024C"/>
    <w:rsid w:val="00D6052B"/>
    <w:rsid w:val="00D60600"/>
    <w:rsid w:val="00D60719"/>
    <w:rsid w:val="00D6085B"/>
    <w:rsid w:val="00D60EF8"/>
    <w:rsid w:val="00D61571"/>
    <w:rsid w:val="00D61996"/>
    <w:rsid w:val="00D61CC4"/>
    <w:rsid w:val="00D61FFD"/>
    <w:rsid w:val="00D62177"/>
    <w:rsid w:val="00D62260"/>
    <w:rsid w:val="00D623BD"/>
    <w:rsid w:val="00D623E2"/>
    <w:rsid w:val="00D62B20"/>
    <w:rsid w:val="00D62C44"/>
    <w:rsid w:val="00D62F11"/>
    <w:rsid w:val="00D62FD0"/>
    <w:rsid w:val="00D6311C"/>
    <w:rsid w:val="00D63D06"/>
    <w:rsid w:val="00D63FFD"/>
    <w:rsid w:val="00D6416C"/>
    <w:rsid w:val="00D645A9"/>
    <w:rsid w:val="00D64CA4"/>
    <w:rsid w:val="00D64DFE"/>
    <w:rsid w:val="00D651C7"/>
    <w:rsid w:val="00D651D6"/>
    <w:rsid w:val="00D65A1A"/>
    <w:rsid w:val="00D6613B"/>
    <w:rsid w:val="00D66157"/>
    <w:rsid w:val="00D666DF"/>
    <w:rsid w:val="00D66BDC"/>
    <w:rsid w:val="00D673F7"/>
    <w:rsid w:val="00D67DCE"/>
    <w:rsid w:val="00D67E5C"/>
    <w:rsid w:val="00D67E6A"/>
    <w:rsid w:val="00D67EF8"/>
    <w:rsid w:val="00D707AF"/>
    <w:rsid w:val="00D70EB3"/>
    <w:rsid w:val="00D70F62"/>
    <w:rsid w:val="00D717DE"/>
    <w:rsid w:val="00D719BA"/>
    <w:rsid w:val="00D71B5B"/>
    <w:rsid w:val="00D71F52"/>
    <w:rsid w:val="00D72390"/>
    <w:rsid w:val="00D723CB"/>
    <w:rsid w:val="00D726BA"/>
    <w:rsid w:val="00D72A84"/>
    <w:rsid w:val="00D72FCA"/>
    <w:rsid w:val="00D739D7"/>
    <w:rsid w:val="00D73B2D"/>
    <w:rsid w:val="00D73C59"/>
    <w:rsid w:val="00D73F3D"/>
    <w:rsid w:val="00D74089"/>
    <w:rsid w:val="00D7445F"/>
    <w:rsid w:val="00D744E5"/>
    <w:rsid w:val="00D74778"/>
    <w:rsid w:val="00D750C4"/>
    <w:rsid w:val="00D7521B"/>
    <w:rsid w:val="00D756A5"/>
    <w:rsid w:val="00D75844"/>
    <w:rsid w:val="00D75AE2"/>
    <w:rsid w:val="00D75E7F"/>
    <w:rsid w:val="00D76106"/>
    <w:rsid w:val="00D76146"/>
    <w:rsid w:val="00D76464"/>
    <w:rsid w:val="00D76646"/>
    <w:rsid w:val="00D7672B"/>
    <w:rsid w:val="00D76E9E"/>
    <w:rsid w:val="00D773FB"/>
    <w:rsid w:val="00D775EC"/>
    <w:rsid w:val="00D779D0"/>
    <w:rsid w:val="00D77BAD"/>
    <w:rsid w:val="00D77BAF"/>
    <w:rsid w:val="00D77E4F"/>
    <w:rsid w:val="00D800EE"/>
    <w:rsid w:val="00D80E44"/>
    <w:rsid w:val="00D81ACF"/>
    <w:rsid w:val="00D81B36"/>
    <w:rsid w:val="00D82056"/>
    <w:rsid w:val="00D82386"/>
    <w:rsid w:val="00D82895"/>
    <w:rsid w:val="00D82AF2"/>
    <w:rsid w:val="00D82D96"/>
    <w:rsid w:val="00D82DDF"/>
    <w:rsid w:val="00D83805"/>
    <w:rsid w:val="00D83D88"/>
    <w:rsid w:val="00D83F98"/>
    <w:rsid w:val="00D83FC9"/>
    <w:rsid w:val="00D84146"/>
    <w:rsid w:val="00D84170"/>
    <w:rsid w:val="00D843C6"/>
    <w:rsid w:val="00D8441F"/>
    <w:rsid w:val="00D844F3"/>
    <w:rsid w:val="00D84746"/>
    <w:rsid w:val="00D84916"/>
    <w:rsid w:val="00D84E97"/>
    <w:rsid w:val="00D8574A"/>
    <w:rsid w:val="00D85884"/>
    <w:rsid w:val="00D86004"/>
    <w:rsid w:val="00D86250"/>
    <w:rsid w:val="00D86470"/>
    <w:rsid w:val="00D86783"/>
    <w:rsid w:val="00D868C5"/>
    <w:rsid w:val="00D86F4E"/>
    <w:rsid w:val="00D8737C"/>
    <w:rsid w:val="00D8799E"/>
    <w:rsid w:val="00D902A9"/>
    <w:rsid w:val="00D90518"/>
    <w:rsid w:val="00D90FEE"/>
    <w:rsid w:val="00D91CA9"/>
    <w:rsid w:val="00D91E3C"/>
    <w:rsid w:val="00D92CE2"/>
    <w:rsid w:val="00D92DAF"/>
    <w:rsid w:val="00D932B2"/>
    <w:rsid w:val="00D9368F"/>
    <w:rsid w:val="00D93741"/>
    <w:rsid w:val="00D94068"/>
    <w:rsid w:val="00D9414B"/>
    <w:rsid w:val="00D94408"/>
    <w:rsid w:val="00D947F8"/>
    <w:rsid w:val="00D94DF4"/>
    <w:rsid w:val="00D95075"/>
    <w:rsid w:val="00D954F0"/>
    <w:rsid w:val="00D955C1"/>
    <w:rsid w:val="00D95639"/>
    <w:rsid w:val="00D960DC"/>
    <w:rsid w:val="00D960F3"/>
    <w:rsid w:val="00D962E0"/>
    <w:rsid w:val="00D966AB"/>
    <w:rsid w:val="00D96DC0"/>
    <w:rsid w:val="00D97A8F"/>
    <w:rsid w:val="00D97F9D"/>
    <w:rsid w:val="00DA01F3"/>
    <w:rsid w:val="00DA02F1"/>
    <w:rsid w:val="00DA1372"/>
    <w:rsid w:val="00DA13D6"/>
    <w:rsid w:val="00DA1B0A"/>
    <w:rsid w:val="00DA1D65"/>
    <w:rsid w:val="00DA1F0E"/>
    <w:rsid w:val="00DA2425"/>
    <w:rsid w:val="00DA24CE"/>
    <w:rsid w:val="00DA259D"/>
    <w:rsid w:val="00DA2836"/>
    <w:rsid w:val="00DA2C78"/>
    <w:rsid w:val="00DA2F20"/>
    <w:rsid w:val="00DA301B"/>
    <w:rsid w:val="00DA3A12"/>
    <w:rsid w:val="00DA3B68"/>
    <w:rsid w:val="00DA3D3E"/>
    <w:rsid w:val="00DA4460"/>
    <w:rsid w:val="00DA48C4"/>
    <w:rsid w:val="00DA4935"/>
    <w:rsid w:val="00DA4FE0"/>
    <w:rsid w:val="00DA5925"/>
    <w:rsid w:val="00DA5EA6"/>
    <w:rsid w:val="00DA6199"/>
    <w:rsid w:val="00DA62C2"/>
    <w:rsid w:val="00DA665E"/>
    <w:rsid w:val="00DA66F6"/>
    <w:rsid w:val="00DA6843"/>
    <w:rsid w:val="00DA6AC7"/>
    <w:rsid w:val="00DA6F73"/>
    <w:rsid w:val="00DA718B"/>
    <w:rsid w:val="00DA7A6E"/>
    <w:rsid w:val="00DA7AA6"/>
    <w:rsid w:val="00DA7F6F"/>
    <w:rsid w:val="00DA7FA2"/>
    <w:rsid w:val="00DB0783"/>
    <w:rsid w:val="00DB0B69"/>
    <w:rsid w:val="00DB0E1C"/>
    <w:rsid w:val="00DB1104"/>
    <w:rsid w:val="00DB1440"/>
    <w:rsid w:val="00DB151D"/>
    <w:rsid w:val="00DB1A0D"/>
    <w:rsid w:val="00DB23D2"/>
    <w:rsid w:val="00DB2CA0"/>
    <w:rsid w:val="00DB2E21"/>
    <w:rsid w:val="00DB3231"/>
    <w:rsid w:val="00DB4103"/>
    <w:rsid w:val="00DB47D6"/>
    <w:rsid w:val="00DB4A16"/>
    <w:rsid w:val="00DB4C05"/>
    <w:rsid w:val="00DB50BE"/>
    <w:rsid w:val="00DB5559"/>
    <w:rsid w:val="00DB570B"/>
    <w:rsid w:val="00DB5968"/>
    <w:rsid w:val="00DB5C5F"/>
    <w:rsid w:val="00DB5D46"/>
    <w:rsid w:val="00DB5EF2"/>
    <w:rsid w:val="00DB68DD"/>
    <w:rsid w:val="00DB69BE"/>
    <w:rsid w:val="00DB6B5C"/>
    <w:rsid w:val="00DB6EC0"/>
    <w:rsid w:val="00DB6FFA"/>
    <w:rsid w:val="00DB7585"/>
    <w:rsid w:val="00DB77DA"/>
    <w:rsid w:val="00DB78DA"/>
    <w:rsid w:val="00DB7AAA"/>
    <w:rsid w:val="00DB7DD7"/>
    <w:rsid w:val="00DB7EAE"/>
    <w:rsid w:val="00DC001E"/>
    <w:rsid w:val="00DC026B"/>
    <w:rsid w:val="00DC0363"/>
    <w:rsid w:val="00DC0378"/>
    <w:rsid w:val="00DC03E4"/>
    <w:rsid w:val="00DC04F7"/>
    <w:rsid w:val="00DC0BC0"/>
    <w:rsid w:val="00DC0CED"/>
    <w:rsid w:val="00DC0D11"/>
    <w:rsid w:val="00DC0E6D"/>
    <w:rsid w:val="00DC1218"/>
    <w:rsid w:val="00DC1299"/>
    <w:rsid w:val="00DC1724"/>
    <w:rsid w:val="00DC198C"/>
    <w:rsid w:val="00DC1D9E"/>
    <w:rsid w:val="00DC20E9"/>
    <w:rsid w:val="00DC217C"/>
    <w:rsid w:val="00DC2442"/>
    <w:rsid w:val="00DC27C2"/>
    <w:rsid w:val="00DC290E"/>
    <w:rsid w:val="00DC2B85"/>
    <w:rsid w:val="00DC3033"/>
    <w:rsid w:val="00DC38BC"/>
    <w:rsid w:val="00DC411D"/>
    <w:rsid w:val="00DC420F"/>
    <w:rsid w:val="00DC4530"/>
    <w:rsid w:val="00DC4618"/>
    <w:rsid w:val="00DC4B3B"/>
    <w:rsid w:val="00DC54A6"/>
    <w:rsid w:val="00DC5CB0"/>
    <w:rsid w:val="00DC607E"/>
    <w:rsid w:val="00DC6687"/>
    <w:rsid w:val="00DC6AAF"/>
    <w:rsid w:val="00DC6ED6"/>
    <w:rsid w:val="00DC724D"/>
    <w:rsid w:val="00DD0158"/>
    <w:rsid w:val="00DD05D2"/>
    <w:rsid w:val="00DD0AC7"/>
    <w:rsid w:val="00DD0E1B"/>
    <w:rsid w:val="00DD0F0D"/>
    <w:rsid w:val="00DD1044"/>
    <w:rsid w:val="00DD1A1C"/>
    <w:rsid w:val="00DD2134"/>
    <w:rsid w:val="00DD26AC"/>
    <w:rsid w:val="00DD2BCC"/>
    <w:rsid w:val="00DD2C09"/>
    <w:rsid w:val="00DD2DA9"/>
    <w:rsid w:val="00DD38BF"/>
    <w:rsid w:val="00DD3CBE"/>
    <w:rsid w:val="00DD3DCC"/>
    <w:rsid w:val="00DD3F8C"/>
    <w:rsid w:val="00DD4550"/>
    <w:rsid w:val="00DD4824"/>
    <w:rsid w:val="00DD4AEF"/>
    <w:rsid w:val="00DD4F98"/>
    <w:rsid w:val="00DD5325"/>
    <w:rsid w:val="00DD532E"/>
    <w:rsid w:val="00DD5AD4"/>
    <w:rsid w:val="00DD5EAA"/>
    <w:rsid w:val="00DD602A"/>
    <w:rsid w:val="00DD632D"/>
    <w:rsid w:val="00DD6615"/>
    <w:rsid w:val="00DD6838"/>
    <w:rsid w:val="00DD69DF"/>
    <w:rsid w:val="00DD6C23"/>
    <w:rsid w:val="00DD6C51"/>
    <w:rsid w:val="00DD714C"/>
    <w:rsid w:val="00DD7625"/>
    <w:rsid w:val="00DD775D"/>
    <w:rsid w:val="00DD7828"/>
    <w:rsid w:val="00DD78F9"/>
    <w:rsid w:val="00DD7A2D"/>
    <w:rsid w:val="00DD7AB3"/>
    <w:rsid w:val="00DD7B17"/>
    <w:rsid w:val="00DD7D5A"/>
    <w:rsid w:val="00DD7E4C"/>
    <w:rsid w:val="00DE0148"/>
    <w:rsid w:val="00DE065B"/>
    <w:rsid w:val="00DE06D6"/>
    <w:rsid w:val="00DE0A67"/>
    <w:rsid w:val="00DE0D82"/>
    <w:rsid w:val="00DE1183"/>
    <w:rsid w:val="00DE129A"/>
    <w:rsid w:val="00DE155B"/>
    <w:rsid w:val="00DE195D"/>
    <w:rsid w:val="00DE1DE9"/>
    <w:rsid w:val="00DE1FC6"/>
    <w:rsid w:val="00DE2636"/>
    <w:rsid w:val="00DE2777"/>
    <w:rsid w:val="00DE2A0B"/>
    <w:rsid w:val="00DE2A42"/>
    <w:rsid w:val="00DE2ABC"/>
    <w:rsid w:val="00DE2C50"/>
    <w:rsid w:val="00DE36F0"/>
    <w:rsid w:val="00DE3748"/>
    <w:rsid w:val="00DE3E10"/>
    <w:rsid w:val="00DE3EA7"/>
    <w:rsid w:val="00DE4664"/>
    <w:rsid w:val="00DE4AD4"/>
    <w:rsid w:val="00DE4AFB"/>
    <w:rsid w:val="00DE50C2"/>
    <w:rsid w:val="00DE53C9"/>
    <w:rsid w:val="00DE5516"/>
    <w:rsid w:val="00DE55BF"/>
    <w:rsid w:val="00DE585A"/>
    <w:rsid w:val="00DE5B4E"/>
    <w:rsid w:val="00DE5D28"/>
    <w:rsid w:val="00DE616D"/>
    <w:rsid w:val="00DE629B"/>
    <w:rsid w:val="00DE62E4"/>
    <w:rsid w:val="00DE6944"/>
    <w:rsid w:val="00DE6C88"/>
    <w:rsid w:val="00DE7259"/>
    <w:rsid w:val="00DE7676"/>
    <w:rsid w:val="00DE7CDA"/>
    <w:rsid w:val="00DE7EC4"/>
    <w:rsid w:val="00DF0335"/>
    <w:rsid w:val="00DF066C"/>
    <w:rsid w:val="00DF0BAE"/>
    <w:rsid w:val="00DF18CC"/>
    <w:rsid w:val="00DF1AF7"/>
    <w:rsid w:val="00DF1E45"/>
    <w:rsid w:val="00DF1E97"/>
    <w:rsid w:val="00DF2602"/>
    <w:rsid w:val="00DF2670"/>
    <w:rsid w:val="00DF2C61"/>
    <w:rsid w:val="00DF3172"/>
    <w:rsid w:val="00DF321D"/>
    <w:rsid w:val="00DF5789"/>
    <w:rsid w:val="00DF5D75"/>
    <w:rsid w:val="00DF62B7"/>
    <w:rsid w:val="00DF63F8"/>
    <w:rsid w:val="00DF6844"/>
    <w:rsid w:val="00DF685C"/>
    <w:rsid w:val="00DF6997"/>
    <w:rsid w:val="00DF76D5"/>
    <w:rsid w:val="00E00568"/>
    <w:rsid w:val="00E0098A"/>
    <w:rsid w:val="00E00EC2"/>
    <w:rsid w:val="00E0127F"/>
    <w:rsid w:val="00E0153F"/>
    <w:rsid w:val="00E015D3"/>
    <w:rsid w:val="00E01608"/>
    <w:rsid w:val="00E01761"/>
    <w:rsid w:val="00E01D67"/>
    <w:rsid w:val="00E01E8A"/>
    <w:rsid w:val="00E01FB5"/>
    <w:rsid w:val="00E023F6"/>
    <w:rsid w:val="00E02B69"/>
    <w:rsid w:val="00E032EE"/>
    <w:rsid w:val="00E03449"/>
    <w:rsid w:val="00E03487"/>
    <w:rsid w:val="00E03A1A"/>
    <w:rsid w:val="00E04026"/>
    <w:rsid w:val="00E049F2"/>
    <w:rsid w:val="00E04B4E"/>
    <w:rsid w:val="00E04BBA"/>
    <w:rsid w:val="00E058FA"/>
    <w:rsid w:val="00E05BF6"/>
    <w:rsid w:val="00E0626F"/>
    <w:rsid w:val="00E064F9"/>
    <w:rsid w:val="00E069F4"/>
    <w:rsid w:val="00E07048"/>
    <w:rsid w:val="00E0712B"/>
    <w:rsid w:val="00E071DA"/>
    <w:rsid w:val="00E07E1C"/>
    <w:rsid w:val="00E100A6"/>
    <w:rsid w:val="00E104EC"/>
    <w:rsid w:val="00E1059C"/>
    <w:rsid w:val="00E10A23"/>
    <w:rsid w:val="00E10ACA"/>
    <w:rsid w:val="00E10D01"/>
    <w:rsid w:val="00E10FD3"/>
    <w:rsid w:val="00E111B4"/>
    <w:rsid w:val="00E114EF"/>
    <w:rsid w:val="00E11D1C"/>
    <w:rsid w:val="00E11D6A"/>
    <w:rsid w:val="00E11E4E"/>
    <w:rsid w:val="00E11EF3"/>
    <w:rsid w:val="00E120B2"/>
    <w:rsid w:val="00E12138"/>
    <w:rsid w:val="00E12782"/>
    <w:rsid w:val="00E132BD"/>
    <w:rsid w:val="00E13C60"/>
    <w:rsid w:val="00E13F6C"/>
    <w:rsid w:val="00E14A70"/>
    <w:rsid w:val="00E14E0E"/>
    <w:rsid w:val="00E14EEB"/>
    <w:rsid w:val="00E14F5F"/>
    <w:rsid w:val="00E150FD"/>
    <w:rsid w:val="00E157BC"/>
    <w:rsid w:val="00E15C93"/>
    <w:rsid w:val="00E16AF7"/>
    <w:rsid w:val="00E176BA"/>
    <w:rsid w:val="00E17811"/>
    <w:rsid w:val="00E1788B"/>
    <w:rsid w:val="00E17F04"/>
    <w:rsid w:val="00E2000C"/>
    <w:rsid w:val="00E2003B"/>
    <w:rsid w:val="00E2016A"/>
    <w:rsid w:val="00E205F9"/>
    <w:rsid w:val="00E210FA"/>
    <w:rsid w:val="00E2118B"/>
    <w:rsid w:val="00E2141F"/>
    <w:rsid w:val="00E21458"/>
    <w:rsid w:val="00E21488"/>
    <w:rsid w:val="00E2171C"/>
    <w:rsid w:val="00E21759"/>
    <w:rsid w:val="00E217A0"/>
    <w:rsid w:val="00E21E73"/>
    <w:rsid w:val="00E22817"/>
    <w:rsid w:val="00E22A12"/>
    <w:rsid w:val="00E22D93"/>
    <w:rsid w:val="00E22F07"/>
    <w:rsid w:val="00E2337B"/>
    <w:rsid w:val="00E2352A"/>
    <w:rsid w:val="00E237AF"/>
    <w:rsid w:val="00E23B0C"/>
    <w:rsid w:val="00E23B42"/>
    <w:rsid w:val="00E240F4"/>
    <w:rsid w:val="00E24DA9"/>
    <w:rsid w:val="00E2522D"/>
    <w:rsid w:val="00E25551"/>
    <w:rsid w:val="00E256C4"/>
    <w:rsid w:val="00E257CD"/>
    <w:rsid w:val="00E25850"/>
    <w:rsid w:val="00E25916"/>
    <w:rsid w:val="00E25EFF"/>
    <w:rsid w:val="00E25F13"/>
    <w:rsid w:val="00E263C9"/>
    <w:rsid w:val="00E265E6"/>
    <w:rsid w:val="00E26E5C"/>
    <w:rsid w:val="00E270C2"/>
    <w:rsid w:val="00E270D3"/>
    <w:rsid w:val="00E270FB"/>
    <w:rsid w:val="00E27646"/>
    <w:rsid w:val="00E27859"/>
    <w:rsid w:val="00E27B79"/>
    <w:rsid w:val="00E27BB1"/>
    <w:rsid w:val="00E27C7E"/>
    <w:rsid w:val="00E27DD2"/>
    <w:rsid w:val="00E30B92"/>
    <w:rsid w:val="00E30DEA"/>
    <w:rsid w:val="00E30ED6"/>
    <w:rsid w:val="00E3107F"/>
    <w:rsid w:val="00E312FD"/>
    <w:rsid w:val="00E31470"/>
    <w:rsid w:val="00E319F8"/>
    <w:rsid w:val="00E31C37"/>
    <w:rsid w:val="00E31C92"/>
    <w:rsid w:val="00E31CE0"/>
    <w:rsid w:val="00E31F6C"/>
    <w:rsid w:val="00E31FA1"/>
    <w:rsid w:val="00E321BD"/>
    <w:rsid w:val="00E32581"/>
    <w:rsid w:val="00E32938"/>
    <w:rsid w:val="00E32FA5"/>
    <w:rsid w:val="00E331EE"/>
    <w:rsid w:val="00E332EC"/>
    <w:rsid w:val="00E334D4"/>
    <w:rsid w:val="00E34131"/>
    <w:rsid w:val="00E345C1"/>
    <w:rsid w:val="00E34912"/>
    <w:rsid w:val="00E35201"/>
    <w:rsid w:val="00E35783"/>
    <w:rsid w:val="00E35C32"/>
    <w:rsid w:val="00E35EA3"/>
    <w:rsid w:val="00E36357"/>
    <w:rsid w:val="00E364FD"/>
    <w:rsid w:val="00E368E8"/>
    <w:rsid w:val="00E37328"/>
    <w:rsid w:val="00E379A3"/>
    <w:rsid w:val="00E37AAE"/>
    <w:rsid w:val="00E37C33"/>
    <w:rsid w:val="00E37CBF"/>
    <w:rsid w:val="00E37D96"/>
    <w:rsid w:val="00E40141"/>
    <w:rsid w:val="00E4035E"/>
    <w:rsid w:val="00E4058A"/>
    <w:rsid w:val="00E40C02"/>
    <w:rsid w:val="00E40EDE"/>
    <w:rsid w:val="00E410DE"/>
    <w:rsid w:val="00E4127C"/>
    <w:rsid w:val="00E415BA"/>
    <w:rsid w:val="00E4184A"/>
    <w:rsid w:val="00E42031"/>
    <w:rsid w:val="00E420E9"/>
    <w:rsid w:val="00E4263A"/>
    <w:rsid w:val="00E42690"/>
    <w:rsid w:val="00E426B8"/>
    <w:rsid w:val="00E427C9"/>
    <w:rsid w:val="00E42C8B"/>
    <w:rsid w:val="00E435F3"/>
    <w:rsid w:val="00E43A86"/>
    <w:rsid w:val="00E44305"/>
    <w:rsid w:val="00E444EF"/>
    <w:rsid w:val="00E44A51"/>
    <w:rsid w:val="00E44BFA"/>
    <w:rsid w:val="00E44CF3"/>
    <w:rsid w:val="00E45B84"/>
    <w:rsid w:val="00E460F6"/>
    <w:rsid w:val="00E466E3"/>
    <w:rsid w:val="00E46890"/>
    <w:rsid w:val="00E46A15"/>
    <w:rsid w:val="00E46AE3"/>
    <w:rsid w:val="00E46C73"/>
    <w:rsid w:val="00E46FC9"/>
    <w:rsid w:val="00E47543"/>
    <w:rsid w:val="00E47701"/>
    <w:rsid w:val="00E477C1"/>
    <w:rsid w:val="00E479C2"/>
    <w:rsid w:val="00E50145"/>
    <w:rsid w:val="00E50809"/>
    <w:rsid w:val="00E509A6"/>
    <w:rsid w:val="00E50A9D"/>
    <w:rsid w:val="00E50B75"/>
    <w:rsid w:val="00E50FF2"/>
    <w:rsid w:val="00E5157B"/>
    <w:rsid w:val="00E5165C"/>
    <w:rsid w:val="00E51957"/>
    <w:rsid w:val="00E51C02"/>
    <w:rsid w:val="00E51C31"/>
    <w:rsid w:val="00E525CE"/>
    <w:rsid w:val="00E52645"/>
    <w:rsid w:val="00E52F03"/>
    <w:rsid w:val="00E532E3"/>
    <w:rsid w:val="00E5369D"/>
    <w:rsid w:val="00E536DA"/>
    <w:rsid w:val="00E540C6"/>
    <w:rsid w:val="00E542FC"/>
    <w:rsid w:val="00E545D1"/>
    <w:rsid w:val="00E54D73"/>
    <w:rsid w:val="00E54EF9"/>
    <w:rsid w:val="00E54FCC"/>
    <w:rsid w:val="00E55118"/>
    <w:rsid w:val="00E55659"/>
    <w:rsid w:val="00E558B9"/>
    <w:rsid w:val="00E55BDF"/>
    <w:rsid w:val="00E55C11"/>
    <w:rsid w:val="00E55C8B"/>
    <w:rsid w:val="00E55D70"/>
    <w:rsid w:val="00E55DCC"/>
    <w:rsid w:val="00E56351"/>
    <w:rsid w:val="00E5674A"/>
    <w:rsid w:val="00E56DB4"/>
    <w:rsid w:val="00E57396"/>
    <w:rsid w:val="00E57EDB"/>
    <w:rsid w:val="00E6027B"/>
    <w:rsid w:val="00E60302"/>
    <w:rsid w:val="00E603DF"/>
    <w:rsid w:val="00E606DD"/>
    <w:rsid w:val="00E60AF3"/>
    <w:rsid w:val="00E60F5F"/>
    <w:rsid w:val="00E61615"/>
    <w:rsid w:val="00E6166F"/>
    <w:rsid w:val="00E61A75"/>
    <w:rsid w:val="00E61B1E"/>
    <w:rsid w:val="00E61C0A"/>
    <w:rsid w:val="00E61CE5"/>
    <w:rsid w:val="00E61E24"/>
    <w:rsid w:val="00E61FCE"/>
    <w:rsid w:val="00E62756"/>
    <w:rsid w:val="00E62A02"/>
    <w:rsid w:val="00E62A42"/>
    <w:rsid w:val="00E62C24"/>
    <w:rsid w:val="00E63209"/>
    <w:rsid w:val="00E63492"/>
    <w:rsid w:val="00E643E7"/>
    <w:rsid w:val="00E64BA4"/>
    <w:rsid w:val="00E64C1A"/>
    <w:rsid w:val="00E64F2E"/>
    <w:rsid w:val="00E650FB"/>
    <w:rsid w:val="00E65E44"/>
    <w:rsid w:val="00E65F06"/>
    <w:rsid w:val="00E66A11"/>
    <w:rsid w:val="00E66B3C"/>
    <w:rsid w:val="00E66F56"/>
    <w:rsid w:val="00E671B3"/>
    <w:rsid w:val="00E67271"/>
    <w:rsid w:val="00E67DE4"/>
    <w:rsid w:val="00E67EF5"/>
    <w:rsid w:val="00E700EC"/>
    <w:rsid w:val="00E7025D"/>
    <w:rsid w:val="00E7034A"/>
    <w:rsid w:val="00E70C2B"/>
    <w:rsid w:val="00E70D5F"/>
    <w:rsid w:val="00E710CC"/>
    <w:rsid w:val="00E7113A"/>
    <w:rsid w:val="00E7157A"/>
    <w:rsid w:val="00E71724"/>
    <w:rsid w:val="00E71D8D"/>
    <w:rsid w:val="00E72A0F"/>
    <w:rsid w:val="00E72AB5"/>
    <w:rsid w:val="00E72DD1"/>
    <w:rsid w:val="00E73071"/>
    <w:rsid w:val="00E732B2"/>
    <w:rsid w:val="00E73B97"/>
    <w:rsid w:val="00E73D61"/>
    <w:rsid w:val="00E73F21"/>
    <w:rsid w:val="00E741E9"/>
    <w:rsid w:val="00E747FD"/>
    <w:rsid w:val="00E74802"/>
    <w:rsid w:val="00E7484C"/>
    <w:rsid w:val="00E7486E"/>
    <w:rsid w:val="00E7486F"/>
    <w:rsid w:val="00E74970"/>
    <w:rsid w:val="00E74AFE"/>
    <w:rsid w:val="00E74CD2"/>
    <w:rsid w:val="00E74D77"/>
    <w:rsid w:val="00E74EBC"/>
    <w:rsid w:val="00E750F9"/>
    <w:rsid w:val="00E755CE"/>
    <w:rsid w:val="00E755ED"/>
    <w:rsid w:val="00E75DF0"/>
    <w:rsid w:val="00E75E22"/>
    <w:rsid w:val="00E75F34"/>
    <w:rsid w:val="00E761F2"/>
    <w:rsid w:val="00E76826"/>
    <w:rsid w:val="00E76B68"/>
    <w:rsid w:val="00E76BF4"/>
    <w:rsid w:val="00E7716B"/>
    <w:rsid w:val="00E775E7"/>
    <w:rsid w:val="00E77A18"/>
    <w:rsid w:val="00E77B55"/>
    <w:rsid w:val="00E77C89"/>
    <w:rsid w:val="00E77D79"/>
    <w:rsid w:val="00E77EBF"/>
    <w:rsid w:val="00E77FAC"/>
    <w:rsid w:val="00E8052C"/>
    <w:rsid w:val="00E80662"/>
    <w:rsid w:val="00E80DD7"/>
    <w:rsid w:val="00E8101B"/>
    <w:rsid w:val="00E813F1"/>
    <w:rsid w:val="00E81445"/>
    <w:rsid w:val="00E81771"/>
    <w:rsid w:val="00E818DA"/>
    <w:rsid w:val="00E81C34"/>
    <w:rsid w:val="00E820D9"/>
    <w:rsid w:val="00E8241F"/>
    <w:rsid w:val="00E82487"/>
    <w:rsid w:val="00E825E5"/>
    <w:rsid w:val="00E82AA4"/>
    <w:rsid w:val="00E8310F"/>
    <w:rsid w:val="00E837EF"/>
    <w:rsid w:val="00E8392E"/>
    <w:rsid w:val="00E84380"/>
    <w:rsid w:val="00E843EF"/>
    <w:rsid w:val="00E84651"/>
    <w:rsid w:val="00E84FC4"/>
    <w:rsid w:val="00E8537E"/>
    <w:rsid w:val="00E854F9"/>
    <w:rsid w:val="00E85992"/>
    <w:rsid w:val="00E859C6"/>
    <w:rsid w:val="00E87764"/>
    <w:rsid w:val="00E87825"/>
    <w:rsid w:val="00E87849"/>
    <w:rsid w:val="00E87E7D"/>
    <w:rsid w:val="00E90560"/>
    <w:rsid w:val="00E90AEE"/>
    <w:rsid w:val="00E9144D"/>
    <w:rsid w:val="00E91477"/>
    <w:rsid w:val="00E915F9"/>
    <w:rsid w:val="00E91A8B"/>
    <w:rsid w:val="00E91AD2"/>
    <w:rsid w:val="00E91C0C"/>
    <w:rsid w:val="00E9225C"/>
    <w:rsid w:val="00E926EB"/>
    <w:rsid w:val="00E929C9"/>
    <w:rsid w:val="00E929D0"/>
    <w:rsid w:val="00E93167"/>
    <w:rsid w:val="00E934AA"/>
    <w:rsid w:val="00E93851"/>
    <w:rsid w:val="00E9396C"/>
    <w:rsid w:val="00E93B30"/>
    <w:rsid w:val="00E93E56"/>
    <w:rsid w:val="00E93F99"/>
    <w:rsid w:val="00E94366"/>
    <w:rsid w:val="00E943CD"/>
    <w:rsid w:val="00E949F5"/>
    <w:rsid w:val="00E94D9C"/>
    <w:rsid w:val="00E95447"/>
    <w:rsid w:val="00E95801"/>
    <w:rsid w:val="00E95DE5"/>
    <w:rsid w:val="00E96220"/>
    <w:rsid w:val="00E96497"/>
    <w:rsid w:val="00E970E6"/>
    <w:rsid w:val="00E97284"/>
    <w:rsid w:val="00E97372"/>
    <w:rsid w:val="00E97444"/>
    <w:rsid w:val="00E977D0"/>
    <w:rsid w:val="00E97A63"/>
    <w:rsid w:val="00E97B51"/>
    <w:rsid w:val="00E97C4C"/>
    <w:rsid w:val="00E97F60"/>
    <w:rsid w:val="00EA0EBB"/>
    <w:rsid w:val="00EA0F69"/>
    <w:rsid w:val="00EA0FBB"/>
    <w:rsid w:val="00EA19B3"/>
    <w:rsid w:val="00EA1ECE"/>
    <w:rsid w:val="00EA1F14"/>
    <w:rsid w:val="00EA21EE"/>
    <w:rsid w:val="00EA270B"/>
    <w:rsid w:val="00EA2F67"/>
    <w:rsid w:val="00EA2FE1"/>
    <w:rsid w:val="00EA3146"/>
    <w:rsid w:val="00EA369F"/>
    <w:rsid w:val="00EA38FF"/>
    <w:rsid w:val="00EA3AE8"/>
    <w:rsid w:val="00EA3C3B"/>
    <w:rsid w:val="00EA4445"/>
    <w:rsid w:val="00EA47F2"/>
    <w:rsid w:val="00EA4B9A"/>
    <w:rsid w:val="00EA4C8E"/>
    <w:rsid w:val="00EA51B6"/>
    <w:rsid w:val="00EA5AAD"/>
    <w:rsid w:val="00EA5B8E"/>
    <w:rsid w:val="00EA5DBE"/>
    <w:rsid w:val="00EA5F2D"/>
    <w:rsid w:val="00EA6986"/>
    <w:rsid w:val="00EA6D66"/>
    <w:rsid w:val="00EA73C0"/>
    <w:rsid w:val="00EA7621"/>
    <w:rsid w:val="00EA7D34"/>
    <w:rsid w:val="00EB0147"/>
    <w:rsid w:val="00EB01F1"/>
    <w:rsid w:val="00EB11BF"/>
    <w:rsid w:val="00EB150A"/>
    <w:rsid w:val="00EB16E7"/>
    <w:rsid w:val="00EB1D0D"/>
    <w:rsid w:val="00EB1E8B"/>
    <w:rsid w:val="00EB2568"/>
    <w:rsid w:val="00EB29E7"/>
    <w:rsid w:val="00EB2D65"/>
    <w:rsid w:val="00EB34D1"/>
    <w:rsid w:val="00EB3767"/>
    <w:rsid w:val="00EB3C85"/>
    <w:rsid w:val="00EB3DCF"/>
    <w:rsid w:val="00EB3E3B"/>
    <w:rsid w:val="00EB3E78"/>
    <w:rsid w:val="00EB47D2"/>
    <w:rsid w:val="00EB5259"/>
    <w:rsid w:val="00EB55C5"/>
    <w:rsid w:val="00EB5A8E"/>
    <w:rsid w:val="00EB5B01"/>
    <w:rsid w:val="00EB5D87"/>
    <w:rsid w:val="00EB70D1"/>
    <w:rsid w:val="00EB73E1"/>
    <w:rsid w:val="00EC082A"/>
    <w:rsid w:val="00EC0FB4"/>
    <w:rsid w:val="00EC10B3"/>
    <w:rsid w:val="00EC154B"/>
    <w:rsid w:val="00EC180B"/>
    <w:rsid w:val="00EC19E3"/>
    <w:rsid w:val="00EC1CBA"/>
    <w:rsid w:val="00EC1E67"/>
    <w:rsid w:val="00EC2124"/>
    <w:rsid w:val="00EC269E"/>
    <w:rsid w:val="00EC2B5C"/>
    <w:rsid w:val="00EC2CD3"/>
    <w:rsid w:val="00EC343F"/>
    <w:rsid w:val="00EC3775"/>
    <w:rsid w:val="00EC3C18"/>
    <w:rsid w:val="00EC4924"/>
    <w:rsid w:val="00EC4C64"/>
    <w:rsid w:val="00EC51DB"/>
    <w:rsid w:val="00EC54B2"/>
    <w:rsid w:val="00EC5756"/>
    <w:rsid w:val="00EC5856"/>
    <w:rsid w:val="00EC5857"/>
    <w:rsid w:val="00EC628D"/>
    <w:rsid w:val="00EC6509"/>
    <w:rsid w:val="00EC66B3"/>
    <w:rsid w:val="00EC66EE"/>
    <w:rsid w:val="00EC68EA"/>
    <w:rsid w:val="00EC71A2"/>
    <w:rsid w:val="00EC74CA"/>
    <w:rsid w:val="00EC7609"/>
    <w:rsid w:val="00ED077C"/>
    <w:rsid w:val="00ED0A11"/>
    <w:rsid w:val="00ED1476"/>
    <w:rsid w:val="00ED20AE"/>
    <w:rsid w:val="00ED211D"/>
    <w:rsid w:val="00ED2270"/>
    <w:rsid w:val="00ED2561"/>
    <w:rsid w:val="00ED26EB"/>
    <w:rsid w:val="00ED2A2B"/>
    <w:rsid w:val="00ED2AFC"/>
    <w:rsid w:val="00ED2B3B"/>
    <w:rsid w:val="00ED2F09"/>
    <w:rsid w:val="00ED32C4"/>
    <w:rsid w:val="00ED3AA4"/>
    <w:rsid w:val="00ED3E1E"/>
    <w:rsid w:val="00ED3EE5"/>
    <w:rsid w:val="00ED3F6A"/>
    <w:rsid w:val="00ED40CD"/>
    <w:rsid w:val="00ED4733"/>
    <w:rsid w:val="00ED476E"/>
    <w:rsid w:val="00ED4DD7"/>
    <w:rsid w:val="00ED5072"/>
    <w:rsid w:val="00ED5167"/>
    <w:rsid w:val="00ED552B"/>
    <w:rsid w:val="00ED593D"/>
    <w:rsid w:val="00ED595C"/>
    <w:rsid w:val="00ED5D91"/>
    <w:rsid w:val="00ED5DE2"/>
    <w:rsid w:val="00ED5E56"/>
    <w:rsid w:val="00ED5E8D"/>
    <w:rsid w:val="00ED60CC"/>
    <w:rsid w:val="00ED6175"/>
    <w:rsid w:val="00ED63F6"/>
    <w:rsid w:val="00ED655F"/>
    <w:rsid w:val="00ED6A00"/>
    <w:rsid w:val="00ED6F8F"/>
    <w:rsid w:val="00ED74A5"/>
    <w:rsid w:val="00ED7A21"/>
    <w:rsid w:val="00ED7B36"/>
    <w:rsid w:val="00ED7EBA"/>
    <w:rsid w:val="00EE06C8"/>
    <w:rsid w:val="00EE0AB4"/>
    <w:rsid w:val="00EE0C90"/>
    <w:rsid w:val="00EE0DC7"/>
    <w:rsid w:val="00EE12B9"/>
    <w:rsid w:val="00EE16CC"/>
    <w:rsid w:val="00EE1793"/>
    <w:rsid w:val="00EE18C0"/>
    <w:rsid w:val="00EE1FCD"/>
    <w:rsid w:val="00EE21B7"/>
    <w:rsid w:val="00EE2495"/>
    <w:rsid w:val="00EE27DF"/>
    <w:rsid w:val="00EE29BD"/>
    <w:rsid w:val="00EE2BAE"/>
    <w:rsid w:val="00EE2E2E"/>
    <w:rsid w:val="00EE3D99"/>
    <w:rsid w:val="00EE3E7D"/>
    <w:rsid w:val="00EE4007"/>
    <w:rsid w:val="00EE4320"/>
    <w:rsid w:val="00EE442B"/>
    <w:rsid w:val="00EE4695"/>
    <w:rsid w:val="00EE4796"/>
    <w:rsid w:val="00EE508B"/>
    <w:rsid w:val="00EE514C"/>
    <w:rsid w:val="00EE525A"/>
    <w:rsid w:val="00EE56E2"/>
    <w:rsid w:val="00EE57EF"/>
    <w:rsid w:val="00EE6162"/>
    <w:rsid w:val="00EE61E6"/>
    <w:rsid w:val="00EE63DA"/>
    <w:rsid w:val="00EE65D0"/>
    <w:rsid w:val="00EE66A7"/>
    <w:rsid w:val="00EE69D7"/>
    <w:rsid w:val="00EE708D"/>
    <w:rsid w:val="00EE7426"/>
    <w:rsid w:val="00EE77F4"/>
    <w:rsid w:val="00EE79F9"/>
    <w:rsid w:val="00EE7C7D"/>
    <w:rsid w:val="00EE7E95"/>
    <w:rsid w:val="00EF009A"/>
    <w:rsid w:val="00EF0688"/>
    <w:rsid w:val="00EF075B"/>
    <w:rsid w:val="00EF07BE"/>
    <w:rsid w:val="00EF0F19"/>
    <w:rsid w:val="00EF111D"/>
    <w:rsid w:val="00EF1434"/>
    <w:rsid w:val="00EF156D"/>
    <w:rsid w:val="00EF1825"/>
    <w:rsid w:val="00EF1FCC"/>
    <w:rsid w:val="00EF200F"/>
    <w:rsid w:val="00EF26D8"/>
    <w:rsid w:val="00EF293D"/>
    <w:rsid w:val="00EF2BE4"/>
    <w:rsid w:val="00EF33F2"/>
    <w:rsid w:val="00EF3694"/>
    <w:rsid w:val="00EF36E2"/>
    <w:rsid w:val="00EF395E"/>
    <w:rsid w:val="00EF3CA6"/>
    <w:rsid w:val="00EF3E55"/>
    <w:rsid w:val="00EF3E64"/>
    <w:rsid w:val="00EF401C"/>
    <w:rsid w:val="00EF40D7"/>
    <w:rsid w:val="00EF42D7"/>
    <w:rsid w:val="00EF4AA3"/>
    <w:rsid w:val="00EF4C2C"/>
    <w:rsid w:val="00EF4E71"/>
    <w:rsid w:val="00EF535B"/>
    <w:rsid w:val="00EF5B36"/>
    <w:rsid w:val="00EF5BD4"/>
    <w:rsid w:val="00EF5BED"/>
    <w:rsid w:val="00EF5F47"/>
    <w:rsid w:val="00EF5FBF"/>
    <w:rsid w:val="00EF66A3"/>
    <w:rsid w:val="00EF68EF"/>
    <w:rsid w:val="00EF6EF4"/>
    <w:rsid w:val="00EF6FD9"/>
    <w:rsid w:val="00EF7246"/>
    <w:rsid w:val="00EF7749"/>
    <w:rsid w:val="00EF77AD"/>
    <w:rsid w:val="00F0009E"/>
    <w:rsid w:val="00F0055D"/>
    <w:rsid w:val="00F0077D"/>
    <w:rsid w:val="00F009BA"/>
    <w:rsid w:val="00F009FC"/>
    <w:rsid w:val="00F00C10"/>
    <w:rsid w:val="00F01DEC"/>
    <w:rsid w:val="00F01F5C"/>
    <w:rsid w:val="00F0204C"/>
    <w:rsid w:val="00F027D7"/>
    <w:rsid w:val="00F029B0"/>
    <w:rsid w:val="00F02B42"/>
    <w:rsid w:val="00F02D3F"/>
    <w:rsid w:val="00F03D48"/>
    <w:rsid w:val="00F047D5"/>
    <w:rsid w:val="00F048BD"/>
    <w:rsid w:val="00F04A8C"/>
    <w:rsid w:val="00F04F34"/>
    <w:rsid w:val="00F058F0"/>
    <w:rsid w:val="00F05989"/>
    <w:rsid w:val="00F05F76"/>
    <w:rsid w:val="00F05FC7"/>
    <w:rsid w:val="00F06134"/>
    <w:rsid w:val="00F0639F"/>
    <w:rsid w:val="00F06662"/>
    <w:rsid w:val="00F06701"/>
    <w:rsid w:val="00F0706F"/>
    <w:rsid w:val="00F072FD"/>
    <w:rsid w:val="00F07577"/>
    <w:rsid w:val="00F07F3A"/>
    <w:rsid w:val="00F11812"/>
    <w:rsid w:val="00F119A5"/>
    <w:rsid w:val="00F11B89"/>
    <w:rsid w:val="00F127B5"/>
    <w:rsid w:val="00F12A06"/>
    <w:rsid w:val="00F13213"/>
    <w:rsid w:val="00F13398"/>
    <w:rsid w:val="00F13560"/>
    <w:rsid w:val="00F148E2"/>
    <w:rsid w:val="00F14FA6"/>
    <w:rsid w:val="00F15341"/>
    <w:rsid w:val="00F1553D"/>
    <w:rsid w:val="00F15611"/>
    <w:rsid w:val="00F156F7"/>
    <w:rsid w:val="00F1579E"/>
    <w:rsid w:val="00F15F43"/>
    <w:rsid w:val="00F15FE1"/>
    <w:rsid w:val="00F161AC"/>
    <w:rsid w:val="00F16373"/>
    <w:rsid w:val="00F168FE"/>
    <w:rsid w:val="00F17076"/>
    <w:rsid w:val="00F170B7"/>
    <w:rsid w:val="00F171A0"/>
    <w:rsid w:val="00F2009C"/>
    <w:rsid w:val="00F2015A"/>
    <w:rsid w:val="00F201CD"/>
    <w:rsid w:val="00F20200"/>
    <w:rsid w:val="00F20518"/>
    <w:rsid w:val="00F207C9"/>
    <w:rsid w:val="00F207E5"/>
    <w:rsid w:val="00F20847"/>
    <w:rsid w:val="00F211E3"/>
    <w:rsid w:val="00F212D8"/>
    <w:rsid w:val="00F2152C"/>
    <w:rsid w:val="00F22E34"/>
    <w:rsid w:val="00F2333D"/>
    <w:rsid w:val="00F234FD"/>
    <w:rsid w:val="00F23542"/>
    <w:rsid w:val="00F24142"/>
    <w:rsid w:val="00F241A2"/>
    <w:rsid w:val="00F246F6"/>
    <w:rsid w:val="00F2484E"/>
    <w:rsid w:val="00F24912"/>
    <w:rsid w:val="00F24AE6"/>
    <w:rsid w:val="00F24FEA"/>
    <w:rsid w:val="00F25152"/>
    <w:rsid w:val="00F25498"/>
    <w:rsid w:val="00F25CAE"/>
    <w:rsid w:val="00F25D2B"/>
    <w:rsid w:val="00F265E7"/>
    <w:rsid w:val="00F26610"/>
    <w:rsid w:val="00F267EF"/>
    <w:rsid w:val="00F2697E"/>
    <w:rsid w:val="00F2698B"/>
    <w:rsid w:val="00F26F7A"/>
    <w:rsid w:val="00F27034"/>
    <w:rsid w:val="00F2724E"/>
    <w:rsid w:val="00F27334"/>
    <w:rsid w:val="00F273EF"/>
    <w:rsid w:val="00F275B8"/>
    <w:rsid w:val="00F30B60"/>
    <w:rsid w:val="00F30BF6"/>
    <w:rsid w:val="00F30E67"/>
    <w:rsid w:val="00F310CE"/>
    <w:rsid w:val="00F315EA"/>
    <w:rsid w:val="00F31FB0"/>
    <w:rsid w:val="00F31FD6"/>
    <w:rsid w:val="00F32194"/>
    <w:rsid w:val="00F3228A"/>
    <w:rsid w:val="00F3268B"/>
    <w:rsid w:val="00F32BAB"/>
    <w:rsid w:val="00F32F31"/>
    <w:rsid w:val="00F33536"/>
    <w:rsid w:val="00F33AE1"/>
    <w:rsid w:val="00F34244"/>
    <w:rsid w:val="00F34BD7"/>
    <w:rsid w:val="00F34E3D"/>
    <w:rsid w:val="00F35038"/>
    <w:rsid w:val="00F35145"/>
    <w:rsid w:val="00F35493"/>
    <w:rsid w:val="00F355E8"/>
    <w:rsid w:val="00F36296"/>
    <w:rsid w:val="00F36C72"/>
    <w:rsid w:val="00F37151"/>
    <w:rsid w:val="00F37556"/>
    <w:rsid w:val="00F37724"/>
    <w:rsid w:val="00F37D09"/>
    <w:rsid w:val="00F407C3"/>
    <w:rsid w:val="00F40A1E"/>
    <w:rsid w:val="00F40B56"/>
    <w:rsid w:val="00F40D6F"/>
    <w:rsid w:val="00F4114A"/>
    <w:rsid w:val="00F413CC"/>
    <w:rsid w:val="00F4140C"/>
    <w:rsid w:val="00F414C3"/>
    <w:rsid w:val="00F415B5"/>
    <w:rsid w:val="00F41901"/>
    <w:rsid w:val="00F419BB"/>
    <w:rsid w:val="00F41BB4"/>
    <w:rsid w:val="00F41FA6"/>
    <w:rsid w:val="00F42EFA"/>
    <w:rsid w:val="00F432E4"/>
    <w:rsid w:val="00F438F8"/>
    <w:rsid w:val="00F43998"/>
    <w:rsid w:val="00F43FD5"/>
    <w:rsid w:val="00F44236"/>
    <w:rsid w:val="00F44B2F"/>
    <w:rsid w:val="00F44BE4"/>
    <w:rsid w:val="00F44E8D"/>
    <w:rsid w:val="00F4501C"/>
    <w:rsid w:val="00F45519"/>
    <w:rsid w:val="00F461B2"/>
    <w:rsid w:val="00F46213"/>
    <w:rsid w:val="00F4669B"/>
    <w:rsid w:val="00F47143"/>
    <w:rsid w:val="00F472F1"/>
    <w:rsid w:val="00F4735B"/>
    <w:rsid w:val="00F47511"/>
    <w:rsid w:val="00F47842"/>
    <w:rsid w:val="00F47994"/>
    <w:rsid w:val="00F47BD2"/>
    <w:rsid w:val="00F47C1A"/>
    <w:rsid w:val="00F50057"/>
    <w:rsid w:val="00F505B3"/>
    <w:rsid w:val="00F50963"/>
    <w:rsid w:val="00F509C6"/>
    <w:rsid w:val="00F50C0A"/>
    <w:rsid w:val="00F50FC9"/>
    <w:rsid w:val="00F517A9"/>
    <w:rsid w:val="00F5193C"/>
    <w:rsid w:val="00F51E46"/>
    <w:rsid w:val="00F522E9"/>
    <w:rsid w:val="00F52C08"/>
    <w:rsid w:val="00F52FCC"/>
    <w:rsid w:val="00F53AE1"/>
    <w:rsid w:val="00F541EF"/>
    <w:rsid w:val="00F54918"/>
    <w:rsid w:val="00F54B61"/>
    <w:rsid w:val="00F54D68"/>
    <w:rsid w:val="00F54F99"/>
    <w:rsid w:val="00F5508B"/>
    <w:rsid w:val="00F5534D"/>
    <w:rsid w:val="00F554D7"/>
    <w:rsid w:val="00F55606"/>
    <w:rsid w:val="00F55754"/>
    <w:rsid w:val="00F5674E"/>
    <w:rsid w:val="00F56B1B"/>
    <w:rsid w:val="00F56C5E"/>
    <w:rsid w:val="00F56E5E"/>
    <w:rsid w:val="00F56FD1"/>
    <w:rsid w:val="00F5706E"/>
    <w:rsid w:val="00F57419"/>
    <w:rsid w:val="00F575D4"/>
    <w:rsid w:val="00F57B9B"/>
    <w:rsid w:val="00F57EF0"/>
    <w:rsid w:val="00F6032E"/>
    <w:rsid w:val="00F603DB"/>
    <w:rsid w:val="00F60709"/>
    <w:rsid w:val="00F6074D"/>
    <w:rsid w:val="00F60F22"/>
    <w:rsid w:val="00F611D8"/>
    <w:rsid w:val="00F61975"/>
    <w:rsid w:val="00F61A85"/>
    <w:rsid w:val="00F62554"/>
    <w:rsid w:val="00F62572"/>
    <w:rsid w:val="00F62744"/>
    <w:rsid w:val="00F62B4B"/>
    <w:rsid w:val="00F63624"/>
    <w:rsid w:val="00F636C8"/>
    <w:rsid w:val="00F63AFD"/>
    <w:rsid w:val="00F644CB"/>
    <w:rsid w:val="00F64704"/>
    <w:rsid w:val="00F64758"/>
    <w:rsid w:val="00F64AAF"/>
    <w:rsid w:val="00F65601"/>
    <w:rsid w:val="00F6581F"/>
    <w:rsid w:val="00F65C18"/>
    <w:rsid w:val="00F66C1E"/>
    <w:rsid w:val="00F66F28"/>
    <w:rsid w:val="00F66FDB"/>
    <w:rsid w:val="00F67218"/>
    <w:rsid w:val="00F672C2"/>
    <w:rsid w:val="00F67454"/>
    <w:rsid w:val="00F67FBF"/>
    <w:rsid w:val="00F70021"/>
    <w:rsid w:val="00F70503"/>
    <w:rsid w:val="00F70A2C"/>
    <w:rsid w:val="00F71030"/>
    <w:rsid w:val="00F71489"/>
    <w:rsid w:val="00F716CE"/>
    <w:rsid w:val="00F71A51"/>
    <w:rsid w:val="00F71B37"/>
    <w:rsid w:val="00F72145"/>
    <w:rsid w:val="00F7233B"/>
    <w:rsid w:val="00F72340"/>
    <w:rsid w:val="00F723F0"/>
    <w:rsid w:val="00F72A06"/>
    <w:rsid w:val="00F72F12"/>
    <w:rsid w:val="00F72FC2"/>
    <w:rsid w:val="00F7332D"/>
    <w:rsid w:val="00F73377"/>
    <w:rsid w:val="00F7385C"/>
    <w:rsid w:val="00F73874"/>
    <w:rsid w:val="00F73EEE"/>
    <w:rsid w:val="00F7429D"/>
    <w:rsid w:val="00F7483B"/>
    <w:rsid w:val="00F74B54"/>
    <w:rsid w:val="00F74F1F"/>
    <w:rsid w:val="00F7525F"/>
    <w:rsid w:val="00F75429"/>
    <w:rsid w:val="00F7599D"/>
    <w:rsid w:val="00F75B35"/>
    <w:rsid w:val="00F761DF"/>
    <w:rsid w:val="00F76224"/>
    <w:rsid w:val="00F767DC"/>
    <w:rsid w:val="00F767DE"/>
    <w:rsid w:val="00F7752E"/>
    <w:rsid w:val="00F77741"/>
    <w:rsid w:val="00F7785A"/>
    <w:rsid w:val="00F80A29"/>
    <w:rsid w:val="00F81057"/>
    <w:rsid w:val="00F8114C"/>
    <w:rsid w:val="00F81485"/>
    <w:rsid w:val="00F816D9"/>
    <w:rsid w:val="00F81E0A"/>
    <w:rsid w:val="00F821EE"/>
    <w:rsid w:val="00F8223A"/>
    <w:rsid w:val="00F82A59"/>
    <w:rsid w:val="00F82BEC"/>
    <w:rsid w:val="00F83E2B"/>
    <w:rsid w:val="00F84261"/>
    <w:rsid w:val="00F84C72"/>
    <w:rsid w:val="00F84E0A"/>
    <w:rsid w:val="00F85004"/>
    <w:rsid w:val="00F85259"/>
    <w:rsid w:val="00F85302"/>
    <w:rsid w:val="00F8536D"/>
    <w:rsid w:val="00F85456"/>
    <w:rsid w:val="00F8595E"/>
    <w:rsid w:val="00F85AC8"/>
    <w:rsid w:val="00F85D6F"/>
    <w:rsid w:val="00F86BA9"/>
    <w:rsid w:val="00F86EF6"/>
    <w:rsid w:val="00F87328"/>
    <w:rsid w:val="00F8734E"/>
    <w:rsid w:val="00F87684"/>
    <w:rsid w:val="00F879A4"/>
    <w:rsid w:val="00F87A6A"/>
    <w:rsid w:val="00F9046C"/>
    <w:rsid w:val="00F91325"/>
    <w:rsid w:val="00F91961"/>
    <w:rsid w:val="00F91D04"/>
    <w:rsid w:val="00F91DF8"/>
    <w:rsid w:val="00F92761"/>
    <w:rsid w:val="00F92F7F"/>
    <w:rsid w:val="00F9318C"/>
    <w:rsid w:val="00F9327F"/>
    <w:rsid w:val="00F9337E"/>
    <w:rsid w:val="00F93582"/>
    <w:rsid w:val="00F936EB"/>
    <w:rsid w:val="00F93CAD"/>
    <w:rsid w:val="00F93E5A"/>
    <w:rsid w:val="00F93F85"/>
    <w:rsid w:val="00F94334"/>
    <w:rsid w:val="00F946D0"/>
    <w:rsid w:val="00F94981"/>
    <w:rsid w:val="00F94A83"/>
    <w:rsid w:val="00F952EE"/>
    <w:rsid w:val="00F958B0"/>
    <w:rsid w:val="00F95988"/>
    <w:rsid w:val="00F95A26"/>
    <w:rsid w:val="00F95E15"/>
    <w:rsid w:val="00F968E0"/>
    <w:rsid w:val="00F97454"/>
    <w:rsid w:val="00F97593"/>
    <w:rsid w:val="00F97A90"/>
    <w:rsid w:val="00F97BC7"/>
    <w:rsid w:val="00F97FB1"/>
    <w:rsid w:val="00FA03FA"/>
    <w:rsid w:val="00FA07D2"/>
    <w:rsid w:val="00FA10E6"/>
    <w:rsid w:val="00FA17CF"/>
    <w:rsid w:val="00FA20A4"/>
    <w:rsid w:val="00FA21D3"/>
    <w:rsid w:val="00FA25BD"/>
    <w:rsid w:val="00FA2D56"/>
    <w:rsid w:val="00FA3023"/>
    <w:rsid w:val="00FA34AF"/>
    <w:rsid w:val="00FA350C"/>
    <w:rsid w:val="00FA35F2"/>
    <w:rsid w:val="00FA3877"/>
    <w:rsid w:val="00FA3C8D"/>
    <w:rsid w:val="00FA3D12"/>
    <w:rsid w:val="00FA40A8"/>
    <w:rsid w:val="00FA451B"/>
    <w:rsid w:val="00FA459E"/>
    <w:rsid w:val="00FA4C7C"/>
    <w:rsid w:val="00FA51FA"/>
    <w:rsid w:val="00FA555A"/>
    <w:rsid w:val="00FA5802"/>
    <w:rsid w:val="00FA5C37"/>
    <w:rsid w:val="00FA5CB5"/>
    <w:rsid w:val="00FA5D37"/>
    <w:rsid w:val="00FA6082"/>
    <w:rsid w:val="00FA62CF"/>
    <w:rsid w:val="00FA6528"/>
    <w:rsid w:val="00FA6536"/>
    <w:rsid w:val="00FA66FC"/>
    <w:rsid w:val="00FA67DA"/>
    <w:rsid w:val="00FA6919"/>
    <w:rsid w:val="00FA6EF8"/>
    <w:rsid w:val="00FA6F25"/>
    <w:rsid w:val="00FA72E4"/>
    <w:rsid w:val="00FA774E"/>
    <w:rsid w:val="00FA787E"/>
    <w:rsid w:val="00FA791D"/>
    <w:rsid w:val="00FB0451"/>
    <w:rsid w:val="00FB053A"/>
    <w:rsid w:val="00FB1058"/>
    <w:rsid w:val="00FB129A"/>
    <w:rsid w:val="00FB17E7"/>
    <w:rsid w:val="00FB2027"/>
    <w:rsid w:val="00FB232D"/>
    <w:rsid w:val="00FB243E"/>
    <w:rsid w:val="00FB2BDB"/>
    <w:rsid w:val="00FB2CDF"/>
    <w:rsid w:val="00FB3242"/>
    <w:rsid w:val="00FB36E1"/>
    <w:rsid w:val="00FB38E5"/>
    <w:rsid w:val="00FB3D70"/>
    <w:rsid w:val="00FB3FA0"/>
    <w:rsid w:val="00FB412A"/>
    <w:rsid w:val="00FB42A7"/>
    <w:rsid w:val="00FB432A"/>
    <w:rsid w:val="00FB44AD"/>
    <w:rsid w:val="00FB455E"/>
    <w:rsid w:val="00FB4DD6"/>
    <w:rsid w:val="00FB5144"/>
    <w:rsid w:val="00FB54E0"/>
    <w:rsid w:val="00FB5AE3"/>
    <w:rsid w:val="00FB605A"/>
    <w:rsid w:val="00FB60AE"/>
    <w:rsid w:val="00FB65F7"/>
    <w:rsid w:val="00FB67AE"/>
    <w:rsid w:val="00FB6C32"/>
    <w:rsid w:val="00FB6C81"/>
    <w:rsid w:val="00FB6CBA"/>
    <w:rsid w:val="00FB6D89"/>
    <w:rsid w:val="00FB6E71"/>
    <w:rsid w:val="00FB72A5"/>
    <w:rsid w:val="00FB74B4"/>
    <w:rsid w:val="00FB778F"/>
    <w:rsid w:val="00FB7AB1"/>
    <w:rsid w:val="00FB7C3A"/>
    <w:rsid w:val="00FB7C83"/>
    <w:rsid w:val="00FB7DF4"/>
    <w:rsid w:val="00FB7F30"/>
    <w:rsid w:val="00FC0314"/>
    <w:rsid w:val="00FC08A7"/>
    <w:rsid w:val="00FC0A0A"/>
    <w:rsid w:val="00FC0EDC"/>
    <w:rsid w:val="00FC0F56"/>
    <w:rsid w:val="00FC1049"/>
    <w:rsid w:val="00FC1655"/>
    <w:rsid w:val="00FC1B03"/>
    <w:rsid w:val="00FC1D54"/>
    <w:rsid w:val="00FC1DA3"/>
    <w:rsid w:val="00FC202C"/>
    <w:rsid w:val="00FC281A"/>
    <w:rsid w:val="00FC29D0"/>
    <w:rsid w:val="00FC2BF3"/>
    <w:rsid w:val="00FC2D86"/>
    <w:rsid w:val="00FC2DC5"/>
    <w:rsid w:val="00FC343D"/>
    <w:rsid w:val="00FC3A1C"/>
    <w:rsid w:val="00FC3B1E"/>
    <w:rsid w:val="00FC4125"/>
    <w:rsid w:val="00FC435A"/>
    <w:rsid w:val="00FC4745"/>
    <w:rsid w:val="00FC48E4"/>
    <w:rsid w:val="00FC49AD"/>
    <w:rsid w:val="00FC57E5"/>
    <w:rsid w:val="00FC590C"/>
    <w:rsid w:val="00FC5ED7"/>
    <w:rsid w:val="00FC5F83"/>
    <w:rsid w:val="00FC6117"/>
    <w:rsid w:val="00FC6215"/>
    <w:rsid w:val="00FC63C7"/>
    <w:rsid w:val="00FC670C"/>
    <w:rsid w:val="00FC6899"/>
    <w:rsid w:val="00FC720D"/>
    <w:rsid w:val="00FC7B5F"/>
    <w:rsid w:val="00FC7DC5"/>
    <w:rsid w:val="00FD00C8"/>
    <w:rsid w:val="00FD06BF"/>
    <w:rsid w:val="00FD101F"/>
    <w:rsid w:val="00FD1641"/>
    <w:rsid w:val="00FD2730"/>
    <w:rsid w:val="00FD2743"/>
    <w:rsid w:val="00FD2814"/>
    <w:rsid w:val="00FD2B09"/>
    <w:rsid w:val="00FD2BFB"/>
    <w:rsid w:val="00FD2C3B"/>
    <w:rsid w:val="00FD3043"/>
    <w:rsid w:val="00FD317E"/>
    <w:rsid w:val="00FD3481"/>
    <w:rsid w:val="00FD4003"/>
    <w:rsid w:val="00FD4A83"/>
    <w:rsid w:val="00FD4B1D"/>
    <w:rsid w:val="00FD4F63"/>
    <w:rsid w:val="00FD569C"/>
    <w:rsid w:val="00FD5A80"/>
    <w:rsid w:val="00FD5C09"/>
    <w:rsid w:val="00FD5C60"/>
    <w:rsid w:val="00FD6427"/>
    <w:rsid w:val="00FD6D23"/>
    <w:rsid w:val="00FD71D5"/>
    <w:rsid w:val="00FD7878"/>
    <w:rsid w:val="00FD7931"/>
    <w:rsid w:val="00FD7C1E"/>
    <w:rsid w:val="00FD7F05"/>
    <w:rsid w:val="00FE011A"/>
    <w:rsid w:val="00FE041E"/>
    <w:rsid w:val="00FE0637"/>
    <w:rsid w:val="00FE0B28"/>
    <w:rsid w:val="00FE0B65"/>
    <w:rsid w:val="00FE0B99"/>
    <w:rsid w:val="00FE142E"/>
    <w:rsid w:val="00FE1504"/>
    <w:rsid w:val="00FE189B"/>
    <w:rsid w:val="00FE20B2"/>
    <w:rsid w:val="00FE267C"/>
    <w:rsid w:val="00FE26D4"/>
    <w:rsid w:val="00FE2BC9"/>
    <w:rsid w:val="00FE2CDB"/>
    <w:rsid w:val="00FE33E7"/>
    <w:rsid w:val="00FE34F2"/>
    <w:rsid w:val="00FE37CC"/>
    <w:rsid w:val="00FE3A66"/>
    <w:rsid w:val="00FE3B95"/>
    <w:rsid w:val="00FE3C75"/>
    <w:rsid w:val="00FE3F65"/>
    <w:rsid w:val="00FE4191"/>
    <w:rsid w:val="00FE44B9"/>
    <w:rsid w:val="00FE46CD"/>
    <w:rsid w:val="00FE489C"/>
    <w:rsid w:val="00FE4B92"/>
    <w:rsid w:val="00FE5078"/>
    <w:rsid w:val="00FE54B2"/>
    <w:rsid w:val="00FE5752"/>
    <w:rsid w:val="00FE6309"/>
    <w:rsid w:val="00FE66C6"/>
    <w:rsid w:val="00FE6721"/>
    <w:rsid w:val="00FE6907"/>
    <w:rsid w:val="00FE78C8"/>
    <w:rsid w:val="00FE7A11"/>
    <w:rsid w:val="00FF0162"/>
    <w:rsid w:val="00FF0432"/>
    <w:rsid w:val="00FF0486"/>
    <w:rsid w:val="00FF04FD"/>
    <w:rsid w:val="00FF05B2"/>
    <w:rsid w:val="00FF0692"/>
    <w:rsid w:val="00FF0736"/>
    <w:rsid w:val="00FF0A4D"/>
    <w:rsid w:val="00FF0A81"/>
    <w:rsid w:val="00FF0B90"/>
    <w:rsid w:val="00FF0BA1"/>
    <w:rsid w:val="00FF0F6E"/>
    <w:rsid w:val="00FF1067"/>
    <w:rsid w:val="00FF16C4"/>
    <w:rsid w:val="00FF17A9"/>
    <w:rsid w:val="00FF1965"/>
    <w:rsid w:val="00FF1C97"/>
    <w:rsid w:val="00FF20AD"/>
    <w:rsid w:val="00FF2566"/>
    <w:rsid w:val="00FF33C2"/>
    <w:rsid w:val="00FF3D6E"/>
    <w:rsid w:val="00FF406D"/>
    <w:rsid w:val="00FF439F"/>
    <w:rsid w:val="00FF4448"/>
    <w:rsid w:val="00FF4A73"/>
    <w:rsid w:val="00FF4E67"/>
    <w:rsid w:val="00FF52E4"/>
    <w:rsid w:val="00FF5331"/>
    <w:rsid w:val="00FF58C3"/>
    <w:rsid w:val="00FF5926"/>
    <w:rsid w:val="00FF5C18"/>
    <w:rsid w:val="00FF5CA0"/>
    <w:rsid w:val="00FF5CAA"/>
    <w:rsid w:val="00FF5F26"/>
    <w:rsid w:val="00FF60E1"/>
    <w:rsid w:val="00FF6892"/>
    <w:rsid w:val="00FF6A23"/>
    <w:rsid w:val="00FF6B76"/>
    <w:rsid w:val="00FF6C8F"/>
    <w:rsid w:val="00FF6E78"/>
    <w:rsid w:val="00FF746F"/>
    <w:rsid w:val="00FF76B3"/>
    <w:rsid w:val="00FF7AAA"/>
    <w:rsid w:val="00FF7D99"/>
    <w:rsid w:val="00FF7F88"/>
    <w:rsid w:val="01097CA6"/>
    <w:rsid w:val="01177330"/>
    <w:rsid w:val="014F9791"/>
    <w:rsid w:val="01691305"/>
    <w:rsid w:val="016FC2B3"/>
    <w:rsid w:val="018EC7E3"/>
    <w:rsid w:val="01A90834"/>
    <w:rsid w:val="01D2B3A6"/>
    <w:rsid w:val="022A5AE1"/>
    <w:rsid w:val="02812124"/>
    <w:rsid w:val="02A90131"/>
    <w:rsid w:val="02D1DEC2"/>
    <w:rsid w:val="02DB01CD"/>
    <w:rsid w:val="02DB6872"/>
    <w:rsid w:val="02F24E07"/>
    <w:rsid w:val="02FB7592"/>
    <w:rsid w:val="0332D11F"/>
    <w:rsid w:val="0370B401"/>
    <w:rsid w:val="0377C09F"/>
    <w:rsid w:val="03B01068"/>
    <w:rsid w:val="03B0F251"/>
    <w:rsid w:val="03B78DC5"/>
    <w:rsid w:val="03BD41FC"/>
    <w:rsid w:val="03C7DBD2"/>
    <w:rsid w:val="03D39CF0"/>
    <w:rsid w:val="03E71EAE"/>
    <w:rsid w:val="040AE899"/>
    <w:rsid w:val="042EA773"/>
    <w:rsid w:val="0431DFDE"/>
    <w:rsid w:val="043512CA"/>
    <w:rsid w:val="0439DBE8"/>
    <w:rsid w:val="046CEB3F"/>
    <w:rsid w:val="048DACC0"/>
    <w:rsid w:val="04EEFE3E"/>
    <w:rsid w:val="04EFAD2C"/>
    <w:rsid w:val="0516C54F"/>
    <w:rsid w:val="053E8A53"/>
    <w:rsid w:val="05CF10BF"/>
    <w:rsid w:val="05FD6CC4"/>
    <w:rsid w:val="05FF878A"/>
    <w:rsid w:val="0626ABFD"/>
    <w:rsid w:val="0642B71C"/>
    <w:rsid w:val="06A3E598"/>
    <w:rsid w:val="06B08D09"/>
    <w:rsid w:val="0742C95F"/>
    <w:rsid w:val="07469818"/>
    <w:rsid w:val="0768A6C0"/>
    <w:rsid w:val="077EC0ED"/>
    <w:rsid w:val="07D2A309"/>
    <w:rsid w:val="07D78D30"/>
    <w:rsid w:val="083AC16D"/>
    <w:rsid w:val="08BC7069"/>
    <w:rsid w:val="08CCB925"/>
    <w:rsid w:val="08DAC27B"/>
    <w:rsid w:val="08E646A9"/>
    <w:rsid w:val="09118292"/>
    <w:rsid w:val="091742B3"/>
    <w:rsid w:val="094317AD"/>
    <w:rsid w:val="0979A6E3"/>
    <w:rsid w:val="097BF701"/>
    <w:rsid w:val="09867401"/>
    <w:rsid w:val="09C6F083"/>
    <w:rsid w:val="09FA027E"/>
    <w:rsid w:val="0A7FD682"/>
    <w:rsid w:val="0A8740C0"/>
    <w:rsid w:val="0A8AA5A0"/>
    <w:rsid w:val="0A9832BE"/>
    <w:rsid w:val="0AA3DFE1"/>
    <w:rsid w:val="0AAD8F75"/>
    <w:rsid w:val="0ADE04EA"/>
    <w:rsid w:val="0B221D2F"/>
    <w:rsid w:val="0B456B2B"/>
    <w:rsid w:val="0B78EBB2"/>
    <w:rsid w:val="0BE56360"/>
    <w:rsid w:val="0BF8217B"/>
    <w:rsid w:val="0CA18369"/>
    <w:rsid w:val="0CD5E191"/>
    <w:rsid w:val="0CD9EB8D"/>
    <w:rsid w:val="0CDBF463"/>
    <w:rsid w:val="0CF6ABBE"/>
    <w:rsid w:val="0D406831"/>
    <w:rsid w:val="0D497EE2"/>
    <w:rsid w:val="0D8316D8"/>
    <w:rsid w:val="0D8DBD96"/>
    <w:rsid w:val="0DAF9796"/>
    <w:rsid w:val="0DE2298D"/>
    <w:rsid w:val="0DF87CBC"/>
    <w:rsid w:val="0E51D3D8"/>
    <w:rsid w:val="0E9F4EF4"/>
    <w:rsid w:val="0F00ECB2"/>
    <w:rsid w:val="0F0C04CE"/>
    <w:rsid w:val="0F2B3D21"/>
    <w:rsid w:val="0F4E93DA"/>
    <w:rsid w:val="0F550005"/>
    <w:rsid w:val="0F64F9B7"/>
    <w:rsid w:val="0F84E9C1"/>
    <w:rsid w:val="0F9F6167"/>
    <w:rsid w:val="0FA9F9AD"/>
    <w:rsid w:val="101A738B"/>
    <w:rsid w:val="10956F5C"/>
    <w:rsid w:val="10A577A3"/>
    <w:rsid w:val="11069050"/>
    <w:rsid w:val="111116D2"/>
    <w:rsid w:val="11168D3F"/>
    <w:rsid w:val="112B78E4"/>
    <w:rsid w:val="113022BF"/>
    <w:rsid w:val="1156BE75"/>
    <w:rsid w:val="117B45F3"/>
    <w:rsid w:val="1197B8CF"/>
    <w:rsid w:val="11980878"/>
    <w:rsid w:val="11C15160"/>
    <w:rsid w:val="11F648C7"/>
    <w:rsid w:val="12389AAD"/>
    <w:rsid w:val="123CCA16"/>
    <w:rsid w:val="123DD05D"/>
    <w:rsid w:val="124FE677"/>
    <w:rsid w:val="1256E2D4"/>
    <w:rsid w:val="1283AACF"/>
    <w:rsid w:val="12AB4DAA"/>
    <w:rsid w:val="12CCDB30"/>
    <w:rsid w:val="12F8E821"/>
    <w:rsid w:val="13B0EE90"/>
    <w:rsid w:val="13F6430F"/>
    <w:rsid w:val="141F020F"/>
    <w:rsid w:val="1435EF78"/>
    <w:rsid w:val="14864305"/>
    <w:rsid w:val="14AC5E04"/>
    <w:rsid w:val="14B0B5F7"/>
    <w:rsid w:val="150D8175"/>
    <w:rsid w:val="15490ED6"/>
    <w:rsid w:val="15623ACA"/>
    <w:rsid w:val="15836207"/>
    <w:rsid w:val="159EB1BA"/>
    <w:rsid w:val="15B76BC2"/>
    <w:rsid w:val="15C46A5F"/>
    <w:rsid w:val="15E26E9A"/>
    <w:rsid w:val="1604C666"/>
    <w:rsid w:val="164A291C"/>
    <w:rsid w:val="16525476"/>
    <w:rsid w:val="166D5F07"/>
    <w:rsid w:val="1692452D"/>
    <w:rsid w:val="16B6F6EC"/>
    <w:rsid w:val="16CE0C24"/>
    <w:rsid w:val="16E4BC72"/>
    <w:rsid w:val="16ED9EE6"/>
    <w:rsid w:val="16FAB142"/>
    <w:rsid w:val="17075E01"/>
    <w:rsid w:val="174AB63B"/>
    <w:rsid w:val="17673C9B"/>
    <w:rsid w:val="176EF6E3"/>
    <w:rsid w:val="1782E982"/>
    <w:rsid w:val="17B0F3E8"/>
    <w:rsid w:val="17FC5CF1"/>
    <w:rsid w:val="17FF275A"/>
    <w:rsid w:val="185F5755"/>
    <w:rsid w:val="189FD0BB"/>
    <w:rsid w:val="18A62C9F"/>
    <w:rsid w:val="18F0F8AC"/>
    <w:rsid w:val="18F5A27D"/>
    <w:rsid w:val="191A9C58"/>
    <w:rsid w:val="193DDA8C"/>
    <w:rsid w:val="193FFED0"/>
    <w:rsid w:val="19C14535"/>
    <w:rsid w:val="1A0CBDBD"/>
    <w:rsid w:val="1A2C20A1"/>
    <w:rsid w:val="1A60B4A6"/>
    <w:rsid w:val="1A7B424B"/>
    <w:rsid w:val="1AA5CC2C"/>
    <w:rsid w:val="1AC292DA"/>
    <w:rsid w:val="1ACE371A"/>
    <w:rsid w:val="1AD0CAEB"/>
    <w:rsid w:val="1B091060"/>
    <w:rsid w:val="1B130929"/>
    <w:rsid w:val="1B132638"/>
    <w:rsid w:val="1B28AC7A"/>
    <w:rsid w:val="1B3DC01F"/>
    <w:rsid w:val="1B4650A2"/>
    <w:rsid w:val="1B62BB52"/>
    <w:rsid w:val="1B73A1CF"/>
    <w:rsid w:val="1B7A6E70"/>
    <w:rsid w:val="1BAEBD60"/>
    <w:rsid w:val="1BB403CA"/>
    <w:rsid w:val="1C2E91B7"/>
    <w:rsid w:val="1C666026"/>
    <w:rsid w:val="1C7D3DC6"/>
    <w:rsid w:val="1D061D62"/>
    <w:rsid w:val="1D3388D6"/>
    <w:rsid w:val="1D5F7B6E"/>
    <w:rsid w:val="1D5F9CC4"/>
    <w:rsid w:val="1D7EF958"/>
    <w:rsid w:val="1D97AC33"/>
    <w:rsid w:val="1D99EB95"/>
    <w:rsid w:val="1D9B627B"/>
    <w:rsid w:val="1D9EDB60"/>
    <w:rsid w:val="1DD3E96A"/>
    <w:rsid w:val="1DE909A6"/>
    <w:rsid w:val="1DED59AF"/>
    <w:rsid w:val="1E068F4B"/>
    <w:rsid w:val="1E1253AE"/>
    <w:rsid w:val="1E3357CA"/>
    <w:rsid w:val="1E8F8BF8"/>
    <w:rsid w:val="1E9B9699"/>
    <w:rsid w:val="1EAB8AAD"/>
    <w:rsid w:val="1ED626D7"/>
    <w:rsid w:val="1ED8AC3D"/>
    <w:rsid w:val="1F6E7119"/>
    <w:rsid w:val="1F84F660"/>
    <w:rsid w:val="1F87F94B"/>
    <w:rsid w:val="1F8F4AB3"/>
    <w:rsid w:val="1FAB7E3A"/>
    <w:rsid w:val="1FE82B33"/>
    <w:rsid w:val="1FF8CD67"/>
    <w:rsid w:val="20451B8E"/>
    <w:rsid w:val="2046495A"/>
    <w:rsid w:val="205D302E"/>
    <w:rsid w:val="20741741"/>
    <w:rsid w:val="2075CB0B"/>
    <w:rsid w:val="20A58A6E"/>
    <w:rsid w:val="21002134"/>
    <w:rsid w:val="21163991"/>
    <w:rsid w:val="214128A2"/>
    <w:rsid w:val="215AB461"/>
    <w:rsid w:val="21659B18"/>
    <w:rsid w:val="2175461D"/>
    <w:rsid w:val="217B2C99"/>
    <w:rsid w:val="219D72AD"/>
    <w:rsid w:val="21A8465F"/>
    <w:rsid w:val="21C44CB3"/>
    <w:rsid w:val="220E728F"/>
    <w:rsid w:val="2219EA54"/>
    <w:rsid w:val="22451099"/>
    <w:rsid w:val="22515EC5"/>
    <w:rsid w:val="225F1240"/>
    <w:rsid w:val="22C2ADA3"/>
    <w:rsid w:val="22CA8554"/>
    <w:rsid w:val="231C9060"/>
    <w:rsid w:val="23944888"/>
    <w:rsid w:val="23C8BF29"/>
    <w:rsid w:val="23F3D19E"/>
    <w:rsid w:val="2452B66A"/>
    <w:rsid w:val="248445D0"/>
    <w:rsid w:val="24A54370"/>
    <w:rsid w:val="24B606F0"/>
    <w:rsid w:val="24D220C2"/>
    <w:rsid w:val="24D391CC"/>
    <w:rsid w:val="24E5538C"/>
    <w:rsid w:val="2516F74B"/>
    <w:rsid w:val="251E35BE"/>
    <w:rsid w:val="2591B1AE"/>
    <w:rsid w:val="25A03684"/>
    <w:rsid w:val="25E32E72"/>
    <w:rsid w:val="25EBEDDD"/>
    <w:rsid w:val="26437832"/>
    <w:rsid w:val="26B6D00A"/>
    <w:rsid w:val="26B706CF"/>
    <w:rsid w:val="26BD37E5"/>
    <w:rsid w:val="27347A6A"/>
    <w:rsid w:val="273A1EA4"/>
    <w:rsid w:val="2768FC6F"/>
    <w:rsid w:val="2799EEEF"/>
    <w:rsid w:val="27C129E6"/>
    <w:rsid w:val="27C66CB5"/>
    <w:rsid w:val="282CA7B5"/>
    <w:rsid w:val="288B3DE6"/>
    <w:rsid w:val="2898E884"/>
    <w:rsid w:val="28997D5D"/>
    <w:rsid w:val="290D99DD"/>
    <w:rsid w:val="29104E5E"/>
    <w:rsid w:val="2911D406"/>
    <w:rsid w:val="29358A8D"/>
    <w:rsid w:val="29400944"/>
    <w:rsid w:val="29605C5A"/>
    <w:rsid w:val="296AA364"/>
    <w:rsid w:val="297C7ABB"/>
    <w:rsid w:val="299D6E92"/>
    <w:rsid w:val="29B1A480"/>
    <w:rsid w:val="29CCA097"/>
    <w:rsid w:val="29DE984D"/>
    <w:rsid w:val="2A513604"/>
    <w:rsid w:val="2A6CC1EB"/>
    <w:rsid w:val="2A919F8B"/>
    <w:rsid w:val="2AA48830"/>
    <w:rsid w:val="2B2285D1"/>
    <w:rsid w:val="2B34D603"/>
    <w:rsid w:val="2B401AFD"/>
    <w:rsid w:val="2B53142A"/>
    <w:rsid w:val="2B56E291"/>
    <w:rsid w:val="2B801276"/>
    <w:rsid w:val="2B912959"/>
    <w:rsid w:val="2B96A013"/>
    <w:rsid w:val="2BC9E04A"/>
    <w:rsid w:val="2C79DF51"/>
    <w:rsid w:val="2C97AEED"/>
    <w:rsid w:val="2CA48FA5"/>
    <w:rsid w:val="2CB252AE"/>
    <w:rsid w:val="2CD9F51A"/>
    <w:rsid w:val="2CEA7A86"/>
    <w:rsid w:val="2D43D6A9"/>
    <w:rsid w:val="2DB353DB"/>
    <w:rsid w:val="2DC42243"/>
    <w:rsid w:val="2DE1F2B3"/>
    <w:rsid w:val="2DEBA98B"/>
    <w:rsid w:val="2DF8D6CD"/>
    <w:rsid w:val="2DFEC4D0"/>
    <w:rsid w:val="2E965BE7"/>
    <w:rsid w:val="2E9B52D3"/>
    <w:rsid w:val="2EC103F2"/>
    <w:rsid w:val="2F05EBCB"/>
    <w:rsid w:val="2F0CAC0F"/>
    <w:rsid w:val="2F12B40E"/>
    <w:rsid w:val="2F2ECE2E"/>
    <w:rsid w:val="2F9A9ED3"/>
    <w:rsid w:val="2FC65E7D"/>
    <w:rsid w:val="305E6BE8"/>
    <w:rsid w:val="3079A9EA"/>
    <w:rsid w:val="309C1CDA"/>
    <w:rsid w:val="30D6164E"/>
    <w:rsid w:val="30E2A4C5"/>
    <w:rsid w:val="30ED2AD5"/>
    <w:rsid w:val="310B57A5"/>
    <w:rsid w:val="3133ABA0"/>
    <w:rsid w:val="313D7669"/>
    <w:rsid w:val="317E4212"/>
    <w:rsid w:val="31802BDF"/>
    <w:rsid w:val="31985205"/>
    <w:rsid w:val="31BF3BA0"/>
    <w:rsid w:val="31D9145B"/>
    <w:rsid w:val="320D0DA9"/>
    <w:rsid w:val="32367884"/>
    <w:rsid w:val="326F88E7"/>
    <w:rsid w:val="32AA9CF7"/>
    <w:rsid w:val="32DBA9BD"/>
    <w:rsid w:val="33151F56"/>
    <w:rsid w:val="3326AB4B"/>
    <w:rsid w:val="3374E00E"/>
    <w:rsid w:val="3375CA4B"/>
    <w:rsid w:val="33A99138"/>
    <w:rsid w:val="33C7ADA8"/>
    <w:rsid w:val="33D9971F"/>
    <w:rsid w:val="34234BCD"/>
    <w:rsid w:val="342752FA"/>
    <w:rsid w:val="34361E58"/>
    <w:rsid w:val="3438E2E1"/>
    <w:rsid w:val="344A7E6B"/>
    <w:rsid w:val="34B7E7DB"/>
    <w:rsid w:val="34C9052C"/>
    <w:rsid w:val="34E36AAE"/>
    <w:rsid w:val="34E96717"/>
    <w:rsid w:val="350070A5"/>
    <w:rsid w:val="351FC4F9"/>
    <w:rsid w:val="352D5536"/>
    <w:rsid w:val="35492B2D"/>
    <w:rsid w:val="3561A60C"/>
    <w:rsid w:val="356D0A6B"/>
    <w:rsid w:val="357A9A9B"/>
    <w:rsid w:val="35A10982"/>
    <w:rsid w:val="35A1A4B4"/>
    <w:rsid w:val="36145D0C"/>
    <w:rsid w:val="3624322C"/>
    <w:rsid w:val="362525F7"/>
    <w:rsid w:val="36343E0E"/>
    <w:rsid w:val="3641F3C2"/>
    <w:rsid w:val="36544344"/>
    <w:rsid w:val="366C34F4"/>
    <w:rsid w:val="36773145"/>
    <w:rsid w:val="3695EFCB"/>
    <w:rsid w:val="36E8266A"/>
    <w:rsid w:val="373DACA1"/>
    <w:rsid w:val="376B74C9"/>
    <w:rsid w:val="3776C724"/>
    <w:rsid w:val="377FA5D5"/>
    <w:rsid w:val="3783C950"/>
    <w:rsid w:val="3792AC87"/>
    <w:rsid w:val="37A33CAC"/>
    <w:rsid w:val="37D8CE3B"/>
    <w:rsid w:val="37F6C490"/>
    <w:rsid w:val="3858EA60"/>
    <w:rsid w:val="3893C7F9"/>
    <w:rsid w:val="38947798"/>
    <w:rsid w:val="389798BD"/>
    <w:rsid w:val="389ACFA3"/>
    <w:rsid w:val="38D72DF3"/>
    <w:rsid w:val="38E82EBB"/>
    <w:rsid w:val="39003DB1"/>
    <w:rsid w:val="391CBE8C"/>
    <w:rsid w:val="392AE860"/>
    <w:rsid w:val="396AFD5C"/>
    <w:rsid w:val="397F602B"/>
    <w:rsid w:val="3994A98D"/>
    <w:rsid w:val="39B8DA9B"/>
    <w:rsid w:val="39C1C1BF"/>
    <w:rsid w:val="39CAADC3"/>
    <w:rsid w:val="3A1421F5"/>
    <w:rsid w:val="3A54F580"/>
    <w:rsid w:val="3A974734"/>
    <w:rsid w:val="3ABF9EE6"/>
    <w:rsid w:val="3AF91A19"/>
    <w:rsid w:val="3AFCF0B4"/>
    <w:rsid w:val="3B2D311D"/>
    <w:rsid w:val="3B3568ED"/>
    <w:rsid w:val="3B36874B"/>
    <w:rsid w:val="3B380E8E"/>
    <w:rsid w:val="3B79C10C"/>
    <w:rsid w:val="3B7EEAE2"/>
    <w:rsid w:val="3B91FF2E"/>
    <w:rsid w:val="3BC47C74"/>
    <w:rsid w:val="3C3A6F02"/>
    <w:rsid w:val="3C9DF42F"/>
    <w:rsid w:val="3CC47A2D"/>
    <w:rsid w:val="3CE483BE"/>
    <w:rsid w:val="3CF25306"/>
    <w:rsid w:val="3D0C0C44"/>
    <w:rsid w:val="3D2C00A3"/>
    <w:rsid w:val="3D7BB91A"/>
    <w:rsid w:val="3D8E21E9"/>
    <w:rsid w:val="3DB8CCFF"/>
    <w:rsid w:val="3E29189F"/>
    <w:rsid w:val="3E4B4C09"/>
    <w:rsid w:val="3E4BDC16"/>
    <w:rsid w:val="3E5A6C00"/>
    <w:rsid w:val="3E7C2999"/>
    <w:rsid w:val="3EA85C60"/>
    <w:rsid w:val="3F0A5E3C"/>
    <w:rsid w:val="3F27D8BD"/>
    <w:rsid w:val="3F31FC70"/>
    <w:rsid w:val="3F4972E8"/>
    <w:rsid w:val="3FA13B4B"/>
    <w:rsid w:val="3FB66AE6"/>
    <w:rsid w:val="3FBBB61E"/>
    <w:rsid w:val="402D3445"/>
    <w:rsid w:val="408F378B"/>
    <w:rsid w:val="40BD3D39"/>
    <w:rsid w:val="40E97930"/>
    <w:rsid w:val="40EFFD3F"/>
    <w:rsid w:val="415180B3"/>
    <w:rsid w:val="416F1EF9"/>
    <w:rsid w:val="418B8447"/>
    <w:rsid w:val="41D135C7"/>
    <w:rsid w:val="42009412"/>
    <w:rsid w:val="42091E12"/>
    <w:rsid w:val="42135EF5"/>
    <w:rsid w:val="4222B160"/>
    <w:rsid w:val="426EBE67"/>
    <w:rsid w:val="42D49F64"/>
    <w:rsid w:val="430D74C1"/>
    <w:rsid w:val="431CF6E2"/>
    <w:rsid w:val="434454DC"/>
    <w:rsid w:val="43AF39E2"/>
    <w:rsid w:val="43CC10AF"/>
    <w:rsid w:val="43F5653A"/>
    <w:rsid w:val="446D3382"/>
    <w:rsid w:val="44702726"/>
    <w:rsid w:val="4489B370"/>
    <w:rsid w:val="4499D74A"/>
    <w:rsid w:val="44D9B364"/>
    <w:rsid w:val="44F657D3"/>
    <w:rsid w:val="44F92640"/>
    <w:rsid w:val="450BC159"/>
    <w:rsid w:val="455E89D0"/>
    <w:rsid w:val="457563EA"/>
    <w:rsid w:val="457E008E"/>
    <w:rsid w:val="45A0A047"/>
    <w:rsid w:val="45CF888E"/>
    <w:rsid w:val="45E98EC0"/>
    <w:rsid w:val="45EB4746"/>
    <w:rsid w:val="45FD3678"/>
    <w:rsid w:val="460898AE"/>
    <w:rsid w:val="46447F5E"/>
    <w:rsid w:val="4654FF2F"/>
    <w:rsid w:val="46570128"/>
    <w:rsid w:val="466A43AA"/>
    <w:rsid w:val="46712D29"/>
    <w:rsid w:val="46773C06"/>
    <w:rsid w:val="467ADA56"/>
    <w:rsid w:val="467B299B"/>
    <w:rsid w:val="46AF3121"/>
    <w:rsid w:val="46C07196"/>
    <w:rsid w:val="46FB43AF"/>
    <w:rsid w:val="46FFF5F9"/>
    <w:rsid w:val="47124D62"/>
    <w:rsid w:val="4730D005"/>
    <w:rsid w:val="47371AE4"/>
    <w:rsid w:val="47D4D525"/>
    <w:rsid w:val="47E78169"/>
    <w:rsid w:val="4806EA2E"/>
    <w:rsid w:val="483EFF26"/>
    <w:rsid w:val="486688F9"/>
    <w:rsid w:val="48BCF694"/>
    <w:rsid w:val="48E7F599"/>
    <w:rsid w:val="494435A8"/>
    <w:rsid w:val="4948AF65"/>
    <w:rsid w:val="497FA035"/>
    <w:rsid w:val="4986CB62"/>
    <w:rsid w:val="49A48A34"/>
    <w:rsid w:val="49F45A33"/>
    <w:rsid w:val="49F4E21F"/>
    <w:rsid w:val="49FC51C5"/>
    <w:rsid w:val="4A203DF4"/>
    <w:rsid w:val="4A9AEC07"/>
    <w:rsid w:val="4A9C80FA"/>
    <w:rsid w:val="4AA957C7"/>
    <w:rsid w:val="4AAE8DB9"/>
    <w:rsid w:val="4AF1389B"/>
    <w:rsid w:val="4B7DB40C"/>
    <w:rsid w:val="4B8F5494"/>
    <w:rsid w:val="4B90A6B2"/>
    <w:rsid w:val="4B9E0039"/>
    <w:rsid w:val="4BDBE335"/>
    <w:rsid w:val="4BEFB971"/>
    <w:rsid w:val="4C2C4717"/>
    <w:rsid w:val="4C3838E4"/>
    <w:rsid w:val="4C3BEDD7"/>
    <w:rsid w:val="4C719820"/>
    <w:rsid w:val="4CD15118"/>
    <w:rsid w:val="4CDA4E8C"/>
    <w:rsid w:val="4D0AF3B6"/>
    <w:rsid w:val="4D6E77D2"/>
    <w:rsid w:val="4DB2BD53"/>
    <w:rsid w:val="4DDA5B1C"/>
    <w:rsid w:val="4E1AF342"/>
    <w:rsid w:val="4E2B59D0"/>
    <w:rsid w:val="4E31E988"/>
    <w:rsid w:val="4E35EB9C"/>
    <w:rsid w:val="4E865C35"/>
    <w:rsid w:val="4E87DF23"/>
    <w:rsid w:val="4E93B1D2"/>
    <w:rsid w:val="4EA16338"/>
    <w:rsid w:val="4EA55F58"/>
    <w:rsid w:val="4EB52A92"/>
    <w:rsid w:val="4ECE6061"/>
    <w:rsid w:val="4EE1E8DA"/>
    <w:rsid w:val="4F20946F"/>
    <w:rsid w:val="4F3943E0"/>
    <w:rsid w:val="4F529711"/>
    <w:rsid w:val="4F8C76F5"/>
    <w:rsid w:val="4F9258DA"/>
    <w:rsid w:val="4FA186F0"/>
    <w:rsid w:val="4FA7ACCF"/>
    <w:rsid w:val="4FBCB457"/>
    <w:rsid w:val="4FDF63EB"/>
    <w:rsid w:val="4FEBA7D5"/>
    <w:rsid w:val="50519433"/>
    <w:rsid w:val="50990C0D"/>
    <w:rsid w:val="50A7E92B"/>
    <w:rsid w:val="50B15518"/>
    <w:rsid w:val="50B2BE6A"/>
    <w:rsid w:val="50DA591A"/>
    <w:rsid w:val="50F2DBAF"/>
    <w:rsid w:val="51046F37"/>
    <w:rsid w:val="51110CE4"/>
    <w:rsid w:val="511C29D9"/>
    <w:rsid w:val="51A1A516"/>
    <w:rsid w:val="51A853BA"/>
    <w:rsid w:val="51C6B56E"/>
    <w:rsid w:val="51D9DC79"/>
    <w:rsid w:val="51FBDE4F"/>
    <w:rsid w:val="51FF713E"/>
    <w:rsid w:val="52333EFD"/>
    <w:rsid w:val="524623CB"/>
    <w:rsid w:val="527A9CD1"/>
    <w:rsid w:val="52B0DB96"/>
    <w:rsid w:val="52C14124"/>
    <w:rsid w:val="52CCC4FC"/>
    <w:rsid w:val="532EEDBA"/>
    <w:rsid w:val="53438048"/>
    <w:rsid w:val="534C8B81"/>
    <w:rsid w:val="537D6CFA"/>
    <w:rsid w:val="538FB463"/>
    <w:rsid w:val="53AA9984"/>
    <w:rsid w:val="53E61A3F"/>
    <w:rsid w:val="53FBCF8C"/>
    <w:rsid w:val="54100735"/>
    <w:rsid w:val="541A7DAA"/>
    <w:rsid w:val="5431EDD4"/>
    <w:rsid w:val="548AFEB5"/>
    <w:rsid w:val="54BC98F1"/>
    <w:rsid w:val="54C1F2CD"/>
    <w:rsid w:val="54E5FF36"/>
    <w:rsid w:val="54ED5D5E"/>
    <w:rsid w:val="5515E9E9"/>
    <w:rsid w:val="55587A47"/>
    <w:rsid w:val="55604064"/>
    <w:rsid w:val="557247E0"/>
    <w:rsid w:val="557FE74D"/>
    <w:rsid w:val="55AF0CE4"/>
    <w:rsid w:val="55B47E37"/>
    <w:rsid w:val="560A4600"/>
    <w:rsid w:val="560F8FF8"/>
    <w:rsid w:val="5660D788"/>
    <w:rsid w:val="56682F22"/>
    <w:rsid w:val="568EDA31"/>
    <w:rsid w:val="56BB9F68"/>
    <w:rsid w:val="56FDA73E"/>
    <w:rsid w:val="578F6D6B"/>
    <w:rsid w:val="5812DF34"/>
    <w:rsid w:val="5824EB73"/>
    <w:rsid w:val="585BEC98"/>
    <w:rsid w:val="589B85B2"/>
    <w:rsid w:val="58C216A1"/>
    <w:rsid w:val="58E95D25"/>
    <w:rsid w:val="59050A16"/>
    <w:rsid w:val="5912098A"/>
    <w:rsid w:val="5935EB78"/>
    <w:rsid w:val="5965444D"/>
    <w:rsid w:val="59D54CED"/>
    <w:rsid w:val="59E2A700"/>
    <w:rsid w:val="59F84A4B"/>
    <w:rsid w:val="59FB1E05"/>
    <w:rsid w:val="59FD0740"/>
    <w:rsid w:val="5A2208E9"/>
    <w:rsid w:val="5A402BD2"/>
    <w:rsid w:val="5A81EB98"/>
    <w:rsid w:val="5A8F59F7"/>
    <w:rsid w:val="5ABA2CE1"/>
    <w:rsid w:val="5AFAF866"/>
    <w:rsid w:val="5B0A7983"/>
    <w:rsid w:val="5B11A132"/>
    <w:rsid w:val="5B432A87"/>
    <w:rsid w:val="5B4F8A29"/>
    <w:rsid w:val="5B6E258D"/>
    <w:rsid w:val="5B7DE911"/>
    <w:rsid w:val="5B88DFDB"/>
    <w:rsid w:val="5B9DCDBD"/>
    <w:rsid w:val="5BA41B0F"/>
    <w:rsid w:val="5BD51F28"/>
    <w:rsid w:val="5C1F9D6C"/>
    <w:rsid w:val="5C3319E2"/>
    <w:rsid w:val="5C58D6A4"/>
    <w:rsid w:val="5C9EEC09"/>
    <w:rsid w:val="5CA1684F"/>
    <w:rsid w:val="5CB0F9D1"/>
    <w:rsid w:val="5D1530A8"/>
    <w:rsid w:val="5D18A70F"/>
    <w:rsid w:val="5D3E0907"/>
    <w:rsid w:val="5D63A121"/>
    <w:rsid w:val="5D79DF92"/>
    <w:rsid w:val="5E00F9C9"/>
    <w:rsid w:val="5E1F944B"/>
    <w:rsid w:val="5E50A1D0"/>
    <w:rsid w:val="5E645867"/>
    <w:rsid w:val="5E6F2211"/>
    <w:rsid w:val="5E71D941"/>
    <w:rsid w:val="5E944AC3"/>
    <w:rsid w:val="5EB07BEF"/>
    <w:rsid w:val="5EBE7DA0"/>
    <w:rsid w:val="5ECC46A3"/>
    <w:rsid w:val="5ED5175D"/>
    <w:rsid w:val="5EEB210B"/>
    <w:rsid w:val="5EFC1A72"/>
    <w:rsid w:val="5F12AACA"/>
    <w:rsid w:val="5F1D0E94"/>
    <w:rsid w:val="5F2AC50C"/>
    <w:rsid w:val="5F31E6CF"/>
    <w:rsid w:val="5F605A1C"/>
    <w:rsid w:val="5F684D14"/>
    <w:rsid w:val="5F8AD954"/>
    <w:rsid w:val="5F9FDD4D"/>
    <w:rsid w:val="5FA96C96"/>
    <w:rsid w:val="5FBA2EEB"/>
    <w:rsid w:val="5FDD75DB"/>
    <w:rsid w:val="604B0D9F"/>
    <w:rsid w:val="604F28DC"/>
    <w:rsid w:val="6051CC63"/>
    <w:rsid w:val="605A0D31"/>
    <w:rsid w:val="605C837E"/>
    <w:rsid w:val="60717ED6"/>
    <w:rsid w:val="6096B3B5"/>
    <w:rsid w:val="60C4450F"/>
    <w:rsid w:val="60E4F6CB"/>
    <w:rsid w:val="60E7081D"/>
    <w:rsid w:val="6120A4F6"/>
    <w:rsid w:val="6154FC37"/>
    <w:rsid w:val="621DBBA5"/>
    <w:rsid w:val="6221FD40"/>
    <w:rsid w:val="6226A54D"/>
    <w:rsid w:val="62A49F84"/>
    <w:rsid w:val="62A58438"/>
    <w:rsid w:val="62BEAE6C"/>
    <w:rsid w:val="62F8BCFE"/>
    <w:rsid w:val="62F976BD"/>
    <w:rsid w:val="6316D2E0"/>
    <w:rsid w:val="63373D67"/>
    <w:rsid w:val="6353722D"/>
    <w:rsid w:val="636E82CE"/>
    <w:rsid w:val="6386EA0E"/>
    <w:rsid w:val="639B8F7E"/>
    <w:rsid w:val="63A200D1"/>
    <w:rsid w:val="63E0BBB3"/>
    <w:rsid w:val="6446ECCD"/>
    <w:rsid w:val="64561E41"/>
    <w:rsid w:val="64734A5C"/>
    <w:rsid w:val="648246AD"/>
    <w:rsid w:val="648253B8"/>
    <w:rsid w:val="648C9368"/>
    <w:rsid w:val="6496A9F8"/>
    <w:rsid w:val="64A64C82"/>
    <w:rsid w:val="64A64D08"/>
    <w:rsid w:val="64C126D8"/>
    <w:rsid w:val="64FEB5D2"/>
    <w:rsid w:val="655F8E0A"/>
    <w:rsid w:val="65795D5D"/>
    <w:rsid w:val="65BA4286"/>
    <w:rsid w:val="65DE7F45"/>
    <w:rsid w:val="65F3066A"/>
    <w:rsid w:val="66700C69"/>
    <w:rsid w:val="6672BCED"/>
    <w:rsid w:val="667BC8AA"/>
    <w:rsid w:val="668BD244"/>
    <w:rsid w:val="66A4A83A"/>
    <w:rsid w:val="670511B3"/>
    <w:rsid w:val="6753F2BC"/>
    <w:rsid w:val="6779D614"/>
    <w:rsid w:val="67869CC4"/>
    <w:rsid w:val="67A3C9E1"/>
    <w:rsid w:val="67C44CDA"/>
    <w:rsid w:val="67C8E704"/>
    <w:rsid w:val="67C95334"/>
    <w:rsid w:val="67DD770D"/>
    <w:rsid w:val="681A5F92"/>
    <w:rsid w:val="681ADD8C"/>
    <w:rsid w:val="681C3925"/>
    <w:rsid w:val="6826A455"/>
    <w:rsid w:val="683117DA"/>
    <w:rsid w:val="688B0316"/>
    <w:rsid w:val="68A82178"/>
    <w:rsid w:val="68DE086B"/>
    <w:rsid w:val="68F87AB4"/>
    <w:rsid w:val="6937A2BA"/>
    <w:rsid w:val="693D43C7"/>
    <w:rsid w:val="6940EE7D"/>
    <w:rsid w:val="6940F6DE"/>
    <w:rsid w:val="69B04859"/>
    <w:rsid w:val="69BDB77F"/>
    <w:rsid w:val="69D38046"/>
    <w:rsid w:val="69D92BAC"/>
    <w:rsid w:val="69DB6979"/>
    <w:rsid w:val="69DF4AD6"/>
    <w:rsid w:val="6A0816D1"/>
    <w:rsid w:val="6A0B980E"/>
    <w:rsid w:val="6A0EC468"/>
    <w:rsid w:val="6A142FF7"/>
    <w:rsid w:val="6A34C773"/>
    <w:rsid w:val="6A570A04"/>
    <w:rsid w:val="6A63E6B4"/>
    <w:rsid w:val="6A65C4ED"/>
    <w:rsid w:val="6A79375C"/>
    <w:rsid w:val="6AB81115"/>
    <w:rsid w:val="6ABA90EE"/>
    <w:rsid w:val="6B173A02"/>
    <w:rsid w:val="6B19A99F"/>
    <w:rsid w:val="6B7E9572"/>
    <w:rsid w:val="6B8C27AC"/>
    <w:rsid w:val="6BB1E7F0"/>
    <w:rsid w:val="6BD505A8"/>
    <w:rsid w:val="6BE1DB32"/>
    <w:rsid w:val="6C1029D7"/>
    <w:rsid w:val="6C15F971"/>
    <w:rsid w:val="6C749430"/>
    <w:rsid w:val="6C78CE7D"/>
    <w:rsid w:val="6C9C6ED2"/>
    <w:rsid w:val="6C9F23DA"/>
    <w:rsid w:val="6CB55A76"/>
    <w:rsid w:val="6CB7EDD1"/>
    <w:rsid w:val="6CD84977"/>
    <w:rsid w:val="6CFF3821"/>
    <w:rsid w:val="6D2650F0"/>
    <w:rsid w:val="6D2B369F"/>
    <w:rsid w:val="6D35145A"/>
    <w:rsid w:val="6D688623"/>
    <w:rsid w:val="6D809203"/>
    <w:rsid w:val="6D902446"/>
    <w:rsid w:val="6D98BE17"/>
    <w:rsid w:val="6DA6BAA0"/>
    <w:rsid w:val="6DE84BAA"/>
    <w:rsid w:val="6DFDA641"/>
    <w:rsid w:val="6E0A7BF7"/>
    <w:rsid w:val="6E1DFAF9"/>
    <w:rsid w:val="6E51A785"/>
    <w:rsid w:val="6E5EE3E6"/>
    <w:rsid w:val="6E739898"/>
    <w:rsid w:val="6E8B8D4E"/>
    <w:rsid w:val="6E8EB348"/>
    <w:rsid w:val="6EA24641"/>
    <w:rsid w:val="6EB287BE"/>
    <w:rsid w:val="6EB4AE7F"/>
    <w:rsid w:val="6EC452A8"/>
    <w:rsid w:val="6EC4B7CF"/>
    <w:rsid w:val="6ECF8C6C"/>
    <w:rsid w:val="6F63A5E8"/>
    <w:rsid w:val="6F900ADC"/>
    <w:rsid w:val="6FC8129B"/>
    <w:rsid w:val="6FF34607"/>
    <w:rsid w:val="6FFE1B30"/>
    <w:rsid w:val="706D59CA"/>
    <w:rsid w:val="70C667D9"/>
    <w:rsid w:val="710B5378"/>
    <w:rsid w:val="7141B9E7"/>
    <w:rsid w:val="71691124"/>
    <w:rsid w:val="71967B7A"/>
    <w:rsid w:val="71B6A3F7"/>
    <w:rsid w:val="71B88F9B"/>
    <w:rsid w:val="71C65E4B"/>
    <w:rsid w:val="7200DAB8"/>
    <w:rsid w:val="720DBD2E"/>
    <w:rsid w:val="72491E86"/>
    <w:rsid w:val="7263308D"/>
    <w:rsid w:val="7278EB40"/>
    <w:rsid w:val="72854A75"/>
    <w:rsid w:val="7299596F"/>
    <w:rsid w:val="72AF2765"/>
    <w:rsid w:val="72B9C2D8"/>
    <w:rsid w:val="72CB51E2"/>
    <w:rsid w:val="72E8A591"/>
    <w:rsid w:val="732B5D38"/>
    <w:rsid w:val="7350B815"/>
    <w:rsid w:val="73684DF7"/>
    <w:rsid w:val="73804238"/>
    <w:rsid w:val="738C46E2"/>
    <w:rsid w:val="73F3C553"/>
    <w:rsid w:val="7402C549"/>
    <w:rsid w:val="7478613F"/>
    <w:rsid w:val="747EECBE"/>
    <w:rsid w:val="74822C43"/>
    <w:rsid w:val="74AF849E"/>
    <w:rsid w:val="74CDA41D"/>
    <w:rsid w:val="750B91A5"/>
    <w:rsid w:val="753E98DD"/>
    <w:rsid w:val="75403A80"/>
    <w:rsid w:val="75409E13"/>
    <w:rsid w:val="75726893"/>
    <w:rsid w:val="75B65885"/>
    <w:rsid w:val="76765C4C"/>
    <w:rsid w:val="76893195"/>
    <w:rsid w:val="7693B006"/>
    <w:rsid w:val="769AE8F2"/>
    <w:rsid w:val="76BAB816"/>
    <w:rsid w:val="76D2EF9F"/>
    <w:rsid w:val="7746CDEB"/>
    <w:rsid w:val="778ABC91"/>
    <w:rsid w:val="778DDB71"/>
    <w:rsid w:val="77CDEEE9"/>
    <w:rsid w:val="77EE0C34"/>
    <w:rsid w:val="78455254"/>
    <w:rsid w:val="784DF755"/>
    <w:rsid w:val="7852A0F6"/>
    <w:rsid w:val="78ABF803"/>
    <w:rsid w:val="78DFEB9F"/>
    <w:rsid w:val="78FE4626"/>
    <w:rsid w:val="7940A46F"/>
    <w:rsid w:val="794A83ED"/>
    <w:rsid w:val="7974D6F6"/>
    <w:rsid w:val="79B2E604"/>
    <w:rsid w:val="79D02956"/>
    <w:rsid w:val="7A126B53"/>
    <w:rsid w:val="7A3E89CF"/>
    <w:rsid w:val="7A6C032C"/>
    <w:rsid w:val="7A946884"/>
    <w:rsid w:val="7A95144F"/>
    <w:rsid w:val="7A97ECA5"/>
    <w:rsid w:val="7AEAB76C"/>
    <w:rsid w:val="7AED2669"/>
    <w:rsid w:val="7AF46680"/>
    <w:rsid w:val="7B16BB37"/>
    <w:rsid w:val="7B40A949"/>
    <w:rsid w:val="7B5380E0"/>
    <w:rsid w:val="7B7543A0"/>
    <w:rsid w:val="7BA02C1D"/>
    <w:rsid w:val="7BAFF213"/>
    <w:rsid w:val="7BB579BF"/>
    <w:rsid w:val="7BDDF63C"/>
    <w:rsid w:val="7C1B7F67"/>
    <w:rsid w:val="7C2627C3"/>
    <w:rsid w:val="7CA68D67"/>
    <w:rsid w:val="7CB1DA08"/>
    <w:rsid w:val="7D09B699"/>
    <w:rsid w:val="7D3A51FE"/>
    <w:rsid w:val="7D4A0822"/>
    <w:rsid w:val="7D62F171"/>
    <w:rsid w:val="7D6516C7"/>
    <w:rsid w:val="7E1F81F3"/>
    <w:rsid w:val="7E250A7B"/>
    <w:rsid w:val="7E2F4AD7"/>
    <w:rsid w:val="7E40F105"/>
    <w:rsid w:val="7E53D90B"/>
    <w:rsid w:val="7E7D34F3"/>
    <w:rsid w:val="7EDCA34C"/>
    <w:rsid w:val="7EE7B39B"/>
    <w:rsid w:val="7F013FE1"/>
    <w:rsid w:val="7F33D7B7"/>
    <w:rsid w:val="7F36C603"/>
    <w:rsid w:val="7F3A529E"/>
    <w:rsid w:val="7F5DB541"/>
    <w:rsid w:val="7FAB1AF2"/>
    <w:rsid w:val="7FB67B8F"/>
    <w:rsid w:val="7FCCF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D2C7C7"/>
  <w15:chartTrackingRefBased/>
  <w15:docId w15:val="{DC1B7129-95FF-471E-89B7-6C313AF8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AA3"/>
    <w:pPr>
      <w:spacing w:after="0" w:line="324" w:lineRule="auto"/>
    </w:pPr>
    <w:rPr>
      <w:rFonts w:ascii="Times New Roman" w:eastAsia="SimSun" w:hAnsi="Times New Roman" w:cs="Times New Roman"/>
      <w:szCs w:val="18"/>
      <w:lang w:val="en-US"/>
    </w:rPr>
  </w:style>
  <w:style w:type="paragraph" w:styleId="Heading1">
    <w:name w:val="heading 1"/>
    <w:basedOn w:val="Normal"/>
    <w:next w:val="Normal"/>
    <w:link w:val="Heading1Char"/>
    <w:qFormat/>
    <w:rsid w:val="00E132BD"/>
    <w:pPr>
      <w:keepNext/>
      <w:keepLines/>
      <w:numPr>
        <w:numId w:val="18"/>
      </w:numPr>
      <w:tabs>
        <w:tab w:val="left" w:pos="281"/>
      </w:tabs>
      <w:spacing w:before="120" w:after="120" w:line="300" w:lineRule="auto"/>
      <w:outlineLvl w:val="0"/>
    </w:pPr>
    <w:rPr>
      <w:rFonts w:ascii="Times New Roman Bold" w:hAnsi="Times New Roman Bold"/>
      <w:b/>
      <w:kern w:val="28"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E132BD"/>
    <w:pPr>
      <w:keepNext/>
      <w:keepLines/>
      <w:numPr>
        <w:ilvl w:val="1"/>
        <w:numId w:val="18"/>
      </w:numPr>
      <w:tabs>
        <w:tab w:val="left" w:pos="533"/>
      </w:tabs>
      <w:spacing w:before="120" w:after="120" w:line="300" w:lineRule="auto"/>
      <w:outlineLvl w:val="1"/>
    </w:pPr>
    <w:rPr>
      <w:rFonts w:ascii="Times New Roman Bold" w:hAnsi="Times New Roman Bold" w:cs="Arial"/>
      <w:b/>
      <w:bCs/>
      <w:iCs/>
      <w:kern w:val="28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132BD"/>
    <w:pPr>
      <w:keepNext/>
      <w:keepLines/>
      <w:numPr>
        <w:ilvl w:val="2"/>
        <w:numId w:val="18"/>
      </w:numPr>
      <w:tabs>
        <w:tab w:val="left" w:pos="770"/>
      </w:tabs>
      <w:spacing w:before="120" w:after="120" w:line="300" w:lineRule="auto"/>
      <w:outlineLvl w:val="2"/>
    </w:pPr>
    <w:rPr>
      <w:rFonts w:ascii="Times New Roman Bold" w:hAnsi="Times New Roman Bold" w:cs="Arial"/>
      <w:b/>
      <w:bCs/>
      <w:kern w:val="28"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E132BD"/>
    <w:pPr>
      <w:keepNext/>
      <w:keepLines/>
      <w:numPr>
        <w:ilvl w:val="3"/>
        <w:numId w:val="18"/>
      </w:numPr>
      <w:tabs>
        <w:tab w:val="left" w:pos="994"/>
      </w:tabs>
      <w:spacing w:before="240" w:after="60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2BD"/>
    <w:pPr>
      <w:keepNext/>
      <w:keepLines/>
      <w:numPr>
        <w:ilvl w:val="4"/>
        <w:numId w:val="18"/>
      </w:numPr>
      <w:tabs>
        <w:tab w:val="left" w:pos="1202"/>
      </w:tabs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2BD"/>
    <w:pPr>
      <w:keepNext/>
      <w:keepLines/>
      <w:numPr>
        <w:ilvl w:val="5"/>
        <w:numId w:val="18"/>
      </w:numPr>
      <w:tabs>
        <w:tab w:val="left" w:pos="1397"/>
      </w:tabs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2BD"/>
    <w:pPr>
      <w:keepNext/>
      <w:keepLines/>
      <w:numPr>
        <w:ilvl w:val="6"/>
        <w:numId w:val="18"/>
      </w:numPr>
      <w:tabs>
        <w:tab w:val="left" w:pos="1577"/>
      </w:tabs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2BD"/>
    <w:pPr>
      <w:keepNext/>
      <w:keepLines/>
      <w:numPr>
        <w:ilvl w:val="7"/>
        <w:numId w:val="18"/>
      </w:numPr>
      <w:tabs>
        <w:tab w:val="left" w:pos="1742"/>
      </w:tabs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2BD"/>
    <w:pPr>
      <w:keepNext/>
      <w:keepLines/>
      <w:numPr>
        <w:ilvl w:val="8"/>
        <w:numId w:val="18"/>
      </w:numPr>
      <w:tabs>
        <w:tab w:val="left" w:pos="1894"/>
      </w:tabs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1548"/>
    <w:rPr>
      <w:rFonts w:ascii="Times New Roman Bold" w:eastAsia="SimSun" w:hAnsi="Times New Roman Bold" w:cs="Times New Roman"/>
      <w:b/>
      <w:kern w:val="28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391548"/>
    <w:rPr>
      <w:rFonts w:ascii="Times New Roman Bold" w:eastAsia="SimSun" w:hAnsi="Times New Roman Bold" w:cs="Arial"/>
      <w:b/>
      <w:bCs/>
      <w:iCs/>
      <w:kern w:val="28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597184"/>
    <w:rPr>
      <w:rFonts w:ascii="Times New Roman Bold" w:eastAsia="SimSun" w:hAnsi="Times New Roman Bold" w:cs="Arial"/>
      <w:b/>
      <w:bCs/>
      <w:kern w:val="28"/>
      <w:sz w:val="28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6577C5"/>
    <w:rPr>
      <w:rFonts w:ascii="Times New Roman" w:eastAsia="SimSun" w:hAnsi="Times New Roman" w:cs="Times New Roman"/>
      <w:bCs/>
      <w:i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77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7C5"/>
    <w:rPr>
      <w:rFonts w:ascii="Verdana" w:eastAsia="SimSun" w:hAnsi="Verdana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77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7C5"/>
    <w:rPr>
      <w:rFonts w:ascii="Verdana" w:eastAsia="SimSun" w:hAnsi="Verdana" w:cs="Times New Roman"/>
      <w:sz w:val="18"/>
      <w:szCs w:val="18"/>
      <w:lang w:val="en-US"/>
    </w:rPr>
  </w:style>
  <w:style w:type="paragraph" w:styleId="TOC1">
    <w:name w:val="toc 1"/>
    <w:basedOn w:val="Normal"/>
    <w:next w:val="Normal"/>
    <w:uiPriority w:val="39"/>
    <w:rsid w:val="00633E31"/>
    <w:pPr>
      <w:overflowPunct w:val="0"/>
      <w:autoSpaceDE w:val="0"/>
      <w:autoSpaceDN w:val="0"/>
      <w:adjustRightInd w:val="0"/>
      <w:spacing w:after="180" w:line="240" w:lineRule="auto"/>
      <w:ind w:left="281" w:hanging="281"/>
    </w:pPr>
    <w:rPr>
      <w:rFonts w:ascii="Times New Roman Bold" w:hAnsi="Times New Roman Bold"/>
      <w:b/>
      <w:color w:val="0000FF"/>
      <w:sz w:val="24"/>
    </w:rPr>
  </w:style>
  <w:style w:type="paragraph" w:styleId="TOC2">
    <w:name w:val="toc 2"/>
    <w:basedOn w:val="Normal"/>
    <w:next w:val="Normal"/>
    <w:uiPriority w:val="39"/>
    <w:rsid w:val="00AB0041"/>
    <w:pPr>
      <w:spacing w:after="120" w:line="240" w:lineRule="auto"/>
      <w:ind w:left="533" w:hanging="533"/>
    </w:pPr>
    <w:rPr>
      <w:color w:val="0000FF"/>
      <w:sz w:val="24"/>
    </w:rPr>
  </w:style>
  <w:style w:type="paragraph" w:styleId="TOC3">
    <w:name w:val="toc 3"/>
    <w:basedOn w:val="Normal"/>
    <w:next w:val="Normal"/>
    <w:uiPriority w:val="39"/>
    <w:rsid w:val="00AB0041"/>
    <w:pPr>
      <w:spacing w:after="60" w:line="240" w:lineRule="auto"/>
      <w:ind w:left="770" w:hanging="770"/>
    </w:pPr>
    <w:rPr>
      <w:color w:val="0000FF"/>
      <w:sz w:val="24"/>
    </w:rPr>
  </w:style>
  <w:style w:type="table" w:styleId="TableGrid">
    <w:name w:val="Table Grid"/>
    <w:basedOn w:val="TableNormal"/>
    <w:rsid w:val="006577C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6577C5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rsid w:val="00E319F8"/>
    <w:rPr>
      <w:color w:val="0000FF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D112B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/>
      <w:color w:val="2E74B5" w:themeColor="accent1" w:themeShade="BF"/>
      <w:sz w:val="32"/>
      <w:szCs w:val="32"/>
      <w:lang w:val="en-US" w:eastAsia="en-US"/>
    </w:rPr>
  </w:style>
  <w:style w:type="paragraph" w:styleId="Title">
    <w:name w:val="Title"/>
    <w:basedOn w:val="DocumentText"/>
    <w:next w:val="DocumentText"/>
    <w:link w:val="TitleChar"/>
    <w:uiPriority w:val="99"/>
    <w:qFormat/>
    <w:rsid w:val="00DC20E9"/>
    <w:pPr>
      <w:keepNext/>
      <w:keepLines/>
      <w:spacing w:after="0"/>
      <w:jc w:val="center"/>
    </w:pPr>
    <w:rPr>
      <w:rFonts w:cs="Arial"/>
      <w:b/>
      <w:bCs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DC20E9"/>
    <w:rPr>
      <w:rFonts w:ascii="Times New Roman" w:eastAsia="Times New Roman" w:hAnsi="Times New Roman" w:cs="Arial"/>
      <w:b/>
      <w:bCs/>
      <w:kern w:val="28"/>
      <w:sz w:val="28"/>
      <w:szCs w:val="28"/>
      <w:lang w:val="en-US" w:eastAsia="en-US"/>
    </w:rPr>
  </w:style>
  <w:style w:type="paragraph" w:customStyle="1" w:styleId="DocumentText">
    <w:name w:val="Document Text"/>
    <w:basedOn w:val="Normal"/>
    <w:link w:val="DocumentTextCharChar"/>
    <w:qFormat/>
    <w:rsid w:val="00DC20E9"/>
    <w:pPr>
      <w:spacing w:after="240" w:line="300" w:lineRule="auto"/>
    </w:pPr>
    <w:rPr>
      <w:rFonts w:eastAsia="Times New Roman"/>
      <w:kern w:val="24"/>
      <w:sz w:val="24"/>
      <w:szCs w:val="24"/>
      <w:lang w:eastAsia="en-US"/>
    </w:rPr>
  </w:style>
  <w:style w:type="character" w:customStyle="1" w:styleId="DocumentTextCharChar">
    <w:name w:val="Document Text Char Char"/>
    <w:basedOn w:val="DefaultParagraphFont"/>
    <w:link w:val="DocumentText"/>
    <w:rsid w:val="00DC20E9"/>
    <w:rPr>
      <w:rFonts w:ascii="Times New Roman" w:eastAsia="Times New Roman" w:hAnsi="Times New Roman" w:cs="Times New Roman"/>
      <w:kern w:val="24"/>
      <w:sz w:val="24"/>
      <w:szCs w:val="24"/>
      <w:lang w:val="en-US" w:eastAsia="en-US"/>
    </w:rPr>
  </w:style>
  <w:style w:type="paragraph" w:customStyle="1" w:styleId="TableCellText12pt">
    <w:name w:val="Table Cell Text 12pt"/>
    <w:basedOn w:val="DocumentText"/>
    <w:rsid w:val="00DC20E9"/>
    <w:pPr>
      <w:keepNext/>
      <w:spacing w:before="40" w:after="40" w:line="240" w:lineRule="auto"/>
    </w:pPr>
  </w:style>
  <w:style w:type="paragraph" w:customStyle="1" w:styleId="NameofApplication">
    <w:name w:val="Name of Application"/>
    <w:basedOn w:val="Title"/>
    <w:qFormat/>
    <w:rsid w:val="00DC20E9"/>
  </w:style>
  <w:style w:type="paragraph" w:customStyle="1" w:styleId="Modulenumberandname">
    <w:name w:val="Module number and name"/>
    <w:basedOn w:val="Title"/>
    <w:qFormat/>
    <w:rsid w:val="00DC20E9"/>
  </w:style>
  <w:style w:type="paragraph" w:customStyle="1" w:styleId="DD-Mmm-YYYY">
    <w:name w:val="DD-Mmm-YYYY"/>
    <w:basedOn w:val="Normal"/>
    <w:qFormat/>
    <w:rsid w:val="00DC20E9"/>
    <w:pPr>
      <w:spacing w:before="40" w:afterLines="40" w:after="96" w:line="240" w:lineRule="auto"/>
      <w:jc w:val="right"/>
    </w:pPr>
    <w:rPr>
      <w:rFonts w:eastAsia="Times New Roman"/>
      <w:b/>
      <w:kern w:val="24"/>
      <w:sz w:val="24"/>
      <w:szCs w:val="24"/>
      <w:lang w:eastAsia="en-US"/>
    </w:rPr>
  </w:style>
  <w:style w:type="paragraph" w:customStyle="1" w:styleId="TOCTitle">
    <w:name w:val="TOC Title"/>
    <w:basedOn w:val="Title"/>
    <w:next w:val="DocumentText"/>
    <w:rsid w:val="00425787"/>
    <w:pPr>
      <w:jc w:val="left"/>
      <w:outlineLvl w:val="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9676D3"/>
    <w:rPr>
      <w:rFonts w:asciiTheme="majorHAnsi" w:eastAsiaTheme="majorEastAsia" w:hAnsiTheme="majorHAnsi" w:cstheme="majorBidi"/>
      <w:color w:val="2E74B5" w:themeColor="accent1" w:themeShade="BF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6D3"/>
    <w:rPr>
      <w:rFonts w:asciiTheme="majorHAnsi" w:eastAsiaTheme="majorEastAsia" w:hAnsiTheme="majorHAnsi" w:cstheme="majorBidi"/>
      <w:color w:val="1F4D78" w:themeColor="accent1" w:themeShade="7F"/>
      <w:szCs w:val="1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6D3"/>
    <w:rPr>
      <w:rFonts w:asciiTheme="majorHAnsi" w:eastAsiaTheme="majorEastAsia" w:hAnsiTheme="majorHAnsi" w:cstheme="majorBidi"/>
      <w:i/>
      <w:iCs/>
      <w:color w:val="1F4D78" w:themeColor="accent1" w:themeShade="7F"/>
      <w:szCs w:val="1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6D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6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676D3"/>
    <w:pPr>
      <w:spacing w:after="100" w:line="240" w:lineRule="auto"/>
      <w:ind w:left="994" w:hanging="994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676D3"/>
    <w:pPr>
      <w:spacing w:after="100" w:line="240" w:lineRule="auto"/>
      <w:ind w:left="1202" w:hanging="1202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676D3"/>
    <w:pPr>
      <w:spacing w:after="100" w:line="240" w:lineRule="auto"/>
      <w:ind w:left="1397" w:hanging="1397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676D3"/>
    <w:pPr>
      <w:spacing w:after="100" w:line="240" w:lineRule="auto"/>
      <w:ind w:left="1577" w:hanging="1577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676D3"/>
    <w:pPr>
      <w:spacing w:after="100" w:line="240" w:lineRule="auto"/>
      <w:ind w:left="1742" w:hanging="1742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676D3"/>
    <w:pPr>
      <w:spacing w:after="100" w:line="240" w:lineRule="auto"/>
      <w:ind w:left="1894" w:hanging="1894"/>
    </w:pPr>
  </w:style>
  <w:style w:type="paragraph" w:styleId="TableofFigures">
    <w:name w:val="table of figures"/>
    <w:basedOn w:val="Normal"/>
    <w:next w:val="Normal"/>
    <w:uiPriority w:val="99"/>
    <w:unhideWhenUsed/>
    <w:rsid w:val="00A22A6B"/>
    <w:pPr>
      <w:spacing w:after="240" w:line="240" w:lineRule="auto"/>
      <w:ind w:left="1440" w:hanging="1440"/>
    </w:pPr>
    <w:rPr>
      <w:color w:val="0000FF"/>
      <w:sz w:val="24"/>
    </w:rPr>
  </w:style>
  <w:style w:type="paragraph" w:styleId="Caption">
    <w:name w:val="caption"/>
    <w:basedOn w:val="Normal"/>
    <w:next w:val="Normal"/>
    <w:link w:val="CaptionChar"/>
    <w:uiPriority w:val="35"/>
    <w:qFormat/>
    <w:rsid w:val="00A03B66"/>
    <w:pPr>
      <w:keepNext/>
      <w:spacing w:before="240" w:after="120" w:line="240" w:lineRule="auto"/>
      <w:ind w:left="2160" w:hanging="2160"/>
    </w:pPr>
    <w:rPr>
      <w:rFonts w:eastAsia="Times New Roman"/>
      <w:b/>
      <w:bCs/>
      <w:kern w:val="24"/>
      <w:sz w:val="24"/>
      <w:szCs w:val="20"/>
      <w:lang w:eastAsia="en-US"/>
    </w:rPr>
  </w:style>
  <w:style w:type="character" w:customStyle="1" w:styleId="CaptionChar">
    <w:name w:val="Caption Char"/>
    <w:link w:val="Caption"/>
    <w:uiPriority w:val="35"/>
    <w:locked/>
    <w:rsid w:val="00A03B66"/>
    <w:rPr>
      <w:rFonts w:ascii="Times New Roman" w:eastAsia="Times New Roman" w:hAnsi="Times New Roman" w:cs="Times New Roman"/>
      <w:b/>
      <w:bCs/>
      <w:kern w:val="24"/>
      <w:sz w:val="24"/>
      <w:szCs w:val="20"/>
      <w:lang w:val="en-US" w:eastAsia="en-US"/>
    </w:rPr>
  </w:style>
  <w:style w:type="paragraph" w:customStyle="1" w:styleId="ListBulleted">
    <w:name w:val="List Bulleted"/>
    <w:basedOn w:val="DocumentText"/>
    <w:link w:val="ListBulletedChar"/>
    <w:rsid w:val="002B7E15"/>
    <w:pPr>
      <w:keepLines/>
      <w:numPr>
        <w:numId w:val="3"/>
      </w:numPr>
      <w:adjustRightInd w:val="0"/>
      <w:spacing w:before="120" w:after="120"/>
    </w:pPr>
  </w:style>
  <w:style w:type="character" w:customStyle="1" w:styleId="ListBulletedChar">
    <w:name w:val="List Bulleted Char"/>
    <w:basedOn w:val="DefaultParagraphFont"/>
    <w:link w:val="ListBulleted"/>
    <w:rsid w:val="002B7E15"/>
    <w:rPr>
      <w:rFonts w:ascii="Times New Roman" w:eastAsia="Times New Roman" w:hAnsi="Times New Roman" w:cs="Times New Roman"/>
      <w:kern w:val="24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2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C8E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C8E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C8E"/>
    <w:pPr>
      <w:spacing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C8E"/>
    <w:rPr>
      <w:rFonts w:ascii="Segoe UI" w:eastAsia="SimSun" w:hAnsi="Segoe UI" w:cs="Segoe UI"/>
      <w:sz w:val="18"/>
      <w:szCs w:val="18"/>
      <w:lang w:val="en-US"/>
    </w:rPr>
  </w:style>
  <w:style w:type="paragraph" w:customStyle="1" w:styleId="A-TableText">
    <w:name w:val="A-Table Text"/>
    <w:uiPriority w:val="99"/>
    <w:rsid w:val="003278FA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A-TableHeader">
    <w:name w:val="A-Table Header"/>
    <w:next w:val="A-TableText"/>
    <w:uiPriority w:val="99"/>
    <w:rsid w:val="003278FA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Footnote">
    <w:name w:val="Table Footnote"/>
    <w:basedOn w:val="Normal"/>
    <w:next w:val="Normal"/>
    <w:uiPriority w:val="99"/>
    <w:rsid w:val="00297A94"/>
    <w:pPr>
      <w:keepNext/>
      <w:keepLines/>
      <w:spacing w:before="40" w:line="240" w:lineRule="auto"/>
      <w:ind w:left="360" w:hanging="360"/>
    </w:pPr>
    <w:rPr>
      <w:rFonts w:eastAsia="Times New Roman"/>
      <w:kern w:val="2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C51DB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ocumentTextCharChar"/>
    <w:link w:val="EndNoteBibliographyTitle"/>
    <w:rsid w:val="00EC51DB"/>
    <w:rPr>
      <w:rFonts w:ascii="Times New Roman" w:eastAsia="SimSun" w:hAnsi="Times New Roman" w:cs="Times New Roman"/>
      <w:noProof/>
      <w:kern w:val="24"/>
      <w:sz w:val="24"/>
      <w:szCs w:val="1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C51DB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basedOn w:val="DocumentTextCharChar"/>
    <w:link w:val="EndNoteBibliography"/>
    <w:rsid w:val="00EC51DB"/>
    <w:rPr>
      <w:rFonts w:ascii="Times New Roman" w:eastAsia="SimSun" w:hAnsi="Times New Roman" w:cs="Times New Roman"/>
      <w:noProof/>
      <w:kern w:val="24"/>
      <w:sz w:val="24"/>
      <w:szCs w:val="18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C51DB"/>
    <w:rPr>
      <w:color w:val="605E5C"/>
      <w:shd w:val="clear" w:color="auto" w:fill="E1DFDD"/>
    </w:rPr>
  </w:style>
  <w:style w:type="paragraph" w:customStyle="1" w:styleId="TableCellText09pt">
    <w:name w:val="Table Cell Text 09pt"/>
    <w:basedOn w:val="Normal"/>
    <w:rsid w:val="00B106B8"/>
    <w:pPr>
      <w:keepNext/>
      <w:spacing w:before="40" w:after="40" w:line="240" w:lineRule="auto"/>
    </w:pPr>
    <w:rPr>
      <w:rFonts w:eastAsia="Times New Roman"/>
      <w:kern w:val="24"/>
      <w:sz w:val="18"/>
      <w:szCs w:val="24"/>
      <w:lang w:eastAsia="en-US"/>
    </w:rPr>
  </w:style>
  <w:style w:type="paragraph" w:customStyle="1" w:styleId="ListNumbered">
    <w:name w:val="List Numbered"/>
    <w:basedOn w:val="DocumentText"/>
    <w:link w:val="ListNumberedChar"/>
    <w:rsid w:val="004B7F58"/>
    <w:pPr>
      <w:keepLines/>
      <w:numPr>
        <w:numId w:val="8"/>
      </w:numPr>
      <w:snapToGrid w:val="0"/>
      <w:spacing w:before="120" w:after="120"/>
    </w:pPr>
  </w:style>
  <w:style w:type="character" w:customStyle="1" w:styleId="ListNumberedChar">
    <w:name w:val="List Numbered Char"/>
    <w:basedOn w:val="DefaultParagraphFont"/>
    <w:link w:val="ListNumbered"/>
    <w:rsid w:val="004B7F58"/>
    <w:rPr>
      <w:rFonts w:ascii="Times New Roman" w:eastAsia="Times New Roman" w:hAnsi="Times New Roman" w:cs="Times New Roman"/>
      <w:kern w:val="24"/>
      <w:sz w:val="24"/>
      <w:szCs w:val="24"/>
      <w:lang w:val="en-US" w:eastAsia="en-US"/>
    </w:rPr>
  </w:style>
  <w:style w:type="paragraph" w:customStyle="1" w:styleId="TableCellHeading10pt">
    <w:name w:val="Table Cell Heading 10pt"/>
    <w:basedOn w:val="Normal"/>
    <w:rsid w:val="00147FC7"/>
    <w:pPr>
      <w:keepNext/>
      <w:spacing w:before="40" w:after="40" w:line="240" w:lineRule="auto"/>
      <w:jc w:val="center"/>
    </w:pPr>
    <w:rPr>
      <w:rFonts w:eastAsia="Times New Roman"/>
      <w:b/>
      <w:kern w:val="20"/>
      <w:sz w:val="20"/>
      <w:szCs w:val="24"/>
      <w:lang w:eastAsia="en-US"/>
    </w:rPr>
  </w:style>
  <w:style w:type="paragraph" w:customStyle="1" w:styleId="TableCellText10pt">
    <w:name w:val="Table Cell Text 10pt"/>
    <w:basedOn w:val="TableCellText12pt"/>
    <w:rsid w:val="00147FC7"/>
    <w:rPr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70FC4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70FC4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a-DK" w:eastAsia="da-DK"/>
    </w:rPr>
  </w:style>
  <w:style w:type="paragraph" w:styleId="NormalWeb">
    <w:name w:val="Normal (Web)"/>
    <w:basedOn w:val="Normal"/>
    <w:uiPriority w:val="99"/>
    <w:semiHidden/>
    <w:unhideWhenUsed/>
    <w:rsid w:val="00170FC4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a-DK" w:eastAsia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170FC4"/>
    <w:pPr>
      <w:spacing w:after="120" w:line="25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0FC4"/>
    <w:rPr>
      <w:rFonts w:ascii="Times New Roman" w:eastAsia="SimSun" w:hAnsi="Times New Roman" w:cs="Times New Roman"/>
      <w:szCs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0FC4"/>
    <w:pPr>
      <w:spacing w:after="16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0FC4"/>
    <w:rPr>
      <w:rFonts w:ascii="Times New Roman" w:eastAsia="SimSu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70FC4"/>
    <w:pPr>
      <w:spacing w:after="160" w:line="256" w:lineRule="auto"/>
      <w:ind w:left="720"/>
      <w:contextualSpacing/>
    </w:pPr>
  </w:style>
  <w:style w:type="paragraph" w:customStyle="1" w:styleId="TrialID">
    <w:name w:val="Trial ID"/>
    <w:basedOn w:val="Normal"/>
    <w:uiPriority w:val="99"/>
    <w:qFormat/>
    <w:rsid w:val="00170FC4"/>
    <w:pPr>
      <w:keepNext/>
      <w:spacing w:before="40" w:after="40" w:line="240" w:lineRule="auto"/>
      <w:jc w:val="right"/>
    </w:pPr>
    <w:rPr>
      <w:rFonts w:eastAsia="Times New Roman"/>
      <w:b/>
      <w:color w:val="FF0000"/>
      <w:kern w:val="24"/>
      <w:sz w:val="24"/>
      <w:szCs w:val="24"/>
      <w:lang w:val="en-GB" w:eastAsia="en-US"/>
    </w:rPr>
  </w:style>
  <w:style w:type="paragraph" w:customStyle="1" w:styleId="DD-MMM-YYYY0">
    <w:name w:val="DD-MMM-YYYY"/>
    <w:basedOn w:val="Normal"/>
    <w:uiPriority w:val="99"/>
    <w:qFormat/>
    <w:rsid w:val="00170FC4"/>
    <w:pPr>
      <w:keepNext/>
      <w:spacing w:before="40" w:after="40" w:line="240" w:lineRule="auto"/>
      <w:jc w:val="right"/>
    </w:pPr>
    <w:rPr>
      <w:rFonts w:eastAsia="Times New Roman"/>
      <w:b/>
      <w:color w:val="FF0000"/>
      <w:kern w:val="24"/>
      <w:sz w:val="24"/>
      <w:szCs w:val="24"/>
      <w:lang w:val="en-GB" w:eastAsia="en-US"/>
    </w:rPr>
  </w:style>
  <w:style w:type="paragraph" w:customStyle="1" w:styleId="Version">
    <w:name w:val="Version"/>
    <w:basedOn w:val="TableCellText12pt"/>
    <w:uiPriority w:val="99"/>
    <w:qFormat/>
    <w:rsid w:val="00170FC4"/>
    <w:pPr>
      <w:jc w:val="right"/>
    </w:pPr>
    <w:rPr>
      <w:color w:val="FF000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70FC4"/>
    <w:rPr>
      <w:vertAlign w:val="superscript"/>
    </w:rPr>
  </w:style>
  <w:style w:type="paragraph" w:customStyle="1" w:styleId="paragraph">
    <w:name w:val="paragraph"/>
    <w:basedOn w:val="Normal"/>
    <w:rsid w:val="00356FC7"/>
    <w:pPr>
      <w:spacing w:line="240" w:lineRule="auto"/>
    </w:pPr>
    <w:rPr>
      <w:rFonts w:eastAsia="Times New Roman"/>
      <w:sz w:val="24"/>
      <w:szCs w:val="24"/>
      <w:lang w:eastAsia="en-US"/>
    </w:rPr>
  </w:style>
  <w:style w:type="character" w:customStyle="1" w:styleId="normaltextrun1">
    <w:name w:val="normaltextrun1"/>
    <w:basedOn w:val="DefaultParagraphFont"/>
    <w:rsid w:val="00356FC7"/>
  </w:style>
  <w:style w:type="character" w:styleId="PlaceholderText">
    <w:name w:val="Placeholder Text"/>
    <w:basedOn w:val="DefaultParagraphFont"/>
    <w:uiPriority w:val="99"/>
    <w:semiHidden/>
    <w:rsid w:val="005C40A2"/>
    <w:rPr>
      <w:color w:val="808080"/>
    </w:rPr>
  </w:style>
  <w:style w:type="paragraph" w:styleId="Revision">
    <w:name w:val="Revision"/>
    <w:hidden/>
    <w:uiPriority w:val="99"/>
    <w:semiHidden/>
    <w:rsid w:val="005C40A2"/>
    <w:pPr>
      <w:spacing w:after="0" w:line="240" w:lineRule="auto"/>
    </w:pPr>
    <w:rPr>
      <w:rFonts w:ascii="Times New Roman" w:eastAsia="SimSun" w:hAnsi="Times New Roman" w:cs="Times New Roman"/>
      <w:szCs w:val="18"/>
      <w:lang w:val="en-US"/>
    </w:rPr>
  </w:style>
  <w:style w:type="paragraph" w:customStyle="1" w:styleId="TableCellHeading12pt">
    <w:name w:val="Table Cell Heading 12pt"/>
    <w:basedOn w:val="DocumentText"/>
    <w:rsid w:val="005C40A2"/>
    <w:pPr>
      <w:keepNext/>
      <w:spacing w:before="40" w:after="40" w:line="240" w:lineRule="auto"/>
      <w:jc w:val="center"/>
    </w:pPr>
    <w:rPr>
      <w:b/>
    </w:rPr>
  </w:style>
  <w:style w:type="paragraph" w:styleId="Bibliography">
    <w:name w:val="Bibliography"/>
    <w:basedOn w:val="Normal"/>
    <w:next w:val="Normal"/>
    <w:uiPriority w:val="37"/>
    <w:semiHidden/>
    <w:unhideWhenUsed/>
    <w:rsid w:val="00B13FB4"/>
  </w:style>
  <w:style w:type="paragraph" w:styleId="BlockText">
    <w:name w:val="Block Text"/>
    <w:basedOn w:val="Normal"/>
    <w:uiPriority w:val="99"/>
    <w:semiHidden/>
    <w:unhideWhenUsed/>
    <w:rsid w:val="00B13FB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13FB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13FB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13FB4"/>
    <w:rPr>
      <w:rFonts w:ascii="Times New Roman" w:eastAsia="SimSu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13FB4"/>
    <w:pPr>
      <w:spacing w:after="0" w:line="324" w:lineRule="auto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13FB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13FB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13FB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3FB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3FB4"/>
    <w:rPr>
      <w:rFonts w:ascii="Times New Roman" w:eastAsia="SimSu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B13FB4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13FB4"/>
  </w:style>
  <w:style w:type="character" w:customStyle="1" w:styleId="DateChar">
    <w:name w:val="Date Char"/>
    <w:basedOn w:val="DefaultParagraphFont"/>
    <w:link w:val="Date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3FB4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3FB4"/>
    <w:rPr>
      <w:rFonts w:ascii="Segoe UI" w:eastAsia="SimSu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13FB4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B13FB4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13FB4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3FB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3FB4"/>
    <w:rPr>
      <w:rFonts w:ascii="Times New Roman" w:eastAsia="SimSu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13FB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13FB4"/>
    <w:rPr>
      <w:rFonts w:ascii="Times New Roman" w:eastAsia="SimSun" w:hAnsi="Times New Roman" w:cs="Times New Roman"/>
      <w:i/>
      <w:iCs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3FB4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3FB4"/>
    <w:rPr>
      <w:rFonts w:ascii="Consolas" w:eastAsia="SimSun" w:hAnsi="Consolas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13FB4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13FB4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13FB4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13FB4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13FB4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13FB4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13FB4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13FB4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13FB4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13FB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FB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FB4"/>
    <w:rPr>
      <w:rFonts w:ascii="Times New Roman" w:eastAsia="SimSun" w:hAnsi="Times New Roman" w:cs="Times New Roman"/>
      <w:i/>
      <w:iCs/>
      <w:color w:val="5B9BD5" w:themeColor="accent1"/>
      <w:szCs w:val="18"/>
      <w:lang w:val="en-US"/>
    </w:rPr>
  </w:style>
  <w:style w:type="paragraph" w:styleId="List">
    <w:name w:val="List"/>
    <w:basedOn w:val="Normal"/>
    <w:uiPriority w:val="99"/>
    <w:semiHidden/>
    <w:unhideWhenUsed/>
    <w:rsid w:val="00B13FB4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13FB4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13FB4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13FB4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13FB4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B13FB4"/>
    <w:pPr>
      <w:numPr>
        <w:numId w:val="4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13FB4"/>
    <w:pPr>
      <w:numPr>
        <w:numId w:val="4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13FB4"/>
    <w:pPr>
      <w:numPr>
        <w:numId w:val="4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13FB4"/>
    <w:pPr>
      <w:numPr>
        <w:numId w:val="4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13FB4"/>
    <w:pPr>
      <w:numPr>
        <w:numId w:val="4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13FB4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13FB4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13FB4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13FB4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13FB4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13FB4"/>
    <w:pPr>
      <w:numPr>
        <w:numId w:val="4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13FB4"/>
    <w:pPr>
      <w:numPr>
        <w:numId w:val="4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13FB4"/>
    <w:pPr>
      <w:numPr>
        <w:numId w:val="4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13FB4"/>
    <w:pPr>
      <w:numPr>
        <w:numId w:val="4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13FB4"/>
    <w:pPr>
      <w:numPr>
        <w:numId w:val="49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B13FB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24" w:lineRule="auto"/>
    </w:pPr>
    <w:rPr>
      <w:rFonts w:ascii="Consolas" w:eastAsia="SimSu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13FB4"/>
    <w:rPr>
      <w:rFonts w:ascii="Consolas" w:eastAsia="SimSun" w:hAnsi="Consolas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13FB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13FB4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B13FB4"/>
    <w:pPr>
      <w:spacing w:after="0" w:line="240" w:lineRule="auto"/>
    </w:pPr>
    <w:rPr>
      <w:rFonts w:ascii="Times New Roman" w:eastAsia="SimSun" w:hAnsi="Times New Roman" w:cs="Times New Roman"/>
      <w:szCs w:val="18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B13FB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13FB4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3FB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3FB4"/>
    <w:rPr>
      <w:rFonts w:ascii="Consolas" w:eastAsia="SimSu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13FB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FB4"/>
    <w:rPr>
      <w:rFonts w:ascii="Times New Roman" w:eastAsia="SimSun" w:hAnsi="Times New Roman" w:cs="Times New Roman"/>
      <w:i/>
      <w:iCs/>
      <w:color w:val="404040" w:themeColor="text1" w:themeTint="BF"/>
      <w:szCs w:val="18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13FB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13FB4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13FB4"/>
    <w:rPr>
      <w:rFonts w:ascii="Times New Roman" w:eastAsia="SimSun" w:hAnsi="Times New Roman" w:cs="Times New Roman"/>
      <w:szCs w:val="1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FB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13FB4"/>
    <w:rPr>
      <w:color w:val="5A5A5A" w:themeColor="text1" w:themeTint="A5"/>
      <w:spacing w:val="15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13FB4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B13FB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TableTitleContinued">
    <w:name w:val="Table Title Continued"/>
    <w:basedOn w:val="DocumentText"/>
    <w:next w:val="DocumentText"/>
    <w:rsid w:val="00225C4B"/>
    <w:pPr>
      <w:keepNext/>
      <w:spacing w:before="240" w:after="120" w:line="240" w:lineRule="auto"/>
      <w:ind w:left="1440" w:hanging="144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AA096A26FC0B4AB838A1E9993FA1AD" ma:contentTypeVersion="10" ma:contentTypeDescription="Create a new document." ma:contentTypeScope="" ma:versionID="574872c3a6bd92ae2b5d78ff744167ad">
  <xsd:schema xmlns:xsd="http://www.w3.org/2001/XMLSchema" xmlns:xs="http://www.w3.org/2001/XMLSchema" xmlns:p="http://schemas.microsoft.com/office/2006/metadata/properties" xmlns:ns3="c9a1b375-4f52-4922-b6ac-ed23cf354e0f" xmlns:ns4="c76666ee-8930-41b1-88dc-ed8b199f339a" targetNamespace="http://schemas.microsoft.com/office/2006/metadata/properties" ma:root="true" ma:fieldsID="21cd961199e9866b3ec276db9f716802" ns3:_="" ns4:_="">
    <xsd:import namespace="c9a1b375-4f52-4922-b6ac-ed23cf354e0f"/>
    <xsd:import namespace="c76666ee-8930-41b1-88dc-ed8b199f33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a1b375-4f52-4922-b6ac-ed23cf354e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666ee-8930-41b1-88dc-ed8b199f33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32522-52CD-44EB-8CAF-263CC1178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DEA2A68-D1A9-4375-86BA-8E37E2C80B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1b375-4f52-4922-b6ac-ed23cf354e0f"/>
    <ds:schemaRef ds:uri="c76666ee-8930-41b1-88dc-ed8b199f33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3B9485-94F1-4936-AA35-31582669BC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8713EF6-CE56-444D-838E-3D9AD46C3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7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Links>
    <vt:vector size="450" baseType="variant">
      <vt:variant>
        <vt:i4>1900598</vt:i4>
      </vt:variant>
      <vt:variant>
        <vt:i4>1144</vt:i4>
      </vt:variant>
      <vt:variant>
        <vt:i4>0</vt:i4>
      </vt:variant>
      <vt:variant>
        <vt:i4>5</vt:i4>
      </vt:variant>
      <vt:variant>
        <vt:lpwstr/>
      </vt:variant>
      <vt:variant>
        <vt:lpwstr>_Toc34076039</vt:lpwstr>
      </vt:variant>
      <vt:variant>
        <vt:i4>1835062</vt:i4>
      </vt:variant>
      <vt:variant>
        <vt:i4>1138</vt:i4>
      </vt:variant>
      <vt:variant>
        <vt:i4>0</vt:i4>
      </vt:variant>
      <vt:variant>
        <vt:i4>5</vt:i4>
      </vt:variant>
      <vt:variant>
        <vt:lpwstr/>
      </vt:variant>
      <vt:variant>
        <vt:lpwstr>_Toc34076038</vt:lpwstr>
      </vt:variant>
      <vt:variant>
        <vt:i4>1245238</vt:i4>
      </vt:variant>
      <vt:variant>
        <vt:i4>1132</vt:i4>
      </vt:variant>
      <vt:variant>
        <vt:i4>0</vt:i4>
      </vt:variant>
      <vt:variant>
        <vt:i4>5</vt:i4>
      </vt:variant>
      <vt:variant>
        <vt:lpwstr/>
      </vt:variant>
      <vt:variant>
        <vt:lpwstr>_Toc34076037</vt:lpwstr>
      </vt:variant>
      <vt:variant>
        <vt:i4>1179702</vt:i4>
      </vt:variant>
      <vt:variant>
        <vt:i4>1126</vt:i4>
      </vt:variant>
      <vt:variant>
        <vt:i4>0</vt:i4>
      </vt:variant>
      <vt:variant>
        <vt:i4>5</vt:i4>
      </vt:variant>
      <vt:variant>
        <vt:lpwstr/>
      </vt:variant>
      <vt:variant>
        <vt:lpwstr>_Toc34076036</vt:lpwstr>
      </vt:variant>
      <vt:variant>
        <vt:i4>1114166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Toc34076035</vt:lpwstr>
      </vt:variant>
      <vt:variant>
        <vt:i4>1048630</vt:i4>
      </vt:variant>
      <vt:variant>
        <vt:i4>1114</vt:i4>
      </vt:variant>
      <vt:variant>
        <vt:i4>0</vt:i4>
      </vt:variant>
      <vt:variant>
        <vt:i4>5</vt:i4>
      </vt:variant>
      <vt:variant>
        <vt:lpwstr/>
      </vt:variant>
      <vt:variant>
        <vt:lpwstr>_Toc34076034</vt:lpwstr>
      </vt:variant>
      <vt:variant>
        <vt:i4>1507382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Toc34076033</vt:lpwstr>
      </vt:variant>
      <vt:variant>
        <vt:i4>1441846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Toc34076032</vt:lpwstr>
      </vt:variant>
      <vt:variant>
        <vt:i4>1376310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Toc34076031</vt:lpwstr>
      </vt:variant>
      <vt:variant>
        <vt:i4>1310774</vt:i4>
      </vt:variant>
      <vt:variant>
        <vt:i4>1090</vt:i4>
      </vt:variant>
      <vt:variant>
        <vt:i4>0</vt:i4>
      </vt:variant>
      <vt:variant>
        <vt:i4>5</vt:i4>
      </vt:variant>
      <vt:variant>
        <vt:lpwstr/>
      </vt:variant>
      <vt:variant>
        <vt:lpwstr>_Toc34076030</vt:lpwstr>
      </vt:variant>
      <vt:variant>
        <vt:i4>1114168</vt:i4>
      </vt:variant>
      <vt:variant>
        <vt:i4>862</vt:i4>
      </vt:variant>
      <vt:variant>
        <vt:i4>0</vt:i4>
      </vt:variant>
      <vt:variant>
        <vt:i4>5</vt:i4>
      </vt:variant>
      <vt:variant>
        <vt:lpwstr/>
      </vt:variant>
      <vt:variant>
        <vt:lpwstr>_Toc34163094</vt:lpwstr>
      </vt:variant>
      <vt:variant>
        <vt:i4>1441848</vt:i4>
      </vt:variant>
      <vt:variant>
        <vt:i4>856</vt:i4>
      </vt:variant>
      <vt:variant>
        <vt:i4>0</vt:i4>
      </vt:variant>
      <vt:variant>
        <vt:i4>5</vt:i4>
      </vt:variant>
      <vt:variant>
        <vt:lpwstr/>
      </vt:variant>
      <vt:variant>
        <vt:lpwstr>_Toc34163093</vt:lpwstr>
      </vt:variant>
      <vt:variant>
        <vt:i4>1507384</vt:i4>
      </vt:variant>
      <vt:variant>
        <vt:i4>850</vt:i4>
      </vt:variant>
      <vt:variant>
        <vt:i4>0</vt:i4>
      </vt:variant>
      <vt:variant>
        <vt:i4>5</vt:i4>
      </vt:variant>
      <vt:variant>
        <vt:lpwstr/>
      </vt:variant>
      <vt:variant>
        <vt:lpwstr>_Toc34163092</vt:lpwstr>
      </vt:variant>
      <vt:variant>
        <vt:i4>1310776</vt:i4>
      </vt:variant>
      <vt:variant>
        <vt:i4>844</vt:i4>
      </vt:variant>
      <vt:variant>
        <vt:i4>0</vt:i4>
      </vt:variant>
      <vt:variant>
        <vt:i4>5</vt:i4>
      </vt:variant>
      <vt:variant>
        <vt:lpwstr/>
      </vt:variant>
      <vt:variant>
        <vt:lpwstr>_Toc34163091</vt:lpwstr>
      </vt:variant>
      <vt:variant>
        <vt:i4>1376312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Toc34163090</vt:lpwstr>
      </vt:variant>
      <vt:variant>
        <vt:i4>1835065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Toc34163089</vt:lpwstr>
      </vt:variant>
      <vt:variant>
        <vt:i4>1900601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Toc34163088</vt:lpwstr>
      </vt:variant>
      <vt:variant>
        <vt:i4>1179705</vt:i4>
      </vt:variant>
      <vt:variant>
        <vt:i4>820</vt:i4>
      </vt:variant>
      <vt:variant>
        <vt:i4>0</vt:i4>
      </vt:variant>
      <vt:variant>
        <vt:i4>5</vt:i4>
      </vt:variant>
      <vt:variant>
        <vt:lpwstr/>
      </vt:variant>
      <vt:variant>
        <vt:lpwstr>_Toc34163087</vt:lpwstr>
      </vt:variant>
      <vt:variant>
        <vt:i4>1245241</vt:i4>
      </vt:variant>
      <vt:variant>
        <vt:i4>814</vt:i4>
      </vt:variant>
      <vt:variant>
        <vt:i4>0</vt:i4>
      </vt:variant>
      <vt:variant>
        <vt:i4>5</vt:i4>
      </vt:variant>
      <vt:variant>
        <vt:lpwstr/>
      </vt:variant>
      <vt:variant>
        <vt:lpwstr>_Toc34163086</vt:lpwstr>
      </vt:variant>
      <vt:variant>
        <vt:i4>1048633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Toc34163085</vt:lpwstr>
      </vt:variant>
      <vt:variant>
        <vt:i4>1114169</vt:i4>
      </vt:variant>
      <vt:variant>
        <vt:i4>802</vt:i4>
      </vt:variant>
      <vt:variant>
        <vt:i4>0</vt:i4>
      </vt:variant>
      <vt:variant>
        <vt:i4>5</vt:i4>
      </vt:variant>
      <vt:variant>
        <vt:lpwstr/>
      </vt:variant>
      <vt:variant>
        <vt:lpwstr>_Toc34163084</vt:lpwstr>
      </vt:variant>
      <vt:variant>
        <vt:i4>1441849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Toc34163083</vt:lpwstr>
      </vt:variant>
      <vt:variant>
        <vt:i4>1507385</vt:i4>
      </vt:variant>
      <vt:variant>
        <vt:i4>790</vt:i4>
      </vt:variant>
      <vt:variant>
        <vt:i4>0</vt:i4>
      </vt:variant>
      <vt:variant>
        <vt:i4>5</vt:i4>
      </vt:variant>
      <vt:variant>
        <vt:lpwstr/>
      </vt:variant>
      <vt:variant>
        <vt:lpwstr>_Toc34163082</vt:lpwstr>
      </vt:variant>
      <vt:variant>
        <vt:i4>1310777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Toc34163081</vt:lpwstr>
      </vt:variant>
      <vt:variant>
        <vt:i4>1376313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Toc34163080</vt:lpwstr>
      </vt:variant>
      <vt:variant>
        <vt:i4>1835062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Toc34163079</vt:lpwstr>
      </vt:variant>
      <vt:variant>
        <vt:i4>1900598</vt:i4>
      </vt:variant>
      <vt:variant>
        <vt:i4>766</vt:i4>
      </vt:variant>
      <vt:variant>
        <vt:i4>0</vt:i4>
      </vt:variant>
      <vt:variant>
        <vt:i4>5</vt:i4>
      </vt:variant>
      <vt:variant>
        <vt:lpwstr/>
      </vt:variant>
      <vt:variant>
        <vt:lpwstr>_Toc34163078</vt:lpwstr>
      </vt:variant>
      <vt:variant>
        <vt:i4>1179702</vt:i4>
      </vt:variant>
      <vt:variant>
        <vt:i4>760</vt:i4>
      </vt:variant>
      <vt:variant>
        <vt:i4>0</vt:i4>
      </vt:variant>
      <vt:variant>
        <vt:i4>5</vt:i4>
      </vt:variant>
      <vt:variant>
        <vt:lpwstr/>
      </vt:variant>
      <vt:variant>
        <vt:lpwstr>_Toc34163077</vt:lpwstr>
      </vt:variant>
      <vt:variant>
        <vt:i4>1245238</vt:i4>
      </vt:variant>
      <vt:variant>
        <vt:i4>754</vt:i4>
      </vt:variant>
      <vt:variant>
        <vt:i4>0</vt:i4>
      </vt:variant>
      <vt:variant>
        <vt:i4>5</vt:i4>
      </vt:variant>
      <vt:variant>
        <vt:lpwstr/>
      </vt:variant>
      <vt:variant>
        <vt:lpwstr>_Toc34163076</vt:lpwstr>
      </vt:variant>
      <vt:variant>
        <vt:i4>1048630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Toc34163075</vt:lpwstr>
      </vt:variant>
      <vt:variant>
        <vt:i4>1114166</vt:i4>
      </vt:variant>
      <vt:variant>
        <vt:i4>742</vt:i4>
      </vt:variant>
      <vt:variant>
        <vt:i4>0</vt:i4>
      </vt:variant>
      <vt:variant>
        <vt:i4>5</vt:i4>
      </vt:variant>
      <vt:variant>
        <vt:lpwstr/>
      </vt:variant>
      <vt:variant>
        <vt:lpwstr>_Toc34163074</vt:lpwstr>
      </vt:variant>
      <vt:variant>
        <vt:i4>1441846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Toc34163073</vt:lpwstr>
      </vt:variant>
      <vt:variant>
        <vt:i4>1507382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Toc34163072</vt:lpwstr>
      </vt:variant>
      <vt:variant>
        <vt:i4>1310774</vt:i4>
      </vt:variant>
      <vt:variant>
        <vt:i4>724</vt:i4>
      </vt:variant>
      <vt:variant>
        <vt:i4>0</vt:i4>
      </vt:variant>
      <vt:variant>
        <vt:i4>5</vt:i4>
      </vt:variant>
      <vt:variant>
        <vt:lpwstr/>
      </vt:variant>
      <vt:variant>
        <vt:lpwstr>_Toc34163071</vt:lpwstr>
      </vt:variant>
      <vt:variant>
        <vt:i4>1376310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Toc34163070</vt:lpwstr>
      </vt:variant>
      <vt:variant>
        <vt:i4>1835063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Toc34163069</vt:lpwstr>
      </vt:variant>
      <vt:variant>
        <vt:i4>190059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Toc34163068</vt:lpwstr>
      </vt:variant>
      <vt:variant>
        <vt:i4>1179703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Toc34163067</vt:lpwstr>
      </vt:variant>
      <vt:variant>
        <vt:i4>124523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Toc34163066</vt:lpwstr>
      </vt:variant>
      <vt:variant>
        <vt:i4>4390923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196613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Toc36668851</vt:lpwstr>
      </vt:variant>
      <vt:variant>
        <vt:i4>2031672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Toc36668850</vt:lpwstr>
      </vt:variant>
      <vt:variant>
        <vt:i4>144184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Toc36668849</vt:lpwstr>
      </vt:variant>
      <vt:variant>
        <vt:i4>150738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Toc36668848</vt:lpwstr>
      </vt:variant>
      <vt:variant>
        <vt:i4>1572921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Toc36668847</vt:lpwstr>
      </vt:variant>
      <vt:variant>
        <vt:i4>163845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Toc36668846</vt:lpwstr>
      </vt:variant>
      <vt:variant>
        <vt:i4>170399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Toc36668845</vt:lpwstr>
      </vt:variant>
      <vt:variant>
        <vt:i4>1769529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Toc36668844</vt:lpwstr>
      </vt:variant>
      <vt:variant>
        <vt:i4>183506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Toc36668843</vt:lpwstr>
      </vt:variant>
      <vt:variant>
        <vt:i4>1900601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Toc36668842</vt:lpwstr>
      </vt:variant>
      <vt:variant>
        <vt:i4>196613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Toc36668841</vt:lpwstr>
      </vt:variant>
      <vt:variant>
        <vt:i4>203167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Toc36668840</vt:lpwstr>
      </vt:variant>
      <vt:variant>
        <vt:i4>1441854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Toc36668839</vt:lpwstr>
      </vt:variant>
      <vt:variant>
        <vt:i4>1507390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Toc36668838</vt:lpwstr>
      </vt:variant>
      <vt:variant>
        <vt:i4>1572926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Toc36668837</vt:lpwstr>
      </vt:variant>
      <vt:variant>
        <vt:i4>1638462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Toc3666883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 Oestergaard Bendsen</dc:creator>
  <cp:keywords/>
  <dc:description/>
  <cp:lastModifiedBy>Anders Soehoel</cp:lastModifiedBy>
  <cp:revision>23</cp:revision>
  <cp:lastPrinted>2020-03-06T12:40:00Z</cp:lastPrinted>
  <dcterms:created xsi:type="dcterms:W3CDTF">2021-11-09T12:55:00Z</dcterms:created>
  <dcterms:modified xsi:type="dcterms:W3CDTF">2022-04-12T09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AA096A26FC0B4AB838A1E9993FA1AD</vt:lpwstr>
  </property>
  <property fmtid="{D5CDD505-2E9C-101B-9397-08002B2CF9AE}" pid="3" name="MSIP_Label_f061b9f0-8104-4829-9a4c-b0eb99e4c8fa_Enabled">
    <vt:lpwstr>true</vt:lpwstr>
  </property>
  <property fmtid="{D5CDD505-2E9C-101B-9397-08002B2CF9AE}" pid="4" name="MSIP_Label_f061b9f0-8104-4829-9a4c-b0eb99e4c8fa_SetDate">
    <vt:lpwstr>2021-11-09T12:55:26Z</vt:lpwstr>
  </property>
  <property fmtid="{D5CDD505-2E9C-101B-9397-08002B2CF9AE}" pid="5" name="MSIP_Label_f061b9f0-8104-4829-9a4c-b0eb99e4c8fa_Method">
    <vt:lpwstr>Standard</vt:lpwstr>
  </property>
  <property fmtid="{D5CDD505-2E9C-101B-9397-08002B2CF9AE}" pid="6" name="MSIP_Label_f061b9f0-8104-4829-9a4c-b0eb99e4c8fa_Name">
    <vt:lpwstr>Internal use only v1</vt:lpwstr>
  </property>
  <property fmtid="{D5CDD505-2E9C-101B-9397-08002B2CF9AE}" pid="7" name="MSIP_Label_f061b9f0-8104-4829-9a4c-b0eb99e4c8fa_SiteId">
    <vt:lpwstr>d78f7362-832c-4715-8e12-cc7bd574144c</vt:lpwstr>
  </property>
  <property fmtid="{D5CDD505-2E9C-101B-9397-08002B2CF9AE}" pid="8" name="MSIP_Label_f061b9f0-8104-4829-9a4c-b0eb99e4c8fa_ActionId">
    <vt:lpwstr>edd2c4ab-7338-4677-bce0-6b90bd5159bb</vt:lpwstr>
  </property>
  <property fmtid="{D5CDD505-2E9C-101B-9397-08002B2CF9AE}" pid="9" name="MSIP_Label_f061b9f0-8104-4829-9a4c-b0eb99e4c8fa_ContentBits">
    <vt:lpwstr>0</vt:lpwstr>
  </property>
</Properties>
</file>